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8ACFD" w14:textId="77777777" w:rsidR="00625725" w:rsidRPr="00EC3640" w:rsidRDefault="00625725" w:rsidP="00625725">
      <w:pPr>
        <w:spacing w:line="360" w:lineRule="auto"/>
        <w:jc w:val="both"/>
        <w:rPr>
          <w:rFonts w:cstheme="minorHAnsi"/>
          <w:b/>
          <w:bCs/>
          <w:color w:val="000000" w:themeColor="text1"/>
        </w:rPr>
      </w:pPr>
      <w:bookmarkStart w:id="0" w:name="_Hlk188358618"/>
      <w:r w:rsidRPr="00EC3640">
        <w:rPr>
          <w:rFonts w:cstheme="minorHAnsi"/>
          <w:b/>
          <w:bCs/>
          <w:color w:val="000000" w:themeColor="text1"/>
        </w:rPr>
        <w:t>Supplemental Methods</w:t>
      </w:r>
    </w:p>
    <w:p w14:paraId="4C7C229C" w14:textId="77777777" w:rsidR="00625725" w:rsidRPr="00EC3640" w:rsidRDefault="00625725" w:rsidP="003F6BCA">
      <w:pPr>
        <w:spacing w:line="360" w:lineRule="auto"/>
        <w:jc w:val="both"/>
        <w:rPr>
          <w:rFonts w:cstheme="minorHAnsi"/>
          <w:b/>
          <w:bCs/>
          <w:color w:val="000000" w:themeColor="text1"/>
        </w:rPr>
      </w:pPr>
    </w:p>
    <w:p w14:paraId="3CE7D919" w14:textId="5CCF1CE8" w:rsidR="003F6BCA" w:rsidRPr="00EC3640" w:rsidRDefault="003F6BCA" w:rsidP="003F6BCA">
      <w:pPr>
        <w:spacing w:line="360" w:lineRule="auto"/>
        <w:jc w:val="both"/>
        <w:rPr>
          <w:rFonts w:cstheme="minorHAnsi"/>
          <w:color w:val="000000" w:themeColor="text1"/>
        </w:rPr>
      </w:pPr>
      <w:r w:rsidRPr="00EC3640">
        <w:rPr>
          <w:rFonts w:cstheme="minorHAnsi"/>
          <w:color w:val="000000" w:themeColor="text1"/>
        </w:rPr>
        <w:t>Pharmacological inhibition of sclerostin protects bone from B-cell acute lymphoblastic leukemia-mediated destruction</w:t>
      </w:r>
    </w:p>
    <w:p w14:paraId="2580681E" w14:textId="77777777" w:rsidR="003F6BCA" w:rsidRPr="00EC3640" w:rsidRDefault="003F6BCA" w:rsidP="003F6BCA">
      <w:pPr>
        <w:spacing w:line="360" w:lineRule="auto"/>
        <w:jc w:val="both"/>
        <w:rPr>
          <w:rFonts w:cstheme="minorHAnsi"/>
          <w:color w:val="000000" w:themeColor="text1"/>
        </w:rPr>
      </w:pPr>
    </w:p>
    <w:p w14:paraId="1A56448D" w14:textId="77777777" w:rsidR="003F6BCA" w:rsidRDefault="003F6BCA" w:rsidP="003F6BCA">
      <w:pPr>
        <w:spacing w:line="360" w:lineRule="auto"/>
        <w:jc w:val="both"/>
        <w:rPr>
          <w:rFonts w:cstheme="minorHAnsi"/>
          <w:color w:val="000000" w:themeColor="text1"/>
        </w:rPr>
      </w:pPr>
    </w:p>
    <w:p w14:paraId="70F95A19" w14:textId="77777777" w:rsidR="00C962A1" w:rsidRPr="00EC3640" w:rsidRDefault="00C962A1" w:rsidP="003F6BCA">
      <w:pPr>
        <w:spacing w:line="360" w:lineRule="auto"/>
        <w:jc w:val="both"/>
        <w:rPr>
          <w:rFonts w:cstheme="minorHAnsi"/>
          <w:color w:val="000000" w:themeColor="text1"/>
        </w:rPr>
      </w:pPr>
    </w:p>
    <w:bookmarkEnd w:id="0"/>
    <w:p w14:paraId="20D757C7" w14:textId="36C1D9D8" w:rsidR="00625725" w:rsidRPr="00EC3640" w:rsidRDefault="00625725">
      <w:pPr>
        <w:rPr>
          <w:rFonts w:cstheme="minorHAnsi"/>
          <w:b/>
          <w:bCs/>
          <w:color w:val="000000" w:themeColor="text1"/>
        </w:rPr>
      </w:pPr>
      <w:r w:rsidRPr="00EC3640">
        <w:rPr>
          <w:rFonts w:cstheme="minorHAnsi"/>
          <w:b/>
          <w:bCs/>
          <w:color w:val="000000" w:themeColor="text1"/>
        </w:rPr>
        <w:br w:type="page"/>
      </w:r>
    </w:p>
    <w:p w14:paraId="73A99556" w14:textId="77777777" w:rsidR="00250890" w:rsidRPr="00EC3640" w:rsidRDefault="00250890" w:rsidP="00250890">
      <w:pPr>
        <w:spacing w:line="360" w:lineRule="auto"/>
        <w:jc w:val="both"/>
        <w:rPr>
          <w:rFonts w:cstheme="minorHAnsi"/>
          <w:b/>
          <w:bCs/>
          <w:color w:val="000000" w:themeColor="text1"/>
        </w:rPr>
      </w:pPr>
      <w:r w:rsidRPr="00EC3640">
        <w:rPr>
          <w:rFonts w:cstheme="minorHAnsi"/>
          <w:b/>
          <w:bCs/>
          <w:color w:val="000000" w:themeColor="text1"/>
        </w:rPr>
        <w:lastRenderedPageBreak/>
        <w:t xml:space="preserve">Culture of PER-M60 leukemic cells </w:t>
      </w:r>
    </w:p>
    <w:p w14:paraId="4BD2ECC4" w14:textId="55719474" w:rsidR="00250890" w:rsidRPr="00EC3640" w:rsidRDefault="00250890" w:rsidP="00250890">
      <w:pPr>
        <w:spacing w:line="360" w:lineRule="auto"/>
        <w:jc w:val="both"/>
        <w:rPr>
          <w:rFonts w:cstheme="minorHAnsi"/>
          <w:b/>
          <w:bCs/>
          <w:color w:val="000000" w:themeColor="text1"/>
        </w:rPr>
      </w:pPr>
      <w:r w:rsidRPr="00EC3640">
        <w:rPr>
          <w:rFonts w:cstheme="minorHAnsi"/>
          <w:color w:val="000000" w:themeColor="text1"/>
        </w:rPr>
        <w:t xml:space="preserve">Media and reagents for cell culture were purchased from Thermo Fisher Scientific </w:t>
      </w:r>
      <w:r w:rsidR="00220E60" w:rsidRPr="00EC3640">
        <w:rPr>
          <w:rFonts w:cstheme="minorHAnsi"/>
          <w:color w:val="000000" w:themeColor="text1"/>
        </w:rPr>
        <w:t>(</w:t>
      </w:r>
      <w:r w:rsidRPr="00EC3640">
        <w:rPr>
          <w:rFonts w:cstheme="minorHAnsi"/>
          <w:color w:val="000000" w:themeColor="text1"/>
        </w:rPr>
        <w:t>USA</w:t>
      </w:r>
      <w:r w:rsidR="00220E60" w:rsidRPr="00EC3640">
        <w:rPr>
          <w:rFonts w:cstheme="minorHAnsi"/>
          <w:color w:val="000000" w:themeColor="text1"/>
        </w:rPr>
        <w:t>)</w:t>
      </w:r>
      <w:r w:rsidRPr="00EC3640">
        <w:rPr>
          <w:rFonts w:cstheme="minorHAnsi"/>
          <w:color w:val="000000" w:themeColor="text1"/>
        </w:rPr>
        <w:t xml:space="preserve">. Fetal calf serum was purchased from </w:t>
      </w:r>
      <w:proofErr w:type="spellStart"/>
      <w:r w:rsidRPr="00EC3640">
        <w:rPr>
          <w:rFonts w:cstheme="minorHAnsi"/>
          <w:color w:val="000000" w:themeColor="text1"/>
        </w:rPr>
        <w:t>CellSera</w:t>
      </w:r>
      <w:proofErr w:type="spellEnd"/>
      <w:r w:rsidRPr="00EC3640">
        <w:rPr>
          <w:rFonts w:cstheme="minorHAnsi"/>
          <w:color w:val="000000" w:themeColor="text1"/>
        </w:rPr>
        <w:t xml:space="preserve"> </w:t>
      </w:r>
      <w:r w:rsidR="00220E60" w:rsidRPr="00EC3640">
        <w:rPr>
          <w:rFonts w:cstheme="minorHAnsi"/>
          <w:color w:val="000000" w:themeColor="text1"/>
        </w:rPr>
        <w:t>(</w:t>
      </w:r>
      <w:r w:rsidRPr="00EC3640">
        <w:rPr>
          <w:rFonts w:cstheme="minorHAnsi"/>
          <w:color w:val="000000" w:themeColor="text1"/>
        </w:rPr>
        <w:t>Australia</w:t>
      </w:r>
      <w:r w:rsidR="00220E60" w:rsidRPr="00EC3640">
        <w:rPr>
          <w:rFonts w:cstheme="minorHAnsi"/>
          <w:color w:val="000000" w:themeColor="text1"/>
        </w:rPr>
        <w:t>)</w:t>
      </w:r>
      <w:r w:rsidRPr="00EC3640">
        <w:rPr>
          <w:rFonts w:cstheme="minorHAnsi"/>
          <w:color w:val="000000" w:themeColor="text1"/>
        </w:rPr>
        <w:t xml:space="preserve">. Briefly, </w:t>
      </w:r>
      <w:r w:rsidR="007A05C8" w:rsidRPr="00EC3640">
        <w:rPr>
          <w:rFonts w:cstheme="minorHAnsi"/>
          <w:color w:val="000000" w:themeColor="text1"/>
        </w:rPr>
        <w:t xml:space="preserve">a </w:t>
      </w:r>
      <w:r w:rsidRPr="00EC3640">
        <w:rPr>
          <w:rFonts w:cstheme="minorHAnsi"/>
          <w:color w:val="000000" w:themeColor="text1"/>
        </w:rPr>
        <w:t xml:space="preserve">mouse </w:t>
      </w:r>
      <w:r w:rsidR="007A05C8" w:rsidRPr="00EC3640">
        <w:rPr>
          <w:rFonts w:cstheme="minorHAnsi"/>
          <w:color w:val="000000" w:themeColor="text1"/>
        </w:rPr>
        <w:t>B-cell acute lymphoblastic leukemia (</w:t>
      </w:r>
      <w:r w:rsidRPr="00EC3640">
        <w:rPr>
          <w:rFonts w:cstheme="minorHAnsi"/>
          <w:color w:val="000000" w:themeColor="text1"/>
        </w:rPr>
        <w:t>B-ALL</w:t>
      </w:r>
      <w:r w:rsidR="007A05C8" w:rsidRPr="00EC3640">
        <w:rPr>
          <w:rFonts w:cstheme="minorHAnsi"/>
          <w:color w:val="000000" w:themeColor="text1"/>
        </w:rPr>
        <w:t>)</w:t>
      </w:r>
      <w:r w:rsidRPr="00EC3640">
        <w:rPr>
          <w:rFonts w:cstheme="minorHAnsi"/>
          <w:color w:val="000000" w:themeColor="text1"/>
        </w:rPr>
        <w:t xml:space="preserve"> cell line (PER-M60) carrying murine stem cell virus (</w:t>
      </w:r>
      <w:r w:rsidRPr="00EC3640">
        <w:rPr>
          <w:color w:val="000000" w:themeColor="text1"/>
        </w:rPr>
        <w:t xml:space="preserve">MSCV) vector co-expressing human BCR-ABL1 (p185) and </w:t>
      </w:r>
      <w:proofErr w:type="spellStart"/>
      <w:r w:rsidRPr="00EC3640">
        <w:rPr>
          <w:color w:val="000000" w:themeColor="text1"/>
        </w:rPr>
        <w:t>mCherry</w:t>
      </w:r>
      <w:proofErr w:type="spellEnd"/>
      <w:r w:rsidRPr="00EC3640">
        <w:rPr>
          <w:color w:val="000000" w:themeColor="text1"/>
        </w:rPr>
        <w:t xml:space="preserve"> (MSCV-BCR-ABL1-IRES-mCherry) was cultured and maintained in complete RPMI media (i.e.</w:t>
      </w:r>
      <w:r w:rsidR="00B723FF" w:rsidRPr="00EC3640">
        <w:rPr>
          <w:color w:val="000000" w:themeColor="text1"/>
        </w:rPr>
        <w:t>,</w:t>
      </w:r>
      <w:r w:rsidRPr="00EC3640">
        <w:rPr>
          <w:color w:val="000000" w:themeColor="text1"/>
        </w:rPr>
        <w:t xml:space="preserve"> RPMI supplemented with 10% </w:t>
      </w:r>
      <w:r w:rsidR="00BD4978" w:rsidRPr="00EC3640">
        <w:rPr>
          <w:color w:val="000000" w:themeColor="text1"/>
        </w:rPr>
        <w:t>fetal calf serum (</w:t>
      </w:r>
      <w:r w:rsidRPr="00EC3640">
        <w:rPr>
          <w:color w:val="000000" w:themeColor="text1"/>
        </w:rPr>
        <w:t>FCS</w:t>
      </w:r>
      <w:r w:rsidR="00BD4978" w:rsidRPr="00EC3640">
        <w:rPr>
          <w:color w:val="000000" w:themeColor="text1"/>
        </w:rPr>
        <w:t>)</w:t>
      </w:r>
      <w:r w:rsidRPr="00EC3640">
        <w:rPr>
          <w:color w:val="000000" w:themeColor="text1"/>
        </w:rPr>
        <w:t xml:space="preserve">, 1x </w:t>
      </w:r>
      <w:r w:rsidR="007A05C8" w:rsidRPr="00EC3640">
        <w:rPr>
          <w:color w:val="000000" w:themeColor="text1"/>
        </w:rPr>
        <w:t>p</w:t>
      </w:r>
      <w:r w:rsidRPr="00EC3640">
        <w:rPr>
          <w:color w:val="000000" w:themeColor="text1"/>
        </w:rPr>
        <w:t>enicillin/streptomycin and 2mM L-</w:t>
      </w:r>
      <w:r w:rsidR="007A05C8" w:rsidRPr="00EC3640">
        <w:rPr>
          <w:color w:val="000000" w:themeColor="text1"/>
        </w:rPr>
        <w:t>g</w:t>
      </w:r>
      <w:r w:rsidRPr="00EC3640">
        <w:rPr>
          <w:color w:val="000000" w:themeColor="text1"/>
        </w:rPr>
        <w:t>lutamine) in accordance with our previously published protocol.</w:t>
      </w:r>
      <w:r w:rsidRPr="00EC3640">
        <w:rPr>
          <w:color w:val="000000" w:themeColor="text1"/>
        </w:rPr>
        <w:fldChar w:fldCharType="begin">
          <w:fldData xml:space="preserve">PEVuZE5vdGU+PENpdGU+PEF1dGhvcj5DaGV1bmc8L0F1dGhvcj48WWVhcj4yMDE4PC9ZZWFyPjxS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</w:fldData>
        </w:fldChar>
      </w:r>
      <w:r w:rsidRPr="00EC3640">
        <w:rPr>
          <w:color w:val="000000" w:themeColor="text1"/>
        </w:rPr>
        <w:instrText xml:space="preserve"> ADDIN EN.CITE </w:instrText>
      </w:r>
      <w:r w:rsidRPr="00EC3640">
        <w:rPr>
          <w:color w:val="000000" w:themeColor="text1"/>
        </w:rPr>
        <w:fldChar w:fldCharType="begin">
          <w:fldData xml:space="preserve">PEVuZE5vdGU+PENpdGU+PEF1dGhvcj5DaGV1bmc8L0F1dGhvcj48WWVhcj4yMDE4PC9ZZWFyPjxS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</w:fldData>
        </w:fldChar>
      </w:r>
      <w:r w:rsidRPr="00EC3640">
        <w:rPr>
          <w:color w:val="000000" w:themeColor="text1"/>
        </w:rPr>
        <w:instrText xml:space="preserve"> ADDIN EN.CITE.DATA </w:instrText>
      </w:r>
      <w:r w:rsidRPr="00EC3640">
        <w:rPr>
          <w:color w:val="000000" w:themeColor="text1"/>
        </w:rPr>
      </w:r>
      <w:r w:rsidRPr="00EC3640">
        <w:rPr>
          <w:color w:val="000000" w:themeColor="text1"/>
        </w:rPr>
        <w:fldChar w:fldCharType="end"/>
      </w:r>
      <w:r w:rsidRPr="00EC3640">
        <w:rPr>
          <w:color w:val="000000" w:themeColor="text1"/>
        </w:rPr>
      </w:r>
      <w:r w:rsidRPr="00EC3640">
        <w:rPr>
          <w:color w:val="000000" w:themeColor="text1"/>
        </w:rPr>
        <w:fldChar w:fldCharType="separate"/>
      </w:r>
      <w:r w:rsidRPr="00EC3640">
        <w:rPr>
          <w:noProof/>
          <w:color w:val="000000" w:themeColor="text1"/>
        </w:rPr>
        <w:t>(1)</w:t>
      </w:r>
      <w:r w:rsidRPr="00EC3640">
        <w:rPr>
          <w:color w:val="000000" w:themeColor="text1"/>
        </w:rPr>
        <w:fldChar w:fldCharType="end"/>
      </w:r>
      <w:r w:rsidRPr="00EC3640">
        <w:rPr>
          <w:color w:val="000000" w:themeColor="text1"/>
        </w:rPr>
        <w:t xml:space="preserve"> PER-M60 cells were grown and maintained at 37</w:t>
      </w:r>
      <w:r w:rsidRPr="00EC3640">
        <w:rPr>
          <w:rFonts w:cstheme="minorHAnsi"/>
          <w:color w:val="000000" w:themeColor="text1"/>
        </w:rPr>
        <w:t>°</w:t>
      </w:r>
      <w:r w:rsidRPr="00EC3640">
        <w:rPr>
          <w:color w:val="000000" w:themeColor="text1"/>
        </w:rPr>
        <w:t>C and 5% CO</w:t>
      </w:r>
      <w:r w:rsidRPr="00EC3640">
        <w:rPr>
          <w:color w:val="000000" w:themeColor="text1"/>
          <w:vertAlign w:val="subscript"/>
        </w:rPr>
        <w:t>2</w:t>
      </w:r>
      <w:r w:rsidRPr="00EC3640">
        <w:rPr>
          <w:color w:val="000000" w:themeColor="text1"/>
        </w:rPr>
        <w:t xml:space="preserve">. </w:t>
      </w:r>
      <w:r w:rsidR="00013A86" w:rsidRPr="00EC3640">
        <w:rPr>
          <w:rFonts w:cstheme="minorHAnsi"/>
          <w:color w:val="000000" w:themeColor="text1"/>
        </w:rPr>
        <w:t xml:space="preserve">For recombinant protein </w:t>
      </w:r>
      <w:r w:rsidR="00DB4B8F" w:rsidRPr="00EC3640">
        <w:rPr>
          <w:rFonts w:cstheme="minorHAnsi"/>
          <w:color w:val="000000" w:themeColor="text1"/>
        </w:rPr>
        <w:t>experiments</w:t>
      </w:r>
      <w:r w:rsidR="00013A86" w:rsidRPr="00EC3640">
        <w:rPr>
          <w:rFonts w:cstheme="minorHAnsi"/>
          <w:color w:val="000000" w:themeColor="text1"/>
        </w:rPr>
        <w:t>, PER-M60 cells were seeded in 24 well plates at a density of 1 x 10</w:t>
      </w:r>
      <w:r w:rsidR="00013A86" w:rsidRPr="00EC3640">
        <w:rPr>
          <w:rFonts w:cstheme="minorHAnsi"/>
          <w:color w:val="000000" w:themeColor="text1"/>
          <w:vertAlign w:val="superscript"/>
        </w:rPr>
        <w:t>4</w:t>
      </w:r>
      <w:r w:rsidR="00013A86" w:rsidRPr="00EC3640">
        <w:rPr>
          <w:rFonts w:cstheme="minorHAnsi"/>
          <w:color w:val="000000" w:themeColor="text1"/>
        </w:rPr>
        <w:t xml:space="preserve"> cells per well, in complete RPMI medium. Cells were treated with mouse recombinant CXCL13 or CXCL9 at 200ng/m</w:t>
      </w:r>
      <w:r w:rsidR="00DB4B8F" w:rsidRPr="00EC3640">
        <w:rPr>
          <w:rFonts w:cstheme="minorHAnsi"/>
          <w:color w:val="000000" w:themeColor="text1"/>
        </w:rPr>
        <w:t>L</w:t>
      </w:r>
      <w:r w:rsidR="00013A86" w:rsidRPr="00EC3640">
        <w:rPr>
          <w:rFonts w:cstheme="minorHAnsi"/>
          <w:color w:val="000000" w:themeColor="text1"/>
        </w:rPr>
        <w:t xml:space="preserve"> for 9 days, with the recombinant proteins replenished on day 3 and 6. Untreated cells were used as controls. Cells were stained by </w:t>
      </w:r>
      <w:proofErr w:type="spellStart"/>
      <w:r w:rsidR="00013A86" w:rsidRPr="00EC3640">
        <w:rPr>
          <w:rFonts w:cstheme="minorHAnsi"/>
          <w:color w:val="000000" w:themeColor="text1"/>
        </w:rPr>
        <w:t>ViaStain</w:t>
      </w:r>
      <w:proofErr w:type="spellEnd"/>
      <w:r w:rsidR="00013A86" w:rsidRPr="00EC3640">
        <w:rPr>
          <w:rFonts w:cstheme="minorHAnsi"/>
          <w:color w:val="000000" w:themeColor="text1"/>
        </w:rPr>
        <w:t xml:space="preserve">™ AOPI staining solution, loaded onto </w:t>
      </w:r>
      <w:proofErr w:type="spellStart"/>
      <w:r w:rsidR="00013A86" w:rsidRPr="00EC3640">
        <w:rPr>
          <w:rFonts w:cstheme="minorHAnsi"/>
          <w:color w:val="000000" w:themeColor="text1"/>
        </w:rPr>
        <w:t>Cellometer</w:t>
      </w:r>
      <w:proofErr w:type="spellEnd"/>
      <w:r w:rsidR="00013A86" w:rsidRPr="00EC3640">
        <w:rPr>
          <w:rFonts w:cstheme="minorHAnsi"/>
          <w:color w:val="000000" w:themeColor="text1"/>
        </w:rPr>
        <w:t xml:space="preserve">™ SD100 slides and counted using the </w:t>
      </w:r>
      <w:proofErr w:type="spellStart"/>
      <w:r w:rsidR="00013A86" w:rsidRPr="00EC3640">
        <w:rPr>
          <w:rFonts w:cstheme="minorHAnsi"/>
          <w:color w:val="000000" w:themeColor="text1"/>
        </w:rPr>
        <w:t>Cellometer</w:t>
      </w:r>
      <w:proofErr w:type="spellEnd"/>
      <w:r w:rsidR="00013A86" w:rsidRPr="00EC3640">
        <w:rPr>
          <w:rFonts w:cstheme="minorHAnsi"/>
          <w:color w:val="000000" w:themeColor="text1"/>
        </w:rPr>
        <w:t xml:space="preserve"> K2 Fluorescent Cell Counter (</w:t>
      </w:r>
      <w:proofErr w:type="spellStart"/>
      <w:r w:rsidR="00013A86" w:rsidRPr="00EC3640">
        <w:rPr>
          <w:rFonts w:cstheme="minorHAnsi"/>
          <w:color w:val="000000" w:themeColor="text1"/>
        </w:rPr>
        <w:t>Revvity</w:t>
      </w:r>
      <w:proofErr w:type="spellEnd"/>
      <w:r w:rsidR="00013A86" w:rsidRPr="00EC3640">
        <w:rPr>
          <w:rFonts w:cstheme="minorHAnsi"/>
          <w:color w:val="000000" w:themeColor="text1"/>
        </w:rPr>
        <w:t xml:space="preserve"> Health Sciences Inc, USA). </w:t>
      </w:r>
    </w:p>
    <w:p w14:paraId="5BA1B65B" w14:textId="77777777" w:rsidR="00250890" w:rsidRPr="00EC3640" w:rsidRDefault="00250890" w:rsidP="009F133A">
      <w:pPr>
        <w:spacing w:line="360" w:lineRule="auto"/>
        <w:jc w:val="both"/>
        <w:rPr>
          <w:rFonts w:cstheme="minorHAnsi"/>
          <w:b/>
          <w:bCs/>
          <w:color w:val="000000" w:themeColor="text1"/>
        </w:rPr>
      </w:pPr>
    </w:p>
    <w:p w14:paraId="4BB242AF" w14:textId="4CC09E57" w:rsidR="000B5CDE" w:rsidRPr="00EC3640" w:rsidRDefault="00250890" w:rsidP="000B5CDE">
      <w:pPr>
        <w:spacing w:line="360" w:lineRule="auto"/>
        <w:jc w:val="both"/>
        <w:rPr>
          <w:rFonts w:cstheme="minorHAnsi"/>
          <w:b/>
          <w:bCs/>
          <w:color w:val="000000" w:themeColor="text1"/>
        </w:rPr>
      </w:pPr>
      <w:r w:rsidRPr="00EC3640">
        <w:rPr>
          <w:rFonts w:cstheme="minorHAnsi"/>
          <w:b/>
          <w:bCs/>
          <w:color w:val="000000" w:themeColor="text1"/>
        </w:rPr>
        <w:t>Generation and</w:t>
      </w:r>
      <w:r w:rsidRPr="00EC3640">
        <w:rPr>
          <w:rFonts w:cstheme="minorHAnsi"/>
          <w:b/>
          <w:bCs/>
          <w:i/>
          <w:iCs/>
          <w:color w:val="000000" w:themeColor="text1"/>
        </w:rPr>
        <w:t xml:space="preserve"> i</w:t>
      </w:r>
      <w:r w:rsidR="000B5CDE" w:rsidRPr="00EC3640">
        <w:rPr>
          <w:rFonts w:cstheme="minorHAnsi"/>
          <w:b/>
          <w:bCs/>
          <w:i/>
          <w:iCs/>
          <w:color w:val="000000" w:themeColor="text1"/>
        </w:rPr>
        <w:t>n vivo</w:t>
      </w:r>
      <w:r w:rsidR="000B5CDE" w:rsidRPr="00EC3640">
        <w:rPr>
          <w:rFonts w:cstheme="minorHAnsi"/>
          <w:b/>
          <w:bCs/>
          <w:color w:val="000000" w:themeColor="text1"/>
        </w:rPr>
        <w:t xml:space="preserve"> treatment of </w:t>
      </w:r>
      <w:r w:rsidR="000B5CDE" w:rsidRPr="00EC3640">
        <w:rPr>
          <w:b/>
          <w:bCs/>
          <w:color w:val="000000" w:themeColor="text1"/>
        </w:rPr>
        <w:t xml:space="preserve">B-ALL mouse models </w:t>
      </w:r>
    </w:p>
    <w:p w14:paraId="57740500" w14:textId="5306AD8A" w:rsidR="0031450B" w:rsidRPr="00EC3640" w:rsidRDefault="000B5CDE" w:rsidP="000B5CDE">
      <w:pPr>
        <w:spacing w:line="360" w:lineRule="auto"/>
        <w:jc w:val="both"/>
        <w:rPr>
          <w:rFonts w:cstheme="minorHAnsi"/>
          <w:color w:val="000000" w:themeColor="text1"/>
        </w:rPr>
      </w:pPr>
      <w:proofErr w:type="gramStart"/>
      <w:r w:rsidRPr="00EC3640">
        <w:rPr>
          <w:color w:val="000000" w:themeColor="text1"/>
        </w:rPr>
        <w:t>Seven to 10-week old</w:t>
      </w:r>
      <w:proofErr w:type="gramEnd"/>
      <w:r w:rsidRPr="00EC3640">
        <w:rPr>
          <w:color w:val="000000" w:themeColor="text1"/>
        </w:rPr>
        <w:t xml:space="preserve"> C57BL/6J and NOD-</w:t>
      </w:r>
      <w:proofErr w:type="spellStart"/>
      <w:r w:rsidRPr="00EC3640">
        <w:rPr>
          <w:color w:val="000000" w:themeColor="text1"/>
        </w:rPr>
        <w:t>scid</w:t>
      </w:r>
      <w:proofErr w:type="spellEnd"/>
      <w:r w:rsidRPr="00EC3640">
        <w:rPr>
          <w:color w:val="000000" w:themeColor="text1"/>
        </w:rPr>
        <w:t xml:space="preserve"> IL2Rgammanull (NSG) mice were purchased from the Animal Research Centre, Perth. All animals were </w:t>
      </w:r>
      <w:r w:rsidRPr="00EC3640">
        <w:rPr>
          <w:rFonts w:cstheme="minorHAnsi"/>
          <w:color w:val="000000" w:themeColor="text1"/>
          <w:lang w:val="en-GB"/>
        </w:rPr>
        <w:t>housed under pathogen-free condition</w:t>
      </w:r>
      <w:r w:rsidR="00F95A89" w:rsidRPr="00EC3640">
        <w:rPr>
          <w:rFonts w:cstheme="minorHAnsi"/>
          <w:color w:val="000000" w:themeColor="text1"/>
          <w:lang w:val="en-GB"/>
        </w:rPr>
        <w:t>s</w:t>
      </w:r>
      <w:r w:rsidRPr="00EC3640">
        <w:rPr>
          <w:rFonts w:cstheme="minorHAnsi"/>
          <w:color w:val="000000" w:themeColor="text1"/>
          <w:lang w:val="en-GB"/>
        </w:rPr>
        <w:t xml:space="preserve"> at </w:t>
      </w:r>
      <w:r w:rsidR="00F95A89" w:rsidRPr="00EC3640">
        <w:rPr>
          <w:rFonts w:cstheme="minorHAnsi"/>
          <w:color w:val="000000" w:themeColor="text1"/>
          <w:lang w:val="en-GB"/>
        </w:rPr>
        <w:t xml:space="preserve">the </w:t>
      </w:r>
      <w:r w:rsidRPr="00EC3640">
        <w:rPr>
          <w:rFonts w:cstheme="minorHAnsi"/>
          <w:color w:val="000000" w:themeColor="text1"/>
          <w:lang w:val="en-GB"/>
        </w:rPr>
        <w:t xml:space="preserve">Bioresources facilities of The Kids Research Institute Australia. </w:t>
      </w:r>
      <w:r w:rsidRPr="00EC3640">
        <w:rPr>
          <w:rFonts w:cstheme="minorHAnsi"/>
          <w:color w:val="000000" w:themeColor="text1"/>
        </w:rPr>
        <w:t xml:space="preserve">For the patient-derived xenograft mouse model, non-irradiated </w:t>
      </w:r>
      <w:r w:rsidRPr="00EC3640">
        <w:rPr>
          <w:color w:val="000000" w:themeColor="text1"/>
        </w:rPr>
        <w:t xml:space="preserve">NSG mice were intravenously injected with relapsed B-ALL (ALL-84) cells derived from a </w:t>
      </w:r>
      <w:r w:rsidR="00BD4978" w:rsidRPr="00EC3640">
        <w:rPr>
          <w:color w:val="000000" w:themeColor="text1"/>
        </w:rPr>
        <w:t>14-year-old boy</w:t>
      </w:r>
      <w:r w:rsidRPr="00EC3640">
        <w:rPr>
          <w:color w:val="000000" w:themeColor="text1"/>
        </w:rPr>
        <w:t>, as described previously.</w:t>
      </w:r>
      <w:r w:rsidR="007A431F" w:rsidRPr="00EC3640">
        <w:rPr>
          <w:color w:val="000000" w:themeColor="text1"/>
        </w:rPr>
        <w:fldChar w:fldCharType="begin">
          <w:fldData xml:space="preserve">PEVuZE5vdGU+PENpdGU+PEF1dGhvcj5Lb3RlY2hhPC9BdXRob3I+PFllYXI+MjAyNTwvWWVhcj48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=
</w:fldData>
        </w:fldChar>
      </w:r>
      <w:r w:rsidR="00250890" w:rsidRPr="00EC3640">
        <w:rPr>
          <w:color w:val="000000" w:themeColor="text1"/>
        </w:rPr>
        <w:instrText xml:space="preserve"> ADDIN EN.CITE </w:instrText>
      </w:r>
      <w:r w:rsidR="00250890" w:rsidRPr="00EC3640">
        <w:rPr>
          <w:color w:val="000000" w:themeColor="text1"/>
        </w:rPr>
        <w:fldChar w:fldCharType="begin">
          <w:fldData xml:space="preserve">PEVuZE5vdGU+PENpdGU+PEF1dGhvcj5Lb3RlY2hhPC9BdXRob3I+PFllYXI+MjAyNTwvWWVhcj48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=
</w:fldData>
        </w:fldChar>
      </w:r>
      <w:r w:rsidR="00250890" w:rsidRPr="00EC3640">
        <w:rPr>
          <w:color w:val="000000" w:themeColor="text1"/>
        </w:rPr>
        <w:instrText xml:space="preserve"> ADDIN EN.CITE.DATA </w:instrText>
      </w:r>
      <w:r w:rsidR="00250890" w:rsidRPr="00EC3640">
        <w:rPr>
          <w:color w:val="000000" w:themeColor="text1"/>
        </w:rPr>
      </w:r>
      <w:r w:rsidR="00250890" w:rsidRPr="00EC3640">
        <w:rPr>
          <w:color w:val="000000" w:themeColor="text1"/>
        </w:rPr>
        <w:fldChar w:fldCharType="end"/>
      </w:r>
      <w:r w:rsidR="007A431F" w:rsidRPr="00EC3640">
        <w:rPr>
          <w:color w:val="000000" w:themeColor="text1"/>
        </w:rPr>
      </w:r>
      <w:r w:rsidR="007A431F" w:rsidRPr="00EC3640">
        <w:rPr>
          <w:color w:val="000000" w:themeColor="text1"/>
        </w:rPr>
        <w:fldChar w:fldCharType="separate"/>
      </w:r>
      <w:r w:rsidR="00250890" w:rsidRPr="00EC3640">
        <w:rPr>
          <w:noProof/>
          <w:color w:val="000000" w:themeColor="text1"/>
        </w:rPr>
        <w:t>(2)</w:t>
      </w:r>
      <w:r w:rsidR="007A431F" w:rsidRPr="00EC3640">
        <w:rPr>
          <w:color w:val="000000" w:themeColor="text1"/>
        </w:rPr>
        <w:fldChar w:fldCharType="end"/>
      </w:r>
      <w:r w:rsidRPr="00EC3640">
        <w:rPr>
          <w:color w:val="000000" w:themeColor="text1"/>
        </w:rPr>
        <w:t xml:space="preserve"> ALL-84-bearing mice were treated with </w:t>
      </w:r>
      <w:r w:rsidRPr="00EC3640">
        <w:rPr>
          <w:rFonts w:cstheme="minorHAnsi"/>
          <w:color w:val="000000" w:themeColor="text1"/>
        </w:rPr>
        <w:t>either 25mg/kg of</w:t>
      </w:r>
      <w:r w:rsidR="00F95A89" w:rsidRPr="00EC3640">
        <w:rPr>
          <w:rFonts w:cstheme="minorHAnsi"/>
          <w:color w:val="000000" w:themeColor="text1"/>
        </w:rPr>
        <w:t xml:space="preserve"> a neutralizing antibody targeting sclerostin</w:t>
      </w:r>
      <w:r w:rsidRPr="00EC3640">
        <w:rPr>
          <w:rFonts w:cstheme="minorHAnsi"/>
          <w:color w:val="000000" w:themeColor="text1"/>
        </w:rPr>
        <w:t xml:space="preserve"> </w:t>
      </w:r>
      <w:r w:rsidR="00F95A89" w:rsidRPr="00EC3640">
        <w:rPr>
          <w:rFonts w:cstheme="minorHAnsi"/>
          <w:color w:val="000000" w:themeColor="text1"/>
        </w:rPr>
        <w:t>(</w:t>
      </w:r>
      <w:proofErr w:type="spellStart"/>
      <w:r w:rsidRPr="00EC3640">
        <w:rPr>
          <w:rFonts w:cstheme="minorHAnsi"/>
          <w:color w:val="000000" w:themeColor="text1"/>
        </w:rPr>
        <w:t>Scl</w:t>
      </w:r>
      <w:proofErr w:type="spellEnd"/>
      <w:r w:rsidRPr="00EC3640">
        <w:rPr>
          <w:rFonts w:cstheme="minorHAnsi"/>
          <w:color w:val="000000" w:themeColor="text1"/>
        </w:rPr>
        <w:t>-Ab</w:t>
      </w:r>
      <w:r w:rsidR="00F95A89" w:rsidRPr="00EC3640">
        <w:rPr>
          <w:rFonts w:cstheme="minorHAnsi"/>
          <w:color w:val="000000" w:themeColor="text1"/>
        </w:rPr>
        <w:t>)</w:t>
      </w:r>
      <w:r w:rsidRPr="00EC3640">
        <w:rPr>
          <w:rFonts w:cstheme="minorHAnsi"/>
          <w:color w:val="000000" w:themeColor="text1"/>
        </w:rPr>
        <w:t xml:space="preserve"> or </w:t>
      </w:r>
      <w:r w:rsidR="00F95A89" w:rsidRPr="00EC3640">
        <w:rPr>
          <w:rFonts w:cstheme="minorHAnsi"/>
          <w:color w:val="000000" w:themeColor="text1"/>
        </w:rPr>
        <w:t xml:space="preserve">control </w:t>
      </w:r>
      <w:r w:rsidR="007A431F" w:rsidRPr="00EC3640">
        <w:rPr>
          <w:rFonts w:cstheme="minorHAnsi"/>
          <w:color w:val="000000" w:themeColor="text1"/>
        </w:rPr>
        <w:t>isotype IgG</w:t>
      </w:r>
      <w:r w:rsidR="00F95A89" w:rsidRPr="00EC3640">
        <w:rPr>
          <w:rFonts w:cstheme="minorHAnsi"/>
          <w:color w:val="000000" w:themeColor="text1"/>
        </w:rPr>
        <w:t xml:space="preserve"> antibody</w:t>
      </w:r>
      <w:r w:rsidR="007A431F" w:rsidRPr="00EC3640">
        <w:rPr>
          <w:rFonts w:cstheme="minorHAnsi"/>
          <w:color w:val="000000" w:themeColor="text1"/>
        </w:rPr>
        <w:t xml:space="preserve"> (</w:t>
      </w:r>
      <w:r w:rsidRPr="00EC3640">
        <w:rPr>
          <w:rFonts w:cstheme="minorHAnsi"/>
          <w:color w:val="000000" w:themeColor="text1"/>
        </w:rPr>
        <w:t>Iso-Ab</w:t>
      </w:r>
      <w:r w:rsidR="007A431F" w:rsidRPr="00EC3640">
        <w:rPr>
          <w:rFonts w:cstheme="minorHAnsi"/>
          <w:color w:val="000000" w:themeColor="text1"/>
        </w:rPr>
        <w:t>)</w:t>
      </w:r>
      <w:r w:rsidRPr="00EC3640">
        <w:rPr>
          <w:rFonts w:cstheme="minorHAnsi"/>
          <w:color w:val="000000" w:themeColor="text1"/>
        </w:rPr>
        <w:t xml:space="preserve"> twice weekly via subcutaneous injection, starting at a disease burden of 11.64±2.53% in the</w:t>
      </w:r>
      <w:r w:rsidR="00CD798E" w:rsidRPr="00EC3640">
        <w:rPr>
          <w:rFonts w:cstheme="minorHAnsi"/>
          <w:color w:val="000000" w:themeColor="text1"/>
        </w:rPr>
        <w:t xml:space="preserve"> bone marrow</w:t>
      </w:r>
      <w:r w:rsidRPr="00EC3640">
        <w:rPr>
          <w:rFonts w:cstheme="minorHAnsi"/>
          <w:color w:val="000000" w:themeColor="text1"/>
        </w:rPr>
        <w:t xml:space="preserve"> </w:t>
      </w:r>
      <w:r w:rsidR="00CD798E" w:rsidRPr="00EC3640">
        <w:rPr>
          <w:rFonts w:cstheme="minorHAnsi"/>
          <w:color w:val="000000" w:themeColor="text1"/>
        </w:rPr>
        <w:t>(</w:t>
      </w:r>
      <w:r w:rsidRPr="00EC3640">
        <w:rPr>
          <w:rFonts w:cstheme="minorHAnsi"/>
          <w:color w:val="000000" w:themeColor="text1"/>
        </w:rPr>
        <w:t>BM</w:t>
      </w:r>
      <w:r w:rsidR="00CD798E" w:rsidRPr="00EC3640">
        <w:rPr>
          <w:rFonts w:cstheme="minorHAnsi"/>
          <w:color w:val="000000" w:themeColor="text1"/>
        </w:rPr>
        <w:t>)</w:t>
      </w:r>
      <w:r w:rsidRPr="00EC3640">
        <w:rPr>
          <w:rFonts w:cstheme="minorHAnsi"/>
          <w:color w:val="000000" w:themeColor="text1"/>
        </w:rPr>
        <w:t xml:space="preserve"> for a duration of 2 weeks</w:t>
      </w:r>
      <w:r w:rsidR="007A431F" w:rsidRPr="00EC3640">
        <w:rPr>
          <w:rFonts w:cstheme="minorHAnsi"/>
          <w:color w:val="000000" w:themeColor="text1"/>
        </w:rPr>
        <w:t xml:space="preserve"> in accordance with published protocols</w:t>
      </w:r>
      <w:r w:rsidRPr="00EC3640">
        <w:rPr>
          <w:rFonts w:cstheme="minorHAnsi"/>
          <w:color w:val="000000" w:themeColor="text1"/>
        </w:rPr>
        <w:t>.</w:t>
      </w:r>
      <w:r w:rsidR="007A431F" w:rsidRPr="00EC3640">
        <w:rPr>
          <w:rFonts w:cstheme="minorHAnsi"/>
          <w:color w:val="000000" w:themeColor="text1"/>
        </w:rPr>
        <w:fldChar w:fldCharType="begin">
          <w:fldData xml:space="preserve">PEVuZE5vdGU+PENpdGU+PEF1dGhvcj5ZZWU8L0F1dGhvcj48WWVhcj4yMDE2PC9ZZWFyPjxSZWNO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==
</w:fldData>
        </w:fldChar>
      </w:r>
      <w:r w:rsidR="00250890" w:rsidRPr="00EC3640">
        <w:rPr>
          <w:rFonts w:cstheme="minorHAnsi"/>
          <w:color w:val="000000" w:themeColor="text1"/>
        </w:rPr>
        <w:instrText xml:space="preserve"> ADDIN EN.CITE </w:instrText>
      </w:r>
      <w:r w:rsidR="00250890" w:rsidRPr="00EC3640">
        <w:rPr>
          <w:rFonts w:cstheme="minorHAnsi"/>
          <w:color w:val="000000" w:themeColor="text1"/>
        </w:rPr>
        <w:fldChar w:fldCharType="begin">
          <w:fldData xml:space="preserve">PEVuZE5vdGU+PENpdGU+PEF1dGhvcj5ZZWU8L0F1dGhvcj48WWVhcj4yMDE2PC9ZZWFyPjxSZWNO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==
</w:fldData>
        </w:fldChar>
      </w:r>
      <w:r w:rsidR="00250890" w:rsidRPr="00EC3640">
        <w:rPr>
          <w:rFonts w:cstheme="minorHAnsi"/>
          <w:color w:val="000000" w:themeColor="text1"/>
        </w:rPr>
        <w:instrText xml:space="preserve"> ADDIN EN.CITE.DATA </w:instrText>
      </w:r>
      <w:r w:rsidR="00250890" w:rsidRPr="00EC3640">
        <w:rPr>
          <w:rFonts w:cstheme="minorHAnsi"/>
          <w:color w:val="000000" w:themeColor="text1"/>
        </w:rPr>
      </w:r>
      <w:r w:rsidR="00250890" w:rsidRPr="00EC3640">
        <w:rPr>
          <w:rFonts w:cstheme="minorHAnsi"/>
          <w:color w:val="000000" w:themeColor="text1"/>
        </w:rPr>
        <w:fldChar w:fldCharType="end"/>
      </w:r>
      <w:r w:rsidR="007A431F" w:rsidRPr="00EC3640">
        <w:rPr>
          <w:rFonts w:cstheme="minorHAnsi"/>
          <w:color w:val="000000" w:themeColor="text1"/>
        </w:rPr>
      </w:r>
      <w:r w:rsidR="007A431F" w:rsidRPr="00EC3640">
        <w:rPr>
          <w:rFonts w:cstheme="minorHAnsi"/>
          <w:color w:val="000000" w:themeColor="text1"/>
        </w:rPr>
        <w:fldChar w:fldCharType="separate"/>
      </w:r>
      <w:r w:rsidR="00250890" w:rsidRPr="00EC3640">
        <w:rPr>
          <w:rFonts w:cstheme="minorHAnsi"/>
          <w:noProof/>
          <w:color w:val="000000" w:themeColor="text1"/>
        </w:rPr>
        <w:t>(3, 4)</w:t>
      </w:r>
      <w:r w:rsidR="007A431F" w:rsidRPr="00EC3640">
        <w:rPr>
          <w:rFonts w:cstheme="minorHAnsi"/>
          <w:color w:val="000000" w:themeColor="text1"/>
        </w:rPr>
        <w:fldChar w:fldCharType="end"/>
      </w:r>
      <w:r w:rsidR="007A431F" w:rsidRPr="00EC3640">
        <w:rPr>
          <w:rFonts w:cstheme="minorHAnsi"/>
          <w:color w:val="000000" w:themeColor="text1"/>
        </w:rPr>
        <w:t xml:space="preserve">. </w:t>
      </w:r>
      <w:r w:rsidRPr="00EC3640">
        <w:rPr>
          <w:rFonts w:cstheme="minorHAnsi"/>
          <w:color w:val="000000" w:themeColor="text1"/>
        </w:rPr>
        <w:t>Age-matched, non-leukemic control mice did not receive</w:t>
      </w:r>
      <w:r w:rsidR="00CD798E" w:rsidRPr="00EC3640">
        <w:rPr>
          <w:rFonts w:cstheme="minorHAnsi"/>
          <w:color w:val="000000" w:themeColor="text1"/>
        </w:rPr>
        <w:t xml:space="preserve"> any</w:t>
      </w:r>
      <w:r w:rsidRPr="00EC3640">
        <w:rPr>
          <w:rFonts w:cstheme="minorHAnsi"/>
          <w:color w:val="000000" w:themeColor="text1"/>
        </w:rPr>
        <w:t xml:space="preserve"> treatments.</w:t>
      </w:r>
      <w:r w:rsidR="007A431F" w:rsidRPr="00EC3640">
        <w:rPr>
          <w:rFonts w:cstheme="minorHAnsi"/>
          <w:color w:val="000000" w:themeColor="text1"/>
        </w:rPr>
        <w:t xml:space="preserve"> </w:t>
      </w:r>
      <w:r w:rsidR="00CD798E" w:rsidRPr="00EC3640">
        <w:rPr>
          <w:rFonts w:cstheme="minorHAnsi"/>
          <w:color w:val="000000" w:themeColor="text1"/>
        </w:rPr>
        <w:t xml:space="preserve">The </w:t>
      </w:r>
      <w:r w:rsidR="00CD798E" w:rsidRPr="00EC3640">
        <w:rPr>
          <w:color w:val="000000" w:themeColor="text1"/>
        </w:rPr>
        <w:t>s</w:t>
      </w:r>
      <w:r w:rsidRPr="00EC3640">
        <w:rPr>
          <w:color w:val="000000" w:themeColor="text1"/>
        </w:rPr>
        <w:t>yngeneic BCR-ABL1</w:t>
      </w:r>
      <w:r w:rsidRPr="00EC3640">
        <w:rPr>
          <w:color w:val="000000" w:themeColor="text1"/>
          <w:vertAlign w:val="superscript"/>
        </w:rPr>
        <w:t>+</w:t>
      </w:r>
      <w:r w:rsidRPr="00EC3640">
        <w:rPr>
          <w:color w:val="000000" w:themeColor="text1"/>
        </w:rPr>
        <w:t xml:space="preserve"> B-ALL mouse model was generated by transplanting PER-M60 leukemic cells into </w:t>
      </w:r>
      <w:r w:rsidR="00250890" w:rsidRPr="00EC3640">
        <w:rPr>
          <w:color w:val="000000" w:themeColor="text1"/>
        </w:rPr>
        <w:t xml:space="preserve">non-irradiated </w:t>
      </w:r>
      <w:r w:rsidRPr="00EC3640">
        <w:rPr>
          <w:color w:val="000000" w:themeColor="text1"/>
        </w:rPr>
        <w:t>C57BL/6J mice as described previously.</w:t>
      </w:r>
      <w:r w:rsidR="007A431F" w:rsidRPr="00EC3640">
        <w:rPr>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Lb3RlY2hhPC9BdXRob3I+PFllYXI+MjAy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</w:fldData>
        </w:fldChar>
      </w:r>
      <w:r w:rsidR="00250890" w:rsidRPr="00EC3640">
        <w:rPr>
          <w:color w:val="000000" w:themeColor="text1"/>
        </w:rPr>
        <w:instrText xml:space="preserve"> ADDIN EN.CITE </w:instrText>
      </w:r>
      <w:r w:rsidR="00250890" w:rsidRPr="00EC3640">
        <w:rPr>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Lb3RlY2hhPC9BdXRob3I+PFllYXI+MjAy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</w:fldData>
        </w:fldChar>
      </w:r>
      <w:r w:rsidR="00250890" w:rsidRPr="00EC3640">
        <w:rPr>
          <w:color w:val="000000" w:themeColor="text1"/>
        </w:rPr>
        <w:instrText xml:space="preserve"> ADDIN EN.CITE.DATA </w:instrText>
      </w:r>
      <w:r w:rsidR="00250890" w:rsidRPr="00EC3640">
        <w:rPr>
          <w:color w:val="000000" w:themeColor="text1"/>
        </w:rPr>
      </w:r>
      <w:r w:rsidR="00250890" w:rsidRPr="00EC3640">
        <w:rPr>
          <w:color w:val="000000" w:themeColor="text1"/>
        </w:rPr>
        <w:fldChar w:fldCharType="end"/>
      </w:r>
      <w:r w:rsidR="007A431F" w:rsidRPr="00EC3640">
        <w:rPr>
          <w:color w:val="000000" w:themeColor="text1"/>
        </w:rPr>
      </w:r>
      <w:r w:rsidR="007A431F" w:rsidRPr="00EC3640">
        <w:rPr>
          <w:color w:val="000000" w:themeColor="text1"/>
        </w:rPr>
        <w:fldChar w:fldCharType="separate"/>
      </w:r>
      <w:r w:rsidR="00250890" w:rsidRPr="00EC3640">
        <w:rPr>
          <w:noProof/>
          <w:color w:val="000000" w:themeColor="text1"/>
        </w:rPr>
        <w:t>(1, 2)</w:t>
      </w:r>
      <w:r w:rsidR="007A431F" w:rsidRPr="00EC3640">
        <w:rPr>
          <w:color w:val="000000" w:themeColor="text1"/>
        </w:rPr>
        <w:fldChar w:fldCharType="end"/>
      </w:r>
      <w:r w:rsidRPr="00EC3640">
        <w:rPr>
          <w:color w:val="000000" w:themeColor="text1"/>
        </w:rPr>
        <w:t xml:space="preserve"> </w:t>
      </w:r>
      <w:r w:rsidR="00FE5FB2" w:rsidRPr="00EC3640">
        <w:rPr>
          <w:color w:val="000000" w:themeColor="text1"/>
        </w:rPr>
        <w:t>PER-M60 m</w:t>
      </w:r>
      <w:r w:rsidRPr="00EC3640">
        <w:rPr>
          <w:color w:val="000000" w:themeColor="text1"/>
        </w:rPr>
        <w:t>ice</w:t>
      </w:r>
      <w:r w:rsidRPr="00EC3640">
        <w:rPr>
          <w:rFonts w:cstheme="minorHAnsi"/>
          <w:color w:val="000000" w:themeColor="text1"/>
        </w:rPr>
        <w:t xml:space="preserve"> were</w:t>
      </w:r>
      <w:r w:rsidR="007A431F" w:rsidRPr="00EC3640">
        <w:rPr>
          <w:rFonts w:cstheme="minorHAnsi"/>
          <w:color w:val="000000" w:themeColor="text1"/>
        </w:rPr>
        <w:t xml:space="preserve"> </w:t>
      </w:r>
      <w:r w:rsidRPr="00EC3640">
        <w:rPr>
          <w:rFonts w:cstheme="minorHAnsi"/>
          <w:color w:val="000000" w:themeColor="text1"/>
        </w:rPr>
        <w:t xml:space="preserve">treated with either 25mg/kg of </w:t>
      </w:r>
      <w:proofErr w:type="spellStart"/>
      <w:r w:rsidRPr="00EC3640">
        <w:rPr>
          <w:rFonts w:cstheme="minorHAnsi"/>
          <w:color w:val="000000" w:themeColor="text1"/>
        </w:rPr>
        <w:t>Scl</w:t>
      </w:r>
      <w:proofErr w:type="spellEnd"/>
      <w:r w:rsidRPr="00EC3640">
        <w:rPr>
          <w:rFonts w:cstheme="minorHAnsi"/>
          <w:color w:val="000000" w:themeColor="text1"/>
        </w:rPr>
        <w:t>-Ab or Iso-A</w:t>
      </w:r>
      <w:r w:rsidR="007A431F" w:rsidRPr="00EC3640">
        <w:rPr>
          <w:rFonts w:cstheme="minorHAnsi"/>
          <w:color w:val="000000" w:themeColor="text1"/>
        </w:rPr>
        <w:t>b</w:t>
      </w:r>
      <w:r w:rsidRPr="00EC3640">
        <w:rPr>
          <w:rFonts w:cstheme="minorHAnsi"/>
          <w:color w:val="000000" w:themeColor="text1"/>
        </w:rPr>
        <w:t xml:space="preserve"> twice weekly via subcutaneous injection</w:t>
      </w:r>
      <w:r w:rsidR="007A431F" w:rsidRPr="00EC3640">
        <w:rPr>
          <w:rFonts w:cstheme="minorHAnsi"/>
          <w:color w:val="000000" w:themeColor="text1"/>
        </w:rPr>
        <w:t>, starting 3</w:t>
      </w:r>
      <w:r w:rsidR="002706F3" w:rsidRPr="00EC3640">
        <w:rPr>
          <w:rFonts w:cstheme="minorHAnsi"/>
          <w:color w:val="000000" w:themeColor="text1"/>
        </w:rPr>
        <w:t xml:space="preserve"> days</w:t>
      </w:r>
      <w:r w:rsidR="007A431F" w:rsidRPr="00EC3640">
        <w:rPr>
          <w:rFonts w:cstheme="minorHAnsi"/>
          <w:color w:val="000000" w:themeColor="text1"/>
        </w:rPr>
        <w:t xml:space="preserve"> post-leukemia cell injection</w:t>
      </w:r>
      <w:r w:rsidRPr="00EC3640">
        <w:rPr>
          <w:rFonts w:cstheme="minorHAnsi"/>
          <w:color w:val="000000" w:themeColor="text1"/>
        </w:rPr>
        <w:t xml:space="preserve">. </w:t>
      </w:r>
      <w:r w:rsidR="00FE5FB2" w:rsidRPr="00EC3640">
        <w:rPr>
          <w:rFonts w:cstheme="minorHAnsi"/>
          <w:color w:val="000000" w:themeColor="text1"/>
        </w:rPr>
        <w:t>T</w:t>
      </w:r>
      <w:r w:rsidRPr="00EC3640">
        <w:rPr>
          <w:rFonts w:cstheme="minorHAnsi"/>
          <w:color w:val="000000" w:themeColor="text1"/>
        </w:rPr>
        <w:t xml:space="preserve">reatment </w:t>
      </w:r>
      <w:r w:rsidR="00FE5FB2" w:rsidRPr="00EC3640">
        <w:rPr>
          <w:rFonts w:cstheme="minorHAnsi"/>
          <w:color w:val="000000" w:themeColor="text1"/>
        </w:rPr>
        <w:t>was administered</w:t>
      </w:r>
      <w:r w:rsidRPr="00EC3640">
        <w:rPr>
          <w:rFonts w:cstheme="minorHAnsi"/>
          <w:color w:val="000000" w:themeColor="text1"/>
        </w:rPr>
        <w:t xml:space="preserve"> continuously until the</w:t>
      </w:r>
      <w:r w:rsidR="00BF2A99" w:rsidRPr="00EC3640">
        <w:rPr>
          <w:rFonts w:cstheme="minorHAnsi"/>
          <w:color w:val="000000" w:themeColor="text1"/>
        </w:rPr>
        <w:t xml:space="preserve"> designated timepoints or when</w:t>
      </w:r>
      <w:r w:rsidRPr="00EC3640">
        <w:rPr>
          <w:rFonts w:cstheme="minorHAnsi"/>
          <w:color w:val="000000" w:themeColor="text1"/>
        </w:rPr>
        <w:t xml:space="preserve"> mice succumbed to disease.</w:t>
      </w:r>
      <w:r w:rsidRPr="00EC3640">
        <w:rPr>
          <w:rFonts w:cstheme="minorHAnsi"/>
          <w:b/>
          <w:bCs/>
          <w:color w:val="000000" w:themeColor="text1"/>
        </w:rPr>
        <w:t xml:space="preserve"> </w:t>
      </w:r>
      <w:r w:rsidR="00066B30" w:rsidRPr="00EC3640">
        <w:rPr>
          <w:rFonts w:cstheme="minorHAnsi"/>
          <w:color w:val="000000" w:themeColor="text1"/>
        </w:rPr>
        <w:t>For combination therapy</w:t>
      </w:r>
      <w:r w:rsidR="00451C19" w:rsidRPr="00EC3640">
        <w:rPr>
          <w:rFonts w:cstheme="minorHAnsi"/>
          <w:color w:val="000000" w:themeColor="text1"/>
        </w:rPr>
        <w:t xml:space="preserve">, </w:t>
      </w:r>
      <w:r w:rsidR="006B1D13" w:rsidRPr="00EC3640">
        <w:rPr>
          <w:rFonts w:cstheme="minorHAnsi"/>
          <w:color w:val="000000" w:themeColor="text1"/>
        </w:rPr>
        <w:t>PER-M60 mice were treated with</w:t>
      </w:r>
      <w:r w:rsidR="00066B30" w:rsidRPr="00EC3640">
        <w:rPr>
          <w:rFonts w:cstheme="minorHAnsi"/>
          <w:color w:val="000000" w:themeColor="text1"/>
        </w:rPr>
        <w:t xml:space="preserve"> </w:t>
      </w:r>
      <w:r w:rsidR="00F32596" w:rsidRPr="00EC3640">
        <w:rPr>
          <w:rFonts w:cstheme="minorHAnsi"/>
          <w:color w:val="000000" w:themeColor="text1"/>
        </w:rPr>
        <w:t>dasatinib</w:t>
      </w:r>
      <w:r w:rsidR="00AE65E3" w:rsidRPr="00EC3640">
        <w:rPr>
          <w:rFonts w:cstheme="minorHAnsi"/>
          <w:color w:val="000000" w:themeColor="text1"/>
        </w:rPr>
        <w:t xml:space="preserve"> </w:t>
      </w:r>
      <w:r w:rsidR="00404460" w:rsidRPr="00EC3640">
        <w:rPr>
          <w:rFonts w:cstheme="minorHAnsi"/>
          <w:color w:val="000000" w:themeColor="text1"/>
        </w:rPr>
        <w:t>(10mg/kg twice daily via oral gavage</w:t>
      </w:r>
      <w:r w:rsidR="009F2DCE" w:rsidRPr="00EC3640">
        <w:rPr>
          <w:rFonts w:cstheme="minorHAnsi"/>
          <w:color w:val="000000" w:themeColor="text1"/>
        </w:rPr>
        <w:t xml:space="preserve"> for 28 days</w:t>
      </w:r>
      <w:r w:rsidR="00404460" w:rsidRPr="00EC3640">
        <w:rPr>
          <w:rFonts w:cstheme="minorHAnsi"/>
          <w:color w:val="000000" w:themeColor="text1"/>
        </w:rPr>
        <w:t>)</w:t>
      </w:r>
      <w:r w:rsidR="00F32596" w:rsidRPr="00EC3640">
        <w:rPr>
          <w:rFonts w:cstheme="minorHAnsi"/>
          <w:color w:val="000000" w:themeColor="text1"/>
        </w:rPr>
        <w:t xml:space="preserve"> and </w:t>
      </w:r>
      <w:r w:rsidR="00AE65E3" w:rsidRPr="00EC3640">
        <w:rPr>
          <w:rFonts w:cstheme="minorHAnsi"/>
          <w:color w:val="000000" w:themeColor="text1"/>
        </w:rPr>
        <w:t xml:space="preserve">Iso-Ab or </w:t>
      </w:r>
      <w:proofErr w:type="spellStart"/>
      <w:r w:rsidR="00AE65E3" w:rsidRPr="00EC3640">
        <w:rPr>
          <w:rFonts w:cstheme="minorHAnsi"/>
          <w:color w:val="000000" w:themeColor="text1"/>
        </w:rPr>
        <w:t>Scl</w:t>
      </w:r>
      <w:proofErr w:type="spellEnd"/>
      <w:r w:rsidR="00AE65E3" w:rsidRPr="00EC3640">
        <w:rPr>
          <w:rFonts w:cstheme="minorHAnsi"/>
          <w:color w:val="000000" w:themeColor="text1"/>
        </w:rPr>
        <w:t>-Ab</w:t>
      </w:r>
      <w:r w:rsidR="0003362C" w:rsidRPr="00EC3640">
        <w:rPr>
          <w:rFonts w:cstheme="minorHAnsi"/>
          <w:color w:val="000000" w:themeColor="text1"/>
        </w:rPr>
        <w:t xml:space="preserve"> (25</w:t>
      </w:r>
      <w:r w:rsidR="000458FB" w:rsidRPr="00EC3640">
        <w:rPr>
          <w:rFonts w:cstheme="minorHAnsi"/>
          <w:color w:val="000000" w:themeColor="text1"/>
        </w:rPr>
        <w:t>mg/kg</w:t>
      </w:r>
      <w:r w:rsidR="009F2DCE" w:rsidRPr="00EC3640">
        <w:rPr>
          <w:rFonts w:cstheme="minorHAnsi"/>
          <w:color w:val="000000" w:themeColor="text1"/>
        </w:rPr>
        <w:t xml:space="preserve"> </w:t>
      </w:r>
      <w:r w:rsidR="009F2DCE" w:rsidRPr="00EC3640">
        <w:rPr>
          <w:rFonts w:cstheme="minorHAnsi"/>
          <w:color w:val="000000" w:themeColor="text1"/>
        </w:rPr>
        <w:lastRenderedPageBreak/>
        <w:t>twice weekly for 2 weeks</w:t>
      </w:r>
      <w:r w:rsidR="000458FB" w:rsidRPr="00EC3640">
        <w:rPr>
          <w:rFonts w:cstheme="minorHAnsi"/>
          <w:color w:val="000000" w:themeColor="text1"/>
        </w:rPr>
        <w:t xml:space="preserve">) when the disease burden in the BM was </w:t>
      </w:r>
      <w:r w:rsidR="00C76076" w:rsidRPr="00EC3640">
        <w:rPr>
          <w:rFonts w:cstheme="minorHAnsi"/>
          <w:color w:val="000000" w:themeColor="text1"/>
        </w:rPr>
        <w:t>2.26</w:t>
      </w:r>
      <w:r w:rsidR="00483B47" w:rsidRPr="00EC3640">
        <w:rPr>
          <w:rFonts w:cstheme="minorHAnsi"/>
          <w:color w:val="000000" w:themeColor="text1"/>
        </w:rPr>
        <w:t xml:space="preserve"> </w:t>
      </w:r>
      <w:r w:rsidR="00C76076" w:rsidRPr="00EC3640">
        <w:rPr>
          <w:rFonts w:cstheme="minorHAnsi"/>
          <w:color w:val="000000" w:themeColor="text1"/>
        </w:rPr>
        <w:t>±</w:t>
      </w:r>
      <w:r w:rsidR="00483B47" w:rsidRPr="00EC3640">
        <w:rPr>
          <w:rFonts w:cstheme="minorHAnsi"/>
          <w:color w:val="000000" w:themeColor="text1"/>
        </w:rPr>
        <w:t xml:space="preserve"> 0.7%.</w:t>
      </w:r>
      <w:r w:rsidR="00AE65E3" w:rsidRPr="00EC3640">
        <w:rPr>
          <w:rFonts w:cstheme="minorHAnsi"/>
          <w:color w:val="000000" w:themeColor="text1"/>
        </w:rPr>
        <w:t xml:space="preserve"> </w:t>
      </w:r>
      <w:r w:rsidRPr="00EC3640">
        <w:rPr>
          <w:rFonts w:cstheme="minorHAnsi"/>
          <w:color w:val="000000" w:themeColor="text1"/>
        </w:rPr>
        <w:t xml:space="preserve">Age-matched, non-leukemic control mice did not receive </w:t>
      </w:r>
      <w:r w:rsidR="00FE5FB2" w:rsidRPr="00EC3640">
        <w:rPr>
          <w:rFonts w:cstheme="minorHAnsi"/>
          <w:color w:val="000000" w:themeColor="text1"/>
        </w:rPr>
        <w:t xml:space="preserve">any </w:t>
      </w:r>
      <w:r w:rsidRPr="00EC3640">
        <w:rPr>
          <w:rFonts w:cstheme="minorHAnsi"/>
          <w:color w:val="000000" w:themeColor="text1"/>
        </w:rPr>
        <w:t xml:space="preserve">treatments. </w:t>
      </w:r>
      <w:r w:rsidR="006B37EB" w:rsidRPr="00EC3640">
        <w:rPr>
          <w:rFonts w:cstheme="minorHAnsi"/>
          <w:color w:val="000000" w:themeColor="text1"/>
        </w:rPr>
        <w:t>Bones, spleen and blood were collected for downstream experiments.</w:t>
      </w:r>
    </w:p>
    <w:p w14:paraId="4FBD8DC3" w14:textId="77777777" w:rsidR="0031450B" w:rsidRPr="00EC3640" w:rsidRDefault="0031450B" w:rsidP="000B5CDE">
      <w:pPr>
        <w:spacing w:line="360" w:lineRule="auto"/>
        <w:jc w:val="both"/>
        <w:rPr>
          <w:rFonts w:cstheme="minorHAnsi"/>
          <w:color w:val="000000" w:themeColor="text1"/>
        </w:rPr>
      </w:pPr>
    </w:p>
    <w:p w14:paraId="4C9651BB" w14:textId="5F2968D4" w:rsidR="00541DD8" w:rsidRPr="00EC3640" w:rsidRDefault="000B5CDE" w:rsidP="00541DD8">
      <w:pPr>
        <w:spacing w:line="360" w:lineRule="auto"/>
        <w:jc w:val="both"/>
        <w:rPr>
          <w:color w:val="000000" w:themeColor="text1"/>
        </w:rPr>
      </w:pPr>
      <w:r w:rsidRPr="00EC3640">
        <w:rPr>
          <w:rFonts w:cstheme="minorHAnsi"/>
          <w:color w:val="000000" w:themeColor="text1"/>
        </w:rPr>
        <w:t xml:space="preserve">All antibodies used for treatment were provided by Regeneron </w:t>
      </w:r>
      <w:r w:rsidR="003A6B80" w:rsidRPr="00EC3640">
        <w:rPr>
          <w:rFonts w:cstheme="minorHAnsi"/>
          <w:color w:val="000000" w:themeColor="text1"/>
        </w:rPr>
        <w:t>(</w:t>
      </w:r>
      <w:r w:rsidRPr="00EC3640">
        <w:rPr>
          <w:rFonts w:cstheme="minorHAnsi"/>
          <w:color w:val="000000" w:themeColor="text1"/>
        </w:rPr>
        <w:t>USA</w:t>
      </w:r>
      <w:r w:rsidR="003A6B80" w:rsidRPr="00EC3640">
        <w:rPr>
          <w:rFonts w:cstheme="minorHAnsi"/>
          <w:color w:val="000000" w:themeColor="text1"/>
        </w:rPr>
        <w:t>)</w:t>
      </w:r>
      <w:r w:rsidRPr="00EC3640">
        <w:rPr>
          <w:rFonts w:cstheme="minorHAnsi"/>
          <w:color w:val="000000" w:themeColor="text1"/>
        </w:rPr>
        <w:t xml:space="preserve">. </w:t>
      </w:r>
      <w:r w:rsidRPr="00EC3640">
        <w:rPr>
          <w:rFonts w:cstheme="minorHAnsi"/>
          <w:color w:val="000000" w:themeColor="text1"/>
          <w:lang w:val="en-GB"/>
        </w:rPr>
        <w:t xml:space="preserve">All experimental studies were approved by </w:t>
      </w:r>
      <w:r w:rsidR="003A6B80" w:rsidRPr="00EC3640">
        <w:rPr>
          <w:rFonts w:cstheme="minorHAnsi"/>
          <w:color w:val="000000" w:themeColor="text1"/>
          <w:lang w:val="en-GB"/>
        </w:rPr>
        <w:t xml:space="preserve">the </w:t>
      </w:r>
      <w:r w:rsidRPr="00EC3640">
        <w:rPr>
          <w:color w:val="000000" w:themeColor="text1"/>
        </w:rPr>
        <w:t>Animal Ethics Committee, The Kids Research Institute Australia (AEC #330 and #P2176).</w:t>
      </w:r>
    </w:p>
    <w:p w14:paraId="4A914991" w14:textId="77777777" w:rsidR="00AE43AF" w:rsidRPr="00EC3640" w:rsidRDefault="00AE43AF" w:rsidP="00541DD8">
      <w:pPr>
        <w:spacing w:line="360" w:lineRule="auto"/>
        <w:jc w:val="both"/>
        <w:rPr>
          <w:rFonts w:cstheme="minorHAnsi"/>
          <w:color w:val="000000" w:themeColor="text1"/>
        </w:rPr>
      </w:pPr>
    </w:p>
    <w:p w14:paraId="3DCA4FC5" w14:textId="7AB47624" w:rsidR="00541DD8" w:rsidRPr="00EC3640" w:rsidRDefault="00541DD8" w:rsidP="00541DD8">
      <w:pPr>
        <w:spacing w:line="360" w:lineRule="auto"/>
        <w:jc w:val="both"/>
        <w:rPr>
          <w:rFonts w:cstheme="minorHAnsi"/>
          <w:b/>
          <w:bCs/>
          <w:color w:val="000000" w:themeColor="text1"/>
        </w:rPr>
      </w:pPr>
      <w:r w:rsidRPr="00EC3640">
        <w:rPr>
          <w:rFonts w:cstheme="minorHAnsi"/>
          <w:b/>
          <w:bCs/>
          <w:color w:val="000000" w:themeColor="text1"/>
        </w:rPr>
        <w:t>Micro</w:t>
      </w:r>
      <w:r w:rsidR="00981AC5" w:rsidRPr="00EC3640">
        <w:rPr>
          <w:rFonts w:cstheme="minorHAnsi"/>
          <w:b/>
          <w:bCs/>
          <w:color w:val="000000" w:themeColor="text1"/>
        </w:rPr>
        <w:t>-</w:t>
      </w:r>
      <w:r w:rsidRPr="00EC3640">
        <w:rPr>
          <w:rFonts w:cstheme="minorHAnsi"/>
          <w:b/>
          <w:bCs/>
          <w:color w:val="000000" w:themeColor="text1"/>
        </w:rPr>
        <w:t xml:space="preserve">computed </w:t>
      </w:r>
      <w:r w:rsidR="00981AC5" w:rsidRPr="00EC3640">
        <w:rPr>
          <w:rFonts w:cstheme="minorHAnsi"/>
          <w:b/>
          <w:bCs/>
          <w:color w:val="000000" w:themeColor="text1"/>
        </w:rPr>
        <w:t>t</w:t>
      </w:r>
      <w:r w:rsidRPr="00EC3640">
        <w:rPr>
          <w:rFonts w:cstheme="minorHAnsi"/>
          <w:b/>
          <w:bCs/>
          <w:color w:val="000000" w:themeColor="text1"/>
        </w:rPr>
        <w:t>omography (</w:t>
      </w:r>
      <w:r w:rsidR="00845ED1" w:rsidRPr="00EC3640">
        <w:rPr>
          <w:rFonts w:cstheme="minorHAnsi"/>
          <w:b/>
          <w:bCs/>
          <w:color w:val="000000" w:themeColor="text1"/>
        </w:rPr>
        <w:t>m</w:t>
      </w:r>
      <w:r w:rsidRPr="00EC3640">
        <w:rPr>
          <w:rFonts w:cstheme="minorHAnsi"/>
          <w:b/>
          <w:bCs/>
          <w:color w:val="000000" w:themeColor="text1"/>
        </w:rPr>
        <w:t>icro-CT) analysis</w:t>
      </w:r>
    </w:p>
    <w:p w14:paraId="1563146E" w14:textId="04D45D12" w:rsidR="00541DD8" w:rsidRPr="00EC3640" w:rsidRDefault="00541DD8" w:rsidP="00541DD8">
      <w:pPr>
        <w:spacing w:line="360" w:lineRule="auto"/>
        <w:jc w:val="both"/>
        <w:rPr>
          <w:rFonts w:cstheme="minorHAnsi"/>
          <w:b/>
          <w:bCs/>
          <w:color w:val="000000" w:themeColor="text1"/>
        </w:rPr>
      </w:pPr>
      <w:r w:rsidRPr="00EC3640">
        <w:rPr>
          <w:rFonts w:cstheme="minorHAnsi"/>
          <w:color w:val="000000" w:themeColor="text1"/>
          <w:shd w:val="clear" w:color="auto" w:fill="FFFFFF"/>
        </w:rPr>
        <w:t xml:space="preserve">Femurs of mice were fixed in 4% </w:t>
      </w:r>
      <w:r w:rsidR="00981AC5" w:rsidRPr="00EC3640">
        <w:rPr>
          <w:rFonts w:cstheme="minorHAnsi"/>
          <w:color w:val="000000" w:themeColor="text1"/>
          <w:shd w:val="clear" w:color="auto" w:fill="FFFFFF"/>
        </w:rPr>
        <w:t>paraformaldehyde</w:t>
      </w:r>
      <w:r w:rsidR="00E96658" w:rsidRPr="00EC3640">
        <w:rPr>
          <w:rFonts w:cstheme="minorHAnsi"/>
          <w:color w:val="000000" w:themeColor="text1"/>
          <w:shd w:val="clear" w:color="auto" w:fill="FFFFFF"/>
        </w:rPr>
        <w:t xml:space="preserve"> (</w:t>
      </w:r>
      <w:r w:rsidRPr="00EC3640">
        <w:rPr>
          <w:rFonts w:cstheme="minorHAnsi"/>
          <w:color w:val="000000" w:themeColor="text1"/>
          <w:shd w:val="clear" w:color="auto" w:fill="FFFFFF"/>
        </w:rPr>
        <w:t>PFA</w:t>
      </w:r>
      <w:r w:rsidR="00E96658" w:rsidRPr="00EC3640">
        <w:rPr>
          <w:rFonts w:cstheme="minorHAnsi"/>
          <w:color w:val="000000" w:themeColor="text1"/>
          <w:shd w:val="clear" w:color="auto" w:fill="FFFFFF"/>
        </w:rPr>
        <w:t>)</w:t>
      </w:r>
      <w:r w:rsidRPr="00EC3640">
        <w:rPr>
          <w:rFonts w:cstheme="minorHAnsi"/>
          <w:color w:val="000000" w:themeColor="text1"/>
          <w:shd w:val="clear" w:color="auto" w:fill="FFFFFF"/>
        </w:rPr>
        <w:t xml:space="preserve"> in </w:t>
      </w:r>
      <w:r w:rsidR="00981AC5" w:rsidRPr="00EC3640">
        <w:rPr>
          <w:rFonts w:cstheme="minorHAnsi"/>
          <w:color w:val="000000" w:themeColor="text1"/>
          <w:shd w:val="clear" w:color="auto" w:fill="FFFFFF"/>
        </w:rPr>
        <w:t>phosphate buffered saline (</w:t>
      </w:r>
      <w:r w:rsidRPr="00EC3640">
        <w:rPr>
          <w:rFonts w:cstheme="minorHAnsi"/>
          <w:color w:val="000000" w:themeColor="text1"/>
          <w:shd w:val="clear" w:color="auto" w:fill="FFFFFF"/>
        </w:rPr>
        <w:t>PBS</w:t>
      </w:r>
      <w:r w:rsidR="00981AC5" w:rsidRPr="00EC3640">
        <w:rPr>
          <w:rFonts w:cstheme="minorHAnsi"/>
          <w:color w:val="000000" w:themeColor="text1"/>
          <w:shd w:val="clear" w:color="auto" w:fill="FFFFFF"/>
        </w:rPr>
        <w:t>)</w:t>
      </w:r>
      <w:r w:rsidRPr="00EC3640">
        <w:rPr>
          <w:rFonts w:cstheme="minorHAnsi"/>
          <w:color w:val="000000" w:themeColor="text1"/>
          <w:shd w:val="clear" w:color="auto" w:fill="FFFFFF"/>
        </w:rPr>
        <w:t xml:space="preserve"> for 2 days. Following fixation, bone samples were immobilized in 2ml tubes wrapped in PBS-moist tissue and loaded into the bed of a </w:t>
      </w:r>
      <w:bookmarkStart w:id="1" w:name="_Hlk188016166"/>
      <w:proofErr w:type="spellStart"/>
      <w:r w:rsidRPr="00EC3640">
        <w:rPr>
          <w:rFonts w:cstheme="minorHAnsi"/>
          <w:color w:val="000000" w:themeColor="text1"/>
          <w:shd w:val="clear" w:color="auto" w:fill="FFFFFF"/>
        </w:rPr>
        <w:t>Skyscan</w:t>
      </w:r>
      <w:proofErr w:type="spellEnd"/>
      <w:r w:rsidRPr="00EC3640">
        <w:rPr>
          <w:rFonts w:cstheme="minorHAnsi"/>
          <w:color w:val="000000" w:themeColor="text1"/>
          <w:shd w:val="clear" w:color="auto" w:fill="FFFFFF"/>
        </w:rPr>
        <w:t xml:space="preserve"> 1176 micro-CT scanner</w:t>
      </w:r>
      <w:bookmarkEnd w:id="1"/>
      <w:r w:rsidRPr="00EC3640">
        <w:rPr>
          <w:rFonts w:cstheme="minorHAnsi"/>
          <w:color w:val="000000" w:themeColor="text1"/>
          <w:shd w:val="clear" w:color="auto" w:fill="FFFFFF"/>
        </w:rPr>
        <w:t xml:space="preserve"> (Bruker, Belgium). Distal femurs were scanned using the following parameters: 50kV, 500</w:t>
      </w:r>
      <w:r w:rsidR="00C75AA8" w:rsidRPr="00EC3640">
        <w:rPr>
          <w:rFonts w:cstheme="minorHAnsi"/>
          <w:color w:val="000000" w:themeColor="text1"/>
        </w:rPr>
        <w:t>μ</w:t>
      </w:r>
      <w:r w:rsidRPr="00EC3640">
        <w:rPr>
          <w:rFonts w:cstheme="minorHAnsi"/>
          <w:color w:val="000000" w:themeColor="text1"/>
          <w:shd w:val="clear" w:color="auto" w:fill="FFFFFF"/>
        </w:rPr>
        <w:t>A, 1000ms, 0.5mm Al filter, 9-</w:t>
      </w:r>
      <w:r w:rsidR="00C75AA8" w:rsidRPr="00EC3640">
        <w:rPr>
          <w:rFonts w:cstheme="minorHAnsi"/>
          <w:color w:val="000000" w:themeColor="text1"/>
        </w:rPr>
        <w:t>μ</w:t>
      </w:r>
      <w:r w:rsidRPr="00EC3640">
        <w:rPr>
          <w:rFonts w:cstheme="minorHAnsi"/>
          <w:color w:val="000000" w:themeColor="text1"/>
          <w:shd w:val="clear" w:color="auto" w:fill="FFFFFF"/>
        </w:rPr>
        <w:t>m pixel resolution, rotation step of 0.4°, frame averaging of 2.</w:t>
      </w:r>
      <w:r w:rsidRPr="00EC3640">
        <w:rPr>
          <w:rFonts w:cstheme="minorHAnsi"/>
          <w:color w:val="000000" w:themeColor="text1"/>
          <w:shd w:val="clear" w:color="auto" w:fill="FFFFFF"/>
        </w:rPr>
        <w:fldChar w:fldCharType="begin">
          <w:fldData xml:space="preserve">PEVuZE5vdGU+PENpdGU+PEF1dGhvcj5DaGV1bmc8L0F1dGhvcj48WWVhcj4yMDE4PC9ZZWFyPjxS
ZWNOdW0+Njk0PC9SZWNOdW0+PERpc3BsYXlUZXh0PigxLCA1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DaGVuPC9BdXRob3I+PFllYXI+MjAyMTwv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</w:fldData>
        </w:fldChar>
      </w:r>
      <w:r w:rsidRPr="00EC3640">
        <w:rPr>
          <w:rFonts w:cstheme="minorHAnsi"/>
          <w:color w:val="000000" w:themeColor="text1"/>
          <w:shd w:val="clear" w:color="auto" w:fill="FFFFFF"/>
        </w:rPr>
        <w:instrText xml:space="preserve"> ADDIN EN.CITE </w:instrText>
      </w:r>
      <w:r w:rsidRPr="00EC3640">
        <w:rPr>
          <w:rFonts w:cstheme="minorHAnsi"/>
          <w:color w:val="000000" w:themeColor="text1"/>
          <w:shd w:val="clear" w:color="auto" w:fill="FFFFFF"/>
        </w:rPr>
        <w:fldChar w:fldCharType="begin">
          <w:fldData xml:space="preserve">PEVuZE5vdGU+PENpdGU+PEF1dGhvcj5DaGV1bmc8L0F1dGhvcj48WWVhcj4yMDE4PC9ZZWFyPjxS
ZWNOdW0+Njk0PC9SZWNOdW0+PERpc3BsYXlUZXh0PigxLCA1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DaGVuPC9BdXRob3I+PFllYXI+MjAyMTwv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</w:fldData>
        </w:fldChar>
      </w:r>
      <w:r w:rsidRPr="00EC3640">
        <w:rPr>
          <w:rFonts w:cstheme="minorHAnsi"/>
          <w:color w:val="000000" w:themeColor="text1"/>
          <w:shd w:val="clear" w:color="auto" w:fill="FFFFFF"/>
        </w:rPr>
        <w:instrText xml:space="preserve"> ADDIN EN.CITE.DATA </w:instrText>
      </w:r>
      <w:r w:rsidRPr="00EC3640">
        <w:rPr>
          <w:rFonts w:cstheme="minorHAnsi"/>
          <w:color w:val="000000" w:themeColor="text1"/>
          <w:shd w:val="clear" w:color="auto" w:fill="FFFFFF"/>
        </w:rPr>
      </w:r>
      <w:r w:rsidRPr="00EC3640">
        <w:rPr>
          <w:rFonts w:cstheme="minorHAnsi"/>
          <w:color w:val="000000" w:themeColor="text1"/>
          <w:shd w:val="clear" w:color="auto" w:fill="FFFFFF"/>
        </w:rPr>
        <w:fldChar w:fldCharType="end"/>
      </w:r>
      <w:r w:rsidRPr="00EC3640">
        <w:rPr>
          <w:rFonts w:cstheme="minorHAnsi"/>
          <w:color w:val="000000" w:themeColor="text1"/>
          <w:shd w:val="clear" w:color="auto" w:fill="FFFFFF"/>
        </w:rPr>
      </w:r>
      <w:r w:rsidRPr="00EC3640">
        <w:rPr>
          <w:rFonts w:cstheme="minorHAnsi"/>
          <w:color w:val="000000" w:themeColor="text1"/>
          <w:shd w:val="clear" w:color="auto" w:fill="FFFFFF"/>
        </w:rPr>
        <w:fldChar w:fldCharType="separate"/>
      </w:r>
      <w:r w:rsidRPr="00EC3640">
        <w:rPr>
          <w:rFonts w:cstheme="minorHAnsi"/>
          <w:noProof/>
          <w:color w:val="000000" w:themeColor="text1"/>
          <w:shd w:val="clear" w:color="auto" w:fill="FFFFFF"/>
        </w:rPr>
        <w:t>(1, 5)</w:t>
      </w:r>
      <w:r w:rsidRPr="00EC3640">
        <w:rPr>
          <w:rFonts w:cstheme="minorHAnsi"/>
          <w:color w:val="000000" w:themeColor="text1"/>
          <w:shd w:val="clear" w:color="auto" w:fill="FFFFFF"/>
        </w:rPr>
        <w:fldChar w:fldCharType="end"/>
      </w:r>
      <w:r w:rsidRPr="00EC3640">
        <w:rPr>
          <w:rFonts w:cstheme="minorHAnsi"/>
          <w:color w:val="000000" w:themeColor="text1"/>
          <w:shd w:val="clear" w:color="auto" w:fill="FFFFFF"/>
        </w:rPr>
        <w:t xml:space="preserve"> Reconstruction of scans (from midshaft to distal articular surface) w</w:t>
      </w:r>
      <w:r w:rsidR="007A13CC" w:rsidRPr="00EC3640">
        <w:rPr>
          <w:rFonts w:cstheme="minorHAnsi"/>
          <w:color w:val="000000" w:themeColor="text1"/>
          <w:shd w:val="clear" w:color="auto" w:fill="FFFFFF"/>
        </w:rPr>
        <w:t>as</w:t>
      </w:r>
      <w:r w:rsidRPr="00EC3640">
        <w:rPr>
          <w:rFonts w:cstheme="minorHAnsi"/>
          <w:color w:val="000000" w:themeColor="text1"/>
          <w:shd w:val="clear" w:color="auto" w:fill="FFFFFF"/>
        </w:rPr>
        <w:t xml:space="preserve"> performed using </w:t>
      </w:r>
      <w:proofErr w:type="spellStart"/>
      <w:r w:rsidRPr="00EC3640">
        <w:rPr>
          <w:rFonts w:cstheme="minorHAnsi"/>
          <w:color w:val="000000" w:themeColor="text1"/>
          <w:shd w:val="clear" w:color="auto" w:fill="FFFFFF"/>
        </w:rPr>
        <w:t>NRecon</w:t>
      </w:r>
      <w:proofErr w:type="spellEnd"/>
      <w:r w:rsidRPr="00EC3640">
        <w:rPr>
          <w:rFonts w:cstheme="minorHAnsi"/>
          <w:color w:val="000000" w:themeColor="text1"/>
          <w:shd w:val="clear" w:color="auto" w:fill="FFFFFF"/>
        </w:rPr>
        <w:t xml:space="preserve"> software (Bruker</w:t>
      </w:r>
      <w:r w:rsidR="005E3228" w:rsidRPr="00EC3640">
        <w:rPr>
          <w:rFonts w:cstheme="minorHAnsi"/>
          <w:color w:val="000000" w:themeColor="text1"/>
          <w:shd w:val="clear" w:color="auto" w:fill="FFFFFF"/>
        </w:rPr>
        <w:t>, Belgium</w:t>
      </w:r>
      <w:r w:rsidRPr="00EC3640">
        <w:rPr>
          <w:rFonts w:cstheme="minorHAnsi"/>
          <w:color w:val="000000" w:themeColor="text1"/>
          <w:shd w:val="clear" w:color="auto" w:fill="FFFFFF"/>
        </w:rPr>
        <w:t xml:space="preserve">) at a constant threshold value. Orientations were corrected using </w:t>
      </w:r>
      <w:proofErr w:type="spellStart"/>
      <w:r w:rsidRPr="00EC3640">
        <w:rPr>
          <w:rFonts w:cstheme="minorHAnsi"/>
          <w:color w:val="000000" w:themeColor="text1"/>
          <w:shd w:val="clear" w:color="auto" w:fill="FFFFFF"/>
        </w:rPr>
        <w:t>DataViewer</w:t>
      </w:r>
      <w:proofErr w:type="spellEnd"/>
      <w:r w:rsidRPr="00EC3640">
        <w:rPr>
          <w:rFonts w:cstheme="minorHAnsi"/>
          <w:color w:val="000000" w:themeColor="text1"/>
          <w:shd w:val="clear" w:color="auto" w:fill="FFFFFF"/>
        </w:rPr>
        <w:t xml:space="preserve"> software (Bruker</w:t>
      </w:r>
      <w:r w:rsidR="005E3228" w:rsidRPr="00EC3640">
        <w:rPr>
          <w:rFonts w:cstheme="minorHAnsi"/>
          <w:color w:val="000000" w:themeColor="text1"/>
          <w:shd w:val="clear" w:color="auto" w:fill="FFFFFF"/>
        </w:rPr>
        <w:t>, Belgium</w:t>
      </w:r>
      <w:r w:rsidRPr="00EC3640">
        <w:rPr>
          <w:rFonts w:cstheme="minorHAnsi"/>
          <w:color w:val="000000" w:themeColor="text1"/>
          <w:shd w:val="clear" w:color="auto" w:fill="FFFFFF"/>
        </w:rPr>
        <w:t xml:space="preserve">). Both trabecular and cortical bone parameters were analyzed at the metaphyseal region beginning 0.5mm below the bottom of the growth plate and extending 1 mm proximally using </w:t>
      </w:r>
      <w:proofErr w:type="spellStart"/>
      <w:r w:rsidRPr="00EC3640">
        <w:rPr>
          <w:rFonts w:cstheme="minorHAnsi"/>
          <w:color w:val="000000" w:themeColor="text1"/>
          <w:shd w:val="clear" w:color="auto" w:fill="FFFFFF"/>
        </w:rPr>
        <w:t>CTAn</w:t>
      </w:r>
      <w:proofErr w:type="spellEnd"/>
      <w:r w:rsidRPr="00EC3640">
        <w:rPr>
          <w:rFonts w:cstheme="minorHAnsi"/>
          <w:color w:val="000000" w:themeColor="text1"/>
          <w:shd w:val="clear" w:color="auto" w:fill="FFFFFF"/>
        </w:rPr>
        <w:t xml:space="preserve"> software (Bruker</w:t>
      </w:r>
      <w:r w:rsidR="005E3228" w:rsidRPr="00EC3640">
        <w:rPr>
          <w:rFonts w:cstheme="minorHAnsi"/>
          <w:color w:val="000000" w:themeColor="text1"/>
          <w:shd w:val="clear" w:color="auto" w:fill="FFFFFF"/>
        </w:rPr>
        <w:t>, Belgium</w:t>
      </w:r>
      <w:r w:rsidRPr="00EC3640">
        <w:rPr>
          <w:rFonts w:cstheme="minorHAnsi"/>
          <w:color w:val="000000" w:themeColor="text1"/>
          <w:shd w:val="clear" w:color="auto" w:fill="FFFFFF"/>
        </w:rPr>
        <w:t xml:space="preserve">). Three-dimensional trabecular and cortical bone images were generated using </w:t>
      </w:r>
      <w:proofErr w:type="spellStart"/>
      <w:r w:rsidRPr="00EC3640">
        <w:rPr>
          <w:rFonts w:cstheme="minorHAnsi"/>
          <w:color w:val="000000" w:themeColor="text1"/>
          <w:shd w:val="clear" w:color="auto" w:fill="FFFFFF"/>
        </w:rPr>
        <w:t>CTVol</w:t>
      </w:r>
      <w:proofErr w:type="spellEnd"/>
      <w:r w:rsidRPr="00EC3640">
        <w:rPr>
          <w:rFonts w:cstheme="minorHAnsi"/>
          <w:color w:val="000000" w:themeColor="text1"/>
          <w:shd w:val="clear" w:color="auto" w:fill="FFFFFF"/>
        </w:rPr>
        <w:t xml:space="preserve"> software (Bruker</w:t>
      </w:r>
      <w:r w:rsidR="005E3228" w:rsidRPr="00EC3640">
        <w:rPr>
          <w:rFonts w:cstheme="minorHAnsi"/>
          <w:color w:val="000000" w:themeColor="text1"/>
          <w:shd w:val="clear" w:color="auto" w:fill="FFFFFF"/>
        </w:rPr>
        <w:t>, Belgium</w:t>
      </w:r>
      <w:r w:rsidRPr="00EC3640">
        <w:rPr>
          <w:rFonts w:cstheme="minorHAnsi"/>
          <w:color w:val="000000" w:themeColor="text1"/>
          <w:shd w:val="clear" w:color="auto" w:fill="FFFFFF"/>
        </w:rPr>
        <w:t xml:space="preserve">). All micro-CT procedures and data analyses were performed at the Centre for Microscopy, </w:t>
      </w:r>
      <w:proofErr w:type="spellStart"/>
      <w:r w:rsidRPr="00EC3640">
        <w:rPr>
          <w:rFonts w:cstheme="minorHAnsi"/>
          <w:color w:val="000000" w:themeColor="text1"/>
          <w:shd w:val="clear" w:color="auto" w:fill="FFFFFF"/>
        </w:rPr>
        <w:t>Characterisation</w:t>
      </w:r>
      <w:proofErr w:type="spellEnd"/>
      <w:r w:rsidRPr="00EC3640">
        <w:rPr>
          <w:rFonts w:cstheme="minorHAnsi"/>
          <w:color w:val="000000" w:themeColor="text1"/>
          <w:shd w:val="clear" w:color="auto" w:fill="FFFFFF"/>
        </w:rPr>
        <w:t xml:space="preserve"> and Analysis (CMCA), University of Western Australia.</w:t>
      </w:r>
    </w:p>
    <w:p w14:paraId="468CA7B8" w14:textId="77777777" w:rsidR="00541DD8" w:rsidRPr="00EC3640" w:rsidRDefault="00541DD8" w:rsidP="00541DD8">
      <w:pPr>
        <w:spacing w:line="360" w:lineRule="auto"/>
        <w:jc w:val="both"/>
        <w:rPr>
          <w:rFonts w:cstheme="minorHAnsi"/>
          <w:b/>
          <w:bCs/>
          <w:color w:val="000000" w:themeColor="text1"/>
        </w:rPr>
      </w:pPr>
    </w:p>
    <w:p w14:paraId="667B93E5" w14:textId="620337DB" w:rsidR="00541DD8" w:rsidRPr="00EC3640" w:rsidRDefault="00D647DE" w:rsidP="00541DD8">
      <w:pPr>
        <w:spacing w:line="360" w:lineRule="auto"/>
        <w:jc w:val="both"/>
        <w:rPr>
          <w:rFonts w:cstheme="minorHAnsi"/>
          <w:b/>
          <w:bCs/>
          <w:color w:val="000000" w:themeColor="text1"/>
        </w:rPr>
      </w:pPr>
      <w:r w:rsidRPr="00EC3640">
        <w:rPr>
          <w:rFonts w:cstheme="minorHAnsi"/>
          <w:b/>
          <w:bCs/>
          <w:color w:val="000000" w:themeColor="text1"/>
        </w:rPr>
        <w:t>Tartrate-resistant acid phosphatase (TRAP)</w:t>
      </w:r>
      <w:r w:rsidR="00541DD8" w:rsidRPr="00EC3640">
        <w:rPr>
          <w:rFonts w:cstheme="minorHAnsi"/>
          <w:b/>
          <w:bCs/>
          <w:color w:val="000000" w:themeColor="text1"/>
        </w:rPr>
        <w:t xml:space="preserve"> histomorphometry </w:t>
      </w:r>
    </w:p>
    <w:p w14:paraId="2DE59913" w14:textId="2CFA71DD" w:rsidR="00541DD8" w:rsidRPr="00EC3640" w:rsidRDefault="00541DD8" w:rsidP="00541DD8">
      <w:pPr>
        <w:spacing w:line="360" w:lineRule="auto"/>
        <w:jc w:val="both"/>
        <w:rPr>
          <w:rFonts w:cstheme="minorHAnsi"/>
          <w:color w:val="000000" w:themeColor="text1"/>
        </w:rPr>
      </w:pPr>
      <w:r w:rsidRPr="00EC3640">
        <w:rPr>
          <w:rFonts w:cstheme="minorHAnsi"/>
          <w:color w:val="000000" w:themeColor="text1"/>
        </w:rPr>
        <w:t>To prepare paraffin-embedded sections, bones were fixed in 4% PFA in PBS and incubated at 4°C for 48 hours, followed by 8 days of decalcification in 10% EDTA with gentle agitation at 4°C.</w:t>
      </w:r>
      <w:r w:rsidRPr="00EC3640">
        <w:rPr>
          <w:rFonts w:cstheme="minorHAnsi"/>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DaGV1bmc8L0F1dGhvcj48WWVhcj4yMDE4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</w:fldData>
        </w:fldChar>
      </w:r>
      <w:r w:rsidRPr="00EC3640">
        <w:rPr>
          <w:rFonts w:cstheme="minorHAnsi"/>
          <w:color w:val="000000" w:themeColor="text1"/>
        </w:rPr>
        <w:instrText xml:space="preserve"> ADDIN EN.CITE </w:instrText>
      </w:r>
      <w:r w:rsidRPr="00EC3640">
        <w:rPr>
          <w:rFonts w:cstheme="minorHAnsi"/>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DaGV1bmc8L0F1dGhvcj48WWVhcj4yMDE4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</w:fldData>
        </w:fldChar>
      </w:r>
      <w:r w:rsidRPr="00EC3640">
        <w:rPr>
          <w:rFonts w:cstheme="minorHAnsi"/>
          <w:color w:val="000000" w:themeColor="text1"/>
        </w:rPr>
        <w:instrText xml:space="preserve"> ADDIN EN.CITE.DATA </w:instrText>
      </w:r>
      <w:r w:rsidRPr="00EC3640">
        <w:rPr>
          <w:rFonts w:cstheme="minorHAnsi"/>
          <w:color w:val="000000" w:themeColor="text1"/>
        </w:rPr>
      </w:r>
      <w:r w:rsidRPr="00EC3640">
        <w:rPr>
          <w:rFonts w:cstheme="minorHAnsi"/>
          <w:color w:val="000000" w:themeColor="text1"/>
        </w:rPr>
        <w:fldChar w:fldCharType="end"/>
      </w:r>
      <w:r w:rsidRPr="00EC3640">
        <w:rPr>
          <w:rFonts w:cstheme="minorHAnsi"/>
          <w:color w:val="000000" w:themeColor="text1"/>
        </w:rPr>
      </w:r>
      <w:r w:rsidRPr="00EC3640">
        <w:rPr>
          <w:rFonts w:cstheme="minorHAnsi"/>
          <w:color w:val="000000" w:themeColor="text1"/>
        </w:rPr>
        <w:fldChar w:fldCharType="separate"/>
      </w:r>
      <w:r w:rsidRPr="00EC3640">
        <w:rPr>
          <w:rFonts w:cstheme="minorHAnsi"/>
          <w:noProof/>
          <w:color w:val="000000" w:themeColor="text1"/>
        </w:rPr>
        <w:t>(1, 2)</w:t>
      </w:r>
      <w:r w:rsidRPr="00EC3640">
        <w:rPr>
          <w:rFonts w:cstheme="minorHAnsi"/>
          <w:color w:val="000000" w:themeColor="text1"/>
        </w:rPr>
        <w:fldChar w:fldCharType="end"/>
      </w:r>
      <w:r w:rsidRPr="00EC3640">
        <w:rPr>
          <w:rFonts w:cstheme="minorHAnsi"/>
          <w:color w:val="000000" w:themeColor="text1"/>
        </w:rPr>
        <w:t xml:space="preserve"> Bones were then dehydrated via ethanol, immersed in xylene and embedded with paraffin. Sections of 5μm thickness were prepared, followed by dewaxing and staining with TRAP, as previously described.</w:t>
      </w:r>
      <w:r w:rsidRPr="00EC3640">
        <w:rPr>
          <w:rFonts w:cstheme="minorHAnsi"/>
          <w:color w:val="000000" w:themeColor="text1"/>
        </w:rPr>
        <w:fldChar w:fldCharType="begin">
          <w:fldData xml:space="preserve">PEVuZE5vdGU+PENpdGU+PEF1dGhvcj5DaGVuPC9BdXRob3I+PFllYXI+MjAyMTwvWWVhcj48UmVj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=
</w:fldData>
        </w:fldChar>
      </w:r>
      <w:r w:rsidRPr="00EC3640">
        <w:rPr>
          <w:rFonts w:cstheme="minorHAnsi"/>
          <w:color w:val="000000" w:themeColor="text1"/>
        </w:rPr>
        <w:instrText xml:space="preserve"> ADDIN EN.CITE </w:instrText>
      </w:r>
      <w:r w:rsidRPr="00EC3640">
        <w:rPr>
          <w:rFonts w:cstheme="minorHAnsi"/>
          <w:color w:val="000000" w:themeColor="text1"/>
        </w:rPr>
        <w:fldChar w:fldCharType="begin">
          <w:fldData xml:space="preserve">PEVuZE5vdGU+PENpdGU+PEF1dGhvcj5DaGVuPC9BdXRob3I+PFllYXI+MjAyMTwvWWVhcj48UmVj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=
</w:fldData>
        </w:fldChar>
      </w:r>
      <w:r w:rsidRPr="00EC3640">
        <w:rPr>
          <w:rFonts w:cstheme="minorHAnsi"/>
          <w:color w:val="000000" w:themeColor="text1"/>
        </w:rPr>
        <w:instrText xml:space="preserve"> ADDIN EN.CITE.DATA </w:instrText>
      </w:r>
      <w:r w:rsidRPr="00EC3640">
        <w:rPr>
          <w:rFonts w:cstheme="minorHAnsi"/>
          <w:color w:val="000000" w:themeColor="text1"/>
        </w:rPr>
      </w:r>
      <w:r w:rsidRPr="00EC3640">
        <w:rPr>
          <w:rFonts w:cstheme="minorHAnsi"/>
          <w:color w:val="000000" w:themeColor="text1"/>
        </w:rPr>
        <w:fldChar w:fldCharType="end"/>
      </w:r>
      <w:r w:rsidRPr="00EC3640">
        <w:rPr>
          <w:rFonts w:cstheme="minorHAnsi"/>
          <w:color w:val="000000" w:themeColor="text1"/>
        </w:rPr>
      </w:r>
      <w:r w:rsidRPr="00EC3640">
        <w:rPr>
          <w:rFonts w:cstheme="minorHAnsi"/>
          <w:color w:val="000000" w:themeColor="text1"/>
        </w:rPr>
        <w:fldChar w:fldCharType="separate"/>
      </w:r>
      <w:r w:rsidRPr="00EC3640">
        <w:rPr>
          <w:rFonts w:cstheme="minorHAnsi"/>
          <w:noProof/>
          <w:color w:val="000000" w:themeColor="text1"/>
        </w:rPr>
        <w:t>(5)</w:t>
      </w:r>
      <w:r w:rsidRPr="00EC3640">
        <w:rPr>
          <w:rFonts w:cstheme="minorHAnsi"/>
          <w:color w:val="000000" w:themeColor="text1"/>
        </w:rPr>
        <w:fldChar w:fldCharType="end"/>
      </w:r>
      <w:r w:rsidRPr="00EC3640">
        <w:rPr>
          <w:rFonts w:cstheme="minorHAnsi"/>
          <w:color w:val="000000" w:themeColor="text1"/>
        </w:rPr>
        <w:t xml:space="preserve"> Images were captured using a Nikon Eclipse Ci Microscope fitted with a DS-L3 microscope control unit (Nikon, Japan). Osteoclast surface per bone surface (OC.S/B.S) and number of osteoclast</w:t>
      </w:r>
      <w:r w:rsidR="009243C1" w:rsidRPr="00EC3640">
        <w:rPr>
          <w:rFonts w:cstheme="minorHAnsi"/>
          <w:color w:val="000000" w:themeColor="text1"/>
        </w:rPr>
        <w:t>s</w:t>
      </w:r>
      <w:r w:rsidRPr="00EC3640">
        <w:rPr>
          <w:rFonts w:cstheme="minorHAnsi"/>
          <w:color w:val="000000" w:themeColor="text1"/>
        </w:rPr>
        <w:t xml:space="preserve"> per bone </w:t>
      </w:r>
      <w:r w:rsidR="009243C1" w:rsidRPr="00EC3640">
        <w:rPr>
          <w:rFonts w:cstheme="minorHAnsi"/>
          <w:color w:val="000000" w:themeColor="text1"/>
        </w:rPr>
        <w:t>surface</w:t>
      </w:r>
      <w:r w:rsidRPr="00EC3640">
        <w:rPr>
          <w:rFonts w:cstheme="minorHAnsi"/>
          <w:color w:val="000000" w:themeColor="text1"/>
        </w:rPr>
        <w:t xml:space="preserve"> (OC.N/B.S) were quantified using </w:t>
      </w:r>
      <w:r w:rsidRPr="00EC3640">
        <w:rPr>
          <w:color w:val="000000" w:themeColor="text1"/>
        </w:rPr>
        <w:t>Quantitative Pathology &amp; Bioimage Analysis (</w:t>
      </w:r>
      <w:proofErr w:type="spellStart"/>
      <w:r w:rsidRPr="00EC3640">
        <w:rPr>
          <w:color w:val="000000" w:themeColor="text1"/>
        </w:rPr>
        <w:t>QuPath</w:t>
      </w:r>
      <w:proofErr w:type="spellEnd"/>
      <w:r w:rsidRPr="00EC3640">
        <w:rPr>
          <w:color w:val="000000" w:themeColor="text1"/>
        </w:rPr>
        <w:t>) software.</w:t>
      </w:r>
      <w:r w:rsidRPr="00EC3640">
        <w:rPr>
          <w:color w:val="000000" w:themeColor="text1"/>
        </w:rPr>
        <w:fldChar w:fldCharType="begin">
          <w:fldData xml:space="preserve">PEVuZE5vdGU+PENpdGU+PEF1dGhvcj5DaGVuPC9BdXRob3I+PFllYXI+MjAyMTwvWWVhcj48UmVj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=
</w:fldData>
        </w:fldChar>
      </w:r>
      <w:r w:rsidRPr="00EC3640">
        <w:rPr>
          <w:color w:val="000000" w:themeColor="text1"/>
        </w:rPr>
        <w:instrText xml:space="preserve"> ADDIN EN.CITE </w:instrText>
      </w:r>
      <w:r w:rsidRPr="00EC3640">
        <w:rPr>
          <w:color w:val="000000" w:themeColor="text1"/>
        </w:rPr>
        <w:fldChar w:fldCharType="begin">
          <w:fldData xml:space="preserve">PEVuZE5vdGU+PENpdGU+PEF1dGhvcj5DaGVuPC9BdXRob3I+PFllYXI+MjAyMTwvWWVhcj48UmVj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=
</w:fldData>
        </w:fldChar>
      </w:r>
      <w:r w:rsidRPr="00EC3640">
        <w:rPr>
          <w:color w:val="000000" w:themeColor="text1"/>
        </w:rPr>
        <w:instrText xml:space="preserve"> ADDIN EN.CITE.DATA </w:instrText>
      </w:r>
      <w:r w:rsidRPr="00EC3640">
        <w:rPr>
          <w:color w:val="000000" w:themeColor="text1"/>
        </w:rPr>
      </w:r>
      <w:r w:rsidRPr="00EC3640">
        <w:rPr>
          <w:color w:val="000000" w:themeColor="text1"/>
        </w:rPr>
        <w:fldChar w:fldCharType="end"/>
      </w:r>
      <w:r w:rsidRPr="00EC3640">
        <w:rPr>
          <w:color w:val="000000" w:themeColor="text1"/>
        </w:rPr>
      </w:r>
      <w:r w:rsidRPr="00EC3640">
        <w:rPr>
          <w:color w:val="000000" w:themeColor="text1"/>
        </w:rPr>
        <w:fldChar w:fldCharType="separate"/>
      </w:r>
      <w:r w:rsidRPr="00EC3640">
        <w:rPr>
          <w:noProof/>
          <w:color w:val="000000" w:themeColor="text1"/>
        </w:rPr>
        <w:t>(5)</w:t>
      </w:r>
      <w:r w:rsidRPr="00EC3640">
        <w:rPr>
          <w:color w:val="000000" w:themeColor="text1"/>
        </w:rPr>
        <w:fldChar w:fldCharType="end"/>
      </w:r>
    </w:p>
    <w:p w14:paraId="34893AFD" w14:textId="77777777" w:rsidR="00541DD8" w:rsidRPr="00EC3640" w:rsidRDefault="00541DD8" w:rsidP="00541DD8">
      <w:pPr>
        <w:spacing w:line="360" w:lineRule="auto"/>
        <w:jc w:val="both"/>
        <w:rPr>
          <w:rFonts w:cstheme="minorHAnsi"/>
          <w:b/>
          <w:bCs/>
          <w:color w:val="000000" w:themeColor="text1"/>
        </w:rPr>
      </w:pPr>
    </w:p>
    <w:p w14:paraId="0BDA668E" w14:textId="1EEEF9AA" w:rsidR="00541DD8" w:rsidRPr="00EC3640" w:rsidRDefault="00541DD8" w:rsidP="00541DD8">
      <w:pPr>
        <w:spacing w:line="360" w:lineRule="auto"/>
        <w:jc w:val="both"/>
        <w:rPr>
          <w:rFonts w:cstheme="minorHAnsi"/>
          <w:b/>
          <w:bCs/>
          <w:color w:val="000000" w:themeColor="text1"/>
        </w:rPr>
      </w:pPr>
      <w:r w:rsidRPr="00EC3640">
        <w:rPr>
          <w:rFonts w:cstheme="minorHAnsi"/>
          <w:b/>
          <w:bCs/>
          <w:color w:val="000000" w:themeColor="text1"/>
        </w:rPr>
        <w:t xml:space="preserve">Immunofluorescence </w:t>
      </w:r>
      <w:r w:rsidR="00D647DE" w:rsidRPr="00EC3640">
        <w:rPr>
          <w:rFonts w:cstheme="minorHAnsi"/>
          <w:b/>
          <w:bCs/>
          <w:color w:val="000000" w:themeColor="text1"/>
        </w:rPr>
        <w:t>s</w:t>
      </w:r>
      <w:r w:rsidRPr="00EC3640">
        <w:rPr>
          <w:rFonts w:cstheme="minorHAnsi"/>
          <w:b/>
          <w:bCs/>
          <w:color w:val="000000" w:themeColor="text1"/>
        </w:rPr>
        <w:t>taining</w:t>
      </w:r>
    </w:p>
    <w:p w14:paraId="239CDB41" w14:textId="2ABE17C2" w:rsidR="00723AAC" w:rsidRPr="00EC3640" w:rsidRDefault="00541DD8" w:rsidP="00BF39C3">
      <w:pPr>
        <w:spacing w:line="360" w:lineRule="auto"/>
        <w:jc w:val="both"/>
        <w:rPr>
          <w:rFonts w:cstheme="minorHAnsi"/>
          <w:color w:val="000000" w:themeColor="text1"/>
        </w:rPr>
      </w:pPr>
      <w:r w:rsidRPr="00EC3640">
        <w:rPr>
          <w:rFonts w:cstheme="minorHAnsi"/>
          <w:color w:val="000000" w:themeColor="text1"/>
        </w:rPr>
        <w:t>To prepare bone slides for immunofluorescence staining, PFA-fixed bones were fixed, decalcified, dehydrated and paraffin-embedded as previously described</w:t>
      </w:r>
      <w:r w:rsidR="0097257C" w:rsidRPr="00EC3640">
        <w:rPr>
          <w:rFonts w:cstheme="minorHAnsi"/>
          <w:color w:val="000000" w:themeColor="text1"/>
        </w:rPr>
        <w:t>.</w:t>
      </w:r>
      <w:r w:rsidR="0097257C" w:rsidRPr="00EC3640">
        <w:rPr>
          <w:rFonts w:cstheme="minorHAnsi"/>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Lb3RlY2hhPC9BdXRob3I+PFllYXI+MjAy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</w:fldData>
        </w:fldChar>
      </w:r>
      <w:r w:rsidR="0097257C" w:rsidRPr="00EC3640">
        <w:rPr>
          <w:rFonts w:cstheme="minorHAnsi"/>
          <w:color w:val="000000" w:themeColor="text1"/>
        </w:rPr>
        <w:instrText xml:space="preserve"> ADDIN EN.CITE </w:instrText>
      </w:r>
      <w:r w:rsidR="0097257C" w:rsidRPr="00EC3640">
        <w:rPr>
          <w:rFonts w:cstheme="minorHAnsi"/>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Lb3RlY2hhPC9BdXRob3I+PFllYXI+MjAy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</w:fldData>
        </w:fldChar>
      </w:r>
      <w:r w:rsidR="0097257C" w:rsidRPr="00EC3640">
        <w:rPr>
          <w:rFonts w:cstheme="minorHAnsi"/>
          <w:color w:val="000000" w:themeColor="text1"/>
        </w:rPr>
        <w:instrText xml:space="preserve"> ADDIN EN.CITE.DATA </w:instrText>
      </w:r>
      <w:r w:rsidR="0097257C" w:rsidRPr="00EC3640">
        <w:rPr>
          <w:rFonts w:cstheme="minorHAnsi"/>
          <w:color w:val="000000" w:themeColor="text1"/>
        </w:rPr>
      </w:r>
      <w:r w:rsidR="0097257C" w:rsidRPr="00EC3640">
        <w:rPr>
          <w:rFonts w:cstheme="minorHAnsi"/>
          <w:color w:val="000000" w:themeColor="text1"/>
        </w:rPr>
        <w:fldChar w:fldCharType="end"/>
      </w:r>
      <w:r w:rsidR="0097257C" w:rsidRPr="00EC3640">
        <w:rPr>
          <w:rFonts w:cstheme="minorHAnsi"/>
          <w:color w:val="000000" w:themeColor="text1"/>
        </w:rPr>
      </w:r>
      <w:r w:rsidR="0097257C" w:rsidRPr="00EC3640">
        <w:rPr>
          <w:rFonts w:cstheme="minorHAnsi"/>
          <w:color w:val="000000" w:themeColor="text1"/>
        </w:rPr>
        <w:fldChar w:fldCharType="separate"/>
      </w:r>
      <w:r w:rsidR="0097257C" w:rsidRPr="00EC3640">
        <w:rPr>
          <w:rFonts w:cstheme="minorHAnsi"/>
          <w:noProof/>
          <w:color w:val="000000" w:themeColor="text1"/>
        </w:rPr>
        <w:t>(1, 2)</w:t>
      </w:r>
      <w:r w:rsidR="0097257C" w:rsidRPr="00EC3640">
        <w:rPr>
          <w:rFonts w:cstheme="minorHAnsi"/>
          <w:color w:val="000000" w:themeColor="text1"/>
        </w:rPr>
        <w:fldChar w:fldCharType="end"/>
      </w:r>
      <w:r w:rsidRPr="00EC3640">
        <w:rPr>
          <w:rFonts w:cstheme="minorHAnsi"/>
          <w:color w:val="000000" w:themeColor="text1"/>
        </w:rPr>
        <w:t xml:space="preserve"> On the day of staining, sections of 5μm thickness were de-paraffinized and rehydrated, followed by antigen retrieval in 80°C sodium citrate buffer for 20 minutes. Sections were then washed in 1X </w:t>
      </w:r>
      <w:r w:rsidR="009D2F55" w:rsidRPr="00EC3640">
        <w:rPr>
          <w:rFonts w:cstheme="minorHAnsi"/>
          <w:color w:val="000000" w:themeColor="text1"/>
        </w:rPr>
        <w:t>Tris-buffered saline (</w:t>
      </w:r>
      <w:r w:rsidRPr="00EC3640">
        <w:rPr>
          <w:rFonts w:cstheme="minorHAnsi"/>
          <w:color w:val="000000" w:themeColor="text1"/>
        </w:rPr>
        <w:t>TBS</w:t>
      </w:r>
      <w:r w:rsidR="009D2F55" w:rsidRPr="00EC3640">
        <w:rPr>
          <w:rFonts w:cstheme="minorHAnsi"/>
          <w:color w:val="000000" w:themeColor="text1"/>
        </w:rPr>
        <w:t>)</w:t>
      </w:r>
      <w:r w:rsidRPr="00EC3640">
        <w:rPr>
          <w:rFonts w:cstheme="minorHAnsi"/>
          <w:color w:val="000000" w:themeColor="text1"/>
        </w:rPr>
        <w:t xml:space="preserve"> for 10 minutes, blocked in 3% H</w:t>
      </w:r>
      <w:r w:rsidRPr="00EC3640">
        <w:rPr>
          <w:rFonts w:cstheme="minorHAnsi"/>
          <w:color w:val="000000" w:themeColor="text1"/>
          <w:vertAlign w:val="subscript"/>
        </w:rPr>
        <w:t>2</w:t>
      </w:r>
      <w:r w:rsidRPr="00EC3640">
        <w:rPr>
          <w:rFonts w:cstheme="minorHAnsi"/>
          <w:color w:val="000000" w:themeColor="text1"/>
        </w:rPr>
        <w:t>O</w:t>
      </w:r>
      <w:r w:rsidRPr="00EC3640">
        <w:rPr>
          <w:rFonts w:cstheme="minorHAnsi"/>
          <w:color w:val="000000" w:themeColor="text1"/>
          <w:vertAlign w:val="subscript"/>
        </w:rPr>
        <w:t>2</w:t>
      </w:r>
      <w:r w:rsidRPr="00EC3640">
        <w:rPr>
          <w:rFonts w:cstheme="minorHAnsi"/>
          <w:color w:val="000000" w:themeColor="text1"/>
        </w:rPr>
        <w:t xml:space="preserve"> in TBS for 10 minutes, and rinsed twice in 1X TBS/0.01% Tween-20 (1X TBST) for 5 minutes. Sections were then blocked in 10% bovine serum albumin</w:t>
      </w:r>
      <w:r w:rsidR="00821C23" w:rsidRPr="00EC3640">
        <w:rPr>
          <w:rFonts w:cstheme="minorHAnsi"/>
          <w:color w:val="000000" w:themeColor="text1"/>
        </w:rPr>
        <w:t xml:space="preserve"> </w:t>
      </w:r>
      <w:r w:rsidR="00B546D0" w:rsidRPr="00EC3640">
        <w:rPr>
          <w:rFonts w:cstheme="minorHAnsi"/>
          <w:color w:val="000000" w:themeColor="text1"/>
        </w:rPr>
        <w:t>or donkey serum</w:t>
      </w:r>
      <w:r w:rsidR="006651C7" w:rsidRPr="00EC3640">
        <w:rPr>
          <w:rFonts w:cstheme="minorHAnsi"/>
          <w:color w:val="000000" w:themeColor="text1"/>
        </w:rPr>
        <w:t xml:space="preserve"> </w:t>
      </w:r>
      <w:r w:rsidR="00DB6112" w:rsidRPr="00EC3640">
        <w:rPr>
          <w:rFonts w:cstheme="minorHAnsi"/>
          <w:color w:val="000000" w:themeColor="text1"/>
        </w:rPr>
        <w:t>(</w:t>
      </w:r>
      <w:r w:rsidR="00DB6112" w:rsidRPr="00EC3640">
        <w:rPr>
          <w:color w:val="000000" w:themeColor="text1"/>
        </w:rPr>
        <w:t>Sigma Aldrich, Australia)</w:t>
      </w:r>
      <w:r w:rsidRPr="00EC3640">
        <w:rPr>
          <w:rFonts w:cstheme="minorHAnsi"/>
          <w:color w:val="000000" w:themeColor="text1"/>
        </w:rPr>
        <w:t xml:space="preserve"> for </w:t>
      </w:r>
      <w:r w:rsidR="0064779D" w:rsidRPr="00EC3640">
        <w:rPr>
          <w:rFonts w:cstheme="minorHAnsi"/>
          <w:color w:val="000000" w:themeColor="text1"/>
        </w:rPr>
        <w:t>2</w:t>
      </w:r>
      <w:r w:rsidRPr="00EC3640">
        <w:rPr>
          <w:rFonts w:cstheme="minorHAnsi"/>
          <w:color w:val="000000" w:themeColor="text1"/>
        </w:rPr>
        <w:t xml:space="preserve"> hours, followed by staining with </w:t>
      </w:r>
      <w:r w:rsidR="00723AAC" w:rsidRPr="00EC3640">
        <w:rPr>
          <w:rFonts w:cstheme="minorHAnsi"/>
          <w:color w:val="000000" w:themeColor="text1"/>
        </w:rPr>
        <w:t>primary antibody</w:t>
      </w:r>
      <w:r w:rsidR="007D1FD9" w:rsidRPr="00EC3640">
        <w:rPr>
          <w:rFonts w:cstheme="minorHAnsi"/>
          <w:color w:val="000000" w:themeColor="text1"/>
        </w:rPr>
        <w:t xml:space="preserve"> </w:t>
      </w:r>
      <w:r w:rsidRPr="00EC3640">
        <w:rPr>
          <w:rFonts w:cstheme="minorHAnsi"/>
          <w:color w:val="000000" w:themeColor="text1"/>
        </w:rPr>
        <w:t>at 4°C in a humidified chamber</w:t>
      </w:r>
      <w:r w:rsidR="00AE5820" w:rsidRPr="00EC3640">
        <w:rPr>
          <w:rFonts w:cstheme="minorHAnsi"/>
          <w:color w:val="000000" w:themeColor="text1"/>
        </w:rPr>
        <w:t xml:space="preserve"> overnight</w:t>
      </w:r>
      <w:r w:rsidRPr="00EC3640">
        <w:rPr>
          <w:rFonts w:cstheme="minorHAnsi"/>
          <w:color w:val="000000" w:themeColor="text1"/>
        </w:rPr>
        <w:t xml:space="preserve">. </w:t>
      </w:r>
      <w:r w:rsidR="00C93EA7" w:rsidRPr="00EC3640">
        <w:rPr>
          <w:rFonts w:cstheme="minorHAnsi"/>
          <w:color w:val="000000" w:themeColor="text1"/>
        </w:rPr>
        <w:t>The next day, s</w:t>
      </w:r>
      <w:r w:rsidRPr="00EC3640">
        <w:rPr>
          <w:rFonts w:cstheme="minorHAnsi"/>
          <w:color w:val="000000" w:themeColor="text1"/>
        </w:rPr>
        <w:t>ections were washed and stained with</w:t>
      </w:r>
      <w:r w:rsidR="00C93EA7" w:rsidRPr="00EC3640">
        <w:rPr>
          <w:rFonts w:cstheme="minorHAnsi"/>
          <w:color w:val="000000" w:themeColor="text1"/>
        </w:rPr>
        <w:t xml:space="preserve"> secondary antibody</w:t>
      </w:r>
      <w:r w:rsidRPr="00EC3640">
        <w:rPr>
          <w:rFonts w:cstheme="minorHAnsi"/>
          <w:color w:val="000000" w:themeColor="text1"/>
        </w:rPr>
        <w:t xml:space="preserve"> for </w:t>
      </w:r>
      <w:r w:rsidR="003843E8" w:rsidRPr="00EC3640">
        <w:rPr>
          <w:rFonts w:cstheme="minorHAnsi"/>
          <w:color w:val="000000" w:themeColor="text1"/>
        </w:rPr>
        <w:t>1</w:t>
      </w:r>
      <w:r w:rsidRPr="00EC3640">
        <w:rPr>
          <w:rFonts w:cstheme="minorHAnsi"/>
          <w:color w:val="000000" w:themeColor="text1"/>
        </w:rPr>
        <w:t xml:space="preserve"> hour. After secondary antibody staining, sections were washed in 1X TBST and mounted with </w:t>
      </w:r>
      <w:proofErr w:type="spellStart"/>
      <w:r w:rsidRPr="00EC3640">
        <w:rPr>
          <w:rFonts w:cstheme="minorHAnsi"/>
          <w:color w:val="000000" w:themeColor="text1"/>
        </w:rPr>
        <w:t>Fluoromount</w:t>
      </w:r>
      <w:proofErr w:type="spellEnd"/>
      <w:r w:rsidRPr="00EC3640">
        <w:rPr>
          <w:rFonts w:cstheme="minorHAnsi"/>
          <w:color w:val="000000" w:themeColor="text1"/>
        </w:rPr>
        <w:t>-G™ Mounting Medium, with DAPI (</w:t>
      </w:r>
      <w:r w:rsidRPr="00EC3640">
        <w:rPr>
          <w:rFonts w:cstheme="minorHAnsi"/>
          <w:color w:val="000000" w:themeColor="text1"/>
          <w:lang w:val="en-GB"/>
        </w:rPr>
        <w:t>Thermo Fisher Scientific, USA)</w:t>
      </w:r>
      <w:r w:rsidRPr="00EC3640">
        <w:rPr>
          <w:rFonts w:cstheme="minorHAnsi"/>
          <w:color w:val="000000" w:themeColor="text1"/>
        </w:rPr>
        <w:t xml:space="preserve">. </w:t>
      </w:r>
      <w:r w:rsidR="0007158D" w:rsidRPr="00EC3640">
        <w:rPr>
          <w:rFonts w:cstheme="minorHAnsi"/>
          <w:color w:val="000000" w:themeColor="text1"/>
        </w:rPr>
        <w:t>F</w:t>
      </w:r>
      <w:r w:rsidRPr="00EC3640">
        <w:rPr>
          <w:rFonts w:cstheme="minorHAnsi"/>
          <w:color w:val="000000" w:themeColor="text1"/>
        </w:rPr>
        <w:t>luorescence w</w:t>
      </w:r>
      <w:r w:rsidR="008927CE" w:rsidRPr="00EC3640">
        <w:rPr>
          <w:rFonts w:cstheme="minorHAnsi"/>
          <w:color w:val="000000" w:themeColor="text1"/>
        </w:rPr>
        <w:t>as</w:t>
      </w:r>
      <w:r w:rsidRPr="00EC3640">
        <w:rPr>
          <w:rFonts w:cstheme="minorHAnsi"/>
          <w:color w:val="000000" w:themeColor="text1"/>
        </w:rPr>
        <w:t xml:space="preserve"> visualized using a Nikon Ts2R Fluorescent Inverted Microscope fitted with a DS-Qi2 microscope control unit (Nikon, Japan). The number of </w:t>
      </w:r>
      <w:r w:rsidR="002B21B1" w:rsidRPr="00EC3640">
        <w:rPr>
          <w:rFonts w:cstheme="minorHAnsi"/>
          <w:color w:val="000000" w:themeColor="text1"/>
        </w:rPr>
        <w:t xml:space="preserve">fluorescent </w:t>
      </w:r>
      <w:r w:rsidRPr="00EC3640">
        <w:rPr>
          <w:rFonts w:cstheme="minorHAnsi"/>
          <w:color w:val="000000" w:themeColor="text1"/>
        </w:rPr>
        <w:t>cells within a defined region of interest (0.5mm below the growth plate) w</w:t>
      </w:r>
      <w:r w:rsidR="00AE5820" w:rsidRPr="00EC3640">
        <w:rPr>
          <w:rFonts w:cstheme="minorHAnsi"/>
          <w:color w:val="000000" w:themeColor="text1"/>
        </w:rPr>
        <w:t>as</w:t>
      </w:r>
      <w:r w:rsidRPr="00EC3640">
        <w:rPr>
          <w:rFonts w:cstheme="minorHAnsi"/>
          <w:color w:val="000000" w:themeColor="text1"/>
        </w:rPr>
        <w:t xml:space="preserve"> quantified using </w:t>
      </w:r>
      <w:proofErr w:type="spellStart"/>
      <w:r w:rsidRPr="00EC3640">
        <w:rPr>
          <w:rFonts w:cstheme="minorHAnsi"/>
          <w:color w:val="000000" w:themeColor="text1"/>
        </w:rPr>
        <w:t>QuPath</w:t>
      </w:r>
      <w:proofErr w:type="spellEnd"/>
      <w:r w:rsidRPr="00EC3640">
        <w:rPr>
          <w:rFonts w:cstheme="minorHAnsi"/>
          <w:color w:val="000000" w:themeColor="text1"/>
        </w:rPr>
        <w:t xml:space="preserve"> software.</w:t>
      </w:r>
      <w:r w:rsidRPr="00EC3640">
        <w:rPr>
          <w:rFonts w:cstheme="minorHAnsi"/>
          <w:color w:val="000000" w:themeColor="text1"/>
        </w:rPr>
        <w:fldChar w:fldCharType="begin">
          <w:fldData xml:space="preserve">PEVuZE5vdGU+PENpdGU+PEF1dGhvcj5DaGVuPC9BdXRob3I+PFllYXI+MjAyMTwvWWVhcj48UmVj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=
</w:fldData>
        </w:fldChar>
      </w:r>
      <w:r w:rsidRPr="00EC3640">
        <w:rPr>
          <w:rFonts w:cstheme="minorHAnsi"/>
          <w:color w:val="000000" w:themeColor="text1"/>
        </w:rPr>
        <w:instrText xml:space="preserve"> ADDIN EN.CITE </w:instrText>
      </w:r>
      <w:r w:rsidRPr="00EC3640">
        <w:rPr>
          <w:rFonts w:cstheme="minorHAnsi"/>
          <w:color w:val="000000" w:themeColor="text1"/>
        </w:rPr>
        <w:fldChar w:fldCharType="begin">
          <w:fldData xml:space="preserve">PEVuZE5vdGU+PENpdGU+PEF1dGhvcj5DaGVuPC9BdXRob3I+PFllYXI+MjAyMTwvWWVhcj48UmVj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=
</w:fldData>
        </w:fldChar>
      </w:r>
      <w:r w:rsidRPr="00EC3640">
        <w:rPr>
          <w:rFonts w:cstheme="minorHAnsi"/>
          <w:color w:val="000000" w:themeColor="text1"/>
        </w:rPr>
        <w:instrText xml:space="preserve"> ADDIN EN.CITE.DATA </w:instrText>
      </w:r>
      <w:r w:rsidRPr="00EC3640">
        <w:rPr>
          <w:rFonts w:cstheme="minorHAnsi"/>
          <w:color w:val="000000" w:themeColor="text1"/>
        </w:rPr>
      </w:r>
      <w:r w:rsidRPr="00EC3640">
        <w:rPr>
          <w:rFonts w:cstheme="minorHAnsi"/>
          <w:color w:val="000000" w:themeColor="text1"/>
        </w:rPr>
        <w:fldChar w:fldCharType="end"/>
      </w:r>
      <w:r w:rsidRPr="00EC3640">
        <w:rPr>
          <w:rFonts w:cstheme="minorHAnsi"/>
          <w:color w:val="000000" w:themeColor="text1"/>
        </w:rPr>
      </w:r>
      <w:r w:rsidRPr="00EC3640">
        <w:rPr>
          <w:rFonts w:cstheme="minorHAnsi"/>
          <w:color w:val="000000" w:themeColor="text1"/>
        </w:rPr>
        <w:fldChar w:fldCharType="separate"/>
      </w:r>
      <w:r w:rsidRPr="00EC3640">
        <w:rPr>
          <w:rFonts w:cstheme="minorHAnsi"/>
          <w:noProof/>
          <w:color w:val="000000" w:themeColor="text1"/>
        </w:rPr>
        <w:t>(5)</w:t>
      </w:r>
      <w:r w:rsidRPr="00EC3640">
        <w:rPr>
          <w:rFonts w:cstheme="minorHAnsi"/>
          <w:color w:val="000000" w:themeColor="text1"/>
        </w:rPr>
        <w:fldChar w:fldCharType="end"/>
      </w:r>
      <w:r w:rsidRPr="00EC3640">
        <w:rPr>
          <w:rFonts w:cstheme="minorHAnsi"/>
          <w:color w:val="000000" w:themeColor="text1"/>
        </w:rPr>
        <w:t xml:space="preserve"> </w:t>
      </w:r>
      <w:r w:rsidR="00D95011" w:rsidRPr="00EC3640">
        <w:rPr>
          <w:rFonts w:cstheme="minorHAnsi"/>
          <w:color w:val="000000" w:themeColor="text1"/>
        </w:rPr>
        <w:t>The following antibodies</w:t>
      </w:r>
      <w:r w:rsidR="00665C2B" w:rsidRPr="00EC3640">
        <w:rPr>
          <w:rFonts w:cstheme="minorHAnsi"/>
          <w:color w:val="000000" w:themeColor="text1"/>
        </w:rPr>
        <w:t xml:space="preserve"> and dilutions</w:t>
      </w:r>
      <w:r w:rsidR="00D95011" w:rsidRPr="00EC3640">
        <w:rPr>
          <w:rFonts w:cstheme="minorHAnsi"/>
          <w:color w:val="000000" w:themeColor="text1"/>
        </w:rPr>
        <w:t xml:space="preserve"> were used:</w:t>
      </w:r>
      <w:r w:rsidR="00665C2B" w:rsidRPr="00EC3640">
        <w:rPr>
          <w:rFonts w:cstheme="minorHAnsi"/>
          <w:color w:val="000000" w:themeColor="text1"/>
        </w:rPr>
        <w:t xml:space="preserve"> </w:t>
      </w:r>
      <w:r w:rsidR="00723AAC" w:rsidRPr="00EC3640">
        <w:rPr>
          <w:rFonts w:cstheme="minorHAnsi"/>
          <w:color w:val="000000" w:themeColor="text1"/>
        </w:rPr>
        <w:t>primary rabbit anti-mouse osteocalcin</w:t>
      </w:r>
      <w:r w:rsidR="00FE5B9B" w:rsidRPr="00EC3640">
        <w:rPr>
          <w:rFonts w:cstheme="minorHAnsi"/>
          <w:color w:val="000000" w:themeColor="text1"/>
        </w:rPr>
        <w:t xml:space="preserve"> IgG</w:t>
      </w:r>
      <w:r w:rsidR="00723AAC" w:rsidRPr="00EC3640">
        <w:rPr>
          <w:rFonts w:cstheme="minorHAnsi"/>
          <w:color w:val="000000" w:themeColor="text1"/>
        </w:rPr>
        <w:t xml:space="preserve"> antibody (</w:t>
      </w:r>
      <w:r w:rsidR="00A42813" w:rsidRPr="00EC3640">
        <w:rPr>
          <w:rFonts w:cstheme="minorHAnsi"/>
          <w:color w:val="000000" w:themeColor="text1"/>
        </w:rPr>
        <w:t xml:space="preserve">1:500, </w:t>
      </w:r>
      <w:r w:rsidR="006B58BC" w:rsidRPr="00EC3640">
        <w:rPr>
          <w:rFonts w:cstheme="minorHAnsi"/>
          <w:color w:val="000000" w:themeColor="text1"/>
        </w:rPr>
        <w:t>a</w:t>
      </w:r>
      <w:r w:rsidR="00723AAC" w:rsidRPr="00EC3640">
        <w:rPr>
          <w:rFonts w:cstheme="minorHAnsi"/>
          <w:color w:val="000000" w:themeColor="text1"/>
        </w:rPr>
        <w:t>b93876</w:t>
      </w:r>
      <w:r w:rsidR="00A42813" w:rsidRPr="00EC3640">
        <w:rPr>
          <w:rFonts w:cstheme="minorHAnsi"/>
          <w:color w:val="000000" w:themeColor="text1"/>
        </w:rPr>
        <w:t>)</w:t>
      </w:r>
      <w:r w:rsidR="00D95011" w:rsidRPr="00EC3640">
        <w:rPr>
          <w:rFonts w:cstheme="minorHAnsi"/>
          <w:color w:val="000000" w:themeColor="text1"/>
        </w:rPr>
        <w:t xml:space="preserve">, primary </w:t>
      </w:r>
      <w:r w:rsidR="005C3E0F" w:rsidRPr="00EC3640">
        <w:rPr>
          <w:rFonts w:cstheme="minorHAnsi"/>
          <w:color w:val="000000" w:themeColor="text1"/>
        </w:rPr>
        <w:t>goat</w:t>
      </w:r>
      <w:r w:rsidR="00D744A8" w:rsidRPr="00EC3640">
        <w:rPr>
          <w:rFonts w:cstheme="minorHAnsi"/>
          <w:color w:val="000000" w:themeColor="text1"/>
        </w:rPr>
        <w:t xml:space="preserve"> </w:t>
      </w:r>
      <w:r w:rsidR="0096018E" w:rsidRPr="00EC3640">
        <w:rPr>
          <w:rFonts w:cstheme="minorHAnsi"/>
          <w:color w:val="000000" w:themeColor="text1"/>
        </w:rPr>
        <w:t>anti-mouse</w:t>
      </w:r>
      <w:r w:rsidR="001B688A" w:rsidRPr="00EC3640">
        <w:rPr>
          <w:rFonts w:cstheme="minorHAnsi"/>
          <w:color w:val="000000" w:themeColor="text1"/>
        </w:rPr>
        <w:t xml:space="preserve"> alkaline phosphatase</w:t>
      </w:r>
      <w:r w:rsidR="00665C2B" w:rsidRPr="00EC3640">
        <w:rPr>
          <w:rFonts w:cstheme="minorHAnsi"/>
          <w:color w:val="000000" w:themeColor="text1"/>
        </w:rPr>
        <w:t xml:space="preserve">/ALPL </w:t>
      </w:r>
      <w:r w:rsidR="00FE5B9B" w:rsidRPr="00EC3640">
        <w:rPr>
          <w:rFonts w:cstheme="minorHAnsi"/>
          <w:color w:val="000000" w:themeColor="text1"/>
        </w:rPr>
        <w:t xml:space="preserve">IgG </w:t>
      </w:r>
      <w:r w:rsidR="00665C2B" w:rsidRPr="00EC3640">
        <w:rPr>
          <w:rFonts w:cstheme="minorHAnsi"/>
          <w:color w:val="000000" w:themeColor="text1"/>
        </w:rPr>
        <w:t xml:space="preserve">antibody (1:100, </w:t>
      </w:r>
      <w:r w:rsidR="00595648" w:rsidRPr="00EC3640">
        <w:rPr>
          <w:rFonts w:cstheme="minorHAnsi"/>
          <w:color w:val="000000" w:themeColor="text1"/>
        </w:rPr>
        <w:t xml:space="preserve">AF2910), </w:t>
      </w:r>
      <w:r w:rsidR="00723AAC" w:rsidRPr="00EC3640">
        <w:rPr>
          <w:rFonts w:cstheme="minorHAnsi"/>
          <w:color w:val="000000" w:themeColor="text1"/>
        </w:rPr>
        <w:t>secondary donkey anti-rabbit IgG antibody conjugated with Alexa Fluor® 488 (1:200, ab150073)</w:t>
      </w:r>
      <w:r w:rsidR="006B58BC" w:rsidRPr="00EC3640">
        <w:rPr>
          <w:rFonts w:cstheme="minorHAnsi"/>
          <w:color w:val="000000" w:themeColor="text1"/>
        </w:rPr>
        <w:t xml:space="preserve">, </w:t>
      </w:r>
      <w:r w:rsidR="007206B5" w:rsidRPr="00EC3640">
        <w:rPr>
          <w:rFonts w:cstheme="minorHAnsi"/>
          <w:color w:val="000000" w:themeColor="text1"/>
        </w:rPr>
        <w:t>secondary donkey anti-goat</w:t>
      </w:r>
      <w:r w:rsidR="002F06C4" w:rsidRPr="00EC3640">
        <w:rPr>
          <w:rFonts w:cstheme="minorHAnsi"/>
          <w:color w:val="000000" w:themeColor="text1"/>
        </w:rPr>
        <w:t xml:space="preserve"> IgG antibody conjugated with</w:t>
      </w:r>
      <w:r w:rsidR="000A5D98" w:rsidRPr="00EC3640">
        <w:rPr>
          <w:rFonts w:cstheme="minorHAnsi"/>
          <w:color w:val="000000" w:themeColor="text1"/>
        </w:rPr>
        <w:t xml:space="preserve"> Cy3® (1:200, ab6949).</w:t>
      </w:r>
      <w:r w:rsidR="001737AD" w:rsidRPr="00EC3640">
        <w:rPr>
          <w:rFonts w:cstheme="minorHAnsi"/>
          <w:color w:val="000000" w:themeColor="text1"/>
        </w:rPr>
        <w:t xml:space="preserve"> </w:t>
      </w:r>
      <w:r w:rsidR="009C61F3" w:rsidRPr="00EC3640">
        <w:rPr>
          <w:rFonts w:cstheme="minorHAnsi"/>
          <w:color w:val="000000" w:themeColor="text1"/>
        </w:rPr>
        <w:t xml:space="preserve">All antibodies used for </w:t>
      </w:r>
      <w:r w:rsidR="00491727" w:rsidRPr="00EC3640">
        <w:rPr>
          <w:rFonts w:cstheme="minorHAnsi"/>
          <w:color w:val="000000" w:themeColor="text1"/>
        </w:rPr>
        <w:t xml:space="preserve">immunofluorescence staining were purchased from </w:t>
      </w:r>
      <w:r w:rsidR="000B0B2D" w:rsidRPr="00EC3640">
        <w:rPr>
          <w:rFonts w:cstheme="minorHAnsi"/>
          <w:color w:val="000000" w:themeColor="text1"/>
        </w:rPr>
        <w:t>R&amp;D Systems</w:t>
      </w:r>
      <w:r w:rsidR="00AE1CFC" w:rsidRPr="00EC3640">
        <w:rPr>
          <w:rFonts w:cstheme="minorHAnsi"/>
          <w:color w:val="000000" w:themeColor="text1"/>
        </w:rPr>
        <w:t xml:space="preserve"> or</w:t>
      </w:r>
      <w:r w:rsidR="00A56342" w:rsidRPr="00EC3640">
        <w:rPr>
          <w:rFonts w:cstheme="minorHAnsi"/>
          <w:color w:val="000000" w:themeColor="text1"/>
        </w:rPr>
        <w:t xml:space="preserve"> Abcam</w:t>
      </w:r>
      <w:r w:rsidR="001727DE" w:rsidRPr="00EC3640">
        <w:rPr>
          <w:rFonts w:cstheme="minorHAnsi"/>
          <w:color w:val="000000" w:themeColor="text1"/>
        </w:rPr>
        <w:t xml:space="preserve">, </w:t>
      </w:r>
      <w:r w:rsidR="00AE1CFC" w:rsidRPr="00EC3640">
        <w:rPr>
          <w:rFonts w:cstheme="minorHAnsi"/>
          <w:color w:val="000000" w:themeColor="text1"/>
        </w:rPr>
        <w:t>USA</w:t>
      </w:r>
      <w:r w:rsidR="00902090" w:rsidRPr="00EC3640">
        <w:rPr>
          <w:rFonts w:cstheme="minorHAnsi"/>
          <w:color w:val="000000" w:themeColor="text1"/>
        </w:rPr>
        <w:t>.</w:t>
      </w:r>
    </w:p>
    <w:p w14:paraId="2A513D03" w14:textId="77777777" w:rsidR="00723AAC" w:rsidRPr="00EC3640" w:rsidRDefault="00723AAC" w:rsidP="00BF39C3">
      <w:pPr>
        <w:spacing w:line="360" w:lineRule="auto"/>
        <w:jc w:val="both"/>
        <w:rPr>
          <w:color w:val="000000" w:themeColor="text1"/>
        </w:rPr>
      </w:pPr>
    </w:p>
    <w:p w14:paraId="186C3776" w14:textId="69EDD469" w:rsidR="009F133A" w:rsidRPr="00EC3640" w:rsidRDefault="00A92CD2" w:rsidP="009F133A">
      <w:pPr>
        <w:spacing w:line="360" w:lineRule="auto"/>
        <w:jc w:val="both"/>
        <w:rPr>
          <w:rFonts w:cstheme="minorHAnsi"/>
          <w:b/>
          <w:bCs/>
          <w:color w:val="000000" w:themeColor="text1"/>
        </w:rPr>
      </w:pPr>
      <w:r w:rsidRPr="00EC3640">
        <w:rPr>
          <w:rFonts w:cstheme="minorHAnsi"/>
          <w:b/>
          <w:bCs/>
          <w:color w:val="000000" w:themeColor="text1"/>
        </w:rPr>
        <w:t xml:space="preserve">Isolation </w:t>
      </w:r>
      <w:r w:rsidR="009767B7" w:rsidRPr="00EC3640">
        <w:rPr>
          <w:rFonts w:cstheme="minorHAnsi"/>
          <w:b/>
          <w:bCs/>
          <w:color w:val="000000" w:themeColor="text1"/>
        </w:rPr>
        <w:t xml:space="preserve">and staining </w:t>
      </w:r>
      <w:r w:rsidRPr="00EC3640">
        <w:rPr>
          <w:rFonts w:cstheme="minorHAnsi"/>
          <w:b/>
          <w:bCs/>
          <w:color w:val="000000" w:themeColor="text1"/>
        </w:rPr>
        <w:t xml:space="preserve">of primary </w:t>
      </w:r>
      <w:r w:rsidR="008927CE" w:rsidRPr="00EC3640">
        <w:rPr>
          <w:rFonts w:cstheme="minorHAnsi"/>
          <w:b/>
          <w:bCs/>
          <w:color w:val="000000" w:themeColor="text1"/>
        </w:rPr>
        <w:t>osteoblastic cells (</w:t>
      </w:r>
      <w:r w:rsidRPr="00EC3640">
        <w:rPr>
          <w:rFonts w:cstheme="minorHAnsi"/>
          <w:b/>
          <w:bCs/>
          <w:color w:val="000000" w:themeColor="text1"/>
        </w:rPr>
        <w:t>OBCs</w:t>
      </w:r>
      <w:r w:rsidR="008927CE" w:rsidRPr="00EC3640">
        <w:rPr>
          <w:rFonts w:cstheme="minorHAnsi"/>
          <w:b/>
          <w:bCs/>
          <w:color w:val="000000" w:themeColor="text1"/>
        </w:rPr>
        <w:t>)</w:t>
      </w:r>
      <w:r w:rsidRPr="00EC3640">
        <w:rPr>
          <w:rFonts w:cstheme="minorHAnsi"/>
          <w:b/>
          <w:bCs/>
          <w:color w:val="000000" w:themeColor="text1"/>
        </w:rPr>
        <w:t xml:space="preserve"> from</w:t>
      </w:r>
      <w:r w:rsidR="00675120" w:rsidRPr="00EC3640">
        <w:rPr>
          <w:rFonts w:cstheme="minorHAnsi"/>
          <w:b/>
          <w:bCs/>
          <w:color w:val="000000" w:themeColor="text1"/>
        </w:rPr>
        <w:t xml:space="preserve"> murine</w:t>
      </w:r>
      <w:r w:rsidRPr="00EC3640">
        <w:rPr>
          <w:rFonts w:cstheme="minorHAnsi"/>
          <w:b/>
          <w:bCs/>
          <w:color w:val="000000" w:themeColor="text1"/>
        </w:rPr>
        <w:t xml:space="preserve"> long bones</w:t>
      </w:r>
    </w:p>
    <w:p w14:paraId="36CF6BCE" w14:textId="03262F2D" w:rsidR="009F133A" w:rsidRPr="00EC3640" w:rsidRDefault="00DD68BC" w:rsidP="00BF39C3">
      <w:pPr>
        <w:spacing w:line="360" w:lineRule="auto"/>
        <w:jc w:val="both"/>
        <w:rPr>
          <w:color w:val="000000" w:themeColor="text1"/>
        </w:rPr>
      </w:pPr>
      <w:r w:rsidRPr="00EC3640">
        <w:rPr>
          <w:color w:val="000000" w:themeColor="text1"/>
        </w:rPr>
        <w:t>PER-M60 cells were resuspended in PBS and intravenously injected into non-irradiated C57BL/6J mice aged between 7 to 10-week</w:t>
      </w:r>
      <w:r w:rsidR="008927CE" w:rsidRPr="00EC3640">
        <w:rPr>
          <w:color w:val="000000" w:themeColor="text1"/>
        </w:rPr>
        <w:t>s</w:t>
      </w:r>
      <w:r w:rsidRPr="00EC3640">
        <w:rPr>
          <w:color w:val="000000" w:themeColor="text1"/>
        </w:rPr>
        <w:t xml:space="preserve"> old as </w:t>
      </w:r>
      <w:r w:rsidR="008927CE" w:rsidRPr="00EC3640">
        <w:rPr>
          <w:color w:val="000000" w:themeColor="text1"/>
        </w:rPr>
        <w:t xml:space="preserve">previously </w:t>
      </w:r>
      <w:r w:rsidRPr="00EC3640">
        <w:rPr>
          <w:color w:val="000000" w:themeColor="text1"/>
        </w:rPr>
        <w:t>described.</w:t>
      </w:r>
      <w:r w:rsidR="0097257C" w:rsidRPr="00EC3640">
        <w:rPr>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Lb3RlY2hhPC9BdXRob3I+PFllYXI+MjAy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</w:fldData>
        </w:fldChar>
      </w:r>
      <w:r w:rsidR="0097257C" w:rsidRPr="00EC3640">
        <w:rPr>
          <w:color w:val="000000" w:themeColor="text1"/>
        </w:rPr>
        <w:instrText xml:space="preserve"> ADDIN EN.CITE </w:instrText>
      </w:r>
      <w:r w:rsidR="0097257C" w:rsidRPr="00EC3640">
        <w:rPr>
          <w:color w:val="000000" w:themeColor="text1"/>
        </w:rPr>
        <w:fldChar w:fldCharType="begin">
          <w:fldData xml:space="preserve">PEVuZE5vdGU+PENpdGU+PEF1dGhvcj5DaGV1bmc8L0F1dGhvcj48WWVhcj4yMDE4PC9ZZWFyPjxS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</w:fldData>
        </w:fldChar>
      </w:r>
      <w:r w:rsidR="0097257C" w:rsidRPr="00EC3640">
        <w:rPr>
          <w:color w:val="000000" w:themeColor="text1"/>
        </w:rPr>
        <w:instrText xml:space="preserve"> ADDIN EN.CITE.DATA </w:instrText>
      </w:r>
      <w:r w:rsidR="0097257C" w:rsidRPr="00EC3640">
        <w:rPr>
          <w:color w:val="000000" w:themeColor="text1"/>
        </w:rPr>
      </w:r>
      <w:r w:rsidR="0097257C" w:rsidRPr="00EC3640">
        <w:rPr>
          <w:color w:val="000000" w:themeColor="text1"/>
        </w:rPr>
        <w:fldChar w:fldCharType="end"/>
      </w:r>
      <w:r w:rsidR="0097257C" w:rsidRPr="00EC3640">
        <w:rPr>
          <w:color w:val="000000" w:themeColor="text1"/>
        </w:rPr>
      </w:r>
      <w:r w:rsidR="0097257C" w:rsidRPr="00EC3640">
        <w:rPr>
          <w:color w:val="000000" w:themeColor="text1"/>
        </w:rPr>
        <w:fldChar w:fldCharType="separate"/>
      </w:r>
      <w:r w:rsidR="0097257C" w:rsidRPr="00EC3640">
        <w:rPr>
          <w:noProof/>
          <w:color w:val="000000" w:themeColor="text1"/>
        </w:rPr>
        <w:t>(1, 2)</w:t>
      </w:r>
      <w:r w:rsidR="0097257C" w:rsidRPr="00EC3640">
        <w:rPr>
          <w:color w:val="000000" w:themeColor="text1"/>
        </w:rPr>
        <w:fldChar w:fldCharType="end"/>
      </w:r>
      <w:r w:rsidRPr="00EC3640">
        <w:rPr>
          <w:color w:val="000000" w:themeColor="text1"/>
        </w:rPr>
        <w:t xml:space="preserve"> Age-matched, non-leukemic mice were injected with PBS as control. Following disease development, mice were euthanized when disease burden in the BM reached 30-80% leukemic blasts (defined as cells expressing </w:t>
      </w:r>
      <w:proofErr w:type="spellStart"/>
      <w:r w:rsidRPr="00EC3640">
        <w:rPr>
          <w:color w:val="000000" w:themeColor="text1"/>
        </w:rPr>
        <w:t>mCherry</w:t>
      </w:r>
      <w:proofErr w:type="spellEnd"/>
      <w:r w:rsidRPr="00EC3640">
        <w:rPr>
          <w:color w:val="000000" w:themeColor="text1"/>
        </w:rPr>
        <w:t xml:space="preserve"> marker), typically around 2-3 weeks after leukemia transplantation. Following euthanasia, p</w:t>
      </w:r>
      <w:r w:rsidR="00A92CD2" w:rsidRPr="00EC3640">
        <w:rPr>
          <w:color w:val="000000" w:themeColor="text1"/>
        </w:rPr>
        <w:t>rimary OBCs were isolated from</w:t>
      </w:r>
      <w:r w:rsidR="008D2763" w:rsidRPr="00EC3640">
        <w:rPr>
          <w:color w:val="000000" w:themeColor="text1"/>
        </w:rPr>
        <w:t xml:space="preserve"> murine</w:t>
      </w:r>
      <w:r w:rsidR="00A92CD2" w:rsidRPr="00EC3640">
        <w:rPr>
          <w:color w:val="000000" w:themeColor="text1"/>
        </w:rPr>
        <w:t xml:space="preserve"> long bones </w:t>
      </w:r>
      <w:r w:rsidR="008D2763" w:rsidRPr="00EC3640">
        <w:rPr>
          <w:color w:val="000000" w:themeColor="text1"/>
        </w:rPr>
        <w:t>in accordance with previously published protocols with modifications</w:t>
      </w:r>
      <w:r w:rsidR="00BE3A6D" w:rsidRPr="00EC3640">
        <w:rPr>
          <w:color w:val="000000" w:themeColor="text1"/>
        </w:rPr>
        <w:t>.</w:t>
      </w:r>
      <w:r w:rsidR="00DA6E00" w:rsidRPr="00EC3640">
        <w:rPr>
          <w:color w:val="000000" w:themeColor="text1"/>
        </w:rPr>
        <w:fldChar w:fldCharType="begin">
          <w:fldData xml:space="preserve">PEVuZE5vdGU+PENpdGU+PEF1dGhvcj5TY2hlcGVyczwvQXV0aG9yPjxZZWFyPjIwMTM8L1llYXI+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</w:fldData>
        </w:fldChar>
      </w:r>
      <w:r w:rsidR="00541DD8" w:rsidRPr="00EC3640">
        <w:rPr>
          <w:color w:val="000000" w:themeColor="text1"/>
        </w:rPr>
        <w:instrText xml:space="preserve"> ADDIN EN.CITE </w:instrText>
      </w:r>
      <w:r w:rsidR="00541DD8" w:rsidRPr="00EC3640">
        <w:rPr>
          <w:color w:val="000000" w:themeColor="text1"/>
        </w:rPr>
        <w:fldChar w:fldCharType="begin">
          <w:fldData xml:space="preserve">PEVuZE5vdGU+PENpdGU+PEF1dGhvcj5TY2hlcGVyczwvQXV0aG9yPjxZZWFyPjIwMTM8L1llYXI+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</w:fldData>
        </w:fldChar>
      </w:r>
      <w:r w:rsidR="00541DD8" w:rsidRPr="00EC3640">
        <w:rPr>
          <w:color w:val="000000" w:themeColor="text1"/>
        </w:rPr>
        <w:instrText xml:space="preserve"> ADDIN EN.CITE.DATA </w:instrText>
      </w:r>
      <w:r w:rsidR="00541DD8" w:rsidRPr="00EC3640">
        <w:rPr>
          <w:color w:val="000000" w:themeColor="text1"/>
        </w:rPr>
      </w:r>
      <w:r w:rsidR="00541DD8" w:rsidRPr="00EC3640">
        <w:rPr>
          <w:color w:val="000000" w:themeColor="text1"/>
        </w:rPr>
        <w:fldChar w:fldCharType="end"/>
      </w:r>
      <w:r w:rsidR="00DA6E00" w:rsidRPr="00EC3640">
        <w:rPr>
          <w:color w:val="000000" w:themeColor="text1"/>
        </w:rPr>
      </w:r>
      <w:r w:rsidR="00DA6E00" w:rsidRPr="00EC3640">
        <w:rPr>
          <w:color w:val="000000" w:themeColor="text1"/>
        </w:rPr>
        <w:fldChar w:fldCharType="separate"/>
      </w:r>
      <w:r w:rsidR="00541DD8" w:rsidRPr="00EC3640">
        <w:rPr>
          <w:noProof/>
          <w:color w:val="000000" w:themeColor="text1"/>
        </w:rPr>
        <w:t>(6)</w:t>
      </w:r>
      <w:r w:rsidR="00DA6E00" w:rsidRPr="00EC3640">
        <w:rPr>
          <w:color w:val="000000" w:themeColor="text1"/>
        </w:rPr>
        <w:fldChar w:fldCharType="end"/>
      </w:r>
      <w:r w:rsidR="00675120" w:rsidRPr="00EC3640">
        <w:rPr>
          <w:color w:val="000000" w:themeColor="text1"/>
        </w:rPr>
        <w:t xml:space="preserve"> Briefly, tibias and femurs were excised</w:t>
      </w:r>
      <w:r w:rsidR="00B57635" w:rsidRPr="00EC3640">
        <w:rPr>
          <w:color w:val="000000" w:themeColor="text1"/>
        </w:rPr>
        <w:t xml:space="preserve"> from leukemic mice and </w:t>
      </w:r>
      <w:r w:rsidR="00A773CC" w:rsidRPr="00EC3640">
        <w:rPr>
          <w:color w:val="000000" w:themeColor="text1"/>
        </w:rPr>
        <w:t>control</w:t>
      </w:r>
      <w:r w:rsidR="00B57635" w:rsidRPr="00EC3640">
        <w:rPr>
          <w:color w:val="000000" w:themeColor="text1"/>
        </w:rPr>
        <w:t xml:space="preserve"> mice following euthanasia. To isolate primary OBCs, </w:t>
      </w:r>
      <w:r w:rsidR="00B57635" w:rsidRPr="00EC3640">
        <w:rPr>
          <w:color w:val="000000" w:themeColor="text1"/>
        </w:rPr>
        <w:lastRenderedPageBreak/>
        <w:t>BM was flushed out of the medullary cavity</w:t>
      </w:r>
      <w:r w:rsidR="00A43541" w:rsidRPr="00EC3640">
        <w:rPr>
          <w:color w:val="000000" w:themeColor="text1"/>
        </w:rPr>
        <w:t xml:space="preserve"> with 5% FCS/PBS</w:t>
      </w:r>
      <w:r w:rsidR="00B57635" w:rsidRPr="00EC3640">
        <w:rPr>
          <w:color w:val="000000" w:themeColor="text1"/>
        </w:rPr>
        <w:t>. Long bones were cut into small fragments and washed thrice with PBS to remove</w:t>
      </w:r>
      <w:r w:rsidR="00B51E07" w:rsidRPr="00EC3640">
        <w:rPr>
          <w:color w:val="000000" w:themeColor="text1"/>
        </w:rPr>
        <w:t xml:space="preserve"> BM remnants. Cleared bone</w:t>
      </w:r>
      <w:r w:rsidR="002E0C44" w:rsidRPr="00EC3640">
        <w:rPr>
          <w:color w:val="000000" w:themeColor="text1"/>
        </w:rPr>
        <w:t xml:space="preserve"> fragments</w:t>
      </w:r>
      <w:r w:rsidR="00B51E07" w:rsidRPr="00EC3640">
        <w:rPr>
          <w:color w:val="000000" w:themeColor="text1"/>
        </w:rPr>
        <w:t xml:space="preserve"> were then incubated </w:t>
      </w:r>
      <w:r w:rsidR="002E0C44" w:rsidRPr="00EC3640">
        <w:rPr>
          <w:color w:val="000000" w:themeColor="text1"/>
        </w:rPr>
        <w:t>at 37</w:t>
      </w:r>
      <w:r w:rsidR="002E0C44" w:rsidRPr="00EC3640">
        <w:rPr>
          <w:rFonts w:cstheme="minorHAnsi"/>
          <w:color w:val="000000" w:themeColor="text1"/>
        </w:rPr>
        <w:t>°</w:t>
      </w:r>
      <w:r w:rsidR="002E0C44" w:rsidRPr="00EC3640">
        <w:rPr>
          <w:color w:val="000000" w:themeColor="text1"/>
        </w:rPr>
        <w:t xml:space="preserve">C for 60 minutes </w:t>
      </w:r>
      <w:r w:rsidR="00BF0705" w:rsidRPr="00EC3640">
        <w:rPr>
          <w:color w:val="000000" w:themeColor="text1"/>
        </w:rPr>
        <w:t xml:space="preserve">under agitation </w:t>
      </w:r>
      <w:r w:rsidR="00B51E07" w:rsidRPr="00EC3640">
        <w:rPr>
          <w:color w:val="000000" w:themeColor="text1"/>
        </w:rPr>
        <w:t>in</w:t>
      </w:r>
      <w:r w:rsidR="002E0C44" w:rsidRPr="00EC3640">
        <w:rPr>
          <w:color w:val="000000" w:themeColor="text1"/>
        </w:rPr>
        <w:t xml:space="preserve"> the presence of</w:t>
      </w:r>
      <w:r w:rsidR="00B51E07" w:rsidRPr="00EC3640">
        <w:rPr>
          <w:color w:val="000000" w:themeColor="text1"/>
        </w:rPr>
        <w:t xml:space="preserve"> </w:t>
      </w:r>
      <w:r w:rsidR="00BF0705" w:rsidRPr="00EC3640">
        <w:rPr>
          <w:color w:val="000000" w:themeColor="text1"/>
        </w:rPr>
        <w:t xml:space="preserve">bone </w:t>
      </w:r>
      <w:r w:rsidR="00B51E07" w:rsidRPr="00EC3640">
        <w:rPr>
          <w:color w:val="000000" w:themeColor="text1"/>
        </w:rPr>
        <w:t xml:space="preserve">digestion media, which consists of 1.5mg/ml Collagenase Type 4 (Worthington Biochemical Corp, USA), 0.1mg/ml DNase I (Sigma Aldrich, </w:t>
      </w:r>
      <w:r w:rsidR="00451032" w:rsidRPr="00EC3640">
        <w:rPr>
          <w:color w:val="000000" w:themeColor="text1"/>
        </w:rPr>
        <w:t>Australia</w:t>
      </w:r>
      <w:r w:rsidR="00B51E07" w:rsidRPr="00EC3640">
        <w:rPr>
          <w:color w:val="000000" w:themeColor="text1"/>
        </w:rPr>
        <w:t>)</w:t>
      </w:r>
      <w:r w:rsidR="00451032" w:rsidRPr="00EC3640">
        <w:rPr>
          <w:color w:val="000000" w:themeColor="text1"/>
        </w:rPr>
        <w:t xml:space="preserve"> and 10% FCS</w:t>
      </w:r>
      <w:r w:rsidR="00E37D94" w:rsidRPr="00EC3640">
        <w:rPr>
          <w:color w:val="000000" w:themeColor="text1"/>
        </w:rPr>
        <w:t xml:space="preserve"> </w:t>
      </w:r>
      <w:r w:rsidR="00451032" w:rsidRPr="00EC3640">
        <w:rPr>
          <w:color w:val="000000" w:themeColor="text1"/>
        </w:rPr>
        <w:t>in PBS</w:t>
      </w:r>
      <w:r w:rsidR="00552B6E" w:rsidRPr="00EC3640">
        <w:rPr>
          <w:color w:val="000000" w:themeColor="text1"/>
        </w:rPr>
        <w:t>.</w:t>
      </w:r>
      <w:r w:rsidR="00552B6E" w:rsidRPr="00EC3640">
        <w:rPr>
          <w:color w:val="000000" w:themeColor="text1"/>
        </w:rPr>
        <w:fldChar w:fldCharType="begin">
          <w:fldData xml:space="preserve">PEVuZE5vdGU+PENpdGU+PEF1dGhvcj5IdWdoZXM8L0F1dGhvcj48WWVhcj4yMDIzPC9ZZWFyPjxS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==
</w:fldData>
        </w:fldChar>
      </w:r>
      <w:r w:rsidR="00541DD8" w:rsidRPr="00EC3640">
        <w:rPr>
          <w:color w:val="000000" w:themeColor="text1"/>
        </w:rPr>
        <w:instrText xml:space="preserve"> ADDIN EN.CITE </w:instrText>
      </w:r>
      <w:r w:rsidR="00541DD8" w:rsidRPr="00EC3640">
        <w:rPr>
          <w:color w:val="000000" w:themeColor="text1"/>
        </w:rPr>
        <w:fldChar w:fldCharType="begin">
          <w:fldData xml:space="preserve">PEVuZE5vdGU+PENpdGU+PEF1dGhvcj5IdWdoZXM8L0F1dGhvcj48WWVhcj4yMDIzPC9ZZWFyPjxS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==
</w:fldData>
        </w:fldChar>
      </w:r>
      <w:r w:rsidR="00541DD8" w:rsidRPr="00EC3640">
        <w:rPr>
          <w:color w:val="000000" w:themeColor="text1"/>
        </w:rPr>
        <w:instrText xml:space="preserve"> ADDIN EN.CITE.DATA </w:instrText>
      </w:r>
      <w:r w:rsidR="00541DD8" w:rsidRPr="00EC3640">
        <w:rPr>
          <w:color w:val="000000" w:themeColor="text1"/>
        </w:rPr>
      </w:r>
      <w:r w:rsidR="00541DD8" w:rsidRPr="00EC3640">
        <w:rPr>
          <w:color w:val="000000" w:themeColor="text1"/>
        </w:rPr>
        <w:fldChar w:fldCharType="end"/>
      </w:r>
      <w:r w:rsidR="00552B6E" w:rsidRPr="00EC3640">
        <w:rPr>
          <w:color w:val="000000" w:themeColor="text1"/>
        </w:rPr>
      </w:r>
      <w:r w:rsidR="00552B6E" w:rsidRPr="00EC3640">
        <w:rPr>
          <w:color w:val="000000" w:themeColor="text1"/>
        </w:rPr>
        <w:fldChar w:fldCharType="separate"/>
      </w:r>
      <w:r w:rsidR="00541DD8" w:rsidRPr="00EC3640">
        <w:rPr>
          <w:noProof/>
          <w:color w:val="000000" w:themeColor="text1"/>
        </w:rPr>
        <w:t>(7)</w:t>
      </w:r>
      <w:r w:rsidR="00552B6E" w:rsidRPr="00EC3640">
        <w:rPr>
          <w:color w:val="000000" w:themeColor="text1"/>
        </w:rPr>
        <w:fldChar w:fldCharType="end"/>
      </w:r>
      <w:r w:rsidR="00BF0705" w:rsidRPr="00EC3640">
        <w:rPr>
          <w:color w:val="000000" w:themeColor="text1"/>
        </w:rPr>
        <w:t xml:space="preserve"> </w:t>
      </w:r>
      <w:r w:rsidR="00BB1B9C" w:rsidRPr="00EC3640">
        <w:rPr>
          <w:color w:val="000000" w:themeColor="text1"/>
        </w:rPr>
        <w:t>Post-digest s</w:t>
      </w:r>
      <w:r w:rsidR="0079326A" w:rsidRPr="00EC3640">
        <w:rPr>
          <w:color w:val="000000" w:themeColor="text1"/>
        </w:rPr>
        <w:t>upernatants</w:t>
      </w:r>
      <w:r w:rsidR="00BF0705" w:rsidRPr="00EC3640">
        <w:rPr>
          <w:color w:val="000000" w:themeColor="text1"/>
        </w:rPr>
        <w:t xml:space="preserve"> were filtered through sterile 100</w:t>
      </w:r>
      <w:r w:rsidR="00BF0705" w:rsidRPr="00EC3640">
        <w:rPr>
          <w:rFonts w:cstheme="minorHAnsi"/>
          <w:color w:val="000000" w:themeColor="text1"/>
        </w:rPr>
        <w:t>μ</w:t>
      </w:r>
      <w:r w:rsidR="00BF0705" w:rsidRPr="00EC3640">
        <w:rPr>
          <w:color w:val="000000" w:themeColor="text1"/>
        </w:rPr>
        <w:t>m cell strainers</w:t>
      </w:r>
      <w:r w:rsidR="0079326A" w:rsidRPr="00EC3640">
        <w:rPr>
          <w:color w:val="000000" w:themeColor="text1"/>
        </w:rPr>
        <w:t xml:space="preserve"> and collected</w:t>
      </w:r>
      <w:r w:rsidR="00BF0705" w:rsidRPr="00EC3640">
        <w:rPr>
          <w:color w:val="000000" w:themeColor="text1"/>
        </w:rPr>
        <w:t xml:space="preserve">. </w:t>
      </w:r>
      <w:r w:rsidR="0079326A" w:rsidRPr="00EC3640">
        <w:rPr>
          <w:color w:val="000000" w:themeColor="text1"/>
        </w:rPr>
        <w:t>The r</w:t>
      </w:r>
      <w:r w:rsidR="00BF0705" w:rsidRPr="00EC3640">
        <w:rPr>
          <w:color w:val="000000" w:themeColor="text1"/>
        </w:rPr>
        <w:t xml:space="preserve">emaining bone fragments were crushed gently with </w:t>
      </w:r>
      <w:r w:rsidR="008927CE" w:rsidRPr="00EC3640">
        <w:rPr>
          <w:color w:val="000000" w:themeColor="text1"/>
        </w:rPr>
        <w:t xml:space="preserve">a </w:t>
      </w:r>
      <w:r w:rsidR="00BF0705" w:rsidRPr="00EC3640">
        <w:rPr>
          <w:color w:val="000000" w:themeColor="text1"/>
        </w:rPr>
        <w:t xml:space="preserve">mortar and pestle </w:t>
      </w:r>
      <w:r w:rsidR="0079326A" w:rsidRPr="00EC3640">
        <w:rPr>
          <w:color w:val="000000" w:themeColor="text1"/>
        </w:rPr>
        <w:t xml:space="preserve">and flushed into the </w:t>
      </w:r>
      <w:r w:rsidR="00BB1B9C" w:rsidRPr="00EC3640">
        <w:rPr>
          <w:color w:val="000000" w:themeColor="text1"/>
        </w:rPr>
        <w:t>supernatants</w:t>
      </w:r>
      <w:r w:rsidR="0079326A" w:rsidRPr="00EC3640">
        <w:rPr>
          <w:color w:val="000000" w:themeColor="text1"/>
        </w:rPr>
        <w:t xml:space="preserve"> 6 times </w:t>
      </w:r>
      <w:r w:rsidR="00BF0705" w:rsidRPr="00EC3640">
        <w:rPr>
          <w:color w:val="000000" w:themeColor="text1"/>
        </w:rPr>
        <w:t>to increase the yield of OBC</w:t>
      </w:r>
      <w:r w:rsidR="0079326A" w:rsidRPr="00EC3640">
        <w:rPr>
          <w:color w:val="000000" w:themeColor="text1"/>
        </w:rPr>
        <w:t xml:space="preserve">s. Combined </w:t>
      </w:r>
      <w:r w:rsidR="009767B7" w:rsidRPr="00EC3640">
        <w:rPr>
          <w:color w:val="000000" w:themeColor="text1"/>
        </w:rPr>
        <w:t xml:space="preserve">BM </w:t>
      </w:r>
      <w:r w:rsidR="00B21279" w:rsidRPr="00EC3640">
        <w:rPr>
          <w:color w:val="000000" w:themeColor="text1"/>
        </w:rPr>
        <w:t xml:space="preserve">stromal </w:t>
      </w:r>
      <w:r w:rsidR="0079326A" w:rsidRPr="00EC3640">
        <w:rPr>
          <w:color w:val="000000" w:themeColor="text1"/>
        </w:rPr>
        <w:t xml:space="preserve">cell suspensions were treated with </w:t>
      </w:r>
      <w:r w:rsidR="00BB1B9C" w:rsidRPr="00EC3640">
        <w:rPr>
          <w:color w:val="000000" w:themeColor="text1"/>
        </w:rPr>
        <w:t xml:space="preserve">Red Blood Cell Lysis Buffer (BD Biosciences, USA) </w:t>
      </w:r>
      <w:r w:rsidR="00A43541" w:rsidRPr="00EC3640">
        <w:rPr>
          <w:color w:val="000000" w:themeColor="text1"/>
        </w:rPr>
        <w:t xml:space="preserve">for 5 minutes at room </w:t>
      </w:r>
      <w:proofErr w:type="gramStart"/>
      <w:r w:rsidR="00A43541" w:rsidRPr="00EC3640">
        <w:rPr>
          <w:color w:val="000000" w:themeColor="text1"/>
        </w:rPr>
        <w:t xml:space="preserve">temperature, </w:t>
      </w:r>
      <w:r w:rsidR="00BB1B9C" w:rsidRPr="00EC3640">
        <w:rPr>
          <w:color w:val="000000" w:themeColor="text1"/>
        </w:rPr>
        <w:t>and</w:t>
      </w:r>
      <w:proofErr w:type="gramEnd"/>
      <w:r w:rsidR="00BB1B9C" w:rsidRPr="00EC3640">
        <w:rPr>
          <w:color w:val="000000" w:themeColor="text1"/>
        </w:rPr>
        <w:t xml:space="preserve"> </w:t>
      </w:r>
      <w:r w:rsidR="00A43541" w:rsidRPr="00EC3640">
        <w:rPr>
          <w:color w:val="000000" w:themeColor="text1"/>
        </w:rPr>
        <w:t xml:space="preserve">then </w:t>
      </w:r>
      <w:r w:rsidR="00BB1B9C" w:rsidRPr="00EC3640">
        <w:rPr>
          <w:color w:val="000000" w:themeColor="text1"/>
        </w:rPr>
        <w:t xml:space="preserve">resuspended in 5% FCS/PBS. </w:t>
      </w:r>
      <w:r w:rsidR="009767B7" w:rsidRPr="00EC3640">
        <w:rPr>
          <w:rFonts w:cstheme="minorHAnsi"/>
          <w:color w:val="000000" w:themeColor="text1"/>
        </w:rPr>
        <w:t xml:space="preserve">All cells were stained with </w:t>
      </w:r>
      <w:r w:rsidR="009767B7" w:rsidRPr="00EC3640">
        <w:rPr>
          <w:color w:val="000000" w:themeColor="text1"/>
        </w:rPr>
        <w:t>Fixable Viability Stain 700 (BD Biosciences, USA) for 15 minutes at room temperature to exclude non-viable cells prior to further antibody staining.</w:t>
      </w:r>
    </w:p>
    <w:p w14:paraId="38DD4A4B" w14:textId="71FAD153" w:rsidR="00675120" w:rsidRPr="00EC3640" w:rsidRDefault="00675120" w:rsidP="00BF39C3">
      <w:pPr>
        <w:spacing w:line="360" w:lineRule="auto"/>
        <w:jc w:val="both"/>
        <w:rPr>
          <w:rFonts w:cstheme="minorHAnsi"/>
          <w:color w:val="000000" w:themeColor="text1"/>
        </w:rPr>
      </w:pPr>
    </w:p>
    <w:p w14:paraId="23DCDEDC" w14:textId="53DD7BF3" w:rsidR="002032D2" w:rsidRPr="00EC3640" w:rsidRDefault="00130537" w:rsidP="00512351">
      <w:pPr>
        <w:spacing w:line="360" w:lineRule="auto"/>
        <w:jc w:val="both"/>
        <w:rPr>
          <w:color w:val="000000" w:themeColor="text1"/>
        </w:rPr>
      </w:pPr>
      <w:r w:rsidRPr="00EC3640">
        <w:rPr>
          <w:color w:val="000000" w:themeColor="text1"/>
        </w:rPr>
        <w:t>To</w:t>
      </w:r>
      <w:r w:rsidR="0059711E" w:rsidRPr="00EC3640">
        <w:rPr>
          <w:color w:val="000000" w:themeColor="text1"/>
        </w:rPr>
        <w:t xml:space="preserve"> stain </w:t>
      </w:r>
      <w:r w:rsidR="009D7CAE" w:rsidRPr="00EC3640">
        <w:rPr>
          <w:color w:val="000000" w:themeColor="text1"/>
        </w:rPr>
        <w:t>for</w:t>
      </w:r>
      <w:r w:rsidR="0059711E" w:rsidRPr="00EC3640">
        <w:rPr>
          <w:color w:val="000000" w:themeColor="text1"/>
        </w:rPr>
        <w:t xml:space="preserve"> OBCs, </w:t>
      </w:r>
      <w:r w:rsidR="00E0317B" w:rsidRPr="00EC3640">
        <w:rPr>
          <w:color w:val="000000" w:themeColor="text1"/>
        </w:rPr>
        <w:t xml:space="preserve">stromal-derived </w:t>
      </w:r>
      <w:r w:rsidR="00574299" w:rsidRPr="00EC3640">
        <w:rPr>
          <w:color w:val="000000" w:themeColor="text1"/>
        </w:rPr>
        <w:t xml:space="preserve">cells were </w:t>
      </w:r>
      <w:r w:rsidRPr="00EC3640">
        <w:rPr>
          <w:color w:val="000000" w:themeColor="text1"/>
        </w:rPr>
        <w:t xml:space="preserve">first </w:t>
      </w:r>
      <w:r w:rsidR="00574299" w:rsidRPr="00EC3640">
        <w:rPr>
          <w:color w:val="000000" w:themeColor="text1"/>
        </w:rPr>
        <w:t xml:space="preserve">stained with </w:t>
      </w:r>
      <w:r w:rsidR="008546CF" w:rsidRPr="00EC3640">
        <w:rPr>
          <w:color w:val="000000" w:themeColor="text1"/>
        </w:rPr>
        <w:t xml:space="preserve">CD45-PerCP-Cy5.5 and Ter119-PerCP-Cy5.5 to exclude hematopoietic cells. </w:t>
      </w:r>
      <w:r w:rsidR="00FB095B" w:rsidRPr="00EC3640">
        <w:rPr>
          <w:color w:val="000000" w:themeColor="text1"/>
        </w:rPr>
        <w:t>Leukemia cells were also excluded by</w:t>
      </w:r>
      <w:r w:rsidR="000C4ACE" w:rsidRPr="00EC3640">
        <w:rPr>
          <w:color w:val="000000" w:themeColor="text1"/>
        </w:rPr>
        <w:t xml:space="preserve"> the</w:t>
      </w:r>
      <w:r w:rsidR="00FB095B" w:rsidRPr="00EC3640">
        <w:rPr>
          <w:color w:val="000000" w:themeColor="text1"/>
        </w:rPr>
        <w:t xml:space="preserve"> </w:t>
      </w:r>
      <w:proofErr w:type="spellStart"/>
      <w:r w:rsidR="00FB095B" w:rsidRPr="00EC3640">
        <w:rPr>
          <w:color w:val="000000" w:themeColor="text1"/>
        </w:rPr>
        <w:t>mCherry</w:t>
      </w:r>
      <w:proofErr w:type="spellEnd"/>
      <w:r w:rsidR="00FB095B" w:rsidRPr="00EC3640">
        <w:rPr>
          <w:color w:val="000000" w:themeColor="text1"/>
          <w:vertAlign w:val="superscript"/>
        </w:rPr>
        <w:t>+</w:t>
      </w:r>
      <w:r w:rsidR="00FB095B" w:rsidRPr="00EC3640">
        <w:rPr>
          <w:color w:val="000000" w:themeColor="text1"/>
        </w:rPr>
        <w:t xml:space="preserve"> marker. </w:t>
      </w:r>
      <w:r w:rsidR="008546CF" w:rsidRPr="00EC3640">
        <w:rPr>
          <w:color w:val="000000" w:themeColor="text1"/>
        </w:rPr>
        <w:t xml:space="preserve">Subtypes of </w:t>
      </w:r>
      <w:r w:rsidR="00E0317B" w:rsidRPr="00EC3640">
        <w:rPr>
          <w:color w:val="000000" w:themeColor="text1"/>
        </w:rPr>
        <w:t xml:space="preserve">BM </w:t>
      </w:r>
      <w:r w:rsidR="008546CF" w:rsidRPr="00EC3640">
        <w:rPr>
          <w:color w:val="000000" w:themeColor="text1"/>
        </w:rPr>
        <w:t xml:space="preserve">stromal cells were then stained with </w:t>
      </w:r>
      <w:r w:rsidR="00C64C29" w:rsidRPr="00EC3640">
        <w:rPr>
          <w:color w:val="000000" w:themeColor="text1"/>
        </w:rPr>
        <w:t xml:space="preserve">CD31-FITC to exclude endothelial cells, followed by Sca-1-BV510 and CD51-BV421 staining to </w:t>
      </w:r>
      <w:r w:rsidRPr="00EC3640">
        <w:rPr>
          <w:color w:val="000000" w:themeColor="text1"/>
        </w:rPr>
        <w:t>detect</w:t>
      </w:r>
      <w:r w:rsidR="00C64C29" w:rsidRPr="00EC3640">
        <w:rPr>
          <w:color w:val="000000" w:themeColor="text1"/>
        </w:rPr>
        <w:t xml:space="preserve"> OBCs (</w:t>
      </w:r>
      <w:r w:rsidRPr="00EC3640">
        <w:rPr>
          <w:color w:val="000000" w:themeColor="text1"/>
        </w:rPr>
        <w:t>identified as CD45</w:t>
      </w:r>
      <w:r w:rsidRPr="00EC3640">
        <w:rPr>
          <w:color w:val="000000" w:themeColor="text1"/>
          <w:vertAlign w:val="superscript"/>
        </w:rPr>
        <w:t>-</w:t>
      </w:r>
      <w:r w:rsidRPr="00EC3640">
        <w:rPr>
          <w:color w:val="000000" w:themeColor="text1"/>
        </w:rPr>
        <w:t>Ter119</w:t>
      </w:r>
      <w:r w:rsidRPr="00EC3640">
        <w:rPr>
          <w:color w:val="000000" w:themeColor="text1"/>
          <w:vertAlign w:val="superscript"/>
        </w:rPr>
        <w:t>-</w:t>
      </w:r>
      <w:r w:rsidRPr="00EC3640">
        <w:rPr>
          <w:color w:val="000000" w:themeColor="text1"/>
        </w:rPr>
        <w:t>CD31</w:t>
      </w:r>
      <w:r w:rsidRPr="00EC3640">
        <w:rPr>
          <w:color w:val="000000" w:themeColor="text1"/>
          <w:vertAlign w:val="superscript"/>
        </w:rPr>
        <w:t>-</w:t>
      </w:r>
      <w:r w:rsidRPr="00EC3640">
        <w:rPr>
          <w:color w:val="000000" w:themeColor="text1"/>
        </w:rPr>
        <w:t>Sca</w:t>
      </w:r>
      <w:r w:rsidR="00490D13" w:rsidRPr="00EC3640">
        <w:rPr>
          <w:color w:val="000000" w:themeColor="text1"/>
        </w:rPr>
        <w:t>-</w:t>
      </w:r>
      <w:r w:rsidRPr="00EC3640">
        <w:rPr>
          <w:color w:val="000000" w:themeColor="text1"/>
        </w:rPr>
        <w:t>1</w:t>
      </w:r>
      <w:r w:rsidR="00490D13" w:rsidRPr="00EC3640">
        <w:rPr>
          <w:color w:val="000000" w:themeColor="text1"/>
          <w:vertAlign w:val="superscript"/>
        </w:rPr>
        <w:t>-</w:t>
      </w:r>
      <w:r w:rsidR="00490D13" w:rsidRPr="00EC3640">
        <w:rPr>
          <w:color w:val="000000" w:themeColor="text1"/>
        </w:rPr>
        <w:t>CD51</w:t>
      </w:r>
      <w:r w:rsidR="00490D13" w:rsidRPr="00EC3640">
        <w:rPr>
          <w:color w:val="000000" w:themeColor="text1"/>
          <w:vertAlign w:val="superscript"/>
        </w:rPr>
        <w:t>+</w:t>
      </w:r>
      <w:r w:rsidR="00490D13" w:rsidRPr="00EC3640">
        <w:rPr>
          <w:color w:val="000000" w:themeColor="text1"/>
        </w:rPr>
        <w:t>)</w:t>
      </w:r>
      <w:r w:rsidR="00886885" w:rsidRPr="00EC3640">
        <w:rPr>
          <w:color w:val="000000" w:themeColor="text1"/>
        </w:rPr>
        <w:t>.</w:t>
      </w:r>
      <w:r w:rsidR="00490D13" w:rsidRPr="00EC3640">
        <w:rPr>
          <w:color w:val="000000" w:themeColor="text1"/>
        </w:rPr>
        <w:fldChar w:fldCharType="begin">
          <w:fldData xml:space="preserve">PEVuZE5vdGU+PENpdGU+PEF1dGhvcj5TY2hlcGVyczwvQXV0aG9yPjxZZWFyPjIwMTM8L1llYXI+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</w:fldData>
        </w:fldChar>
      </w:r>
      <w:r w:rsidR="00541DD8" w:rsidRPr="00EC3640">
        <w:rPr>
          <w:color w:val="000000" w:themeColor="text1"/>
        </w:rPr>
        <w:instrText xml:space="preserve"> ADDIN EN.CITE </w:instrText>
      </w:r>
      <w:r w:rsidR="00541DD8" w:rsidRPr="00EC3640">
        <w:rPr>
          <w:color w:val="000000" w:themeColor="text1"/>
        </w:rPr>
        <w:fldChar w:fldCharType="begin">
          <w:fldData xml:space="preserve">PEVuZE5vdGU+PENpdGU+PEF1dGhvcj5TY2hlcGVyczwvQXV0aG9yPjxZZWFyPjIwMTM8L1llYXI+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</w:fldData>
        </w:fldChar>
      </w:r>
      <w:r w:rsidR="00541DD8" w:rsidRPr="00EC3640">
        <w:rPr>
          <w:color w:val="000000" w:themeColor="text1"/>
        </w:rPr>
        <w:instrText xml:space="preserve"> ADDIN EN.CITE.DATA </w:instrText>
      </w:r>
      <w:r w:rsidR="00541DD8" w:rsidRPr="00EC3640">
        <w:rPr>
          <w:color w:val="000000" w:themeColor="text1"/>
        </w:rPr>
      </w:r>
      <w:r w:rsidR="00541DD8" w:rsidRPr="00EC3640">
        <w:rPr>
          <w:color w:val="000000" w:themeColor="text1"/>
        </w:rPr>
        <w:fldChar w:fldCharType="end"/>
      </w:r>
      <w:r w:rsidR="00490D13" w:rsidRPr="00EC3640">
        <w:rPr>
          <w:color w:val="000000" w:themeColor="text1"/>
        </w:rPr>
      </w:r>
      <w:r w:rsidR="00490D13" w:rsidRPr="00EC3640">
        <w:rPr>
          <w:color w:val="000000" w:themeColor="text1"/>
        </w:rPr>
        <w:fldChar w:fldCharType="separate"/>
      </w:r>
      <w:r w:rsidR="00541DD8" w:rsidRPr="00EC3640">
        <w:rPr>
          <w:noProof/>
          <w:color w:val="000000" w:themeColor="text1"/>
        </w:rPr>
        <w:t>(6)</w:t>
      </w:r>
      <w:r w:rsidR="00490D13" w:rsidRPr="00EC3640">
        <w:rPr>
          <w:color w:val="000000" w:themeColor="text1"/>
        </w:rPr>
        <w:fldChar w:fldCharType="end"/>
      </w:r>
      <w:r w:rsidR="00886885" w:rsidRPr="00EC3640">
        <w:rPr>
          <w:color w:val="000000" w:themeColor="text1"/>
        </w:rPr>
        <w:t xml:space="preserve"> </w:t>
      </w:r>
      <w:r w:rsidR="00961C02" w:rsidRPr="00EC3640">
        <w:rPr>
          <w:color w:val="000000" w:themeColor="text1"/>
        </w:rPr>
        <w:t xml:space="preserve">OBCs derived from </w:t>
      </w:r>
      <w:r w:rsidR="000529B4" w:rsidRPr="00EC3640">
        <w:rPr>
          <w:color w:val="000000" w:themeColor="text1"/>
        </w:rPr>
        <w:t xml:space="preserve">the long bones of </w:t>
      </w:r>
      <w:r w:rsidR="00A773CC" w:rsidRPr="00EC3640">
        <w:rPr>
          <w:color w:val="000000" w:themeColor="text1"/>
        </w:rPr>
        <w:t>non-leukemic control</w:t>
      </w:r>
      <w:r w:rsidR="000529B4" w:rsidRPr="00EC3640">
        <w:rPr>
          <w:color w:val="000000" w:themeColor="text1"/>
        </w:rPr>
        <w:t xml:space="preserve"> mice were denoted </w:t>
      </w:r>
      <w:r w:rsidR="00A773CC" w:rsidRPr="00EC3640">
        <w:rPr>
          <w:color w:val="000000" w:themeColor="text1"/>
        </w:rPr>
        <w:t xml:space="preserve">control </w:t>
      </w:r>
      <w:r w:rsidR="000529B4" w:rsidRPr="00EC3640">
        <w:rPr>
          <w:color w:val="000000" w:themeColor="text1"/>
        </w:rPr>
        <w:t>OBCs (</w:t>
      </w:r>
      <w:r w:rsidR="00A773CC" w:rsidRPr="00EC3640">
        <w:rPr>
          <w:color w:val="000000" w:themeColor="text1"/>
        </w:rPr>
        <w:t>C</w:t>
      </w:r>
      <w:r w:rsidR="000529B4" w:rsidRPr="00EC3640">
        <w:rPr>
          <w:color w:val="000000" w:themeColor="text1"/>
        </w:rPr>
        <w:t>-OBCs), and OBCs derived from the long bones of leukemic mice were denoted leukemia-associated OBCs (L-OBCs).</w:t>
      </w:r>
      <w:r w:rsidR="00886885" w:rsidRPr="00EC3640">
        <w:rPr>
          <w:color w:val="000000" w:themeColor="text1"/>
        </w:rPr>
        <w:t xml:space="preserve"> </w:t>
      </w:r>
      <w:r w:rsidR="008658BC" w:rsidRPr="00EC3640">
        <w:rPr>
          <w:color w:val="000000" w:themeColor="text1"/>
        </w:rPr>
        <w:t xml:space="preserve">Flow cytometry was performed using a BD </w:t>
      </w:r>
      <w:proofErr w:type="spellStart"/>
      <w:r w:rsidR="008658BC" w:rsidRPr="00EC3640">
        <w:rPr>
          <w:color w:val="000000" w:themeColor="text1"/>
        </w:rPr>
        <w:t>Fortessa</w:t>
      </w:r>
      <w:proofErr w:type="spellEnd"/>
      <w:r w:rsidR="003458BB" w:rsidRPr="00EC3640">
        <w:rPr>
          <w:color w:val="000000" w:themeColor="text1"/>
        </w:rPr>
        <w:t xml:space="preserve"> and f</w:t>
      </w:r>
      <w:r w:rsidR="003A2404" w:rsidRPr="00EC3640">
        <w:rPr>
          <w:color w:val="000000" w:themeColor="text1"/>
        </w:rPr>
        <w:t>luorescence-activated cell sorting (</w:t>
      </w:r>
      <w:r w:rsidR="008658BC" w:rsidRPr="00EC3640">
        <w:rPr>
          <w:color w:val="000000" w:themeColor="text1"/>
        </w:rPr>
        <w:t>FACS</w:t>
      </w:r>
      <w:r w:rsidR="003A2404" w:rsidRPr="00EC3640">
        <w:rPr>
          <w:color w:val="000000" w:themeColor="text1"/>
        </w:rPr>
        <w:t>)</w:t>
      </w:r>
      <w:r w:rsidR="008658BC" w:rsidRPr="00EC3640">
        <w:rPr>
          <w:color w:val="000000" w:themeColor="text1"/>
        </w:rPr>
        <w:t xml:space="preserve"> was performed using a BD </w:t>
      </w:r>
      <w:proofErr w:type="spellStart"/>
      <w:r w:rsidR="008658BC" w:rsidRPr="00EC3640">
        <w:rPr>
          <w:color w:val="000000" w:themeColor="text1"/>
        </w:rPr>
        <w:t>FACSAria</w:t>
      </w:r>
      <w:proofErr w:type="spellEnd"/>
      <w:r w:rsidR="008658BC" w:rsidRPr="00EC3640">
        <w:rPr>
          <w:color w:val="000000" w:themeColor="text1"/>
        </w:rPr>
        <w:t>.</w:t>
      </w:r>
      <w:r w:rsidR="00DC4CF6" w:rsidRPr="00EC3640">
        <w:rPr>
          <w:rFonts w:cstheme="minorHAnsi"/>
          <w:color w:val="000000" w:themeColor="text1"/>
        </w:rPr>
        <w:t xml:space="preserve"> </w:t>
      </w:r>
      <w:r w:rsidR="00512351" w:rsidRPr="00EC3640">
        <w:rPr>
          <w:color w:val="000000" w:themeColor="text1"/>
        </w:rPr>
        <w:t xml:space="preserve">Flow cytometry data was analyzed using </w:t>
      </w:r>
      <w:proofErr w:type="spellStart"/>
      <w:r w:rsidR="00512351" w:rsidRPr="00EC3640">
        <w:rPr>
          <w:color w:val="000000" w:themeColor="text1"/>
        </w:rPr>
        <w:t>FlowJo</w:t>
      </w:r>
      <w:proofErr w:type="spellEnd"/>
      <w:r w:rsidR="00512351" w:rsidRPr="00EC3640">
        <w:rPr>
          <w:color w:val="000000" w:themeColor="text1"/>
        </w:rPr>
        <w:t xml:space="preserve"> V10.5.3 software (BD Biosciences</w:t>
      </w:r>
      <w:r w:rsidR="000F73FA" w:rsidRPr="00EC3640">
        <w:rPr>
          <w:color w:val="000000" w:themeColor="text1"/>
        </w:rPr>
        <w:t>, USA</w:t>
      </w:r>
      <w:r w:rsidR="00512351" w:rsidRPr="00EC3640">
        <w:rPr>
          <w:color w:val="000000" w:themeColor="text1"/>
        </w:rPr>
        <w:t xml:space="preserve">). </w:t>
      </w:r>
      <w:r w:rsidR="00DC4CF6" w:rsidRPr="00EC3640">
        <w:rPr>
          <w:rFonts w:cstheme="minorHAnsi"/>
          <w:color w:val="000000" w:themeColor="text1"/>
        </w:rPr>
        <w:t xml:space="preserve">All antibodies used </w:t>
      </w:r>
      <w:r w:rsidR="005A2182" w:rsidRPr="00EC3640">
        <w:rPr>
          <w:rFonts w:cstheme="minorHAnsi"/>
          <w:color w:val="000000" w:themeColor="text1"/>
        </w:rPr>
        <w:t xml:space="preserve">for flow cytometry analyses </w:t>
      </w:r>
      <w:r w:rsidR="00DC4CF6" w:rsidRPr="00EC3640">
        <w:rPr>
          <w:rFonts w:cstheme="minorHAnsi"/>
          <w:color w:val="000000" w:themeColor="text1"/>
        </w:rPr>
        <w:t xml:space="preserve">were purchased from </w:t>
      </w:r>
      <w:r w:rsidR="00DC4CF6" w:rsidRPr="00EC3640">
        <w:rPr>
          <w:color w:val="000000" w:themeColor="text1"/>
        </w:rPr>
        <w:t>BD Biosciences, USA.</w:t>
      </w:r>
    </w:p>
    <w:p w14:paraId="3E0C5BA9" w14:textId="01D0CDB4" w:rsidR="00675120" w:rsidRPr="00EC3640" w:rsidRDefault="00675120" w:rsidP="00BF39C3">
      <w:pPr>
        <w:spacing w:line="360" w:lineRule="auto"/>
        <w:jc w:val="both"/>
        <w:rPr>
          <w:rFonts w:cstheme="minorHAnsi"/>
          <w:b/>
          <w:bCs/>
          <w:color w:val="000000" w:themeColor="text1"/>
        </w:rPr>
      </w:pPr>
    </w:p>
    <w:p w14:paraId="0C6855BE" w14:textId="35AAEACF" w:rsidR="001A4EE5" w:rsidRPr="00EC3640" w:rsidRDefault="004065FF" w:rsidP="00BF39C3">
      <w:pPr>
        <w:spacing w:line="360" w:lineRule="auto"/>
        <w:jc w:val="both"/>
        <w:rPr>
          <w:rFonts w:cstheme="minorHAnsi"/>
          <w:b/>
          <w:bCs/>
          <w:color w:val="000000" w:themeColor="text1"/>
        </w:rPr>
      </w:pPr>
      <w:r w:rsidRPr="00EC3640">
        <w:rPr>
          <w:rFonts w:cstheme="minorHAnsi"/>
          <w:b/>
          <w:bCs/>
          <w:color w:val="000000" w:themeColor="text1"/>
        </w:rPr>
        <w:t xml:space="preserve">RNA </w:t>
      </w:r>
      <w:r w:rsidR="00302827" w:rsidRPr="00EC3640">
        <w:rPr>
          <w:rFonts w:cstheme="minorHAnsi"/>
          <w:b/>
          <w:bCs/>
          <w:color w:val="000000" w:themeColor="text1"/>
        </w:rPr>
        <w:t>s</w:t>
      </w:r>
      <w:r w:rsidRPr="00EC3640">
        <w:rPr>
          <w:rFonts w:cstheme="minorHAnsi"/>
          <w:b/>
          <w:bCs/>
          <w:color w:val="000000" w:themeColor="text1"/>
        </w:rPr>
        <w:t>equencing of OBCs</w:t>
      </w:r>
    </w:p>
    <w:p w14:paraId="38737B3B" w14:textId="71636516" w:rsidR="004065FF" w:rsidRPr="00EC3640" w:rsidRDefault="00AB58A8" w:rsidP="00BF39C3">
      <w:pPr>
        <w:spacing w:line="360" w:lineRule="auto"/>
        <w:jc w:val="both"/>
        <w:rPr>
          <w:rFonts w:cstheme="minorHAnsi"/>
          <w:color w:val="000000" w:themeColor="text1"/>
        </w:rPr>
      </w:pPr>
      <w:r w:rsidRPr="00EC3640">
        <w:rPr>
          <w:rFonts w:cstheme="minorHAnsi"/>
          <w:color w:val="000000" w:themeColor="text1"/>
        </w:rPr>
        <w:t>C</w:t>
      </w:r>
      <w:r w:rsidR="00977FF6" w:rsidRPr="00EC3640">
        <w:rPr>
          <w:rFonts w:cstheme="minorHAnsi"/>
          <w:color w:val="000000" w:themeColor="text1"/>
        </w:rPr>
        <w:t>-</w:t>
      </w:r>
      <w:r w:rsidR="00C76A58" w:rsidRPr="00EC3640">
        <w:rPr>
          <w:rFonts w:cstheme="minorHAnsi"/>
          <w:color w:val="000000" w:themeColor="text1"/>
        </w:rPr>
        <w:t xml:space="preserve">OBCs </w:t>
      </w:r>
      <w:r w:rsidR="00977FF6" w:rsidRPr="00EC3640">
        <w:rPr>
          <w:rFonts w:cstheme="minorHAnsi"/>
          <w:color w:val="000000" w:themeColor="text1"/>
        </w:rPr>
        <w:t xml:space="preserve">and L-OBCs </w:t>
      </w:r>
      <w:r w:rsidR="00C76A58" w:rsidRPr="00EC3640">
        <w:rPr>
          <w:rFonts w:cstheme="minorHAnsi"/>
          <w:color w:val="000000" w:themeColor="text1"/>
        </w:rPr>
        <w:t xml:space="preserve">were </w:t>
      </w:r>
      <w:r w:rsidR="003848E5" w:rsidRPr="00EC3640">
        <w:rPr>
          <w:rFonts w:cstheme="minorHAnsi"/>
          <w:color w:val="000000" w:themeColor="text1"/>
        </w:rPr>
        <w:t>isolated, staine</w:t>
      </w:r>
      <w:r w:rsidR="00977FF6" w:rsidRPr="00EC3640">
        <w:rPr>
          <w:rFonts w:cstheme="minorHAnsi"/>
          <w:color w:val="000000" w:themeColor="text1"/>
        </w:rPr>
        <w:t xml:space="preserve">d </w:t>
      </w:r>
      <w:r w:rsidR="003848E5" w:rsidRPr="00EC3640">
        <w:rPr>
          <w:rFonts w:cstheme="minorHAnsi"/>
          <w:color w:val="000000" w:themeColor="text1"/>
        </w:rPr>
        <w:t>and sorted into a purified population via FACS</w:t>
      </w:r>
      <w:r w:rsidR="000F4CCF" w:rsidRPr="00EC3640">
        <w:rPr>
          <w:rFonts w:cstheme="minorHAnsi"/>
          <w:color w:val="000000" w:themeColor="text1"/>
        </w:rPr>
        <w:t xml:space="preserve"> using a protocol that we</w:t>
      </w:r>
      <w:r w:rsidR="00AC548D" w:rsidRPr="00EC3640">
        <w:rPr>
          <w:rFonts w:cstheme="minorHAnsi"/>
          <w:color w:val="000000" w:themeColor="text1"/>
        </w:rPr>
        <w:t xml:space="preserve"> ha</w:t>
      </w:r>
      <w:r w:rsidR="000F4CCF" w:rsidRPr="00EC3640">
        <w:rPr>
          <w:rFonts w:cstheme="minorHAnsi"/>
          <w:color w:val="000000" w:themeColor="text1"/>
        </w:rPr>
        <w:t>ve</w:t>
      </w:r>
      <w:r w:rsidR="003848E5" w:rsidRPr="00EC3640">
        <w:rPr>
          <w:rFonts w:cstheme="minorHAnsi"/>
          <w:color w:val="000000" w:themeColor="text1"/>
        </w:rPr>
        <w:t xml:space="preserve"> described</w:t>
      </w:r>
      <w:r w:rsidR="000F4CCF" w:rsidRPr="00EC3640">
        <w:rPr>
          <w:rFonts w:cstheme="minorHAnsi"/>
          <w:color w:val="000000" w:themeColor="text1"/>
        </w:rPr>
        <w:t xml:space="preserve"> previously</w:t>
      </w:r>
      <w:r w:rsidR="003848E5" w:rsidRPr="00EC3640">
        <w:rPr>
          <w:rFonts w:cstheme="minorHAnsi"/>
          <w:color w:val="000000" w:themeColor="text1"/>
        </w:rPr>
        <w:t>.</w:t>
      </w:r>
      <w:r w:rsidR="000F4CCF" w:rsidRPr="00EC3640">
        <w:rPr>
          <w:rFonts w:cstheme="minorHAnsi"/>
          <w:color w:val="000000" w:themeColor="text1"/>
        </w:rPr>
        <w:fldChar w:fldCharType="begin">
          <w:fldData xml:space="preserve">PEVuZE5vdGU+PENpdGU+PEF1dGhvcj5IdWdoZXM8L0F1dGhvcj48WWVhcj4yMDIzPC9ZZWFyPjxS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</w:fldData>
        </w:fldChar>
      </w:r>
      <w:r w:rsidR="000F4CCF" w:rsidRPr="00EC3640">
        <w:rPr>
          <w:rFonts w:cstheme="minorHAnsi"/>
          <w:color w:val="000000" w:themeColor="text1"/>
        </w:rPr>
        <w:instrText xml:space="preserve"> ADDIN EN.CITE </w:instrText>
      </w:r>
      <w:r w:rsidR="000F4CCF" w:rsidRPr="00EC3640">
        <w:rPr>
          <w:rFonts w:cstheme="minorHAnsi"/>
          <w:color w:val="000000" w:themeColor="text1"/>
        </w:rPr>
        <w:fldChar w:fldCharType="begin">
          <w:fldData xml:space="preserve">PEVuZE5vdGU+PENpdGU+PEF1dGhvcj5IdWdoZXM8L0F1dGhvcj48WWVhcj4yMDIzPC9ZZWFyPjxS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</w:fldData>
        </w:fldChar>
      </w:r>
      <w:r w:rsidR="000F4CCF" w:rsidRPr="00EC3640">
        <w:rPr>
          <w:rFonts w:cstheme="minorHAnsi"/>
          <w:color w:val="000000" w:themeColor="text1"/>
        </w:rPr>
        <w:instrText xml:space="preserve"> ADDIN EN.CITE.DATA </w:instrText>
      </w:r>
      <w:r w:rsidR="000F4CCF" w:rsidRPr="00EC3640">
        <w:rPr>
          <w:rFonts w:cstheme="minorHAnsi"/>
          <w:color w:val="000000" w:themeColor="text1"/>
        </w:rPr>
      </w:r>
      <w:r w:rsidR="000F4CCF" w:rsidRPr="00EC3640">
        <w:rPr>
          <w:rFonts w:cstheme="minorHAnsi"/>
          <w:color w:val="000000" w:themeColor="text1"/>
        </w:rPr>
        <w:fldChar w:fldCharType="end"/>
      </w:r>
      <w:r w:rsidR="000F4CCF" w:rsidRPr="00EC3640">
        <w:rPr>
          <w:rFonts w:cstheme="minorHAnsi"/>
          <w:color w:val="000000" w:themeColor="text1"/>
        </w:rPr>
      </w:r>
      <w:r w:rsidR="000F4CCF" w:rsidRPr="00EC3640">
        <w:rPr>
          <w:rFonts w:cstheme="minorHAnsi"/>
          <w:color w:val="000000" w:themeColor="text1"/>
        </w:rPr>
        <w:fldChar w:fldCharType="separate"/>
      </w:r>
      <w:r w:rsidR="000F4CCF" w:rsidRPr="00EC3640">
        <w:rPr>
          <w:rFonts w:cstheme="minorHAnsi"/>
          <w:noProof/>
          <w:color w:val="000000" w:themeColor="text1"/>
        </w:rPr>
        <w:t>(7, 8)</w:t>
      </w:r>
      <w:r w:rsidR="000F4CCF" w:rsidRPr="00EC3640">
        <w:rPr>
          <w:rFonts w:cstheme="minorHAnsi"/>
          <w:color w:val="000000" w:themeColor="text1"/>
        </w:rPr>
        <w:fldChar w:fldCharType="end"/>
      </w:r>
      <w:r w:rsidR="003848E5" w:rsidRPr="00EC3640">
        <w:rPr>
          <w:rFonts w:cstheme="minorHAnsi"/>
          <w:color w:val="000000" w:themeColor="text1"/>
        </w:rPr>
        <w:t xml:space="preserve"> </w:t>
      </w:r>
      <w:r w:rsidR="002C772F" w:rsidRPr="00EC3640">
        <w:rPr>
          <w:rFonts w:cstheme="minorHAnsi"/>
          <w:color w:val="000000" w:themeColor="text1"/>
        </w:rPr>
        <w:t xml:space="preserve">Due to low cell yields, long bones from 4 mice (8 femurs and 8 tibias) were </w:t>
      </w:r>
      <w:r w:rsidR="0026340E" w:rsidRPr="00EC3640">
        <w:rPr>
          <w:rFonts w:cstheme="minorHAnsi"/>
          <w:color w:val="000000" w:themeColor="text1"/>
        </w:rPr>
        <w:t>pooled and processed</w:t>
      </w:r>
      <w:r w:rsidR="002C772F" w:rsidRPr="00EC3640">
        <w:rPr>
          <w:rFonts w:cstheme="minorHAnsi"/>
          <w:color w:val="000000" w:themeColor="text1"/>
        </w:rPr>
        <w:t xml:space="preserve">, yielding </w:t>
      </w:r>
      <w:r w:rsidR="00290CF7" w:rsidRPr="00EC3640">
        <w:rPr>
          <w:rFonts w:cstheme="minorHAnsi"/>
          <w:color w:val="000000" w:themeColor="text1"/>
        </w:rPr>
        <w:t>an average of ~</w:t>
      </w:r>
      <w:r w:rsidR="00FA28D1" w:rsidRPr="00EC3640">
        <w:rPr>
          <w:rFonts w:cstheme="minorHAnsi"/>
          <w:color w:val="000000" w:themeColor="text1"/>
        </w:rPr>
        <w:t>38</w:t>
      </w:r>
      <w:r w:rsidR="00290CF7" w:rsidRPr="00EC3640">
        <w:rPr>
          <w:rFonts w:cstheme="minorHAnsi"/>
          <w:color w:val="000000" w:themeColor="text1"/>
        </w:rPr>
        <w:t>000 cells per sample</w:t>
      </w:r>
      <w:r w:rsidR="007000A2" w:rsidRPr="00EC3640">
        <w:rPr>
          <w:rFonts w:cstheme="minorHAnsi"/>
          <w:color w:val="000000" w:themeColor="text1"/>
        </w:rPr>
        <w:t xml:space="preserve"> following sorting. </w:t>
      </w:r>
      <w:r w:rsidR="00977FF6" w:rsidRPr="00EC3640">
        <w:rPr>
          <w:rFonts w:cstheme="minorHAnsi"/>
          <w:color w:val="000000" w:themeColor="text1"/>
        </w:rPr>
        <w:t>RNA w</w:t>
      </w:r>
      <w:r w:rsidR="003E37B0" w:rsidRPr="00EC3640">
        <w:rPr>
          <w:rFonts w:cstheme="minorHAnsi"/>
          <w:color w:val="000000" w:themeColor="text1"/>
        </w:rPr>
        <w:t>as</w:t>
      </w:r>
      <w:r w:rsidR="00977FF6" w:rsidRPr="00EC3640">
        <w:rPr>
          <w:rFonts w:cstheme="minorHAnsi"/>
          <w:color w:val="000000" w:themeColor="text1"/>
        </w:rPr>
        <w:t xml:space="preserve"> extracted from the sorted OBCs using the RNeasy Micro Kit (Qiagen, Germany).</w:t>
      </w:r>
      <w:r w:rsidR="006057BE" w:rsidRPr="00EC3640">
        <w:rPr>
          <w:rFonts w:cstheme="minorHAnsi"/>
          <w:color w:val="000000" w:themeColor="text1"/>
        </w:rPr>
        <w:t xml:space="preserve"> Samples were sent to BGI, Hong Kong for further sequencing. T</w:t>
      </w:r>
      <w:r w:rsidR="00CF0CE9" w:rsidRPr="00EC3640">
        <w:rPr>
          <w:rFonts w:cstheme="minorHAnsi"/>
          <w:color w:val="000000" w:themeColor="text1"/>
        </w:rPr>
        <w:t>he t</w:t>
      </w:r>
      <w:r w:rsidR="006057BE" w:rsidRPr="00EC3640">
        <w:rPr>
          <w:rFonts w:cstheme="minorHAnsi"/>
          <w:color w:val="000000" w:themeColor="text1"/>
        </w:rPr>
        <w:t>otal mass of RNA rang</w:t>
      </w:r>
      <w:r w:rsidR="00CF0CE9" w:rsidRPr="00EC3640">
        <w:rPr>
          <w:rFonts w:cstheme="minorHAnsi"/>
          <w:color w:val="000000" w:themeColor="text1"/>
        </w:rPr>
        <w:t>ed</w:t>
      </w:r>
      <w:r w:rsidR="006057BE" w:rsidRPr="00EC3640">
        <w:rPr>
          <w:rFonts w:cstheme="minorHAnsi"/>
          <w:color w:val="000000" w:themeColor="text1"/>
        </w:rPr>
        <w:t xml:space="preserve"> from </w:t>
      </w:r>
      <w:r w:rsidR="00B00B2F" w:rsidRPr="00EC3640">
        <w:rPr>
          <w:rFonts w:cstheme="minorHAnsi"/>
          <w:color w:val="000000" w:themeColor="text1"/>
        </w:rPr>
        <w:t xml:space="preserve">6.6μg to 25.3μg, with </w:t>
      </w:r>
      <w:proofErr w:type="gramStart"/>
      <w:r w:rsidR="00B00B2F" w:rsidRPr="00EC3640">
        <w:rPr>
          <w:rFonts w:cstheme="minorHAnsi"/>
          <w:color w:val="000000" w:themeColor="text1"/>
        </w:rPr>
        <w:t>a</w:t>
      </w:r>
      <w:proofErr w:type="gramEnd"/>
      <w:r w:rsidR="00B00B2F" w:rsidRPr="00EC3640">
        <w:rPr>
          <w:rFonts w:cstheme="minorHAnsi"/>
          <w:color w:val="000000" w:themeColor="text1"/>
        </w:rPr>
        <w:t xml:space="preserve"> RN</w:t>
      </w:r>
      <w:r w:rsidR="00CF0CE9" w:rsidRPr="00EC3640">
        <w:rPr>
          <w:rFonts w:cstheme="minorHAnsi"/>
          <w:color w:val="000000" w:themeColor="text1"/>
        </w:rPr>
        <w:t>A integrity</w:t>
      </w:r>
      <w:r w:rsidR="00B00B2F" w:rsidRPr="00EC3640">
        <w:rPr>
          <w:rFonts w:cstheme="minorHAnsi"/>
          <w:color w:val="000000" w:themeColor="text1"/>
        </w:rPr>
        <w:t xml:space="preserve"> number ranging </w:t>
      </w:r>
      <w:r w:rsidR="00B00B2F" w:rsidRPr="00EC3640">
        <w:rPr>
          <w:rFonts w:cstheme="minorHAnsi"/>
          <w:color w:val="000000" w:themeColor="text1"/>
        </w:rPr>
        <w:lastRenderedPageBreak/>
        <w:t>from 7.5 to 9.1</w:t>
      </w:r>
      <w:r w:rsidR="00042985" w:rsidRPr="00EC3640">
        <w:rPr>
          <w:rFonts w:cstheme="minorHAnsi"/>
          <w:color w:val="000000" w:themeColor="text1"/>
        </w:rPr>
        <w:t xml:space="preserve"> as assessed by an </w:t>
      </w:r>
      <w:r w:rsidR="00042985" w:rsidRPr="00EC3640">
        <w:rPr>
          <w:color w:val="000000" w:themeColor="text1"/>
        </w:rPr>
        <w:t xml:space="preserve">Agilent 2100 </w:t>
      </w:r>
      <w:proofErr w:type="spellStart"/>
      <w:r w:rsidR="00042985" w:rsidRPr="00EC3640">
        <w:rPr>
          <w:color w:val="000000" w:themeColor="text1"/>
        </w:rPr>
        <w:t>BioAnalyzer</w:t>
      </w:r>
      <w:proofErr w:type="spellEnd"/>
      <w:r w:rsidR="00A47254" w:rsidRPr="00EC3640">
        <w:rPr>
          <w:color w:val="000000" w:themeColor="text1"/>
        </w:rPr>
        <w:t xml:space="preserve"> (</w:t>
      </w:r>
      <w:r w:rsidR="00A868DC" w:rsidRPr="00EC3640">
        <w:rPr>
          <w:color w:val="000000" w:themeColor="text1"/>
        </w:rPr>
        <w:t xml:space="preserve">Agilent, </w:t>
      </w:r>
      <w:r w:rsidR="00A47254" w:rsidRPr="00EC3640">
        <w:rPr>
          <w:color w:val="000000" w:themeColor="text1"/>
        </w:rPr>
        <w:t>USA)</w:t>
      </w:r>
      <w:r w:rsidR="00F5153A" w:rsidRPr="00EC3640">
        <w:rPr>
          <w:color w:val="000000" w:themeColor="text1"/>
        </w:rPr>
        <w:t xml:space="preserve">. </w:t>
      </w:r>
      <w:r w:rsidR="00A47254" w:rsidRPr="00EC3640">
        <w:rPr>
          <w:color w:val="000000" w:themeColor="text1"/>
        </w:rPr>
        <w:t xml:space="preserve">Amplification of total </w:t>
      </w:r>
      <w:r w:rsidR="00F5153A" w:rsidRPr="00EC3640">
        <w:rPr>
          <w:color w:val="000000" w:themeColor="text1"/>
        </w:rPr>
        <w:t xml:space="preserve">RNA </w:t>
      </w:r>
      <w:r w:rsidR="007E31CA" w:rsidRPr="00EC3640">
        <w:rPr>
          <w:color w:val="000000" w:themeColor="text1"/>
        </w:rPr>
        <w:t xml:space="preserve">and cDNA synthesis </w:t>
      </w:r>
      <w:r w:rsidR="00F5153A" w:rsidRPr="00EC3640">
        <w:rPr>
          <w:color w:val="000000" w:themeColor="text1"/>
        </w:rPr>
        <w:t>w</w:t>
      </w:r>
      <w:r w:rsidR="007E31CA" w:rsidRPr="00EC3640">
        <w:rPr>
          <w:color w:val="000000" w:themeColor="text1"/>
        </w:rPr>
        <w:t>ere</w:t>
      </w:r>
      <w:r w:rsidR="00F5153A" w:rsidRPr="00EC3640">
        <w:rPr>
          <w:color w:val="000000" w:themeColor="text1"/>
        </w:rPr>
        <w:t xml:space="preserve"> performed using the SMART-Seq v4 Ultra Low Input RNA Kit (Takara Bio</w:t>
      </w:r>
      <w:r w:rsidR="00A47254" w:rsidRPr="00EC3640">
        <w:rPr>
          <w:color w:val="000000" w:themeColor="text1"/>
        </w:rPr>
        <w:t>, Japan</w:t>
      </w:r>
      <w:r w:rsidR="00F5153A" w:rsidRPr="00EC3640">
        <w:rPr>
          <w:color w:val="000000" w:themeColor="text1"/>
        </w:rPr>
        <w:t>)</w:t>
      </w:r>
      <w:r w:rsidR="00A47254" w:rsidRPr="00EC3640">
        <w:rPr>
          <w:color w:val="000000" w:themeColor="text1"/>
        </w:rPr>
        <w:t>.</w:t>
      </w:r>
      <w:r w:rsidR="00F52DAC" w:rsidRPr="00EC3640">
        <w:rPr>
          <w:color w:val="000000" w:themeColor="text1"/>
        </w:rPr>
        <w:t xml:space="preserve"> </w:t>
      </w:r>
      <w:r w:rsidR="00C93072" w:rsidRPr="00EC3640">
        <w:rPr>
          <w:color w:val="000000" w:themeColor="text1"/>
        </w:rPr>
        <w:t>DNA c</w:t>
      </w:r>
      <w:r w:rsidR="00F52DAC" w:rsidRPr="00EC3640">
        <w:rPr>
          <w:color w:val="000000" w:themeColor="text1"/>
        </w:rPr>
        <w:t xml:space="preserve">ircularization was performed </w:t>
      </w:r>
      <w:r w:rsidR="00840901" w:rsidRPr="00EC3640">
        <w:rPr>
          <w:color w:val="000000" w:themeColor="text1"/>
        </w:rPr>
        <w:t xml:space="preserve">to generate DNA nanoballs </w:t>
      </w:r>
      <w:r w:rsidR="00F52DAC" w:rsidRPr="00EC3640">
        <w:rPr>
          <w:color w:val="000000" w:themeColor="text1"/>
        </w:rPr>
        <w:t>prior to 100bp paired-end RNA sequencing using the BGISEQ-500 platform</w:t>
      </w:r>
      <w:r w:rsidR="00E100B5" w:rsidRPr="00EC3640">
        <w:rPr>
          <w:color w:val="000000" w:themeColor="text1"/>
        </w:rPr>
        <w:t xml:space="preserve"> (BGI, Hong Kong)</w:t>
      </w:r>
      <w:r w:rsidR="00F52DAC" w:rsidRPr="00EC3640">
        <w:rPr>
          <w:color w:val="000000" w:themeColor="text1"/>
        </w:rPr>
        <w:t>.</w:t>
      </w:r>
    </w:p>
    <w:p w14:paraId="053D3DA5" w14:textId="09C95141" w:rsidR="004065FF" w:rsidRPr="00EC3640" w:rsidRDefault="004065FF" w:rsidP="00BF39C3">
      <w:pPr>
        <w:spacing w:line="360" w:lineRule="auto"/>
        <w:jc w:val="both"/>
        <w:rPr>
          <w:rFonts w:cstheme="minorHAnsi"/>
          <w:b/>
          <w:bCs/>
          <w:color w:val="000000" w:themeColor="text1"/>
        </w:rPr>
      </w:pPr>
    </w:p>
    <w:p w14:paraId="32ED9214" w14:textId="58D1CF28" w:rsidR="002D37AE" w:rsidRPr="00EC3640" w:rsidRDefault="00E100B5" w:rsidP="00A71889">
      <w:pPr>
        <w:spacing w:line="360" w:lineRule="auto"/>
        <w:jc w:val="both"/>
        <w:rPr>
          <w:color w:val="000000" w:themeColor="text1"/>
        </w:rPr>
      </w:pPr>
      <w:r w:rsidRPr="00EC3640">
        <w:rPr>
          <w:rFonts w:cstheme="minorHAnsi"/>
          <w:color w:val="000000" w:themeColor="text1"/>
        </w:rPr>
        <w:t xml:space="preserve">Data processing and analysis was performed </w:t>
      </w:r>
      <w:r w:rsidR="009E4E69" w:rsidRPr="00EC3640">
        <w:rPr>
          <w:rFonts w:cstheme="minorHAnsi"/>
          <w:color w:val="000000" w:themeColor="text1"/>
        </w:rPr>
        <w:t xml:space="preserve">by BGI, Hong Kong, </w:t>
      </w:r>
      <w:r w:rsidRPr="00EC3640">
        <w:rPr>
          <w:rFonts w:cstheme="minorHAnsi"/>
          <w:color w:val="000000" w:themeColor="text1"/>
        </w:rPr>
        <w:t xml:space="preserve">using a similar approach </w:t>
      </w:r>
      <w:r w:rsidR="0019149D" w:rsidRPr="00EC3640">
        <w:rPr>
          <w:rFonts w:cstheme="minorHAnsi"/>
          <w:color w:val="000000" w:themeColor="text1"/>
        </w:rPr>
        <w:t>to</w:t>
      </w:r>
      <w:r w:rsidRPr="00EC3640">
        <w:rPr>
          <w:rFonts w:cstheme="minorHAnsi"/>
          <w:color w:val="000000" w:themeColor="text1"/>
        </w:rPr>
        <w:t xml:space="preserve"> </w:t>
      </w:r>
      <w:r w:rsidR="009E4E69" w:rsidRPr="00EC3640">
        <w:rPr>
          <w:rFonts w:cstheme="minorHAnsi"/>
          <w:color w:val="000000" w:themeColor="text1"/>
        </w:rPr>
        <w:t xml:space="preserve">our </w:t>
      </w:r>
      <w:r w:rsidRPr="00EC3640">
        <w:rPr>
          <w:rFonts w:cstheme="minorHAnsi"/>
          <w:color w:val="000000" w:themeColor="text1"/>
        </w:rPr>
        <w:t>previously published</w:t>
      </w:r>
      <w:r w:rsidR="009E4E69" w:rsidRPr="00EC3640">
        <w:rPr>
          <w:rFonts w:cstheme="minorHAnsi"/>
          <w:color w:val="000000" w:themeColor="text1"/>
        </w:rPr>
        <w:t xml:space="preserve"> stud</w:t>
      </w:r>
      <w:r w:rsidR="008A1257" w:rsidRPr="00EC3640">
        <w:rPr>
          <w:rFonts w:cstheme="minorHAnsi"/>
          <w:color w:val="000000" w:themeColor="text1"/>
        </w:rPr>
        <w:t>ies.</w:t>
      </w:r>
      <w:r w:rsidR="008A1257" w:rsidRPr="00EC3640">
        <w:rPr>
          <w:rFonts w:cstheme="minorHAnsi"/>
          <w:color w:val="000000" w:themeColor="text1"/>
        </w:rPr>
        <w:fldChar w:fldCharType="begin">
          <w:fldData xml:space="preserve">PEVuZE5vdGU+PENpdGU+PEF1dGhvcj5IdWdoZXM8L0F1dGhvcj48WWVhcj4yMDIzPC9ZZWFyPjxS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</w:fldData>
        </w:fldChar>
      </w:r>
      <w:r w:rsidR="00541DD8" w:rsidRPr="00EC3640">
        <w:rPr>
          <w:rFonts w:cstheme="minorHAnsi"/>
          <w:color w:val="000000" w:themeColor="text1"/>
        </w:rPr>
        <w:instrText xml:space="preserve"> ADDIN EN.CITE </w:instrText>
      </w:r>
      <w:r w:rsidR="00541DD8" w:rsidRPr="00EC3640">
        <w:rPr>
          <w:rFonts w:cstheme="minorHAnsi"/>
          <w:color w:val="000000" w:themeColor="text1"/>
        </w:rPr>
        <w:fldChar w:fldCharType="begin">
          <w:fldData xml:space="preserve">PEVuZE5vdGU+PENpdGU+PEF1dGhvcj5IdWdoZXM8L0F1dGhvcj48WWVhcj4yMDIzPC9ZZWFyPjxS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</w:fldData>
        </w:fldChar>
      </w:r>
      <w:r w:rsidR="00541DD8" w:rsidRPr="00EC3640">
        <w:rPr>
          <w:rFonts w:cstheme="minorHAnsi"/>
          <w:color w:val="000000" w:themeColor="text1"/>
        </w:rPr>
        <w:instrText xml:space="preserve"> ADDIN EN.CITE.DATA </w:instrText>
      </w:r>
      <w:r w:rsidR="00541DD8" w:rsidRPr="00EC3640">
        <w:rPr>
          <w:rFonts w:cstheme="minorHAnsi"/>
          <w:color w:val="000000" w:themeColor="text1"/>
        </w:rPr>
      </w:r>
      <w:r w:rsidR="00541DD8" w:rsidRPr="00EC3640">
        <w:rPr>
          <w:rFonts w:cstheme="minorHAnsi"/>
          <w:color w:val="000000" w:themeColor="text1"/>
        </w:rPr>
        <w:fldChar w:fldCharType="end"/>
      </w:r>
      <w:r w:rsidR="008A1257" w:rsidRPr="00EC3640">
        <w:rPr>
          <w:rFonts w:cstheme="minorHAnsi"/>
          <w:color w:val="000000" w:themeColor="text1"/>
        </w:rPr>
      </w:r>
      <w:r w:rsidR="008A1257" w:rsidRPr="00EC3640">
        <w:rPr>
          <w:rFonts w:cstheme="minorHAnsi"/>
          <w:color w:val="000000" w:themeColor="text1"/>
        </w:rPr>
        <w:fldChar w:fldCharType="separate"/>
      </w:r>
      <w:r w:rsidR="00541DD8" w:rsidRPr="00EC3640">
        <w:rPr>
          <w:rFonts w:cstheme="minorHAnsi"/>
          <w:noProof/>
          <w:color w:val="000000" w:themeColor="text1"/>
        </w:rPr>
        <w:t>(7, 8)</w:t>
      </w:r>
      <w:r w:rsidR="008A1257" w:rsidRPr="00EC3640">
        <w:rPr>
          <w:rFonts w:cstheme="minorHAnsi"/>
          <w:color w:val="000000" w:themeColor="text1"/>
        </w:rPr>
        <w:fldChar w:fldCharType="end"/>
      </w:r>
      <w:r w:rsidR="008A1257" w:rsidRPr="00EC3640">
        <w:rPr>
          <w:rFonts w:cstheme="minorHAnsi"/>
          <w:color w:val="000000" w:themeColor="text1"/>
        </w:rPr>
        <w:t xml:space="preserve"> </w:t>
      </w:r>
      <w:r w:rsidR="009E4E69" w:rsidRPr="00EC3640">
        <w:rPr>
          <w:rFonts w:cstheme="minorHAnsi"/>
          <w:color w:val="000000" w:themeColor="text1"/>
        </w:rPr>
        <w:t>Quality control</w:t>
      </w:r>
      <w:r w:rsidR="00077759" w:rsidRPr="00EC3640">
        <w:rPr>
          <w:rFonts w:cstheme="minorHAnsi"/>
          <w:color w:val="000000" w:themeColor="text1"/>
        </w:rPr>
        <w:t xml:space="preserve"> and</w:t>
      </w:r>
      <w:r w:rsidR="009E4E69" w:rsidRPr="00EC3640">
        <w:rPr>
          <w:rFonts w:cstheme="minorHAnsi"/>
          <w:color w:val="000000" w:themeColor="text1"/>
        </w:rPr>
        <w:t xml:space="preserve"> </w:t>
      </w:r>
      <w:r w:rsidR="00077759" w:rsidRPr="00EC3640">
        <w:rPr>
          <w:rFonts w:cstheme="minorHAnsi"/>
          <w:color w:val="000000" w:themeColor="text1"/>
        </w:rPr>
        <w:t xml:space="preserve">read filtering was performed to remove low quality reads, reads with adaptor sequences and reads with high levels of N base (&gt;5%) using </w:t>
      </w:r>
      <w:proofErr w:type="spellStart"/>
      <w:r w:rsidR="00077759" w:rsidRPr="00EC3640">
        <w:rPr>
          <w:color w:val="000000" w:themeColor="text1"/>
        </w:rPr>
        <w:t>SOAPnuke</w:t>
      </w:r>
      <w:proofErr w:type="spellEnd"/>
      <w:r w:rsidR="00077759" w:rsidRPr="00EC3640">
        <w:rPr>
          <w:color w:val="000000" w:themeColor="text1"/>
        </w:rPr>
        <w:t xml:space="preserve"> software v1.5.2 </w:t>
      </w:r>
      <w:r w:rsidR="003A2D25" w:rsidRPr="00EC3640">
        <w:rPr>
          <w:color w:val="000000" w:themeColor="text1"/>
        </w:rPr>
        <w:t>(</w:t>
      </w:r>
      <w:r w:rsidR="00077759" w:rsidRPr="00EC3640">
        <w:rPr>
          <w:color w:val="000000" w:themeColor="text1"/>
        </w:rPr>
        <w:t>BGI</w:t>
      </w:r>
      <w:r w:rsidR="003A2D25" w:rsidRPr="00EC3640">
        <w:rPr>
          <w:color w:val="000000" w:themeColor="text1"/>
        </w:rPr>
        <w:t>, Hong Kong</w:t>
      </w:r>
      <w:r w:rsidR="00077759" w:rsidRPr="00EC3640">
        <w:rPr>
          <w:color w:val="000000" w:themeColor="text1"/>
        </w:rPr>
        <w:t>)</w:t>
      </w:r>
      <w:r w:rsidR="00830120" w:rsidRPr="00EC3640">
        <w:rPr>
          <w:color w:val="000000" w:themeColor="text1"/>
        </w:rPr>
        <w:t>. Filtered clean reads</w:t>
      </w:r>
      <w:r w:rsidR="008D3387" w:rsidRPr="00EC3640">
        <w:rPr>
          <w:color w:val="000000" w:themeColor="text1"/>
        </w:rPr>
        <w:t xml:space="preserve"> rang</w:t>
      </w:r>
      <w:r w:rsidR="009309F0" w:rsidRPr="00EC3640">
        <w:rPr>
          <w:color w:val="000000" w:themeColor="text1"/>
        </w:rPr>
        <w:t>ed</w:t>
      </w:r>
      <w:r w:rsidR="008D3387" w:rsidRPr="00EC3640">
        <w:rPr>
          <w:color w:val="000000" w:themeColor="text1"/>
        </w:rPr>
        <w:t xml:space="preserve"> between 66</w:t>
      </w:r>
      <w:r w:rsidR="003A2D25" w:rsidRPr="00EC3640">
        <w:rPr>
          <w:color w:val="000000" w:themeColor="text1"/>
        </w:rPr>
        <w:t>-</w:t>
      </w:r>
      <w:r w:rsidR="008D3387" w:rsidRPr="00EC3640">
        <w:rPr>
          <w:color w:val="000000" w:themeColor="text1"/>
        </w:rPr>
        <w:t>69</w:t>
      </w:r>
      <w:r w:rsidR="009309F0" w:rsidRPr="00EC3640">
        <w:rPr>
          <w:color w:val="000000" w:themeColor="text1"/>
        </w:rPr>
        <w:t xml:space="preserve"> million</w:t>
      </w:r>
      <w:r w:rsidR="003A2D25" w:rsidRPr="00EC3640">
        <w:rPr>
          <w:color w:val="000000" w:themeColor="text1"/>
        </w:rPr>
        <w:t xml:space="preserve"> per sample. Bowtie2 </w:t>
      </w:r>
      <w:r w:rsidR="00B80377" w:rsidRPr="00EC3640">
        <w:rPr>
          <w:color w:val="000000" w:themeColor="text1"/>
        </w:rPr>
        <w:t xml:space="preserve">software </w:t>
      </w:r>
      <w:r w:rsidR="003A2D25" w:rsidRPr="00EC3640">
        <w:rPr>
          <w:color w:val="000000" w:themeColor="text1"/>
        </w:rPr>
        <w:t xml:space="preserve">(v2.2.5) was used to map </w:t>
      </w:r>
      <w:r w:rsidR="00B80377" w:rsidRPr="00EC3640">
        <w:rPr>
          <w:color w:val="000000" w:themeColor="text1"/>
        </w:rPr>
        <w:t xml:space="preserve">clean reads to the reference genome of </w:t>
      </w:r>
      <w:r w:rsidR="00B80377" w:rsidRPr="00EC3640">
        <w:rPr>
          <w:i/>
          <w:iCs/>
          <w:color w:val="000000" w:themeColor="text1"/>
        </w:rPr>
        <w:t xml:space="preserve">Mus musculus </w:t>
      </w:r>
      <w:r w:rsidR="00B80377" w:rsidRPr="00EC3640">
        <w:rPr>
          <w:color w:val="000000" w:themeColor="text1"/>
        </w:rPr>
        <w:t>(</w:t>
      </w:r>
      <w:hyperlink r:id="rId8" w:tgtFrame="_blank" w:history="1">
        <w:r w:rsidR="00B80377" w:rsidRPr="00EC3640">
          <w:rPr>
            <w:rStyle w:val="Hyperlink"/>
            <w:rFonts w:ascii="Segoe UI" w:hAnsi="Segoe UI" w:cs="Segoe UI"/>
            <w:color w:val="000000" w:themeColor="text1"/>
            <w:sz w:val="21"/>
            <w:szCs w:val="21"/>
            <w:shd w:val="clear" w:color="auto" w:fill="FFFFFF"/>
          </w:rPr>
          <w:t>GCF_000001635.26_GRCm38.p6</w:t>
        </w:r>
      </w:hyperlink>
      <w:r w:rsidR="00B80377" w:rsidRPr="00EC3640">
        <w:rPr>
          <w:color w:val="000000" w:themeColor="text1"/>
        </w:rPr>
        <w:t xml:space="preserve">). RSEM software (v1.2.8) was used to </w:t>
      </w:r>
      <w:r w:rsidR="00FE75C7" w:rsidRPr="00EC3640">
        <w:rPr>
          <w:color w:val="000000" w:themeColor="text1"/>
        </w:rPr>
        <w:t>calculate the gene expression level of each sample.</w:t>
      </w:r>
      <w:r w:rsidR="00E770E1" w:rsidRPr="00EC3640">
        <w:rPr>
          <w:color w:val="000000" w:themeColor="text1"/>
          <w:sz w:val="22"/>
          <w:szCs w:val="22"/>
        </w:rPr>
        <w:t xml:space="preserve"> </w:t>
      </w:r>
      <w:r w:rsidR="00E770E1" w:rsidRPr="00EC3640">
        <w:rPr>
          <w:color w:val="000000" w:themeColor="text1"/>
        </w:rPr>
        <w:t>Differentially expressed genes</w:t>
      </w:r>
      <w:r w:rsidR="00F23FDD" w:rsidRPr="00EC3640">
        <w:rPr>
          <w:color w:val="000000" w:themeColor="text1"/>
        </w:rPr>
        <w:t xml:space="preserve"> between </w:t>
      </w:r>
      <w:r w:rsidR="00AB58A8" w:rsidRPr="00EC3640">
        <w:rPr>
          <w:color w:val="000000" w:themeColor="text1"/>
        </w:rPr>
        <w:t>C</w:t>
      </w:r>
      <w:r w:rsidR="00F23FDD" w:rsidRPr="00EC3640">
        <w:rPr>
          <w:color w:val="000000" w:themeColor="text1"/>
        </w:rPr>
        <w:t>-OBCs and L-OBCs</w:t>
      </w:r>
      <w:r w:rsidR="00E770E1" w:rsidRPr="00EC3640">
        <w:rPr>
          <w:color w:val="000000" w:themeColor="text1"/>
        </w:rPr>
        <w:t xml:space="preserve"> </w:t>
      </w:r>
      <w:r w:rsidR="00F23FDD" w:rsidRPr="00EC3640">
        <w:rPr>
          <w:color w:val="000000" w:themeColor="text1"/>
        </w:rPr>
        <w:t>were detected by</w:t>
      </w:r>
      <w:r w:rsidR="00C814AA" w:rsidRPr="00EC3640">
        <w:rPr>
          <w:color w:val="000000" w:themeColor="text1"/>
        </w:rPr>
        <w:t xml:space="preserve"> the</w:t>
      </w:r>
      <w:r w:rsidR="00F23FDD" w:rsidRPr="00EC3640">
        <w:rPr>
          <w:color w:val="000000" w:themeColor="text1"/>
        </w:rPr>
        <w:t xml:space="preserve"> DESeq2 method</w:t>
      </w:r>
      <w:r w:rsidR="00AE2547" w:rsidRPr="00EC3640">
        <w:rPr>
          <w:color w:val="000000" w:themeColor="text1"/>
        </w:rPr>
        <w:t xml:space="preserve"> (|Log2FC|≥0</w:t>
      </w:r>
      <w:r w:rsidR="001B040A" w:rsidRPr="00EC3640">
        <w:rPr>
          <w:color w:val="000000" w:themeColor="text1"/>
        </w:rPr>
        <w:t>.5</w:t>
      </w:r>
      <w:r w:rsidR="00AE2547" w:rsidRPr="00EC3640">
        <w:rPr>
          <w:color w:val="000000" w:themeColor="text1"/>
        </w:rPr>
        <w:t xml:space="preserve">, </w:t>
      </w:r>
      <w:r w:rsidR="005F54E5" w:rsidRPr="00EC3640">
        <w:rPr>
          <w:color w:val="000000" w:themeColor="text1"/>
        </w:rPr>
        <w:t>q-v</w:t>
      </w:r>
      <w:r w:rsidR="00AE2547" w:rsidRPr="00EC3640">
        <w:rPr>
          <w:color w:val="000000" w:themeColor="text1"/>
        </w:rPr>
        <w:t>alue≤0.05)</w:t>
      </w:r>
      <w:r w:rsidR="00673035" w:rsidRPr="00EC3640">
        <w:rPr>
          <w:color w:val="000000" w:themeColor="text1"/>
        </w:rPr>
        <w:t>.</w:t>
      </w:r>
      <w:r w:rsidR="00AF118C" w:rsidRPr="00EC3640">
        <w:rPr>
          <w:color w:val="000000" w:themeColor="text1"/>
        </w:rPr>
        <w:t xml:space="preserve"> </w:t>
      </w:r>
      <w:r w:rsidR="009C56AD" w:rsidRPr="00EC3640">
        <w:rPr>
          <w:color w:val="000000" w:themeColor="text1"/>
        </w:rPr>
        <w:t>For Gene Set Enrichment Analysis, a |normalized enrichment score</w:t>
      </w:r>
      <w:r w:rsidR="000678F7" w:rsidRPr="00EC3640">
        <w:rPr>
          <w:color w:val="000000" w:themeColor="text1"/>
        </w:rPr>
        <w:t xml:space="preserve"> (NES) </w:t>
      </w:r>
      <w:r w:rsidR="009C56AD" w:rsidRPr="00EC3640">
        <w:rPr>
          <w:color w:val="000000" w:themeColor="text1"/>
        </w:rPr>
        <w:t>|≥ 1</w:t>
      </w:r>
      <w:r w:rsidR="005320CA" w:rsidRPr="00EC3640">
        <w:rPr>
          <w:color w:val="000000" w:themeColor="text1"/>
        </w:rPr>
        <w:t xml:space="preserve"> or </w:t>
      </w:r>
      <w:r w:rsidR="00A070D7" w:rsidRPr="00EC3640">
        <w:rPr>
          <w:rFonts w:cstheme="minorHAnsi"/>
          <w:color w:val="000000" w:themeColor="text1"/>
        </w:rPr>
        <w:t>≤</w:t>
      </w:r>
      <w:r w:rsidR="00A070D7" w:rsidRPr="00EC3640">
        <w:rPr>
          <w:color w:val="000000" w:themeColor="text1"/>
        </w:rPr>
        <w:t xml:space="preserve"> -1</w:t>
      </w:r>
      <w:r w:rsidR="009C56AD" w:rsidRPr="00EC3640">
        <w:rPr>
          <w:color w:val="000000" w:themeColor="text1"/>
        </w:rPr>
        <w:t xml:space="preserve">, nominal p-value ≤ 0.05 and false discovery rate q-value ≤ 0.25 were used as threshold values. </w:t>
      </w:r>
      <w:r w:rsidR="0008028B" w:rsidRPr="00EC3640">
        <w:rPr>
          <w:color w:val="000000" w:themeColor="text1"/>
        </w:rPr>
        <w:t>Kyoto Encyclopedia of Genes and Genomes pathway</w:t>
      </w:r>
      <w:r w:rsidR="00AF118C" w:rsidRPr="00EC3640">
        <w:rPr>
          <w:color w:val="000000" w:themeColor="text1"/>
        </w:rPr>
        <w:t xml:space="preserve"> and </w:t>
      </w:r>
      <w:r w:rsidR="00D65193" w:rsidRPr="00EC3640">
        <w:rPr>
          <w:color w:val="000000" w:themeColor="text1"/>
        </w:rPr>
        <w:t>G</w:t>
      </w:r>
      <w:r w:rsidR="00AF118C" w:rsidRPr="00EC3640">
        <w:rPr>
          <w:color w:val="000000" w:themeColor="text1"/>
        </w:rPr>
        <w:t xml:space="preserve">ene </w:t>
      </w:r>
      <w:r w:rsidR="00D65193" w:rsidRPr="00EC3640">
        <w:rPr>
          <w:color w:val="000000" w:themeColor="text1"/>
        </w:rPr>
        <w:t>O</w:t>
      </w:r>
      <w:r w:rsidR="00AF118C" w:rsidRPr="00EC3640">
        <w:rPr>
          <w:color w:val="000000" w:themeColor="text1"/>
        </w:rPr>
        <w:t>ntology enrichment analyses were performed by Dr Tom software, as previously described.</w:t>
      </w:r>
      <w:r w:rsidR="009D46F7" w:rsidRPr="00EC3640">
        <w:rPr>
          <w:color w:val="000000" w:themeColor="text1"/>
        </w:rPr>
        <w:t xml:space="preserve"> </w:t>
      </w:r>
      <w:r w:rsidR="009D46F7" w:rsidRPr="00EC3640">
        <w:rPr>
          <w:color w:val="000000" w:themeColor="text1"/>
        </w:rPr>
        <w:fldChar w:fldCharType="begin">
          <w:fldData xml:space="preserve">PEVuZE5vdGU+PENpdGU+PEF1dGhvcj5IdWdoZXM8L0F1dGhvcj48WWVhcj4yMDIzPC9ZZWFyPjxS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</w:fldData>
        </w:fldChar>
      </w:r>
      <w:r w:rsidR="009D46F7" w:rsidRPr="00EC3640">
        <w:rPr>
          <w:color w:val="000000" w:themeColor="text1"/>
        </w:rPr>
        <w:instrText xml:space="preserve"> ADDIN EN.CITE </w:instrText>
      </w:r>
      <w:r w:rsidR="009D46F7" w:rsidRPr="00EC3640">
        <w:rPr>
          <w:color w:val="000000" w:themeColor="text1"/>
        </w:rPr>
        <w:fldChar w:fldCharType="begin">
          <w:fldData xml:space="preserve">PEVuZE5vdGU+PENpdGU+PEF1dGhvcj5IdWdoZXM8L0F1dGhvcj48WWVhcj4yMDIzPC9ZZWFyPjxS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</w:fldData>
        </w:fldChar>
      </w:r>
      <w:r w:rsidR="009D46F7" w:rsidRPr="00EC3640">
        <w:rPr>
          <w:color w:val="000000" w:themeColor="text1"/>
        </w:rPr>
        <w:instrText xml:space="preserve"> ADDIN EN.CITE.DATA </w:instrText>
      </w:r>
      <w:r w:rsidR="009D46F7" w:rsidRPr="00EC3640">
        <w:rPr>
          <w:color w:val="000000" w:themeColor="text1"/>
        </w:rPr>
      </w:r>
      <w:r w:rsidR="009D46F7" w:rsidRPr="00EC3640">
        <w:rPr>
          <w:color w:val="000000" w:themeColor="text1"/>
        </w:rPr>
        <w:fldChar w:fldCharType="end"/>
      </w:r>
      <w:r w:rsidR="009D46F7" w:rsidRPr="00EC3640">
        <w:rPr>
          <w:color w:val="000000" w:themeColor="text1"/>
        </w:rPr>
      </w:r>
      <w:r w:rsidR="009D46F7" w:rsidRPr="00EC3640">
        <w:rPr>
          <w:color w:val="000000" w:themeColor="text1"/>
        </w:rPr>
        <w:fldChar w:fldCharType="separate"/>
      </w:r>
      <w:r w:rsidR="009D46F7" w:rsidRPr="00EC3640">
        <w:rPr>
          <w:noProof/>
          <w:color w:val="000000" w:themeColor="text1"/>
        </w:rPr>
        <w:t>(7, 8)</w:t>
      </w:r>
      <w:r w:rsidR="009D46F7" w:rsidRPr="00EC3640">
        <w:rPr>
          <w:color w:val="000000" w:themeColor="text1"/>
        </w:rPr>
        <w:fldChar w:fldCharType="end"/>
      </w:r>
      <w:r w:rsidR="00AF118C" w:rsidRPr="00EC3640">
        <w:rPr>
          <w:color w:val="000000" w:themeColor="text1"/>
        </w:rPr>
        <w:t xml:space="preserve"> </w:t>
      </w:r>
      <w:r w:rsidR="00924B97" w:rsidRPr="00EC3640">
        <w:rPr>
          <w:color w:val="000000" w:themeColor="text1"/>
        </w:rPr>
        <w:t>F</w:t>
      </w:r>
      <w:r w:rsidR="00BD4978" w:rsidRPr="00EC3640">
        <w:rPr>
          <w:color w:val="000000" w:themeColor="text1"/>
        </w:rPr>
        <w:t>our</w:t>
      </w:r>
      <w:r w:rsidR="0008028B" w:rsidRPr="00EC3640">
        <w:rPr>
          <w:color w:val="000000" w:themeColor="text1"/>
        </w:rPr>
        <w:t xml:space="preserve"> </w:t>
      </w:r>
      <w:proofErr w:type="spellStart"/>
      <w:r w:rsidR="008447D4" w:rsidRPr="00EC3640">
        <w:rPr>
          <w:color w:val="000000" w:themeColor="text1"/>
        </w:rPr>
        <w:t>pseoduogenes</w:t>
      </w:r>
      <w:proofErr w:type="spellEnd"/>
      <w:r w:rsidR="008447D4" w:rsidRPr="00EC3640">
        <w:rPr>
          <w:color w:val="000000" w:themeColor="text1"/>
        </w:rPr>
        <w:t xml:space="preserve"> </w:t>
      </w:r>
      <w:r w:rsidR="005F73F5" w:rsidRPr="00EC3640">
        <w:rPr>
          <w:color w:val="000000" w:themeColor="text1"/>
        </w:rPr>
        <w:t>(</w:t>
      </w:r>
      <w:r w:rsidR="00B07613" w:rsidRPr="00EC3640">
        <w:rPr>
          <w:color w:val="000000" w:themeColor="text1"/>
        </w:rPr>
        <w:t>LOC100043921, Gm2457, Gm2564, Gm12407</w:t>
      </w:r>
      <w:r w:rsidR="005F73F5" w:rsidRPr="00EC3640">
        <w:rPr>
          <w:color w:val="000000" w:themeColor="text1"/>
        </w:rPr>
        <w:t xml:space="preserve">) </w:t>
      </w:r>
      <w:r w:rsidR="00B07613" w:rsidRPr="00EC3640">
        <w:rPr>
          <w:color w:val="000000" w:themeColor="text1"/>
        </w:rPr>
        <w:t>withdrawn from the National Centre</w:t>
      </w:r>
      <w:r w:rsidR="0008028B" w:rsidRPr="00EC3640">
        <w:rPr>
          <w:color w:val="000000" w:themeColor="text1"/>
        </w:rPr>
        <w:t xml:space="preserve"> </w:t>
      </w:r>
      <w:r w:rsidR="00B07613" w:rsidRPr="00EC3640">
        <w:rPr>
          <w:color w:val="000000" w:themeColor="text1"/>
        </w:rPr>
        <w:t xml:space="preserve">for Biotechnology Information or Mouse Genome Informatics </w:t>
      </w:r>
      <w:r w:rsidR="0073143C" w:rsidRPr="00EC3640">
        <w:rPr>
          <w:color w:val="000000" w:themeColor="text1"/>
        </w:rPr>
        <w:t>databases</w:t>
      </w:r>
      <w:r w:rsidR="00B07613" w:rsidRPr="00EC3640">
        <w:rPr>
          <w:color w:val="000000" w:themeColor="text1"/>
        </w:rPr>
        <w:t xml:space="preserve"> were </w:t>
      </w:r>
      <w:r w:rsidR="0008028B" w:rsidRPr="00EC3640">
        <w:rPr>
          <w:color w:val="000000" w:themeColor="text1"/>
        </w:rPr>
        <w:t>excluded</w:t>
      </w:r>
      <w:r w:rsidR="00924B97" w:rsidRPr="00EC3640">
        <w:rPr>
          <w:color w:val="000000" w:themeColor="text1"/>
        </w:rPr>
        <w:t xml:space="preserve"> from </w:t>
      </w:r>
      <w:r w:rsidR="00B07613" w:rsidRPr="00EC3640">
        <w:rPr>
          <w:color w:val="000000" w:themeColor="text1"/>
        </w:rPr>
        <w:t xml:space="preserve">RNA </w:t>
      </w:r>
      <w:r w:rsidR="00FB2626" w:rsidRPr="00EC3640">
        <w:rPr>
          <w:color w:val="000000" w:themeColor="text1"/>
        </w:rPr>
        <w:t>s</w:t>
      </w:r>
      <w:r w:rsidR="00B07613" w:rsidRPr="00EC3640">
        <w:rPr>
          <w:color w:val="000000" w:themeColor="text1"/>
        </w:rPr>
        <w:t xml:space="preserve">equencing </w:t>
      </w:r>
      <w:r w:rsidR="00924B97" w:rsidRPr="00EC3640">
        <w:rPr>
          <w:color w:val="000000" w:themeColor="text1"/>
        </w:rPr>
        <w:t>analyses</w:t>
      </w:r>
      <w:r w:rsidR="00B07613" w:rsidRPr="00EC3640">
        <w:rPr>
          <w:color w:val="000000" w:themeColor="text1"/>
        </w:rPr>
        <w:t>.</w:t>
      </w:r>
      <w:r w:rsidR="00A71889" w:rsidRPr="00EC3640">
        <w:rPr>
          <w:color w:val="000000" w:themeColor="text1"/>
        </w:rPr>
        <w:t xml:space="preserve"> </w:t>
      </w:r>
      <w:r w:rsidR="002D37AE" w:rsidRPr="00EC3640">
        <w:rPr>
          <w:color w:val="000000" w:themeColor="text1"/>
        </w:rPr>
        <w:t xml:space="preserve">Raw sequencing data </w:t>
      </w:r>
      <w:r w:rsidR="00923E0B" w:rsidRPr="00EC3640">
        <w:rPr>
          <w:color w:val="000000" w:themeColor="text1"/>
        </w:rPr>
        <w:t>are</w:t>
      </w:r>
      <w:r w:rsidR="002D37AE" w:rsidRPr="00EC3640">
        <w:rPr>
          <w:color w:val="000000" w:themeColor="text1"/>
        </w:rPr>
        <w:t xml:space="preserve"> available via the Gene Expression Omnibus database under the accession number</w:t>
      </w:r>
      <w:r w:rsidR="005056AB" w:rsidRPr="00EC3640">
        <w:rPr>
          <w:color w:val="000000" w:themeColor="text1"/>
        </w:rPr>
        <w:t xml:space="preserve"> GSE298870.</w:t>
      </w:r>
    </w:p>
    <w:p w14:paraId="0718F0DD" w14:textId="77777777" w:rsidR="00C05C2D" w:rsidRPr="00EC3640" w:rsidRDefault="00C05C2D" w:rsidP="00C05C2D">
      <w:pPr>
        <w:spacing w:line="360" w:lineRule="auto"/>
        <w:jc w:val="both"/>
        <w:rPr>
          <w:rFonts w:cstheme="minorHAnsi"/>
          <w:b/>
          <w:bCs/>
          <w:color w:val="000000" w:themeColor="text1"/>
        </w:rPr>
      </w:pPr>
    </w:p>
    <w:p w14:paraId="1E732ADD" w14:textId="3B9CEDDF" w:rsidR="00C05C2D" w:rsidRPr="00EC3640" w:rsidRDefault="00C05C2D" w:rsidP="00C05C2D">
      <w:pPr>
        <w:spacing w:line="360" w:lineRule="auto"/>
        <w:jc w:val="both"/>
        <w:rPr>
          <w:rFonts w:cstheme="minorHAnsi"/>
          <w:b/>
          <w:bCs/>
          <w:color w:val="000000" w:themeColor="text1"/>
        </w:rPr>
      </w:pPr>
      <w:r w:rsidRPr="00EC3640">
        <w:rPr>
          <w:rFonts w:cstheme="minorHAnsi"/>
          <w:b/>
          <w:bCs/>
          <w:color w:val="000000" w:themeColor="text1"/>
        </w:rPr>
        <w:t xml:space="preserve">TaqMan real-time </w:t>
      </w:r>
      <w:r w:rsidR="008C640B" w:rsidRPr="00EC3640">
        <w:rPr>
          <w:rFonts w:cstheme="minorHAnsi"/>
          <w:b/>
          <w:bCs/>
          <w:color w:val="000000" w:themeColor="text1"/>
        </w:rPr>
        <w:t>quantitative polymerase chain reaction</w:t>
      </w:r>
      <w:r w:rsidRPr="00EC3640">
        <w:rPr>
          <w:rFonts w:cstheme="minorHAnsi"/>
          <w:b/>
          <w:bCs/>
          <w:color w:val="000000" w:themeColor="text1"/>
        </w:rPr>
        <w:t xml:space="preserve"> (RT-qPCR)</w:t>
      </w:r>
    </w:p>
    <w:p w14:paraId="434015DC" w14:textId="2C26DD94" w:rsidR="00C05C2D" w:rsidRPr="00EC3640" w:rsidRDefault="00C05C2D" w:rsidP="00C05C2D">
      <w:pPr>
        <w:spacing w:line="360" w:lineRule="auto"/>
        <w:jc w:val="both"/>
        <w:rPr>
          <w:color w:val="000000" w:themeColor="text1"/>
          <w:lang w:val="en-GB"/>
        </w:rPr>
      </w:pPr>
      <w:r w:rsidRPr="00EC3640">
        <w:rPr>
          <w:rFonts w:cstheme="minorHAnsi"/>
          <w:color w:val="000000" w:themeColor="text1"/>
          <w:lang w:val="en-GB"/>
        </w:rPr>
        <w:t>RNA from primary OBCs were extracted using</w:t>
      </w:r>
      <w:r w:rsidR="00457CA6" w:rsidRPr="00EC3640">
        <w:rPr>
          <w:rFonts w:cstheme="minorHAnsi"/>
          <w:color w:val="000000" w:themeColor="text1"/>
          <w:lang w:val="en-GB"/>
        </w:rPr>
        <w:t xml:space="preserve"> the</w:t>
      </w:r>
      <w:r w:rsidRPr="00EC3640">
        <w:rPr>
          <w:rFonts w:cstheme="minorHAnsi"/>
          <w:color w:val="000000" w:themeColor="text1"/>
          <w:lang w:val="en-GB"/>
        </w:rPr>
        <w:t xml:space="preserve"> RNeasy Plus Mini Kit (Qiagen, Germany) according to the manufacturer’s instructions. Total RNA was quantified using the Qubit™ RNA BR Assay Kit on a Qubit 4 fluorometer (Thermo Fisher Scientific, USA). cDNA was synthesized </w:t>
      </w:r>
      <w:r w:rsidRPr="00EC3640">
        <w:rPr>
          <w:color w:val="000000" w:themeColor="text1"/>
        </w:rPr>
        <w:t xml:space="preserve">from total RNA using </w:t>
      </w:r>
      <w:proofErr w:type="spellStart"/>
      <w:r w:rsidRPr="00EC3640">
        <w:rPr>
          <w:color w:val="000000" w:themeColor="text1"/>
        </w:rPr>
        <w:t>SuperScript</w:t>
      </w:r>
      <w:proofErr w:type="spellEnd"/>
      <w:r w:rsidRPr="00EC3640">
        <w:rPr>
          <w:color w:val="000000" w:themeColor="text1"/>
        </w:rPr>
        <w:t xml:space="preserve">™ IV VILO™ Master Mix </w:t>
      </w:r>
      <w:r w:rsidRPr="00EC3640">
        <w:rPr>
          <w:color w:val="000000" w:themeColor="text1"/>
          <w:lang w:val="en-GB"/>
        </w:rPr>
        <w:t xml:space="preserve">(Thermo Fisher Scientific, USA) according to the manufacturer’s instructions. To perform RT-qPCR, </w:t>
      </w:r>
      <w:r w:rsidRPr="00EC3640">
        <w:rPr>
          <w:color w:val="000000" w:themeColor="text1"/>
          <w:shd w:val="clear" w:color="auto" w:fill="FFFFFF"/>
        </w:rPr>
        <w:t xml:space="preserve">a </w:t>
      </w:r>
      <w:proofErr w:type="spellStart"/>
      <w:r w:rsidRPr="00EC3640">
        <w:rPr>
          <w:color w:val="000000" w:themeColor="text1"/>
          <w:shd w:val="clear" w:color="auto" w:fill="FFFFFF"/>
        </w:rPr>
        <w:t>mastermix</w:t>
      </w:r>
      <w:proofErr w:type="spellEnd"/>
      <w:r w:rsidRPr="00EC3640">
        <w:rPr>
          <w:color w:val="000000" w:themeColor="text1"/>
          <w:shd w:val="clear" w:color="auto" w:fill="FFFFFF"/>
        </w:rPr>
        <w:t xml:space="preserve"> containing cDNA, 1X TaqMan Fast Advanced Master Mix </w:t>
      </w:r>
      <w:r w:rsidRPr="00EC3640">
        <w:rPr>
          <w:color w:val="000000" w:themeColor="text1"/>
          <w:lang w:val="en-GB"/>
        </w:rPr>
        <w:t>(Thermo Fisher Scientific</w:t>
      </w:r>
      <w:r w:rsidR="00457CA6" w:rsidRPr="00EC3640">
        <w:rPr>
          <w:color w:val="000000" w:themeColor="text1"/>
          <w:lang w:val="en-GB"/>
        </w:rPr>
        <w:t>, USA</w:t>
      </w:r>
      <w:r w:rsidRPr="00EC3640">
        <w:rPr>
          <w:color w:val="000000" w:themeColor="text1"/>
          <w:lang w:val="en-GB"/>
        </w:rPr>
        <w:t>)</w:t>
      </w:r>
      <w:r w:rsidRPr="00EC3640">
        <w:rPr>
          <w:color w:val="000000" w:themeColor="text1"/>
          <w:shd w:val="clear" w:color="auto" w:fill="FFFFFF"/>
        </w:rPr>
        <w:t xml:space="preserve"> </w:t>
      </w:r>
      <w:r w:rsidRPr="00EC3640">
        <w:rPr>
          <w:color w:val="000000" w:themeColor="text1"/>
          <w:lang w:val="en-GB"/>
        </w:rPr>
        <w:t xml:space="preserve">and 1X </w:t>
      </w:r>
      <w:r w:rsidRPr="00EC3640">
        <w:rPr>
          <w:color w:val="000000" w:themeColor="text1"/>
        </w:rPr>
        <w:t>TaqMan assay</w:t>
      </w:r>
      <w:r w:rsidR="009D46F7" w:rsidRPr="00EC3640">
        <w:rPr>
          <w:color w:val="000000" w:themeColor="text1"/>
        </w:rPr>
        <w:t xml:space="preserve"> </w:t>
      </w:r>
      <w:r w:rsidR="009D46F7" w:rsidRPr="00EC3640">
        <w:rPr>
          <w:color w:val="000000" w:themeColor="text1"/>
          <w:lang w:val="en-GB"/>
        </w:rPr>
        <w:t>(Thermo Fisher Scientific, USA)</w:t>
      </w:r>
      <w:r w:rsidRPr="00EC3640">
        <w:rPr>
          <w:color w:val="000000" w:themeColor="text1"/>
        </w:rPr>
        <w:t xml:space="preserve"> in a </w:t>
      </w:r>
      <w:r w:rsidRPr="00EC3640">
        <w:rPr>
          <w:rFonts w:cstheme="minorHAnsi"/>
          <w:color w:val="000000" w:themeColor="text1"/>
        </w:rPr>
        <w:t xml:space="preserve">final volume of 10μl was prepared for each sample. RT-qPCR </w:t>
      </w:r>
      <w:r w:rsidR="00457CA6" w:rsidRPr="00EC3640">
        <w:rPr>
          <w:rFonts w:cstheme="minorHAnsi"/>
          <w:color w:val="000000" w:themeColor="text1"/>
        </w:rPr>
        <w:t>was performed at</w:t>
      </w:r>
      <w:r w:rsidRPr="00EC3640">
        <w:rPr>
          <w:rFonts w:cstheme="minorHAnsi"/>
          <w:color w:val="000000" w:themeColor="text1"/>
        </w:rPr>
        <w:t xml:space="preserve"> 50°C for 2 minutes and 95°C for 2 minutes, followed by 40 cycles of 95°C for 1 second and 60°C for 20 seconds in a </w:t>
      </w:r>
      <w:proofErr w:type="spellStart"/>
      <w:r w:rsidRPr="00EC3640">
        <w:rPr>
          <w:rFonts w:cstheme="minorHAnsi"/>
          <w:color w:val="000000" w:themeColor="text1"/>
        </w:rPr>
        <w:t>QuantStudio</w:t>
      </w:r>
      <w:proofErr w:type="spellEnd"/>
      <w:r w:rsidRPr="00EC3640">
        <w:rPr>
          <w:rFonts w:cstheme="minorHAnsi"/>
          <w:color w:val="000000" w:themeColor="text1"/>
        </w:rPr>
        <w:t xml:space="preserve">™ 7 Flex System (Thermo Fisher </w:t>
      </w:r>
      <w:r w:rsidRPr="00EC3640">
        <w:rPr>
          <w:rFonts w:cstheme="minorHAnsi"/>
          <w:color w:val="000000" w:themeColor="text1"/>
        </w:rPr>
        <w:lastRenderedPageBreak/>
        <w:t xml:space="preserve">Scientific, USA). </w:t>
      </w:r>
      <w:r w:rsidRPr="00EC3640">
        <w:rPr>
          <w:rFonts w:cstheme="minorHAnsi"/>
          <w:color w:val="000000" w:themeColor="text1"/>
          <w:lang w:val="en-GB"/>
        </w:rPr>
        <w:t xml:space="preserve">The following murine TaqMan probes were used: </w:t>
      </w:r>
      <w:r w:rsidRPr="00EC3640">
        <w:rPr>
          <w:rFonts w:cstheme="minorHAnsi"/>
          <w:i/>
          <w:iCs/>
          <w:color w:val="000000" w:themeColor="text1"/>
          <w:lang w:val="en-GB"/>
        </w:rPr>
        <w:t>Ccl19</w:t>
      </w:r>
      <w:r w:rsidRPr="00EC3640">
        <w:rPr>
          <w:rFonts w:cstheme="minorHAnsi"/>
          <w:color w:val="000000" w:themeColor="text1"/>
          <w:lang w:val="en-GB"/>
        </w:rPr>
        <w:t xml:space="preserve"> (</w:t>
      </w:r>
      <w:r w:rsidRPr="00EC3640">
        <w:rPr>
          <w:rFonts w:cstheme="minorHAnsi"/>
          <w:color w:val="000000" w:themeColor="text1"/>
        </w:rPr>
        <w:t xml:space="preserve">Mm00839967_g1), </w:t>
      </w:r>
      <w:r w:rsidRPr="00EC3640">
        <w:rPr>
          <w:rFonts w:cstheme="minorHAnsi"/>
          <w:i/>
          <w:iCs/>
          <w:color w:val="000000" w:themeColor="text1"/>
        </w:rPr>
        <w:t>Cxcl13</w:t>
      </w:r>
      <w:r w:rsidRPr="00EC3640">
        <w:rPr>
          <w:rFonts w:cstheme="minorHAnsi"/>
          <w:color w:val="000000" w:themeColor="text1"/>
        </w:rPr>
        <w:t xml:space="preserve"> (Mm04214185_s1), </w:t>
      </w:r>
      <w:proofErr w:type="spellStart"/>
      <w:r w:rsidRPr="00EC3640">
        <w:rPr>
          <w:rFonts w:cstheme="minorHAnsi"/>
          <w:i/>
          <w:iCs/>
          <w:color w:val="000000" w:themeColor="text1"/>
        </w:rPr>
        <w:t>Cybb</w:t>
      </w:r>
      <w:proofErr w:type="spellEnd"/>
      <w:r w:rsidRPr="00EC3640">
        <w:rPr>
          <w:rFonts w:cstheme="minorHAnsi"/>
          <w:color w:val="000000" w:themeColor="text1"/>
        </w:rPr>
        <w:t xml:space="preserve"> (</w:t>
      </w:r>
      <w:r w:rsidRPr="00EC3640">
        <w:rPr>
          <w:rFonts w:cstheme="minorHAnsi"/>
          <w:color w:val="000000" w:themeColor="text1"/>
          <w:shd w:val="clear" w:color="auto" w:fill="FFFFFF"/>
        </w:rPr>
        <w:t xml:space="preserve">Mm01287743_m1), </w:t>
      </w:r>
      <w:r w:rsidRPr="00EC3640">
        <w:rPr>
          <w:rFonts w:cstheme="minorHAnsi"/>
          <w:i/>
          <w:iCs/>
          <w:color w:val="000000" w:themeColor="text1"/>
        </w:rPr>
        <w:t>Serpina3n</w:t>
      </w:r>
      <w:r w:rsidRPr="00EC3640">
        <w:rPr>
          <w:rFonts w:cstheme="minorHAnsi"/>
          <w:color w:val="000000" w:themeColor="text1"/>
        </w:rPr>
        <w:t xml:space="preserve"> (Mm00776439_m1</w:t>
      </w:r>
      <w:r w:rsidRPr="00EC3640">
        <w:rPr>
          <w:rFonts w:cstheme="minorHAnsi"/>
          <w:color w:val="000000" w:themeColor="text1"/>
          <w:shd w:val="clear" w:color="auto" w:fill="FFFFFF"/>
        </w:rPr>
        <w:t xml:space="preserve">), </w:t>
      </w:r>
      <w:r w:rsidRPr="00EC3640">
        <w:rPr>
          <w:rFonts w:cstheme="minorHAnsi"/>
          <w:i/>
          <w:iCs/>
          <w:color w:val="000000" w:themeColor="text1"/>
        </w:rPr>
        <w:t>Saa3</w:t>
      </w:r>
      <w:r w:rsidRPr="00EC3640">
        <w:rPr>
          <w:rFonts w:cstheme="minorHAnsi"/>
          <w:color w:val="000000" w:themeColor="text1"/>
        </w:rPr>
        <w:t xml:space="preserve"> (Mm00441203_m1</w:t>
      </w:r>
      <w:r w:rsidRPr="00EC3640">
        <w:rPr>
          <w:rFonts w:cstheme="minorHAnsi"/>
          <w:color w:val="000000" w:themeColor="text1"/>
          <w:shd w:val="clear" w:color="auto" w:fill="FFFFFF"/>
        </w:rPr>
        <w:t xml:space="preserve">), </w:t>
      </w:r>
      <w:r w:rsidRPr="00EC3640">
        <w:rPr>
          <w:rFonts w:cstheme="minorHAnsi"/>
          <w:i/>
          <w:iCs/>
          <w:color w:val="000000" w:themeColor="text1"/>
        </w:rPr>
        <w:t>C3</w:t>
      </w:r>
      <w:r w:rsidRPr="00EC3640">
        <w:rPr>
          <w:rFonts w:cstheme="minorHAnsi"/>
          <w:color w:val="000000" w:themeColor="text1"/>
        </w:rPr>
        <w:t xml:space="preserve"> (</w:t>
      </w:r>
      <w:r w:rsidRPr="00EC3640">
        <w:rPr>
          <w:color w:val="000000" w:themeColor="text1"/>
        </w:rPr>
        <w:t>Mm01232779_m1</w:t>
      </w:r>
      <w:r w:rsidRPr="00EC3640">
        <w:rPr>
          <w:rFonts w:cstheme="minorHAnsi"/>
          <w:color w:val="000000" w:themeColor="text1"/>
          <w:shd w:val="clear" w:color="auto" w:fill="FFFFFF"/>
        </w:rPr>
        <w:t xml:space="preserve">), </w:t>
      </w:r>
      <w:r w:rsidRPr="00EC3640">
        <w:rPr>
          <w:rFonts w:cstheme="minorHAnsi"/>
          <w:i/>
          <w:iCs/>
          <w:color w:val="000000" w:themeColor="text1"/>
          <w:shd w:val="clear" w:color="auto" w:fill="FFFFFF"/>
        </w:rPr>
        <w:t>Cxcl9</w:t>
      </w:r>
      <w:r w:rsidRPr="00EC3640">
        <w:rPr>
          <w:rFonts w:cstheme="minorHAnsi"/>
          <w:color w:val="000000" w:themeColor="text1"/>
          <w:shd w:val="clear" w:color="auto" w:fill="FFFFFF"/>
        </w:rPr>
        <w:t xml:space="preserve"> (</w:t>
      </w:r>
      <w:r w:rsidRPr="00EC3640">
        <w:rPr>
          <w:rFonts w:cstheme="minorHAnsi"/>
          <w:color w:val="000000" w:themeColor="text1"/>
        </w:rPr>
        <w:t>Mm00434946_m1)</w:t>
      </w:r>
      <w:r w:rsidRPr="00EC3640">
        <w:rPr>
          <w:rFonts w:cstheme="minorHAnsi"/>
          <w:color w:val="000000" w:themeColor="text1"/>
          <w:shd w:val="clear" w:color="auto" w:fill="FFFFFF"/>
        </w:rPr>
        <w:t xml:space="preserve"> and </w:t>
      </w:r>
      <w:proofErr w:type="spellStart"/>
      <w:r w:rsidRPr="00EC3640">
        <w:rPr>
          <w:rFonts w:cstheme="minorHAnsi"/>
          <w:i/>
          <w:iCs/>
          <w:color w:val="000000" w:themeColor="text1"/>
          <w:shd w:val="clear" w:color="auto" w:fill="FFFFFF"/>
        </w:rPr>
        <w:t>Hprt</w:t>
      </w:r>
      <w:proofErr w:type="spellEnd"/>
      <w:r w:rsidRPr="00EC3640">
        <w:rPr>
          <w:rFonts w:cstheme="minorHAnsi"/>
          <w:color w:val="000000" w:themeColor="text1"/>
          <w:shd w:val="clear" w:color="auto" w:fill="FFFFFF"/>
        </w:rPr>
        <w:t xml:space="preserve"> (</w:t>
      </w:r>
      <w:r w:rsidRPr="00EC3640">
        <w:rPr>
          <w:rFonts w:cstheme="minorHAnsi"/>
          <w:color w:val="000000" w:themeColor="text1"/>
        </w:rPr>
        <w:t>Mm03024075_m1).</w:t>
      </w:r>
      <w:r w:rsidRPr="00EC3640">
        <w:rPr>
          <w:color w:val="000000" w:themeColor="text1"/>
          <w:lang w:val="en-GB"/>
        </w:rPr>
        <w:t xml:space="preserve"> </w:t>
      </w:r>
      <w:r w:rsidRPr="00EC3640">
        <w:rPr>
          <w:rFonts w:cstheme="minorHAnsi"/>
          <w:color w:val="000000" w:themeColor="text1"/>
        </w:rPr>
        <w:t>Relative gene expression quantification was performed using the</w:t>
      </w:r>
      <w:r w:rsidRPr="00EC3640">
        <w:rPr>
          <w:rFonts w:cstheme="minorHAnsi"/>
          <w:color w:val="000000" w:themeColor="text1"/>
          <w:shd w:val="clear" w:color="auto" w:fill="FAFAFA"/>
        </w:rPr>
        <w:t xml:space="preserve"> </w:t>
      </w:r>
      <w:r w:rsidRPr="00EC3640">
        <w:rPr>
          <w:rFonts w:eastAsia="Times New Roman" w:cstheme="minorHAnsi"/>
          <w:color w:val="000000" w:themeColor="text1"/>
          <w:shd w:val="clear" w:color="auto" w:fill="FFFFFF"/>
          <w:lang w:eastAsia="en-GB"/>
        </w:rPr>
        <w:t>2</w:t>
      </w:r>
      <w:r w:rsidRPr="00EC3640">
        <w:rPr>
          <w:rFonts w:eastAsia="Times New Roman" w:cstheme="minorHAnsi"/>
          <w:color w:val="000000" w:themeColor="text1"/>
          <w:shd w:val="clear" w:color="auto" w:fill="FFFFFF"/>
          <w:vertAlign w:val="superscript"/>
          <w:lang w:eastAsia="en-GB"/>
        </w:rPr>
        <w:t>-ΔΔ</w:t>
      </w:r>
      <w:r w:rsidRPr="00EC3640">
        <w:rPr>
          <w:rFonts w:eastAsia="Times New Roman" w:cstheme="minorHAnsi"/>
          <w:i/>
          <w:iCs/>
          <w:color w:val="000000" w:themeColor="text1"/>
          <w:shd w:val="clear" w:color="auto" w:fill="FFFFFF"/>
          <w:vertAlign w:val="superscript"/>
          <w:lang w:eastAsia="en-GB"/>
        </w:rPr>
        <w:t>CT</w:t>
      </w:r>
      <w:r w:rsidRPr="00EC3640">
        <w:rPr>
          <w:rFonts w:eastAsia="Times New Roman" w:cstheme="minorHAnsi"/>
          <w:color w:val="000000" w:themeColor="text1"/>
          <w:shd w:val="clear" w:color="auto" w:fill="FFFFFF"/>
          <w:lang w:eastAsia="en-GB"/>
        </w:rPr>
        <w:t xml:space="preserve"> method.</w:t>
      </w:r>
      <w:r w:rsidR="009D46F7" w:rsidRPr="00EC3640">
        <w:rPr>
          <w:rFonts w:cstheme="minorHAnsi"/>
          <w:color w:val="000000" w:themeColor="text1"/>
          <w:lang w:val="en-GB"/>
        </w:rPr>
        <w:fldChar w:fldCharType="begin"/>
      </w:r>
      <w:r w:rsidR="009D46F7" w:rsidRPr="00EC3640">
        <w:rPr>
          <w:rFonts w:cstheme="minorHAnsi"/>
          <w:color w:val="000000" w:themeColor="text1"/>
          <w:lang w:val="en-GB"/>
        </w:rPr>
        <w:instrText xml:space="preserve"> ADDIN EN.CITE &lt;EndNote&gt;&lt;Cite&gt;&lt;Author&gt;Livak&lt;/Author&gt;&lt;Year&gt;2001&lt;/Year&gt;&lt;RecNum&gt;2022&lt;/RecNum&gt;&lt;DisplayText&gt;(9)&lt;/DisplayText&gt;&lt;record&gt;&lt;rec-number&gt;2022&lt;/rec-number&gt;&lt;foreign-keys&gt;&lt;key app="EN" db-id="ttedeesawtwrrme0vsnv2waqd09t0e5zs509" timestamp="1664929094"&gt;202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9D46F7" w:rsidRPr="00EC3640">
        <w:rPr>
          <w:rFonts w:cstheme="minorHAnsi"/>
          <w:color w:val="000000" w:themeColor="text1"/>
          <w:lang w:val="en-GB"/>
        </w:rPr>
        <w:fldChar w:fldCharType="separate"/>
      </w:r>
      <w:r w:rsidR="009D46F7" w:rsidRPr="00EC3640">
        <w:rPr>
          <w:rFonts w:cstheme="minorHAnsi"/>
          <w:noProof/>
          <w:color w:val="000000" w:themeColor="text1"/>
          <w:lang w:val="en-GB"/>
        </w:rPr>
        <w:t>(9)</w:t>
      </w:r>
      <w:r w:rsidR="009D46F7" w:rsidRPr="00EC3640">
        <w:rPr>
          <w:rFonts w:cstheme="minorHAnsi"/>
          <w:color w:val="000000" w:themeColor="text1"/>
          <w:lang w:val="en-GB"/>
        </w:rPr>
        <w:fldChar w:fldCharType="end"/>
      </w:r>
    </w:p>
    <w:p w14:paraId="00F30F8E" w14:textId="77777777" w:rsidR="00C05C2D" w:rsidRPr="00EC3640" w:rsidRDefault="00C05C2D" w:rsidP="00B171A5">
      <w:pPr>
        <w:spacing w:line="360" w:lineRule="auto"/>
        <w:jc w:val="both"/>
        <w:rPr>
          <w:rFonts w:cstheme="minorHAnsi"/>
          <w:color w:val="000000" w:themeColor="text1"/>
        </w:rPr>
      </w:pPr>
    </w:p>
    <w:p w14:paraId="366A1663" w14:textId="601AC406" w:rsidR="0022494E" w:rsidRPr="00EC3640" w:rsidRDefault="00B171A5" w:rsidP="00087F1A">
      <w:pPr>
        <w:pStyle w:val="Heading3"/>
        <w:spacing w:line="360" w:lineRule="auto"/>
        <w:jc w:val="both"/>
        <w:rPr>
          <w:rFonts w:asciiTheme="minorHAnsi" w:hAnsiTheme="minorHAnsi" w:cstheme="minorHAnsi"/>
          <w:b/>
          <w:bCs/>
          <w:sz w:val="24"/>
        </w:rPr>
      </w:pPr>
      <w:r w:rsidRPr="00EC3640">
        <w:rPr>
          <w:rFonts w:asciiTheme="minorHAnsi" w:hAnsiTheme="minorHAnsi" w:cstheme="minorHAnsi"/>
          <w:b/>
          <w:bCs/>
          <w:sz w:val="24"/>
        </w:rPr>
        <w:t>Statistical analysis</w:t>
      </w:r>
    </w:p>
    <w:p w14:paraId="73ADCAC8" w14:textId="585AE682" w:rsidR="008B06C5" w:rsidRPr="00EC3640" w:rsidRDefault="00B171A5" w:rsidP="00AF041E">
      <w:pPr>
        <w:spacing w:line="360" w:lineRule="auto"/>
        <w:jc w:val="both"/>
        <w:rPr>
          <w:rFonts w:eastAsiaTheme="majorEastAsia" w:cstheme="minorHAnsi"/>
          <w:b/>
          <w:bCs/>
          <w:color w:val="000000" w:themeColor="text1"/>
        </w:rPr>
      </w:pPr>
      <w:r w:rsidRPr="00EC3640">
        <w:rPr>
          <w:rFonts w:cstheme="minorHAnsi"/>
          <w:color w:val="000000" w:themeColor="text1"/>
        </w:rPr>
        <w:t>Statistical analyses were carried out using P</w:t>
      </w:r>
      <w:r w:rsidR="00D161C6" w:rsidRPr="00EC3640">
        <w:rPr>
          <w:rFonts w:cstheme="minorHAnsi"/>
          <w:color w:val="000000" w:themeColor="text1"/>
        </w:rPr>
        <w:t>rism</w:t>
      </w:r>
      <w:r w:rsidRPr="00EC3640">
        <w:rPr>
          <w:rFonts w:cstheme="minorHAnsi"/>
          <w:color w:val="000000" w:themeColor="text1"/>
        </w:rPr>
        <w:t xml:space="preserve"> software</w:t>
      </w:r>
      <w:r w:rsidR="00D161C6" w:rsidRPr="00EC3640">
        <w:rPr>
          <w:rFonts w:cstheme="minorHAnsi"/>
          <w:color w:val="000000" w:themeColor="text1"/>
        </w:rPr>
        <w:t>, version 8</w:t>
      </w:r>
      <w:r w:rsidR="009D46F7" w:rsidRPr="00EC3640">
        <w:rPr>
          <w:rFonts w:cstheme="minorHAnsi"/>
          <w:color w:val="000000" w:themeColor="text1"/>
        </w:rPr>
        <w:t>.4.0</w:t>
      </w:r>
      <w:r w:rsidRPr="00EC3640">
        <w:rPr>
          <w:rFonts w:cstheme="minorHAnsi"/>
          <w:color w:val="000000" w:themeColor="text1"/>
        </w:rPr>
        <w:t xml:space="preserve"> (GraphPad</w:t>
      </w:r>
      <w:r w:rsidR="0022494E" w:rsidRPr="00EC3640">
        <w:rPr>
          <w:rFonts w:cstheme="minorHAnsi"/>
          <w:color w:val="000000" w:themeColor="text1"/>
        </w:rPr>
        <w:t>, USA</w:t>
      </w:r>
      <w:r w:rsidRPr="00EC3640">
        <w:rPr>
          <w:rFonts w:cstheme="minorHAnsi"/>
          <w:color w:val="000000" w:themeColor="text1"/>
        </w:rPr>
        <w:t>)</w:t>
      </w:r>
      <w:r w:rsidR="005A1BD9" w:rsidRPr="00EC3640">
        <w:rPr>
          <w:rFonts w:cstheme="minorHAnsi"/>
          <w:color w:val="000000" w:themeColor="text1"/>
        </w:rPr>
        <w:t>, with software-recommended tests used for statistical assessment</w:t>
      </w:r>
      <w:r w:rsidRPr="00EC3640">
        <w:rPr>
          <w:rFonts w:cstheme="minorHAnsi"/>
          <w:color w:val="000000" w:themeColor="text1"/>
        </w:rPr>
        <w:t xml:space="preserve">. </w:t>
      </w:r>
      <w:r w:rsidR="003749BA" w:rsidRPr="00EC3640">
        <w:rPr>
          <w:rFonts w:cstheme="minorHAnsi"/>
          <w:color w:val="000000" w:themeColor="text1"/>
        </w:rPr>
        <w:t>A two-tailed unpaired Student’s t-test was used to</w:t>
      </w:r>
      <w:r w:rsidR="004A72A9" w:rsidRPr="00EC3640">
        <w:rPr>
          <w:rFonts w:cstheme="minorHAnsi"/>
          <w:color w:val="000000" w:themeColor="text1"/>
        </w:rPr>
        <w:t xml:space="preserve"> compar</w:t>
      </w:r>
      <w:r w:rsidR="003749BA" w:rsidRPr="00EC3640">
        <w:rPr>
          <w:rFonts w:cstheme="minorHAnsi"/>
          <w:color w:val="000000" w:themeColor="text1"/>
        </w:rPr>
        <w:t>e</w:t>
      </w:r>
      <w:r w:rsidR="004A72A9" w:rsidRPr="00EC3640">
        <w:rPr>
          <w:rFonts w:cstheme="minorHAnsi"/>
          <w:color w:val="000000" w:themeColor="text1"/>
        </w:rPr>
        <w:t xml:space="preserve"> the mean between </w:t>
      </w:r>
      <w:r w:rsidR="002D51E8" w:rsidRPr="00EC3640">
        <w:rPr>
          <w:rFonts w:cstheme="minorHAnsi"/>
          <w:color w:val="000000" w:themeColor="text1"/>
        </w:rPr>
        <w:t>two</w:t>
      </w:r>
      <w:r w:rsidR="004A72A9" w:rsidRPr="00EC3640">
        <w:rPr>
          <w:rFonts w:cstheme="minorHAnsi"/>
          <w:color w:val="000000" w:themeColor="text1"/>
        </w:rPr>
        <w:t xml:space="preserve"> groups. </w:t>
      </w:r>
      <w:r w:rsidR="004974F0" w:rsidRPr="00EC3640">
        <w:rPr>
          <w:rFonts w:cstheme="minorHAnsi"/>
          <w:color w:val="000000" w:themeColor="text1"/>
        </w:rPr>
        <w:t>One-way analysis of variance (ANOVA) with Tukey</w:t>
      </w:r>
      <w:r w:rsidR="006371B3" w:rsidRPr="00EC3640">
        <w:rPr>
          <w:rFonts w:cstheme="minorHAnsi"/>
          <w:color w:val="000000" w:themeColor="text1"/>
        </w:rPr>
        <w:t>/Sidak’s</w:t>
      </w:r>
      <w:r w:rsidR="007E58F1" w:rsidRPr="00EC3640">
        <w:rPr>
          <w:rFonts w:cstheme="minorHAnsi"/>
          <w:color w:val="000000" w:themeColor="text1"/>
        </w:rPr>
        <w:t xml:space="preserve"> </w:t>
      </w:r>
      <w:r w:rsidR="004974F0" w:rsidRPr="00EC3640">
        <w:rPr>
          <w:rFonts w:cstheme="minorHAnsi"/>
          <w:color w:val="000000" w:themeColor="text1"/>
        </w:rPr>
        <w:t xml:space="preserve">correction was used to evaluate comparisons among multiple groups. </w:t>
      </w:r>
      <w:r w:rsidR="00456C89" w:rsidRPr="00EC3640">
        <w:rPr>
          <w:rFonts w:cstheme="minorHAnsi"/>
          <w:color w:val="000000" w:themeColor="text1"/>
        </w:rPr>
        <w:t>For survival studies,</w:t>
      </w:r>
      <w:r w:rsidR="007E58F1" w:rsidRPr="00EC3640">
        <w:rPr>
          <w:rFonts w:cstheme="minorHAnsi"/>
          <w:color w:val="000000" w:themeColor="text1"/>
        </w:rPr>
        <w:t xml:space="preserve"> </w:t>
      </w:r>
      <w:r w:rsidR="007E58F1" w:rsidRPr="00EC3640">
        <w:rPr>
          <w:rFonts w:cstheme="minorHAnsi"/>
          <w:color w:val="000000" w:themeColor="text1"/>
          <w:lang w:val="en-AU"/>
        </w:rPr>
        <w:t xml:space="preserve">Kaplan-Meier curves were generated to illustrate time to humane endpoint, stratified by group. </w:t>
      </w:r>
      <w:r w:rsidR="00F90FFE" w:rsidRPr="00EC3640">
        <w:rPr>
          <w:rFonts w:cstheme="minorHAnsi"/>
          <w:color w:val="000000" w:themeColor="text1"/>
          <w:lang w:val="en-AU"/>
        </w:rPr>
        <w:t>T</w:t>
      </w:r>
      <w:r w:rsidR="007E58F1" w:rsidRPr="00EC3640">
        <w:rPr>
          <w:rFonts w:cstheme="minorHAnsi"/>
          <w:color w:val="000000" w:themeColor="text1"/>
          <w:lang w:val="en-AU"/>
        </w:rPr>
        <w:t xml:space="preserve">he </w:t>
      </w:r>
      <w:r w:rsidR="00F90FFE" w:rsidRPr="00EC3640">
        <w:rPr>
          <w:rFonts w:cstheme="minorHAnsi"/>
          <w:color w:val="000000" w:themeColor="text1"/>
          <w:lang w:val="en-AU"/>
        </w:rPr>
        <w:t xml:space="preserve">log-rank test was used to assess the </w:t>
      </w:r>
      <w:r w:rsidR="007E58F1" w:rsidRPr="00EC3640">
        <w:rPr>
          <w:rFonts w:cstheme="minorHAnsi"/>
          <w:color w:val="000000" w:themeColor="text1"/>
          <w:lang w:val="en-AU"/>
        </w:rPr>
        <w:t xml:space="preserve">median time to endpoint </w:t>
      </w:r>
      <w:r w:rsidR="00F90FFE" w:rsidRPr="00EC3640">
        <w:rPr>
          <w:rFonts w:cstheme="minorHAnsi"/>
          <w:color w:val="000000" w:themeColor="text1"/>
          <w:lang w:val="en-AU"/>
        </w:rPr>
        <w:t>between different groups</w:t>
      </w:r>
      <w:r w:rsidR="008205A4" w:rsidRPr="00EC3640">
        <w:rPr>
          <w:rFonts w:cstheme="minorHAnsi"/>
          <w:color w:val="000000" w:themeColor="text1"/>
          <w:lang w:val="en-AU"/>
        </w:rPr>
        <w:t xml:space="preserve">. </w:t>
      </w:r>
      <w:r w:rsidR="00654D71" w:rsidRPr="00EC3640">
        <w:rPr>
          <w:rFonts w:cstheme="minorHAnsi"/>
          <w:color w:val="000000" w:themeColor="text1"/>
        </w:rPr>
        <w:t xml:space="preserve">All values are represented as mean ± standard error of the mean. </w:t>
      </w:r>
      <w:r w:rsidR="005D74CC" w:rsidRPr="00EC3640">
        <w:rPr>
          <w:rFonts w:cstheme="minorHAnsi"/>
          <w:color w:val="000000" w:themeColor="text1"/>
        </w:rPr>
        <w:t xml:space="preserve">A </w:t>
      </w:r>
      <w:r w:rsidR="005D74CC" w:rsidRPr="00EC3640">
        <w:rPr>
          <w:rFonts w:cstheme="minorHAnsi"/>
          <w:color w:val="000000" w:themeColor="text1"/>
          <w:lang w:val="en-AU"/>
        </w:rPr>
        <w:t xml:space="preserve">p value </w:t>
      </w:r>
      <w:r w:rsidR="008205A4" w:rsidRPr="00EC3640">
        <w:rPr>
          <w:rFonts w:cstheme="minorHAnsi"/>
          <w:color w:val="000000" w:themeColor="text1"/>
          <w:lang w:val="en-AU"/>
        </w:rPr>
        <w:t xml:space="preserve">&lt;0.05 </w:t>
      </w:r>
      <w:r w:rsidR="005D74CC" w:rsidRPr="00EC3640">
        <w:rPr>
          <w:rFonts w:cstheme="minorHAnsi"/>
          <w:color w:val="000000" w:themeColor="text1"/>
          <w:lang w:val="en-AU"/>
        </w:rPr>
        <w:t xml:space="preserve">was considered statistically significant. </w:t>
      </w:r>
      <w:r w:rsidR="008B06C5" w:rsidRPr="00EC3640">
        <w:rPr>
          <w:rFonts w:cstheme="minorHAnsi"/>
          <w:b/>
          <w:bCs/>
          <w:color w:val="000000" w:themeColor="text1"/>
        </w:rPr>
        <w:br w:type="page"/>
      </w:r>
    </w:p>
    <w:p w14:paraId="52BCBBBE" w14:textId="07D78FA1" w:rsidR="008A1335" w:rsidRPr="00EC3640" w:rsidRDefault="00BE3A6D" w:rsidP="00BE3A6D">
      <w:pPr>
        <w:pStyle w:val="Heading3"/>
        <w:spacing w:line="360" w:lineRule="auto"/>
        <w:jc w:val="both"/>
        <w:rPr>
          <w:rFonts w:asciiTheme="minorHAnsi" w:hAnsiTheme="minorHAnsi" w:cstheme="minorHAnsi"/>
          <w:b/>
          <w:bCs/>
          <w:sz w:val="24"/>
        </w:rPr>
      </w:pPr>
      <w:r w:rsidRPr="00EC3640">
        <w:rPr>
          <w:rFonts w:asciiTheme="minorHAnsi" w:hAnsiTheme="minorHAnsi" w:cstheme="minorHAnsi"/>
          <w:b/>
          <w:bCs/>
          <w:sz w:val="24"/>
        </w:rPr>
        <w:lastRenderedPageBreak/>
        <w:t>References</w:t>
      </w:r>
    </w:p>
    <w:p w14:paraId="42EB178A" w14:textId="77777777" w:rsidR="00367461" w:rsidRPr="00EC3640" w:rsidRDefault="0053300C" w:rsidP="00367461">
      <w:pPr>
        <w:pStyle w:val="EndNoteBibliography"/>
        <w:rPr>
          <w:noProof/>
          <w:color w:val="000000" w:themeColor="text1"/>
        </w:rPr>
      </w:pPr>
      <w:r w:rsidRPr="00EC3640">
        <w:rPr>
          <w:color w:val="000000" w:themeColor="text1"/>
          <w:sz w:val="22"/>
          <w:szCs w:val="22"/>
        </w:rPr>
        <w:fldChar w:fldCharType="begin"/>
      </w:r>
      <w:r w:rsidRPr="00EC3640">
        <w:rPr>
          <w:color w:val="000000" w:themeColor="text1"/>
          <w:sz w:val="22"/>
          <w:szCs w:val="22"/>
        </w:rPr>
        <w:instrText xml:space="preserve"> ADDIN EN.REFLIST </w:instrText>
      </w:r>
      <w:r w:rsidRPr="00EC3640">
        <w:rPr>
          <w:color w:val="000000" w:themeColor="text1"/>
          <w:sz w:val="22"/>
          <w:szCs w:val="22"/>
        </w:rPr>
        <w:fldChar w:fldCharType="separate"/>
      </w:r>
      <w:r w:rsidR="00367461" w:rsidRPr="00EC3640">
        <w:rPr>
          <w:noProof/>
          <w:color w:val="000000" w:themeColor="text1"/>
        </w:rPr>
        <w:t>1. Cheung LC, Tickner J, Hughes AM, Skut P, Howlett M, Foley B, Oommen J, Wells JE, He B, Singh S, Chua GA, Ford J, Mullighan CG, Kotecha RS, Kees UR. New therapeutic opportunities from dissecting the pre-B leukemia bone marrow microenvironment. Leukemia. 2018 Nov;32(11):2326-2338. Epub 2018/05/10. doi:10.1038/s41375-018-0144-7. Cited in: Pubmed; PMID 29740160.</w:t>
      </w:r>
    </w:p>
    <w:p w14:paraId="337BC1D2" w14:textId="77777777" w:rsidR="00367461" w:rsidRPr="00EC3640" w:rsidRDefault="00367461" w:rsidP="00367461">
      <w:pPr>
        <w:pStyle w:val="EndNoteBibliography"/>
        <w:rPr>
          <w:noProof/>
          <w:color w:val="000000" w:themeColor="text1"/>
        </w:rPr>
      </w:pPr>
    </w:p>
    <w:p w14:paraId="2EECC6C0" w14:textId="77777777" w:rsidR="00367461" w:rsidRPr="00EC3640" w:rsidRDefault="00367461" w:rsidP="00367461">
      <w:pPr>
        <w:pStyle w:val="EndNoteBibliography"/>
        <w:rPr>
          <w:noProof/>
          <w:color w:val="000000" w:themeColor="text1"/>
        </w:rPr>
      </w:pPr>
      <w:r w:rsidRPr="00EC3640">
        <w:rPr>
          <w:noProof/>
          <w:color w:val="000000" w:themeColor="text1"/>
        </w:rPr>
        <w:t>2. Kotecha RS, Trinder SM, Hughes AM, Mullin BH, Rashid S, Yuan J, Xu J, Duncan O, Skut P, Chua GA, Singh S, Oommen J, Lock RB, Kees UR, Malinge S, Kuek V, Cheung LC. Targeting osteoclasts for treatment of high-risk B-cell acute lymphoblastic leukemia. Blood Cancer J. 2025 Feb 27;15(1):25. Epub 2025/02/28. doi:10.1038/s41408-025-01239-3. Cited in: Pubmed; PMID 40016188.</w:t>
      </w:r>
    </w:p>
    <w:p w14:paraId="02C17BC5" w14:textId="77777777" w:rsidR="00367461" w:rsidRPr="00EC3640" w:rsidRDefault="00367461" w:rsidP="00367461">
      <w:pPr>
        <w:pStyle w:val="EndNoteBibliography"/>
        <w:rPr>
          <w:noProof/>
          <w:color w:val="000000" w:themeColor="text1"/>
        </w:rPr>
      </w:pPr>
    </w:p>
    <w:p w14:paraId="3E2BE9FE" w14:textId="77777777" w:rsidR="00367461" w:rsidRPr="00EC3640" w:rsidRDefault="00367461" w:rsidP="00367461">
      <w:pPr>
        <w:pStyle w:val="EndNoteBibliography"/>
        <w:rPr>
          <w:noProof/>
          <w:color w:val="000000" w:themeColor="text1"/>
        </w:rPr>
      </w:pPr>
      <w:r w:rsidRPr="00EC3640">
        <w:rPr>
          <w:noProof/>
          <w:color w:val="000000" w:themeColor="text1"/>
        </w:rPr>
        <w:t>3. Yee CS, Xie L, Hatsell S, Hum N, Murugesh D, Economides AN, Loots GG, Collette NM. Sclerostin antibody treatment improves fracture outcomes in a Type I diabetic mouse model. Bone. 2016 Jan;82:122-34. Epub 2015/05/09. doi:10.1016/j.bone.2015.04.048. Cited in: Pubmed; PMID 25952969.</w:t>
      </w:r>
    </w:p>
    <w:p w14:paraId="1DBF9DBA" w14:textId="77777777" w:rsidR="00367461" w:rsidRPr="00EC3640" w:rsidRDefault="00367461" w:rsidP="00367461">
      <w:pPr>
        <w:pStyle w:val="EndNoteBibliography"/>
        <w:rPr>
          <w:noProof/>
          <w:color w:val="000000" w:themeColor="text1"/>
        </w:rPr>
      </w:pPr>
    </w:p>
    <w:p w14:paraId="6C7672E5" w14:textId="77777777" w:rsidR="00367461" w:rsidRPr="00EC3640" w:rsidRDefault="00367461" w:rsidP="00367461">
      <w:pPr>
        <w:pStyle w:val="EndNoteBibliography"/>
        <w:rPr>
          <w:noProof/>
          <w:color w:val="000000" w:themeColor="text1"/>
        </w:rPr>
      </w:pPr>
      <w:r w:rsidRPr="00EC3640">
        <w:rPr>
          <w:noProof/>
          <w:color w:val="000000" w:themeColor="text1"/>
        </w:rPr>
        <w:t>4. Donham C, Chicana B, Robling AG, Mohamed A, Elizaldi S, Chi M, Freeman B, Millan A, Murugesh DK, Hum NR, Sebastian A, Loots GG, Manilay JO. Sclerostin Depletion Induces Inflammation in the Bone Marrow of Mice. Int J Mol Sci. 2021 Aug 24;22(17). Epub 2021/09/11. doi:10.3390/ijms22179111. Cited in: Pubmed; PMID 34502021.</w:t>
      </w:r>
    </w:p>
    <w:p w14:paraId="29457168" w14:textId="77777777" w:rsidR="00367461" w:rsidRPr="00EC3640" w:rsidRDefault="00367461" w:rsidP="00367461">
      <w:pPr>
        <w:pStyle w:val="EndNoteBibliography"/>
        <w:rPr>
          <w:noProof/>
          <w:color w:val="000000" w:themeColor="text1"/>
        </w:rPr>
      </w:pPr>
    </w:p>
    <w:p w14:paraId="4BA66381" w14:textId="77777777" w:rsidR="00367461" w:rsidRPr="00EC3640" w:rsidRDefault="00367461" w:rsidP="00367461">
      <w:pPr>
        <w:pStyle w:val="EndNoteBibliography"/>
        <w:rPr>
          <w:noProof/>
          <w:color w:val="000000" w:themeColor="text1"/>
        </w:rPr>
      </w:pPr>
      <w:r w:rsidRPr="00EC3640">
        <w:rPr>
          <w:noProof/>
          <w:color w:val="000000" w:themeColor="text1"/>
        </w:rPr>
        <w:t>5. Chen K, Liao S, Li Y, Jiang H, Liu Y, Wang C, Kuek V, Kenny J, Li B, Huang Q, Hong J, Huang Y, Chim SM, Tickner J, Pavlos NJ, Zhao J, Liu Q, Qin A, Xu J. Osteoblast-derived EGFL6 couples angiogenesis to osteogenesis during bone repair. Theranostics. 2021;11(20):9738-9751. Epub 2021/11/25. doi:10.7150/thno.60902. Cited in: Pubmed; PMID 34815781.</w:t>
      </w:r>
    </w:p>
    <w:p w14:paraId="59979755" w14:textId="77777777" w:rsidR="00367461" w:rsidRPr="00EC3640" w:rsidRDefault="00367461" w:rsidP="00367461">
      <w:pPr>
        <w:pStyle w:val="EndNoteBibliography"/>
        <w:rPr>
          <w:noProof/>
          <w:color w:val="000000" w:themeColor="text1"/>
        </w:rPr>
      </w:pPr>
    </w:p>
    <w:p w14:paraId="27116F73" w14:textId="77777777" w:rsidR="00367461" w:rsidRPr="00EC3640" w:rsidRDefault="00367461" w:rsidP="00367461">
      <w:pPr>
        <w:pStyle w:val="EndNoteBibliography"/>
        <w:rPr>
          <w:noProof/>
          <w:color w:val="000000" w:themeColor="text1"/>
        </w:rPr>
      </w:pPr>
      <w:r w:rsidRPr="00EC3640">
        <w:rPr>
          <w:noProof/>
          <w:color w:val="000000" w:themeColor="text1"/>
        </w:rPr>
        <w:t>6. Schepers K, Pietras EM, Reynaud D, Flach J, Binnewies M, Garg T, Wagers AJ, Hsiao EC, Passegue E. Myeloproliferative neoplasia remodels the endosteal bone marrow niche into a self-reinforcing leukemic niche. Cell Stem Cell. 2013 Sep 5;13(3):285-99. Epub 2013/07/16. doi:10.1016/j.stem.2013.06.009. Cited in: Pubmed; PMID 23850243.</w:t>
      </w:r>
    </w:p>
    <w:p w14:paraId="43A622B1" w14:textId="77777777" w:rsidR="00367461" w:rsidRPr="00EC3640" w:rsidRDefault="00367461" w:rsidP="00367461">
      <w:pPr>
        <w:pStyle w:val="EndNoteBibliography"/>
        <w:rPr>
          <w:noProof/>
          <w:color w:val="000000" w:themeColor="text1"/>
        </w:rPr>
      </w:pPr>
    </w:p>
    <w:p w14:paraId="25375B69" w14:textId="77777777" w:rsidR="00367461" w:rsidRPr="00EC3640" w:rsidRDefault="00367461" w:rsidP="00367461">
      <w:pPr>
        <w:pStyle w:val="EndNoteBibliography"/>
        <w:rPr>
          <w:noProof/>
          <w:color w:val="000000" w:themeColor="text1"/>
        </w:rPr>
      </w:pPr>
      <w:r w:rsidRPr="00EC3640">
        <w:rPr>
          <w:noProof/>
          <w:color w:val="000000" w:themeColor="text1"/>
        </w:rPr>
        <w:t>7. Hughes AM, Kuek V, Oommen J, Chua GA, van Loenhout M, Malinge S, Kotecha RS, Cheung LC. Characterization of mesenchymal stem cells in pre-B acute lymphoblastic leukemia. Front Cell Dev Biol. 2023;11:1005494. Epub 2023/02/07. doi:10.3389/fcell.2023.1005494. Cited in: Pubmed; PMID 36743421.</w:t>
      </w:r>
    </w:p>
    <w:p w14:paraId="2C781ED1" w14:textId="77777777" w:rsidR="00367461" w:rsidRPr="00EC3640" w:rsidRDefault="00367461" w:rsidP="00367461">
      <w:pPr>
        <w:pStyle w:val="EndNoteBibliography"/>
        <w:rPr>
          <w:noProof/>
          <w:color w:val="000000" w:themeColor="text1"/>
        </w:rPr>
      </w:pPr>
    </w:p>
    <w:p w14:paraId="42A9E5CF" w14:textId="77777777" w:rsidR="00367461" w:rsidRPr="00EC3640" w:rsidRDefault="00367461" w:rsidP="00367461">
      <w:pPr>
        <w:pStyle w:val="EndNoteBibliography"/>
        <w:rPr>
          <w:noProof/>
          <w:color w:val="000000" w:themeColor="text1"/>
        </w:rPr>
      </w:pPr>
      <w:r w:rsidRPr="00EC3640">
        <w:rPr>
          <w:noProof/>
          <w:color w:val="000000" w:themeColor="text1"/>
        </w:rPr>
        <w:t>8. Hughes AM, Kuek V, Oommen J, Kotecha RS, Cheung LC. Murine bone-derived mesenchymal stem cells undergo molecular changes after a single passage in culture. Sci Rep. 2024 May 29;14(1):12396. Epub 2024/05/30. doi:10.1038/s41598-024-63009-8. Cited in: Pubmed; PMID 38811646.</w:t>
      </w:r>
    </w:p>
    <w:p w14:paraId="1F7CA211" w14:textId="77777777" w:rsidR="00367461" w:rsidRPr="00EC3640" w:rsidRDefault="00367461" w:rsidP="00367461">
      <w:pPr>
        <w:pStyle w:val="EndNoteBibliography"/>
        <w:rPr>
          <w:noProof/>
          <w:color w:val="000000" w:themeColor="text1"/>
        </w:rPr>
      </w:pPr>
    </w:p>
    <w:p w14:paraId="562C4E94" w14:textId="77777777" w:rsidR="00367461" w:rsidRPr="00EC3640" w:rsidRDefault="00367461" w:rsidP="00367461">
      <w:pPr>
        <w:pStyle w:val="EndNoteBibliography"/>
        <w:rPr>
          <w:noProof/>
          <w:color w:val="000000" w:themeColor="text1"/>
        </w:rPr>
      </w:pPr>
      <w:r w:rsidRPr="00EC3640">
        <w:rPr>
          <w:noProof/>
          <w:color w:val="000000" w:themeColor="text1"/>
        </w:rPr>
        <w:t>9. Livak KJ, Schmittgen TD. Analysis of relative gene expression data using real-time quantitative PCR and the 2(-Delta Delta C(T)) Method. Methods. 2001 Dec;25(4):402-8. Epub 2002/02/16. doi:10.1006/meth.2001.1262. Cited in: Pubmed; PMID 11846609.</w:t>
      </w:r>
    </w:p>
    <w:p w14:paraId="3AB41011" w14:textId="77777777" w:rsidR="00367461" w:rsidRPr="00EC3640" w:rsidRDefault="00367461" w:rsidP="00367461">
      <w:pPr>
        <w:pStyle w:val="EndNoteBibliography"/>
        <w:rPr>
          <w:noProof/>
          <w:color w:val="000000" w:themeColor="text1"/>
        </w:rPr>
      </w:pPr>
    </w:p>
    <w:p w14:paraId="06FFA14F" w14:textId="7CCF6073" w:rsidR="00E01D87" w:rsidRPr="00EC3640" w:rsidRDefault="0053300C" w:rsidP="002C78CE">
      <w:pPr>
        <w:jc w:val="both"/>
        <w:rPr>
          <w:color w:val="000000" w:themeColor="text1"/>
          <w:sz w:val="22"/>
          <w:szCs w:val="22"/>
        </w:rPr>
      </w:pPr>
      <w:r w:rsidRPr="00EC3640">
        <w:rPr>
          <w:color w:val="000000" w:themeColor="text1"/>
          <w:sz w:val="22"/>
          <w:szCs w:val="22"/>
        </w:rPr>
        <w:fldChar w:fldCharType="end"/>
      </w:r>
    </w:p>
    <w:sectPr w:rsidR="00E01D87" w:rsidRPr="00EC3640" w:rsidSect="00EC364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1703C" w14:textId="77777777" w:rsidR="00B82451" w:rsidRDefault="00B82451" w:rsidP="000C6B57">
      <w:r>
        <w:separator/>
      </w:r>
    </w:p>
  </w:endnote>
  <w:endnote w:type="continuationSeparator" w:id="0">
    <w:p w14:paraId="26FD6D2E" w14:textId="77777777" w:rsidR="00B82451" w:rsidRDefault="00B82451" w:rsidP="000C6B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4B68DD" w14:textId="77777777" w:rsidR="00B82451" w:rsidRDefault="00B82451" w:rsidP="000C6B57">
      <w:r>
        <w:separator/>
      </w:r>
    </w:p>
  </w:footnote>
  <w:footnote w:type="continuationSeparator" w:id="0">
    <w:p w14:paraId="0B73999C" w14:textId="77777777" w:rsidR="00B82451" w:rsidRDefault="00B82451" w:rsidP="000C6B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3446BAA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F07389D"/>
    <w:multiLevelType w:val="hybridMultilevel"/>
    <w:tmpl w:val="C4A44D0E"/>
    <w:lvl w:ilvl="0" w:tplc="7B1C807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ED3F0B"/>
    <w:multiLevelType w:val="multilevel"/>
    <w:tmpl w:val="6BCC0FBE"/>
    <w:lvl w:ilvl="0">
      <w:start w:val="1"/>
      <w:numFmt w:val="bullet"/>
      <w:lvlText w:val=""/>
      <w:lvlJc w:val="left"/>
      <w:pPr>
        <w:ind w:left="720" w:hanging="360"/>
      </w:pPr>
      <w:rPr>
        <w:rFonts w:ascii="Symbol" w:eastAsiaTheme="minorHAnsi" w:hAnsi="Symbol"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C380D49"/>
    <w:multiLevelType w:val="hybridMultilevel"/>
    <w:tmpl w:val="4C5248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D7657C"/>
    <w:multiLevelType w:val="hybridMultilevel"/>
    <w:tmpl w:val="C09A72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7472176">
    <w:abstractNumId w:val="3"/>
  </w:num>
  <w:num w:numId="2" w16cid:durableId="949968769">
    <w:abstractNumId w:val="1"/>
  </w:num>
  <w:num w:numId="3" w16cid:durableId="663167910">
    <w:abstractNumId w:val="2"/>
  </w:num>
  <w:num w:numId="4" w16cid:durableId="197134010">
    <w:abstractNumId w:val="4"/>
  </w:num>
  <w:num w:numId="5" w16cid:durableId="1711496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activeWritingStyle w:appName="MSWord" w:lang="en-AU"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US" w:vendorID="64" w:dllVersion="6" w:nlCheck="1" w:checkStyle="1"/>
  <w:activeWritingStyle w:appName="MSWord" w:lang="en-GB" w:vendorID="64" w:dllVersion="0" w:nlCheck="1" w:checkStyle="0"/>
  <w:activeWritingStyle w:appName="MSWord" w:lang="en-AU"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aematolog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2344E"/>
    <w:rsid w:val="00000EF3"/>
    <w:rsid w:val="00001DF3"/>
    <w:rsid w:val="000021EB"/>
    <w:rsid w:val="00002530"/>
    <w:rsid w:val="000025AD"/>
    <w:rsid w:val="00002A27"/>
    <w:rsid w:val="00002CEF"/>
    <w:rsid w:val="00004549"/>
    <w:rsid w:val="00004FC4"/>
    <w:rsid w:val="00006FC8"/>
    <w:rsid w:val="000072C3"/>
    <w:rsid w:val="0001064E"/>
    <w:rsid w:val="00012BC3"/>
    <w:rsid w:val="00013601"/>
    <w:rsid w:val="00013A86"/>
    <w:rsid w:val="00013E9B"/>
    <w:rsid w:val="0001599A"/>
    <w:rsid w:val="00015EEA"/>
    <w:rsid w:val="00017E4A"/>
    <w:rsid w:val="000205FF"/>
    <w:rsid w:val="00022218"/>
    <w:rsid w:val="00022232"/>
    <w:rsid w:val="00022A62"/>
    <w:rsid w:val="0002340C"/>
    <w:rsid w:val="000250A7"/>
    <w:rsid w:val="000259A6"/>
    <w:rsid w:val="00025FA6"/>
    <w:rsid w:val="00026194"/>
    <w:rsid w:val="00027677"/>
    <w:rsid w:val="00030194"/>
    <w:rsid w:val="00031551"/>
    <w:rsid w:val="00031643"/>
    <w:rsid w:val="0003168C"/>
    <w:rsid w:val="00032081"/>
    <w:rsid w:val="000320D6"/>
    <w:rsid w:val="00032128"/>
    <w:rsid w:val="00033528"/>
    <w:rsid w:val="0003362C"/>
    <w:rsid w:val="00033CC0"/>
    <w:rsid w:val="00034AB2"/>
    <w:rsid w:val="000359D1"/>
    <w:rsid w:val="00036482"/>
    <w:rsid w:val="00037262"/>
    <w:rsid w:val="000373AA"/>
    <w:rsid w:val="00037D9F"/>
    <w:rsid w:val="00040B6A"/>
    <w:rsid w:val="00042985"/>
    <w:rsid w:val="00043624"/>
    <w:rsid w:val="00044254"/>
    <w:rsid w:val="000444B8"/>
    <w:rsid w:val="00044B9B"/>
    <w:rsid w:val="00045611"/>
    <w:rsid w:val="000458FB"/>
    <w:rsid w:val="00045CC4"/>
    <w:rsid w:val="00046817"/>
    <w:rsid w:val="0004688F"/>
    <w:rsid w:val="00046B1F"/>
    <w:rsid w:val="000470AE"/>
    <w:rsid w:val="000475BE"/>
    <w:rsid w:val="00050803"/>
    <w:rsid w:val="00051327"/>
    <w:rsid w:val="00051BC5"/>
    <w:rsid w:val="00052199"/>
    <w:rsid w:val="000529B4"/>
    <w:rsid w:val="00055A59"/>
    <w:rsid w:val="00056A4F"/>
    <w:rsid w:val="000571C1"/>
    <w:rsid w:val="000573C1"/>
    <w:rsid w:val="00057E8D"/>
    <w:rsid w:val="000616EA"/>
    <w:rsid w:val="00061768"/>
    <w:rsid w:val="000618CB"/>
    <w:rsid w:val="00061A93"/>
    <w:rsid w:val="00062A80"/>
    <w:rsid w:val="00062AD6"/>
    <w:rsid w:val="00064505"/>
    <w:rsid w:val="00064B1A"/>
    <w:rsid w:val="000665EE"/>
    <w:rsid w:val="00066B30"/>
    <w:rsid w:val="00066FF9"/>
    <w:rsid w:val="00067175"/>
    <w:rsid w:val="000676A6"/>
    <w:rsid w:val="000678F7"/>
    <w:rsid w:val="00070284"/>
    <w:rsid w:val="00071468"/>
    <w:rsid w:val="0007158D"/>
    <w:rsid w:val="000717C6"/>
    <w:rsid w:val="00072A71"/>
    <w:rsid w:val="000730F6"/>
    <w:rsid w:val="000737ED"/>
    <w:rsid w:val="00073AB7"/>
    <w:rsid w:val="00074B58"/>
    <w:rsid w:val="000750DD"/>
    <w:rsid w:val="000767FA"/>
    <w:rsid w:val="0007683D"/>
    <w:rsid w:val="00077543"/>
    <w:rsid w:val="0007760D"/>
    <w:rsid w:val="00077759"/>
    <w:rsid w:val="00077D6A"/>
    <w:rsid w:val="0008028B"/>
    <w:rsid w:val="00081DF5"/>
    <w:rsid w:val="0008282D"/>
    <w:rsid w:val="00083082"/>
    <w:rsid w:val="0008314F"/>
    <w:rsid w:val="00083D7F"/>
    <w:rsid w:val="00084630"/>
    <w:rsid w:val="000848AC"/>
    <w:rsid w:val="0008720E"/>
    <w:rsid w:val="00087F1A"/>
    <w:rsid w:val="00090451"/>
    <w:rsid w:val="0009066A"/>
    <w:rsid w:val="000909F9"/>
    <w:rsid w:val="000927BC"/>
    <w:rsid w:val="00094138"/>
    <w:rsid w:val="000941E8"/>
    <w:rsid w:val="0009627E"/>
    <w:rsid w:val="000A17DC"/>
    <w:rsid w:val="000A4E5E"/>
    <w:rsid w:val="000A5A3F"/>
    <w:rsid w:val="000A5BFF"/>
    <w:rsid w:val="000A5D98"/>
    <w:rsid w:val="000A6235"/>
    <w:rsid w:val="000A63D6"/>
    <w:rsid w:val="000A7A82"/>
    <w:rsid w:val="000A7BCF"/>
    <w:rsid w:val="000B0B2D"/>
    <w:rsid w:val="000B0C9E"/>
    <w:rsid w:val="000B0E44"/>
    <w:rsid w:val="000B2AEE"/>
    <w:rsid w:val="000B2DE0"/>
    <w:rsid w:val="000B4801"/>
    <w:rsid w:val="000B57B8"/>
    <w:rsid w:val="000B5CDE"/>
    <w:rsid w:val="000B6076"/>
    <w:rsid w:val="000C0145"/>
    <w:rsid w:val="000C0666"/>
    <w:rsid w:val="000C17D2"/>
    <w:rsid w:val="000C20B4"/>
    <w:rsid w:val="000C46E0"/>
    <w:rsid w:val="000C4ACE"/>
    <w:rsid w:val="000C5BDA"/>
    <w:rsid w:val="000C664D"/>
    <w:rsid w:val="000C6B57"/>
    <w:rsid w:val="000C7230"/>
    <w:rsid w:val="000D05B6"/>
    <w:rsid w:val="000D0978"/>
    <w:rsid w:val="000D1CB1"/>
    <w:rsid w:val="000D26AD"/>
    <w:rsid w:val="000D2F9C"/>
    <w:rsid w:val="000D3482"/>
    <w:rsid w:val="000D3BA0"/>
    <w:rsid w:val="000D43AF"/>
    <w:rsid w:val="000D4431"/>
    <w:rsid w:val="000D4BE1"/>
    <w:rsid w:val="000D5A23"/>
    <w:rsid w:val="000D6BFB"/>
    <w:rsid w:val="000D7C40"/>
    <w:rsid w:val="000E0BAF"/>
    <w:rsid w:val="000E2F82"/>
    <w:rsid w:val="000E39A3"/>
    <w:rsid w:val="000E3CBE"/>
    <w:rsid w:val="000E4AC6"/>
    <w:rsid w:val="000E6751"/>
    <w:rsid w:val="000E7C25"/>
    <w:rsid w:val="000E7D29"/>
    <w:rsid w:val="000F018B"/>
    <w:rsid w:val="000F3AAF"/>
    <w:rsid w:val="000F4C64"/>
    <w:rsid w:val="000F4CCF"/>
    <w:rsid w:val="000F4DD9"/>
    <w:rsid w:val="000F5F26"/>
    <w:rsid w:val="000F73FA"/>
    <w:rsid w:val="0010160B"/>
    <w:rsid w:val="00101AB1"/>
    <w:rsid w:val="00102641"/>
    <w:rsid w:val="001026B1"/>
    <w:rsid w:val="0010306B"/>
    <w:rsid w:val="00104831"/>
    <w:rsid w:val="00104F50"/>
    <w:rsid w:val="0010597D"/>
    <w:rsid w:val="00106047"/>
    <w:rsid w:val="00106B71"/>
    <w:rsid w:val="001071BF"/>
    <w:rsid w:val="001079DA"/>
    <w:rsid w:val="00111242"/>
    <w:rsid w:val="0011178D"/>
    <w:rsid w:val="00112752"/>
    <w:rsid w:val="001130B8"/>
    <w:rsid w:val="00113238"/>
    <w:rsid w:val="0011336C"/>
    <w:rsid w:val="001145AD"/>
    <w:rsid w:val="0011554B"/>
    <w:rsid w:val="00115602"/>
    <w:rsid w:val="001165A5"/>
    <w:rsid w:val="00117442"/>
    <w:rsid w:val="00117840"/>
    <w:rsid w:val="00117B9F"/>
    <w:rsid w:val="00117D7A"/>
    <w:rsid w:val="001208E9"/>
    <w:rsid w:val="00120BDF"/>
    <w:rsid w:val="00120FD6"/>
    <w:rsid w:val="001211E5"/>
    <w:rsid w:val="00121F22"/>
    <w:rsid w:val="001223E3"/>
    <w:rsid w:val="001223EC"/>
    <w:rsid w:val="00122B20"/>
    <w:rsid w:val="00124325"/>
    <w:rsid w:val="001244E2"/>
    <w:rsid w:val="00126412"/>
    <w:rsid w:val="00127039"/>
    <w:rsid w:val="0013052B"/>
    <w:rsid w:val="00130537"/>
    <w:rsid w:val="00130FAD"/>
    <w:rsid w:val="00132456"/>
    <w:rsid w:val="0013431B"/>
    <w:rsid w:val="00134EDA"/>
    <w:rsid w:val="00135371"/>
    <w:rsid w:val="00135DD5"/>
    <w:rsid w:val="0013779E"/>
    <w:rsid w:val="001379FF"/>
    <w:rsid w:val="00137C21"/>
    <w:rsid w:val="00141E59"/>
    <w:rsid w:val="00142A1E"/>
    <w:rsid w:val="001432E7"/>
    <w:rsid w:val="0014473D"/>
    <w:rsid w:val="00146318"/>
    <w:rsid w:val="00146D1C"/>
    <w:rsid w:val="00146F09"/>
    <w:rsid w:val="001525D4"/>
    <w:rsid w:val="0015536A"/>
    <w:rsid w:val="00155497"/>
    <w:rsid w:val="00155B29"/>
    <w:rsid w:val="00155D27"/>
    <w:rsid w:val="00157B72"/>
    <w:rsid w:val="00160BD8"/>
    <w:rsid w:val="001623E6"/>
    <w:rsid w:val="00163055"/>
    <w:rsid w:val="00163ED9"/>
    <w:rsid w:val="00164E9C"/>
    <w:rsid w:val="00164FF6"/>
    <w:rsid w:val="0016547F"/>
    <w:rsid w:val="001655D2"/>
    <w:rsid w:val="00165C4C"/>
    <w:rsid w:val="001676CD"/>
    <w:rsid w:val="0017022A"/>
    <w:rsid w:val="001711A8"/>
    <w:rsid w:val="00171260"/>
    <w:rsid w:val="0017155B"/>
    <w:rsid w:val="00172093"/>
    <w:rsid w:val="00172143"/>
    <w:rsid w:val="001727DE"/>
    <w:rsid w:val="001737AD"/>
    <w:rsid w:val="00174ADD"/>
    <w:rsid w:val="00174B68"/>
    <w:rsid w:val="00174C7F"/>
    <w:rsid w:val="00174D6C"/>
    <w:rsid w:val="001754A2"/>
    <w:rsid w:val="00175C54"/>
    <w:rsid w:val="00175F46"/>
    <w:rsid w:val="00176FF4"/>
    <w:rsid w:val="00177123"/>
    <w:rsid w:val="00180823"/>
    <w:rsid w:val="00180BAD"/>
    <w:rsid w:val="00180FF7"/>
    <w:rsid w:val="00181358"/>
    <w:rsid w:val="0018204D"/>
    <w:rsid w:val="001821E4"/>
    <w:rsid w:val="00182446"/>
    <w:rsid w:val="001824C0"/>
    <w:rsid w:val="00182A57"/>
    <w:rsid w:val="00182D13"/>
    <w:rsid w:val="001830D4"/>
    <w:rsid w:val="00183DB4"/>
    <w:rsid w:val="00184399"/>
    <w:rsid w:val="001853B3"/>
    <w:rsid w:val="00185929"/>
    <w:rsid w:val="00187608"/>
    <w:rsid w:val="00187AC4"/>
    <w:rsid w:val="00187D8E"/>
    <w:rsid w:val="00187E50"/>
    <w:rsid w:val="00190268"/>
    <w:rsid w:val="00190789"/>
    <w:rsid w:val="001909FC"/>
    <w:rsid w:val="0019149D"/>
    <w:rsid w:val="00191B0D"/>
    <w:rsid w:val="0019254C"/>
    <w:rsid w:val="00194A37"/>
    <w:rsid w:val="00194A82"/>
    <w:rsid w:val="00194D9D"/>
    <w:rsid w:val="0019548D"/>
    <w:rsid w:val="00196961"/>
    <w:rsid w:val="001A002A"/>
    <w:rsid w:val="001A0430"/>
    <w:rsid w:val="001A070B"/>
    <w:rsid w:val="001A0774"/>
    <w:rsid w:val="001A081E"/>
    <w:rsid w:val="001A0B0F"/>
    <w:rsid w:val="001A12FE"/>
    <w:rsid w:val="001A225C"/>
    <w:rsid w:val="001A2D01"/>
    <w:rsid w:val="001A308A"/>
    <w:rsid w:val="001A30AD"/>
    <w:rsid w:val="001A3429"/>
    <w:rsid w:val="001A3902"/>
    <w:rsid w:val="001A4AEA"/>
    <w:rsid w:val="001A4EE5"/>
    <w:rsid w:val="001A4F81"/>
    <w:rsid w:val="001A4F9B"/>
    <w:rsid w:val="001A5224"/>
    <w:rsid w:val="001A5873"/>
    <w:rsid w:val="001A6255"/>
    <w:rsid w:val="001A6A50"/>
    <w:rsid w:val="001A6BAD"/>
    <w:rsid w:val="001A6D53"/>
    <w:rsid w:val="001A7D0F"/>
    <w:rsid w:val="001A7EEF"/>
    <w:rsid w:val="001B02AA"/>
    <w:rsid w:val="001B040A"/>
    <w:rsid w:val="001B0CD2"/>
    <w:rsid w:val="001B143C"/>
    <w:rsid w:val="001B21C2"/>
    <w:rsid w:val="001B2A4C"/>
    <w:rsid w:val="001B32EC"/>
    <w:rsid w:val="001B38F6"/>
    <w:rsid w:val="001B3B64"/>
    <w:rsid w:val="001B4C8A"/>
    <w:rsid w:val="001B4E1A"/>
    <w:rsid w:val="001B55FA"/>
    <w:rsid w:val="001B567E"/>
    <w:rsid w:val="001B6869"/>
    <w:rsid w:val="001B688A"/>
    <w:rsid w:val="001B72B5"/>
    <w:rsid w:val="001C03C0"/>
    <w:rsid w:val="001C0F65"/>
    <w:rsid w:val="001C0FB0"/>
    <w:rsid w:val="001C36DA"/>
    <w:rsid w:val="001C3A1A"/>
    <w:rsid w:val="001C45DF"/>
    <w:rsid w:val="001C5A13"/>
    <w:rsid w:val="001C5D56"/>
    <w:rsid w:val="001C6115"/>
    <w:rsid w:val="001C663B"/>
    <w:rsid w:val="001D0D11"/>
    <w:rsid w:val="001D1345"/>
    <w:rsid w:val="001D1544"/>
    <w:rsid w:val="001D2117"/>
    <w:rsid w:val="001D259E"/>
    <w:rsid w:val="001D331F"/>
    <w:rsid w:val="001D44DE"/>
    <w:rsid w:val="001D4739"/>
    <w:rsid w:val="001D49B9"/>
    <w:rsid w:val="001D5940"/>
    <w:rsid w:val="001D5CBF"/>
    <w:rsid w:val="001D5ED0"/>
    <w:rsid w:val="001D69DC"/>
    <w:rsid w:val="001D7239"/>
    <w:rsid w:val="001D747C"/>
    <w:rsid w:val="001D780F"/>
    <w:rsid w:val="001D7F54"/>
    <w:rsid w:val="001E03CC"/>
    <w:rsid w:val="001E06E1"/>
    <w:rsid w:val="001E1C48"/>
    <w:rsid w:val="001E272D"/>
    <w:rsid w:val="001E29C7"/>
    <w:rsid w:val="001E38F8"/>
    <w:rsid w:val="001E4A37"/>
    <w:rsid w:val="001E555A"/>
    <w:rsid w:val="001E5AE3"/>
    <w:rsid w:val="001E66F7"/>
    <w:rsid w:val="001E6887"/>
    <w:rsid w:val="001E6CFF"/>
    <w:rsid w:val="001F0811"/>
    <w:rsid w:val="001F1511"/>
    <w:rsid w:val="001F179F"/>
    <w:rsid w:val="001F1CEC"/>
    <w:rsid w:val="001F2670"/>
    <w:rsid w:val="001F2DF2"/>
    <w:rsid w:val="001F3683"/>
    <w:rsid w:val="001F3AD0"/>
    <w:rsid w:val="001F3D71"/>
    <w:rsid w:val="001F4891"/>
    <w:rsid w:val="001F6189"/>
    <w:rsid w:val="0020186A"/>
    <w:rsid w:val="00202012"/>
    <w:rsid w:val="00202E09"/>
    <w:rsid w:val="002032A8"/>
    <w:rsid w:val="002032D2"/>
    <w:rsid w:val="00203690"/>
    <w:rsid w:val="00204EBC"/>
    <w:rsid w:val="00207064"/>
    <w:rsid w:val="00207C48"/>
    <w:rsid w:val="00207E08"/>
    <w:rsid w:val="00207FE1"/>
    <w:rsid w:val="00210AAA"/>
    <w:rsid w:val="0021151D"/>
    <w:rsid w:val="0021247F"/>
    <w:rsid w:val="00212520"/>
    <w:rsid w:val="00212737"/>
    <w:rsid w:val="0021289D"/>
    <w:rsid w:val="00212E20"/>
    <w:rsid w:val="00216F38"/>
    <w:rsid w:val="00217EE1"/>
    <w:rsid w:val="00220069"/>
    <w:rsid w:val="002207D1"/>
    <w:rsid w:val="0022085C"/>
    <w:rsid w:val="00220C7C"/>
    <w:rsid w:val="00220E60"/>
    <w:rsid w:val="00220FD7"/>
    <w:rsid w:val="0022192B"/>
    <w:rsid w:val="002220BB"/>
    <w:rsid w:val="002222A5"/>
    <w:rsid w:val="00222FD4"/>
    <w:rsid w:val="00223889"/>
    <w:rsid w:val="00224577"/>
    <w:rsid w:val="0022494E"/>
    <w:rsid w:val="00224CBD"/>
    <w:rsid w:val="0022733B"/>
    <w:rsid w:val="002273BF"/>
    <w:rsid w:val="002276B8"/>
    <w:rsid w:val="00227C8B"/>
    <w:rsid w:val="002311E4"/>
    <w:rsid w:val="00231222"/>
    <w:rsid w:val="00232040"/>
    <w:rsid w:val="00232104"/>
    <w:rsid w:val="002324BB"/>
    <w:rsid w:val="00233019"/>
    <w:rsid w:val="00233E0F"/>
    <w:rsid w:val="00233E49"/>
    <w:rsid w:val="002342DE"/>
    <w:rsid w:val="00235D3A"/>
    <w:rsid w:val="002367E6"/>
    <w:rsid w:val="00236C80"/>
    <w:rsid w:val="00236FEF"/>
    <w:rsid w:val="00240899"/>
    <w:rsid w:val="00240935"/>
    <w:rsid w:val="00240D74"/>
    <w:rsid w:val="00241499"/>
    <w:rsid w:val="0024154D"/>
    <w:rsid w:val="002416A5"/>
    <w:rsid w:val="002428B0"/>
    <w:rsid w:val="00243359"/>
    <w:rsid w:val="0024486E"/>
    <w:rsid w:val="002452D5"/>
    <w:rsid w:val="00245922"/>
    <w:rsid w:val="00245D34"/>
    <w:rsid w:val="00245F3A"/>
    <w:rsid w:val="00246D3D"/>
    <w:rsid w:val="00247B41"/>
    <w:rsid w:val="00247E90"/>
    <w:rsid w:val="002504BA"/>
    <w:rsid w:val="002506FC"/>
    <w:rsid w:val="00250890"/>
    <w:rsid w:val="00251249"/>
    <w:rsid w:val="00252223"/>
    <w:rsid w:val="00253026"/>
    <w:rsid w:val="00253C6C"/>
    <w:rsid w:val="0025435B"/>
    <w:rsid w:val="00254470"/>
    <w:rsid w:val="00254FB0"/>
    <w:rsid w:val="00257154"/>
    <w:rsid w:val="00257721"/>
    <w:rsid w:val="00257826"/>
    <w:rsid w:val="002602EC"/>
    <w:rsid w:val="00261903"/>
    <w:rsid w:val="00261972"/>
    <w:rsid w:val="00261F83"/>
    <w:rsid w:val="002625CD"/>
    <w:rsid w:val="00262B59"/>
    <w:rsid w:val="0026340E"/>
    <w:rsid w:val="00264413"/>
    <w:rsid w:val="002706F3"/>
    <w:rsid w:val="0027076F"/>
    <w:rsid w:val="00270D71"/>
    <w:rsid w:val="002724AE"/>
    <w:rsid w:val="0027523F"/>
    <w:rsid w:val="00275569"/>
    <w:rsid w:val="00275EC8"/>
    <w:rsid w:val="00276287"/>
    <w:rsid w:val="002762EF"/>
    <w:rsid w:val="00276454"/>
    <w:rsid w:val="00276950"/>
    <w:rsid w:val="0028025F"/>
    <w:rsid w:val="0028100F"/>
    <w:rsid w:val="00282638"/>
    <w:rsid w:val="00282A94"/>
    <w:rsid w:val="00283030"/>
    <w:rsid w:val="002835FD"/>
    <w:rsid w:val="00283D25"/>
    <w:rsid w:val="00284412"/>
    <w:rsid w:val="002848B3"/>
    <w:rsid w:val="00285EA1"/>
    <w:rsid w:val="0028643A"/>
    <w:rsid w:val="00286CF8"/>
    <w:rsid w:val="00287AA8"/>
    <w:rsid w:val="00290AA9"/>
    <w:rsid w:val="00290C75"/>
    <w:rsid w:val="00290CF7"/>
    <w:rsid w:val="00291417"/>
    <w:rsid w:val="00293489"/>
    <w:rsid w:val="00293AEB"/>
    <w:rsid w:val="00293E39"/>
    <w:rsid w:val="0029414C"/>
    <w:rsid w:val="00294542"/>
    <w:rsid w:val="0029511C"/>
    <w:rsid w:val="002952ED"/>
    <w:rsid w:val="00295B5A"/>
    <w:rsid w:val="002966BA"/>
    <w:rsid w:val="002976E9"/>
    <w:rsid w:val="002A0B0A"/>
    <w:rsid w:val="002A0C13"/>
    <w:rsid w:val="002A21BA"/>
    <w:rsid w:val="002A24D2"/>
    <w:rsid w:val="002A2A8C"/>
    <w:rsid w:val="002A4949"/>
    <w:rsid w:val="002A4E47"/>
    <w:rsid w:val="002A53A2"/>
    <w:rsid w:val="002A5816"/>
    <w:rsid w:val="002A5BA1"/>
    <w:rsid w:val="002A5BBA"/>
    <w:rsid w:val="002A5C00"/>
    <w:rsid w:val="002A5DD1"/>
    <w:rsid w:val="002B103E"/>
    <w:rsid w:val="002B1651"/>
    <w:rsid w:val="002B1804"/>
    <w:rsid w:val="002B19A8"/>
    <w:rsid w:val="002B21B1"/>
    <w:rsid w:val="002B2357"/>
    <w:rsid w:val="002B24D5"/>
    <w:rsid w:val="002B3660"/>
    <w:rsid w:val="002B579A"/>
    <w:rsid w:val="002B59EB"/>
    <w:rsid w:val="002B5A1D"/>
    <w:rsid w:val="002B6001"/>
    <w:rsid w:val="002B6F59"/>
    <w:rsid w:val="002B759A"/>
    <w:rsid w:val="002C0B58"/>
    <w:rsid w:val="002C21E8"/>
    <w:rsid w:val="002C3393"/>
    <w:rsid w:val="002C4A1E"/>
    <w:rsid w:val="002C4EB5"/>
    <w:rsid w:val="002C524D"/>
    <w:rsid w:val="002C58DE"/>
    <w:rsid w:val="002C5BE0"/>
    <w:rsid w:val="002C5E43"/>
    <w:rsid w:val="002C630F"/>
    <w:rsid w:val="002C6BEE"/>
    <w:rsid w:val="002C772F"/>
    <w:rsid w:val="002C78CE"/>
    <w:rsid w:val="002C79E6"/>
    <w:rsid w:val="002D0077"/>
    <w:rsid w:val="002D04E0"/>
    <w:rsid w:val="002D1D88"/>
    <w:rsid w:val="002D20E3"/>
    <w:rsid w:val="002D335C"/>
    <w:rsid w:val="002D33D6"/>
    <w:rsid w:val="002D37AE"/>
    <w:rsid w:val="002D3895"/>
    <w:rsid w:val="002D51E8"/>
    <w:rsid w:val="002D626A"/>
    <w:rsid w:val="002D73D1"/>
    <w:rsid w:val="002D7C29"/>
    <w:rsid w:val="002E0ADD"/>
    <w:rsid w:val="002E0C44"/>
    <w:rsid w:val="002E1E2B"/>
    <w:rsid w:val="002E32FF"/>
    <w:rsid w:val="002E43BA"/>
    <w:rsid w:val="002E4AD0"/>
    <w:rsid w:val="002E4C90"/>
    <w:rsid w:val="002E5197"/>
    <w:rsid w:val="002E6048"/>
    <w:rsid w:val="002E6422"/>
    <w:rsid w:val="002E6BDE"/>
    <w:rsid w:val="002E7ADA"/>
    <w:rsid w:val="002E7E5C"/>
    <w:rsid w:val="002F06C4"/>
    <w:rsid w:val="002F13F1"/>
    <w:rsid w:val="002F1661"/>
    <w:rsid w:val="002F1976"/>
    <w:rsid w:val="002F2B9E"/>
    <w:rsid w:val="002F3022"/>
    <w:rsid w:val="002F30F2"/>
    <w:rsid w:val="002F33BD"/>
    <w:rsid w:val="002F3851"/>
    <w:rsid w:val="002F3CFC"/>
    <w:rsid w:val="002F4210"/>
    <w:rsid w:val="002F4AC1"/>
    <w:rsid w:val="002F4DB7"/>
    <w:rsid w:val="002F5368"/>
    <w:rsid w:val="002F53E9"/>
    <w:rsid w:val="002F577A"/>
    <w:rsid w:val="002F6A5A"/>
    <w:rsid w:val="002F77EC"/>
    <w:rsid w:val="002F7A26"/>
    <w:rsid w:val="002F7B0F"/>
    <w:rsid w:val="002F7DB1"/>
    <w:rsid w:val="00300BDF"/>
    <w:rsid w:val="00301A0C"/>
    <w:rsid w:val="00302100"/>
    <w:rsid w:val="003021F0"/>
    <w:rsid w:val="00302827"/>
    <w:rsid w:val="00302905"/>
    <w:rsid w:val="00303978"/>
    <w:rsid w:val="00306D27"/>
    <w:rsid w:val="0030700D"/>
    <w:rsid w:val="00307FAF"/>
    <w:rsid w:val="00310C60"/>
    <w:rsid w:val="00310D29"/>
    <w:rsid w:val="003137E0"/>
    <w:rsid w:val="0031450B"/>
    <w:rsid w:val="003145BE"/>
    <w:rsid w:val="00314F3C"/>
    <w:rsid w:val="00317382"/>
    <w:rsid w:val="00317927"/>
    <w:rsid w:val="0031799A"/>
    <w:rsid w:val="00320B80"/>
    <w:rsid w:val="00320B8E"/>
    <w:rsid w:val="00321225"/>
    <w:rsid w:val="00321905"/>
    <w:rsid w:val="00321DF6"/>
    <w:rsid w:val="0032278A"/>
    <w:rsid w:val="00323067"/>
    <w:rsid w:val="00323945"/>
    <w:rsid w:val="00323AEC"/>
    <w:rsid w:val="003240C6"/>
    <w:rsid w:val="00324EDD"/>
    <w:rsid w:val="00325190"/>
    <w:rsid w:val="003257D2"/>
    <w:rsid w:val="0032622E"/>
    <w:rsid w:val="00326FAF"/>
    <w:rsid w:val="00327E6D"/>
    <w:rsid w:val="0033157B"/>
    <w:rsid w:val="0033195D"/>
    <w:rsid w:val="00331B3D"/>
    <w:rsid w:val="00331C47"/>
    <w:rsid w:val="00332978"/>
    <w:rsid w:val="003342CF"/>
    <w:rsid w:val="00334E41"/>
    <w:rsid w:val="003354C7"/>
    <w:rsid w:val="0033597B"/>
    <w:rsid w:val="00336209"/>
    <w:rsid w:val="00337C0A"/>
    <w:rsid w:val="00337E67"/>
    <w:rsid w:val="003404A9"/>
    <w:rsid w:val="0034057C"/>
    <w:rsid w:val="0034199D"/>
    <w:rsid w:val="00343B40"/>
    <w:rsid w:val="0034403D"/>
    <w:rsid w:val="003458BB"/>
    <w:rsid w:val="00345BB6"/>
    <w:rsid w:val="00346A8E"/>
    <w:rsid w:val="003474EC"/>
    <w:rsid w:val="0034768C"/>
    <w:rsid w:val="00347C0A"/>
    <w:rsid w:val="0035031C"/>
    <w:rsid w:val="0035125A"/>
    <w:rsid w:val="0035134C"/>
    <w:rsid w:val="00352330"/>
    <w:rsid w:val="00352A08"/>
    <w:rsid w:val="00352DA6"/>
    <w:rsid w:val="00353EC7"/>
    <w:rsid w:val="003561C4"/>
    <w:rsid w:val="00356543"/>
    <w:rsid w:val="00356957"/>
    <w:rsid w:val="00357638"/>
    <w:rsid w:val="00357E32"/>
    <w:rsid w:val="0036380B"/>
    <w:rsid w:val="00365674"/>
    <w:rsid w:val="0036640A"/>
    <w:rsid w:val="003669FF"/>
    <w:rsid w:val="00367461"/>
    <w:rsid w:val="003700B7"/>
    <w:rsid w:val="00370387"/>
    <w:rsid w:val="00370BE9"/>
    <w:rsid w:val="00371BFD"/>
    <w:rsid w:val="0037258A"/>
    <w:rsid w:val="0037265A"/>
    <w:rsid w:val="00372F10"/>
    <w:rsid w:val="003746BD"/>
    <w:rsid w:val="00374782"/>
    <w:rsid w:val="003749BA"/>
    <w:rsid w:val="00374DDC"/>
    <w:rsid w:val="0037587E"/>
    <w:rsid w:val="00375F48"/>
    <w:rsid w:val="00376366"/>
    <w:rsid w:val="003766AA"/>
    <w:rsid w:val="003766B6"/>
    <w:rsid w:val="00377E0B"/>
    <w:rsid w:val="0038050F"/>
    <w:rsid w:val="00381AA1"/>
    <w:rsid w:val="00381CAB"/>
    <w:rsid w:val="00382DB0"/>
    <w:rsid w:val="003832D6"/>
    <w:rsid w:val="00383C7E"/>
    <w:rsid w:val="003843E8"/>
    <w:rsid w:val="003848E5"/>
    <w:rsid w:val="003859C9"/>
    <w:rsid w:val="00386710"/>
    <w:rsid w:val="00386E6F"/>
    <w:rsid w:val="003871A6"/>
    <w:rsid w:val="00387E4E"/>
    <w:rsid w:val="00390974"/>
    <w:rsid w:val="0039126D"/>
    <w:rsid w:val="00391DD7"/>
    <w:rsid w:val="00392EAD"/>
    <w:rsid w:val="00393D88"/>
    <w:rsid w:val="00394DD8"/>
    <w:rsid w:val="003952A2"/>
    <w:rsid w:val="00395676"/>
    <w:rsid w:val="00396726"/>
    <w:rsid w:val="003970C1"/>
    <w:rsid w:val="003975FD"/>
    <w:rsid w:val="003A0090"/>
    <w:rsid w:val="003A0A00"/>
    <w:rsid w:val="003A221C"/>
    <w:rsid w:val="003A2404"/>
    <w:rsid w:val="003A2436"/>
    <w:rsid w:val="003A2B5D"/>
    <w:rsid w:val="003A2CCC"/>
    <w:rsid w:val="003A2D25"/>
    <w:rsid w:val="003A4391"/>
    <w:rsid w:val="003A4563"/>
    <w:rsid w:val="003A4E6C"/>
    <w:rsid w:val="003A501D"/>
    <w:rsid w:val="003A5B62"/>
    <w:rsid w:val="003A63C3"/>
    <w:rsid w:val="003A658E"/>
    <w:rsid w:val="003A6B80"/>
    <w:rsid w:val="003B06CA"/>
    <w:rsid w:val="003B0B79"/>
    <w:rsid w:val="003B105D"/>
    <w:rsid w:val="003B21C2"/>
    <w:rsid w:val="003B28E3"/>
    <w:rsid w:val="003B2ADE"/>
    <w:rsid w:val="003B3BDC"/>
    <w:rsid w:val="003B4E81"/>
    <w:rsid w:val="003B5E4F"/>
    <w:rsid w:val="003B678A"/>
    <w:rsid w:val="003B6B2D"/>
    <w:rsid w:val="003C02DC"/>
    <w:rsid w:val="003C0421"/>
    <w:rsid w:val="003C1209"/>
    <w:rsid w:val="003C1344"/>
    <w:rsid w:val="003C1E2F"/>
    <w:rsid w:val="003C28A2"/>
    <w:rsid w:val="003C377D"/>
    <w:rsid w:val="003C3930"/>
    <w:rsid w:val="003C48BA"/>
    <w:rsid w:val="003C6B30"/>
    <w:rsid w:val="003C6B6C"/>
    <w:rsid w:val="003C6D84"/>
    <w:rsid w:val="003C6ED6"/>
    <w:rsid w:val="003C79A2"/>
    <w:rsid w:val="003D0526"/>
    <w:rsid w:val="003D08F8"/>
    <w:rsid w:val="003D0FB8"/>
    <w:rsid w:val="003D1971"/>
    <w:rsid w:val="003D2AA8"/>
    <w:rsid w:val="003D3F44"/>
    <w:rsid w:val="003D4425"/>
    <w:rsid w:val="003D45D3"/>
    <w:rsid w:val="003E27F5"/>
    <w:rsid w:val="003E2E81"/>
    <w:rsid w:val="003E37B0"/>
    <w:rsid w:val="003E39FE"/>
    <w:rsid w:val="003E4CFA"/>
    <w:rsid w:val="003E4E30"/>
    <w:rsid w:val="003E4F8A"/>
    <w:rsid w:val="003E6150"/>
    <w:rsid w:val="003E76CF"/>
    <w:rsid w:val="003E7BA8"/>
    <w:rsid w:val="003F1675"/>
    <w:rsid w:val="003F1A7A"/>
    <w:rsid w:val="003F227F"/>
    <w:rsid w:val="003F331A"/>
    <w:rsid w:val="003F411B"/>
    <w:rsid w:val="003F57D9"/>
    <w:rsid w:val="003F6BCA"/>
    <w:rsid w:val="003F6D61"/>
    <w:rsid w:val="003F7FCE"/>
    <w:rsid w:val="0040082A"/>
    <w:rsid w:val="00400CB3"/>
    <w:rsid w:val="00401085"/>
    <w:rsid w:val="00402D27"/>
    <w:rsid w:val="00403705"/>
    <w:rsid w:val="00403B22"/>
    <w:rsid w:val="00404460"/>
    <w:rsid w:val="004046B6"/>
    <w:rsid w:val="00404C7D"/>
    <w:rsid w:val="004053E6"/>
    <w:rsid w:val="00406183"/>
    <w:rsid w:val="004065FF"/>
    <w:rsid w:val="004108C5"/>
    <w:rsid w:val="00410EDA"/>
    <w:rsid w:val="0041295A"/>
    <w:rsid w:val="00412A4E"/>
    <w:rsid w:val="00412C96"/>
    <w:rsid w:val="00412EAE"/>
    <w:rsid w:val="00413958"/>
    <w:rsid w:val="00413C29"/>
    <w:rsid w:val="0041553F"/>
    <w:rsid w:val="0041584E"/>
    <w:rsid w:val="00415BDE"/>
    <w:rsid w:val="004168C5"/>
    <w:rsid w:val="00417020"/>
    <w:rsid w:val="00420806"/>
    <w:rsid w:val="00420EE0"/>
    <w:rsid w:val="00420F1E"/>
    <w:rsid w:val="00421036"/>
    <w:rsid w:val="004222B6"/>
    <w:rsid w:val="00422734"/>
    <w:rsid w:val="00422A5D"/>
    <w:rsid w:val="0042502F"/>
    <w:rsid w:val="0042520A"/>
    <w:rsid w:val="00425952"/>
    <w:rsid w:val="00425C56"/>
    <w:rsid w:val="00425D71"/>
    <w:rsid w:val="00426334"/>
    <w:rsid w:val="0042693F"/>
    <w:rsid w:val="0043000A"/>
    <w:rsid w:val="00432266"/>
    <w:rsid w:val="0043251A"/>
    <w:rsid w:val="0043268D"/>
    <w:rsid w:val="0043294F"/>
    <w:rsid w:val="00432AE7"/>
    <w:rsid w:val="004335DF"/>
    <w:rsid w:val="0043372A"/>
    <w:rsid w:val="004337D6"/>
    <w:rsid w:val="00433DD8"/>
    <w:rsid w:val="0043557C"/>
    <w:rsid w:val="00435877"/>
    <w:rsid w:val="004364CF"/>
    <w:rsid w:val="00436622"/>
    <w:rsid w:val="00436D74"/>
    <w:rsid w:val="00436ECB"/>
    <w:rsid w:val="0043771E"/>
    <w:rsid w:val="004403DB"/>
    <w:rsid w:val="00440C9F"/>
    <w:rsid w:val="004411B0"/>
    <w:rsid w:val="004419B7"/>
    <w:rsid w:val="00441C3A"/>
    <w:rsid w:val="00442739"/>
    <w:rsid w:val="00442BA3"/>
    <w:rsid w:val="00442D80"/>
    <w:rsid w:val="00443534"/>
    <w:rsid w:val="00444505"/>
    <w:rsid w:val="004446CD"/>
    <w:rsid w:val="004463DC"/>
    <w:rsid w:val="0044645D"/>
    <w:rsid w:val="004472D0"/>
    <w:rsid w:val="004476CF"/>
    <w:rsid w:val="00450731"/>
    <w:rsid w:val="00450831"/>
    <w:rsid w:val="00451032"/>
    <w:rsid w:val="00451387"/>
    <w:rsid w:val="00451B7D"/>
    <w:rsid w:val="00451C19"/>
    <w:rsid w:val="00452A21"/>
    <w:rsid w:val="00453551"/>
    <w:rsid w:val="00453564"/>
    <w:rsid w:val="00454700"/>
    <w:rsid w:val="00454910"/>
    <w:rsid w:val="004551CB"/>
    <w:rsid w:val="00455CD9"/>
    <w:rsid w:val="00455D9C"/>
    <w:rsid w:val="00456B58"/>
    <w:rsid w:val="00456C89"/>
    <w:rsid w:val="00457316"/>
    <w:rsid w:val="004576A8"/>
    <w:rsid w:val="00457A00"/>
    <w:rsid w:val="00457CA6"/>
    <w:rsid w:val="00457E8B"/>
    <w:rsid w:val="004603F7"/>
    <w:rsid w:val="00461018"/>
    <w:rsid w:val="00461C2C"/>
    <w:rsid w:val="004639C6"/>
    <w:rsid w:val="00464259"/>
    <w:rsid w:val="004645A1"/>
    <w:rsid w:val="00464AF3"/>
    <w:rsid w:val="0046736B"/>
    <w:rsid w:val="00467742"/>
    <w:rsid w:val="004677D8"/>
    <w:rsid w:val="00470D79"/>
    <w:rsid w:val="00470F29"/>
    <w:rsid w:val="004719C1"/>
    <w:rsid w:val="00473031"/>
    <w:rsid w:val="0047358D"/>
    <w:rsid w:val="00473623"/>
    <w:rsid w:val="00473854"/>
    <w:rsid w:val="00473F27"/>
    <w:rsid w:val="00474829"/>
    <w:rsid w:val="004749F4"/>
    <w:rsid w:val="00475B02"/>
    <w:rsid w:val="0047651C"/>
    <w:rsid w:val="004769CE"/>
    <w:rsid w:val="00476E2B"/>
    <w:rsid w:val="00477671"/>
    <w:rsid w:val="00480FE3"/>
    <w:rsid w:val="00482130"/>
    <w:rsid w:val="0048247B"/>
    <w:rsid w:val="00482D3A"/>
    <w:rsid w:val="00483809"/>
    <w:rsid w:val="00483B47"/>
    <w:rsid w:val="004847FB"/>
    <w:rsid w:val="00484F8A"/>
    <w:rsid w:val="0048517F"/>
    <w:rsid w:val="00485264"/>
    <w:rsid w:val="0048559E"/>
    <w:rsid w:val="00485820"/>
    <w:rsid w:val="00485B1E"/>
    <w:rsid w:val="0048659F"/>
    <w:rsid w:val="00486B17"/>
    <w:rsid w:val="00486E62"/>
    <w:rsid w:val="00486F3D"/>
    <w:rsid w:val="004870D4"/>
    <w:rsid w:val="00487823"/>
    <w:rsid w:val="00490A4E"/>
    <w:rsid w:val="00490D13"/>
    <w:rsid w:val="00491413"/>
    <w:rsid w:val="00491727"/>
    <w:rsid w:val="00492869"/>
    <w:rsid w:val="00492C74"/>
    <w:rsid w:val="00492DD7"/>
    <w:rsid w:val="00494A45"/>
    <w:rsid w:val="00494D95"/>
    <w:rsid w:val="00495466"/>
    <w:rsid w:val="004972D9"/>
    <w:rsid w:val="004974F0"/>
    <w:rsid w:val="004975B0"/>
    <w:rsid w:val="00497874"/>
    <w:rsid w:val="004A088A"/>
    <w:rsid w:val="004A0AC3"/>
    <w:rsid w:val="004A11E0"/>
    <w:rsid w:val="004A1614"/>
    <w:rsid w:val="004A169F"/>
    <w:rsid w:val="004A191F"/>
    <w:rsid w:val="004A3961"/>
    <w:rsid w:val="004A4B14"/>
    <w:rsid w:val="004A4FE8"/>
    <w:rsid w:val="004A50AD"/>
    <w:rsid w:val="004A53B5"/>
    <w:rsid w:val="004A59F5"/>
    <w:rsid w:val="004A72A9"/>
    <w:rsid w:val="004B0739"/>
    <w:rsid w:val="004B0E35"/>
    <w:rsid w:val="004B350D"/>
    <w:rsid w:val="004B4323"/>
    <w:rsid w:val="004B597A"/>
    <w:rsid w:val="004B68D4"/>
    <w:rsid w:val="004B736D"/>
    <w:rsid w:val="004B7988"/>
    <w:rsid w:val="004C0F7A"/>
    <w:rsid w:val="004C12A6"/>
    <w:rsid w:val="004C1430"/>
    <w:rsid w:val="004C2747"/>
    <w:rsid w:val="004C4468"/>
    <w:rsid w:val="004C5379"/>
    <w:rsid w:val="004C5E5A"/>
    <w:rsid w:val="004C676B"/>
    <w:rsid w:val="004C67F7"/>
    <w:rsid w:val="004C721B"/>
    <w:rsid w:val="004C7FA5"/>
    <w:rsid w:val="004D0D3F"/>
    <w:rsid w:val="004D1926"/>
    <w:rsid w:val="004D1AF1"/>
    <w:rsid w:val="004D2508"/>
    <w:rsid w:val="004D2550"/>
    <w:rsid w:val="004D2646"/>
    <w:rsid w:val="004D295A"/>
    <w:rsid w:val="004D3650"/>
    <w:rsid w:val="004D3C4F"/>
    <w:rsid w:val="004D5953"/>
    <w:rsid w:val="004D5CEE"/>
    <w:rsid w:val="004D6D0A"/>
    <w:rsid w:val="004D7429"/>
    <w:rsid w:val="004E002D"/>
    <w:rsid w:val="004E0C1C"/>
    <w:rsid w:val="004E2F17"/>
    <w:rsid w:val="004E3990"/>
    <w:rsid w:val="004E4F7D"/>
    <w:rsid w:val="004E4FFD"/>
    <w:rsid w:val="004E6879"/>
    <w:rsid w:val="004E6955"/>
    <w:rsid w:val="004E73F6"/>
    <w:rsid w:val="004E79EC"/>
    <w:rsid w:val="004F07C4"/>
    <w:rsid w:val="004F083B"/>
    <w:rsid w:val="004F0CB5"/>
    <w:rsid w:val="004F1056"/>
    <w:rsid w:val="004F177B"/>
    <w:rsid w:val="004F1D67"/>
    <w:rsid w:val="004F1E97"/>
    <w:rsid w:val="004F2044"/>
    <w:rsid w:val="004F6CEC"/>
    <w:rsid w:val="004F7A2E"/>
    <w:rsid w:val="0050041A"/>
    <w:rsid w:val="0050048A"/>
    <w:rsid w:val="0050069A"/>
    <w:rsid w:val="005027D0"/>
    <w:rsid w:val="005028AA"/>
    <w:rsid w:val="00504E5C"/>
    <w:rsid w:val="005053BC"/>
    <w:rsid w:val="005056AB"/>
    <w:rsid w:val="00507D74"/>
    <w:rsid w:val="00510F37"/>
    <w:rsid w:val="0051148D"/>
    <w:rsid w:val="00511A96"/>
    <w:rsid w:val="00512351"/>
    <w:rsid w:val="00512570"/>
    <w:rsid w:val="00512806"/>
    <w:rsid w:val="005129CD"/>
    <w:rsid w:val="0051347B"/>
    <w:rsid w:val="0051470F"/>
    <w:rsid w:val="00514746"/>
    <w:rsid w:val="00514F1F"/>
    <w:rsid w:val="005153F2"/>
    <w:rsid w:val="00515EAD"/>
    <w:rsid w:val="0051666C"/>
    <w:rsid w:val="00517540"/>
    <w:rsid w:val="00520621"/>
    <w:rsid w:val="005207C3"/>
    <w:rsid w:val="00520FA0"/>
    <w:rsid w:val="005217A4"/>
    <w:rsid w:val="00522C43"/>
    <w:rsid w:val="00523C9C"/>
    <w:rsid w:val="00525C73"/>
    <w:rsid w:val="005260A5"/>
    <w:rsid w:val="00526A16"/>
    <w:rsid w:val="00527396"/>
    <w:rsid w:val="00527C8E"/>
    <w:rsid w:val="005306F9"/>
    <w:rsid w:val="005308CC"/>
    <w:rsid w:val="00530FF6"/>
    <w:rsid w:val="005313AD"/>
    <w:rsid w:val="005320CA"/>
    <w:rsid w:val="00532C15"/>
    <w:rsid w:val="00532D88"/>
    <w:rsid w:val="0053300C"/>
    <w:rsid w:val="00533358"/>
    <w:rsid w:val="0053353D"/>
    <w:rsid w:val="00533967"/>
    <w:rsid w:val="00533A0C"/>
    <w:rsid w:val="00533EFF"/>
    <w:rsid w:val="00537A40"/>
    <w:rsid w:val="00537ABC"/>
    <w:rsid w:val="00541582"/>
    <w:rsid w:val="00541709"/>
    <w:rsid w:val="0054186C"/>
    <w:rsid w:val="00541DD8"/>
    <w:rsid w:val="00542E85"/>
    <w:rsid w:val="00543F42"/>
    <w:rsid w:val="0054443D"/>
    <w:rsid w:val="00544864"/>
    <w:rsid w:val="00545580"/>
    <w:rsid w:val="00545B44"/>
    <w:rsid w:val="00546117"/>
    <w:rsid w:val="00547619"/>
    <w:rsid w:val="00547C61"/>
    <w:rsid w:val="00551B1B"/>
    <w:rsid w:val="00551C79"/>
    <w:rsid w:val="00552B6E"/>
    <w:rsid w:val="00552E32"/>
    <w:rsid w:val="005531C7"/>
    <w:rsid w:val="0055344F"/>
    <w:rsid w:val="00554B86"/>
    <w:rsid w:val="00554FA7"/>
    <w:rsid w:val="0055510B"/>
    <w:rsid w:val="0055567F"/>
    <w:rsid w:val="00556F5B"/>
    <w:rsid w:val="00556F88"/>
    <w:rsid w:val="0055705D"/>
    <w:rsid w:val="005576DF"/>
    <w:rsid w:val="00557F98"/>
    <w:rsid w:val="0056022A"/>
    <w:rsid w:val="0056067C"/>
    <w:rsid w:val="00561D12"/>
    <w:rsid w:val="0056472E"/>
    <w:rsid w:val="00564CF0"/>
    <w:rsid w:val="00564D57"/>
    <w:rsid w:val="00565239"/>
    <w:rsid w:val="0056583B"/>
    <w:rsid w:val="00565D6E"/>
    <w:rsid w:val="00566E3D"/>
    <w:rsid w:val="00567E1E"/>
    <w:rsid w:val="005709EB"/>
    <w:rsid w:val="005710AB"/>
    <w:rsid w:val="0057115E"/>
    <w:rsid w:val="005714E2"/>
    <w:rsid w:val="00571EA8"/>
    <w:rsid w:val="0057299F"/>
    <w:rsid w:val="00572B9C"/>
    <w:rsid w:val="00572EB1"/>
    <w:rsid w:val="00573325"/>
    <w:rsid w:val="00574299"/>
    <w:rsid w:val="005743E3"/>
    <w:rsid w:val="00574DA3"/>
    <w:rsid w:val="0057512B"/>
    <w:rsid w:val="005752AF"/>
    <w:rsid w:val="00575CAA"/>
    <w:rsid w:val="00576C00"/>
    <w:rsid w:val="00576E46"/>
    <w:rsid w:val="00580E1E"/>
    <w:rsid w:val="00580EED"/>
    <w:rsid w:val="005837DE"/>
    <w:rsid w:val="00584426"/>
    <w:rsid w:val="005851F8"/>
    <w:rsid w:val="00585664"/>
    <w:rsid w:val="005865A1"/>
    <w:rsid w:val="005906E0"/>
    <w:rsid w:val="005908BE"/>
    <w:rsid w:val="005913C0"/>
    <w:rsid w:val="0059306B"/>
    <w:rsid w:val="00595648"/>
    <w:rsid w:val="00595FE5"/>
    <w:rsid w:val="00596084"/>
    <w:rsid w:val="00596167"/>
    <w:rsid w:val="00596835"/>
    <w:rsid w:val="0059711E"/>
    <w:rsid w:val="00597E51"/>
    <w:rsid w:val="005A05AC"/>
    <w:rsid w:val="005A192D"/>
    <w:rsid w:val="005A1A39"/>
    <w:rsid w:val="005A1BD8"/>
    <w:rsid w:val="005A1BD9"/>
    <w:rsid w:val="005A1FFC"/>
    <w:rsid w:val="005A20C3"/>
    <w:rsid w:val="005A2182"/>
    <w:rsid w:val="005A30E8"/>
    <w:rsid w:val="005A47E9"/>
    <w:rsid w:val="005A4F69"/>
    <w:rsid w:val="005A5777"/>
    <w:rsid w:val="005A6DED"/>
    <w:rsid w:val="005A7384"/>
    <w:rsid w:val="005B04A1"/>
    <w:rsid w:val="005B19F2"/>
    <w:rsid w:val="005B2331"/>
    <w:rsid w:val="005B25FE"/>
    <w:rsid w:val="005B26D2"/>
    <w:rsid w:val="005B2A56"/>
    <w:rsid w:val="005B2D23"/>
    <w:rsid w:val="005B45FC"/>
    <w:rsid w:val="005B47B4"/>
    <w:rsid w:val="005B5013"/>
    <w:rsid w:val="005B6329"/>
    <w:rsid w:val="005C173B"/>
    <w:rsid w:val="005C1FDE"/>
    <w:rsid w:val="005C2575"/>
    <w:rsid w:val="005C29DE"/>
    <w:rsid w:val="005C360B"/>
    <w:rsid w:val="005C38F0"/>
    <w:rsid w:val="005C3E0F"/>
    <w:rsid w:val="005C4E8D"/>
    <w:rsid w:val="005C519B"/>
    <w:rsid w:val="005C6778"/>
    <w:rsid w:val="005D1510"/>
    <w:rsid w:val="005D183D"/>
    <w:rsid w:val="005D1900"/>
    <w:rsid w:val="005D4FE4"/>
    <w:rsid w:val="005D5913"/>
    <w:rsid w:val="005D5F78"/>
    <w:rsid w:val="005D679A"/>
    <w:rsid w:val="005D6970"/>
    <w:rsid w:val="005D6B9C"/>
    <w:rsid w:val="005D73AC"/>
    <w:rsid w:val="005D74C1"/>
    <w:rsid w:val="005D74CC"/>
    <w:rsid w:val="005D74F8"/>
    <w:rsid w:val="005D7D96"/>
    <w:rsid w:val="005D7DA6"/>
    <w:rsid w:val="005E156A"/>
    <w:rsid w:val="005E192A"/>
    <w:rsid w:val="005E3228"/>
    <w:rsid w:val="005E387E"/>
    <w:rsid w:val="005E4DF1"/>
    <w:rsid w:val="005E769F"/>
    <w:rsid w:val="005E7980"/>
    <w:rsid w:val="005E7D76"/>
    <w:rsid w:val="005F01A9"/>
    <w:rsid w:val="005F02A4"/>
    <w:rsid w:val="005F06C4"/>
    <w:rsid w:val="005F07A7"/>
    <w:rsid w:val="005F159A"/>
    <w:rsid w:val="005F2613"/>
    <w:rsid w:val="005F403B"/>
    <w:rsid w:val="005F5012"/>
    <w:rsid w:val="005F54E5"/>
    <w:rsid w:val="005F6033"/>
    <w:rsid w:val="005F73F5"/>
    <w:rsid w:val="005F7555"/>
    <w:rsid w:val="005F797E"/>
    <w:rsid w:val="005F7B22"/>
    <w:rsid w:val="005F7CEA"/>
    <w:rsid w:val="00600447"/>
    <w:rsid w:val="00600AB6"/>
    <w:rsid w:val="00600CB6"/>
    <w:rsid w:val="00601AF7"/>
    <w:rsid w:val="00602B5F"/>
    <w:rsid w:val="00604293"/>
    <w:rsid w:val="00604768"/>
    <w:rsid w:val="00604900"/>
    <w:rsid w:val="0060553A"/>
    <w:rsid w:val="006057BE"/>
    <w:rsid w:val="006063BB"/>
    <w:rsid w:val="006069B4"/>
    <w:rsid w:val="0060766A"/>
    <w:rsid w:val="006079F1"/>
    <w:rsid w:val="0061061A"/>
    <w:rsid w:val="006134EC"/>
    <w:rsid w:val="00614DC5"/>
    <w:rsid w:val="00615A8C"/>
    <w:rsid w:val="00617035"/>
    <w:rsid w:val="0062209A"/>
    <w:rsid w:val="0062438B"/>
    <w:rsid w:val="0062547D"/>
    <w:rsid w:val="00625725"/>
    <w:rsid w:val="00627758"/>
    <w:rsid w:val="00627F8C"/>
    <w:rsid w:val="00630696"/>
    <w:rsid w:val="006309B6"/>
    <w:rsid w:val="006316A6"/>
    <w:rsid w:val="006318B8"/>
    <w:rsid w:val="006328C4"/>
    <w:rsid w:val="00634460"/>
    <w:rsid w:val="006345A9"/>
    <w:rsid w:val="006360E2"/>
    <w:rsid w:val="00636321"/>
    <w:rsid w:val="006371B3"/>
    <w:rsid w:val="00637371"/>
    <w:rsid w:val="00640162"/>
    <w:rsid w:val="0064122B"/>
    <w:rsid w:val="0064156D"/>
    <w:rsid w:val="00641880"/>
    <w:rsid w:val="00641C60"/>
    <w:rsid w:val="00641D28"/>
    <w:rsid w:val="00643628"/>
    <w:rsid w:val="00643DE1"/>
    <w:rsid w:val="00645CCF"/>
    <w:rsid w:val="00645FDC"/>
    <w:rsid w:val="006464DF"/>
    <w:rsid w:val="0064779D"/>
    <w:rsid w:val="006477B5"/>
    <w:rsid w:val="00650CC4"/>
    <w:rsid w:val="0065126C"/>
    <w:rsid w:val="00651D93"/>
    <w:rsid w:val="00651EF4"/>
    <w:rsid w:val="00654D71"/>
    <w:rsid w:val="006555A0"/>
    <w:rsid w:val="00656132"/>
    <w:rsid w:val="006562A4"/>
    <w:rsid w:val="0065741B"/>
    <w:rsid w:val="0065773D"/>
    <w:rsid w:val="00660865"/>
    <w:rsid w:val="00661997"/>
    <w:rsid w:val="00661CA2"/>
    <w:rsid w:val="00661CA4"/>
    <w:rsid w:val="0066231D"/>
    <w:rsid w:val="00662789"/>
    <w:rsid w:val="00663138"/>
    <w:rsid w:val="00663517"/>
    <w:rsid w:val="006651C7"/>
    <w:rsid w:val="00665C2B"/>
    <w:rsid w:val="006668AA"/>
    <w:rsid w:val="00667C35"/>
    <w:rsid w:val="0067077F"/>
    <w:rsid w:val="00670FAE"/>
    <w:rsid w:val="006714CD"/>
    <w:rsid w:val="00672A04"/>
    <w:rsid w:val="00672CA5"/>
    <w:rsid w:val="00673035"/>
    <w:rsid w:val="0067350A"/>
    <w:rsid w:val="0067374B"/>
    <w:rsid w:val="006740CE"/>
    <w:rsid w:val="0067468E"/>
    <w:rsid w:val="00674F5F"/>
    <w:rsid w:val="00675120"/>
    <w:rsid w:val="00675FC6"/>
    <w:rsid w:val="0067609C"/>
    <w:rsid w:val="00676C27"/>
    <w:rsid w:val="00676D57"/>
    <w:rsid w:val="006774D6"/>
    <w:rsid w:val="00677761"/>
    <w:rsid w:val="00677E98"/>
    <w:rsid w:val="00680B3A"/>
    <w:rsid w:val="006815C7"/>
    <w:rsid w:val="00681629"/>
    <w:rsid w:val="00681CF8"/>
    <w:rsid w:val="00683348"/>
    <w:rsid w:val="00683D7D"/>
    <w:rsid w:val="00684A5D"/>
    <w:rsid w:val="006853E9"/>
    <w:rsid w:val="00686AD3"/>
    <w:rsid w:val="00686B77"/>
    <w:rsid w:val="00686EB9"/>
    <w:rsid w:val="006900F1"/>
    <w:rsid w:val="00695D07"/>
    <w:rsid w:val="006A05BA"/>
    <w:rsid w:val="006A0736"/>
    <w:rsid w:val="006A087B"/>
    <w:rsid w:val="006A0CAB"/>
    <w:rsid w:val="006A1CD0"/>
    <w:rsid w:val="006A2085"/>
    <w:rsid w:val="006A33C2"/>
    <w:rsid w:val="006A3BC5"/>
    <w:rsid w:val="006A3C31"/>
    <w:rsid w:val="006A3D36"/>
    <w:rsid w:val="006A402D"/>
    <w:rsid w:val="006A42C7"/>
    <w:rsid w:val="006A4A48"/>
    <w:rsid w:val="006A6224"/>
    <w:rsid w:val="006A649A"/>
    <w:rsid w:val="006A667D"/>
    <w:rsid w:val="006A7308"/>
    <w:rsid w:val="006A78B8"/>
    <w:rsid w:val="006A7BED"/>
    <w:rsid w:val="006A7CCA"/>
    <w:rsid w:val="006A7D27"/>
    <w:rsid w:val="006B07FD"/>
    <w:rsid w:val="006B1D13"/>
    <w:rsid w:val="006B37EB"/>
    <w:rsid w:val="006B3A46"/>
    <w:rsid w:val="006B4FCF"/>
    <w:rsid w:val="006B501A"/>
    <w:rsid w:val="006B5311"/>
    <w:rsid w:val="006B56BC"/>
    <w:rsid w:val="006B570C"/>
    <w:rsid w:val="006B58BC"/>
    <w:rsid w:val="006B5AB1"/>
    <w:rsid w:val="006B5F87"/>
    <w:rsid w:val="006B6B29"/>
    <w:rsid w:val="006B6B77"/>
    <w:rsid w:val="006C0E58"/>
    <w:rsid w:val="006C1028"/>
    <w:rsid w:val="006C1600"/>
    <w:rsid w:val="006C3523"/>
    <w:rsid w:val="006C3FAD"/>
    <w:rsid w:val="006C4358"/>
    <w:rsid w:val="006C4C62"/>
    <w:rsid w:val="006C4E7E"/>
    <w:rsid w:val="006C5584"/>
    <w:rsid w:val="006C6C73"/>
    <w:rsid w:val="006C7611"/>
    <w:rsid w:val="006D1985"/>
    <w:rsid w:val="006D19E9"/>
    <w:rsid w:val="006D3A5B"/>
    <w:rsid w:val="006D4589"/>
    <w:rsid w:val="006D5277"/>
    <w:rsid w:val="006D5933"/>
    <w:rsid w:val="006D5BC3"/>
    <w:rsid w:val="006E0FCA"/>
    <w:rsid w:val="006E14E8"/>
    <w:rsid w:val="006E1E80"/>
    <w:rsid w:val="006E22E3"/>
    <w:rsid w:val="006E27E5"/>
    <w:rsid w:val="006E47C5"/>
    <w:rsid w:val="006E6C8E"/>
    <w:rsid w:val="006E6EEA"/>
    <w:rsid w:val="006E73C6"/>
    <w:rsid w:val="006F01FF"/>
    <w:rsid w:val="006F16FC"/>
    <w:rsid w:val="006F17CE"/>
    <w:rsid w:val="006F18AB"/>
    <w:rsid w:val="006F21A8"/>
    <w:rsid w:val="006F29EE"/>
    <w:rsid w:val="006F3362"/>
    <w:rsid w:val="006F388B"/>
    <w:rsid w:val="006F4012"/>
    <w:rsid w:val="006F43A2"/>
    <w:rsid w:val="006F4521"/>
    <w:rsid w:val="006F7082"/>
    <w:rsid w:val="006F7959"/>
    <w:rsid w:val="006F7F66"/>
    <w:rsid w:val="007000A2"/>
    <w:rsid w:val="00700DD2"/>
    <w:rsid w:val="00701952"/>
    <w:rsid w:val="0070227B"/>
    <w:rsid w:val="00702645"/>
    <w:rsid w:val="00702AD7"/>
    <w:rsid w:val="00702C4B"/>
    <w:rsid w:val="007032F1"/>
    <w:rsid w:val="0070411F"/>
    <w:rsid w:val="00704E68"/>
    <w:rsid w:val="00705DFC"/>
    <w:rsid w:val="00705EF5"/>
    <w:rsid w:val="00706BBC"/>
    <w:rsid w:val="00707A7E"/>
    <w:rsid w:val="007107ED"/>
    <w:rsid w:val="00713B44"/>
    <w:rsid w:val="00714980"/>
    <w:rsid w:val="00714C23"/>
    <w:rsid w:val="00715843"/>
    <w:rsid w:val="00715868"/>
    <w:rsid w:val="00715F8B"/>
    <w:rsid w:val="00716DA8"/>
    <w:rsid w:val="007171BD"/>
    <w:rsid w:val="00717813"/>
    <w:rsid w:val="00717A40"/>
    <w:rsid w:val="00717BC6"/>
    <w:rsid w:val="00717D46"/>
    <w:rsid w:val="007206B5"/>
    <w:rsid w:val="007209A9"/>
    <w:rsid w:val="00720B15"/>
    <w:rsid w:val="00720D81"/>
    <w:rsid w:val="007217B9"/>
    <w:rsid w:val="0072194A"/>
    <w:rsid w:val="007224A4"/>
    <w:rsid w:val="00723AAC"/>
    <w:rsid w:val="00724DB1"/>
    <w:rsid w:val="007254AA"/>
    <w:rsid w:val="00727B83"/>
    <w:rsid w:val="00730360"/>
    <w:rsid w:val="00730683"/>
    <w:rsid w:val="0073143C"/>
    <w:rsid w:val="0073230F"/>
    <w:rsid w:val="00732686"/>
    <w:rsid w:val="00732E92"/>
    <w:rsid w:val="00734FDB"/>
    <w:rsid w:val="00735163"/>
    <w:rsid w:val="00735411"/>
    <w:rsid w:val="007357E7"/>
    <w:rsid w:val="00735B88"/>
    <w:rsid w:val="00736A57"/>
    <w:rsid w:val="007377C1"/>
    <w:rsid w:val="00741174"/>
    <w:rsid w:val="00741A49"/>
    <w:rsid w:val="00741BDF"/>
    <w:rsid w:val="00742D8A"/>
    <w:rsid w:val="0074309D"/>
    <w:rsid w:val="00743180"/>
    <w:rsid w:val="00744667"/>
    <w:rsid w:val="00744DDA"/>
    <w:rsid w:val="00745C41"/>
    <w:rsid w:val="00746566"/>
    <w:rsid w:val="0074686A"/>
    <w:rsid w:val="00747650"/>
    <w:rsid w:val="007476AA"/>
    <w:rsid w:val="007506B9"/>
    <w:rsid w:val="00751287"/>
    <w:rsid w:val="0075244F"/>
    <w:rsid w:val="00753483"/>
    <w:rsid w:val="0075356F"/>
    <w:rsid w:val="00756648"/>
    <w:rsid w:val="00756EF0"/>
    <w:rsid w:val="007572A8"/>
    <w:rsid w:val="0075742F"/>
    <w:rsid w:val="00757E82"/>
    <w:rsid w:val="00760068"/>
    <w:rsid w:val="0076027D"/>
    <w:rsid w:val="00760375"/>
    <w:rsid w:val="007606DB"/>
    <w:rsid w:val="00760909"/>
    <w:rsid w:val="00760AD7"/>
    <w:rsid w:val="007610BD"/>
    <w:rsid w:val="0076135A"/>
    <w:rsid w:val="007621E6"/>
    <w:rsid w:val="00762E6E"/>
    <w:rsid w:val="00762FCB"/>
    <w:rsid w:val="0076329B"/>
    <w:rsid w:val="00763F62"/>
    <w:rsid w:val="00764B00"/>
    <w:rsid w:val="00767C24"/>
    <w:rsid w:val="007704ED"/>
    <w:rsid w:val="00770642"/>
    <w:rsid w:val="0077117C"/>
    <w:rsid w:val="00771B34"/>
    <w:rsid w:val="00771EE4"/>
    <w:rsid w:val="007725D6"/>
    <w:rsid w:val="00772AF2"/>
    <w:rsid w:val="00774DAD"/>
    <w:rsid w:val="00775F57"/>
    <w:rsid w:val="00777FAD"/>
    <w:rsid w:val="00781047"/>
    <w:rsid w:val="00782273"/>
    <w:rsid w:val="007836F6"/>
    <w:rsid w:val="00783F38"/>
    <w:rsid w:val="0078470D"/>
    <w:rsid w:val="00785114"/>
    <w:rsid w:val="00785AD1"/>
    <w:rsid w:val="0078640B"/>
    <w:rsid w:val="00786517"/>
    <w:rsid w:val="007870E6"/>
    <w:rsid w:val="007872F7"/>
    <w:rsid w:val="00787C7D"/>
    <w:rsid w:val="00790365"/>
    <w:rsid w:val="00791BBC"/>
    <w:rsid w:val="007929A4"/>
    <w:rsid w:val="0079326A"/>
    <w:rsid w:val="007935F2"/>
    <w:rsid w:val="0079393C"/>
    <w:rsid w:val="00793BE1"/>
    <w:rsid w:val="0079404C"/>
    <w:rsid w:val="0079421B"/>
    <w:rsid w:val="00794716"/>
    <w:rsid w:val="00795C1F"/>
    <w:rsid w:val="00795E44"/>
    <w:rsid w:val="007960BD"/>
    <w:rsid w:val="00797CD7"/>
    <w:rsid w:val="007A05C8"/>
    <w:rsid w:val="007A13CC"/>
    <w:rsid w:val="007A13FC"/>
    <w:rsid w:val="007A14AA"/>
    <w:rsid w:val="007A1775"/>
    <w:rsid w:val="007A2A38"/>
    <w:rsid w:val="007A3E84"/>
    <w:rsid w:val="007A431F"/>
    <w:rsid w:val="007A5B60"/>
    <w:rsid w:val="007A67BC"/>
    <w:rsid w:val="007A70BB"/>
    <w:rsid w:val="007A79AD"/>
    <w:rsid w:val="007B0A48"/>
    <w:rsid w:val="007B1947"/>
    <w:rsid w:val="007B24D8"/>
    <w:rsid w:val="007B265F"/>
    <w:rsid w:val="007B323A"/>
    <w:rsid w:val="007B38A7"/>
    <w:rsid w:val="007B3AD9"/>
    <w:rsid w:val="007B5D05"/>
    <w:rsid w:val="007B5D26"/>
    <w:rsid w:val="007B5D6D"/>
    <w:rsid w:val="007B5E6C"/>
    <w:rsid w:val="007C0B16"/>
    <w:rsid w:val="007C0FB1"/>
    <w:rsid w:val="007C1142"/>
    <w:rsid w:val="007C235E"/>
    <w:rsid w:val="007C2E75"/>
    <w:rsid w:val="007C3090"/>
    <w:rsid w:val="007C3251"/>
    <w:rsid w:val="007C3294"/>
    <w:rsid w:val="007C3386"/>
    <w:rsid w:val="007C375B"/>
    <w:rsid w:val="007C4917"/>
    <w:rsid w:val="007C69DA"/>
    <w:rsid w:val="007C7EAA"/>
    <w:rsid w:val="007D1AC8"/>
    <w:rsid w:val="007D1B56"/>
    <w:rsid w:val="007D1E59"/>
    <w:rsid w:val="007D1FD9"/>
    <w:rsid w:val="007D35E2"/>
    <w:rsid w:val="007D511F"/>
    <w:rsid w:val="007D5327"/>
    <w:rsid w:val="007D5600"/>
    <w:rsid w:val="007D5624"/>
    <w:rsid w:val="007D6447"/>
    <w:rsid w:val="007D652B"/>
    <w:rsid w:val="007D748C"/>
    <w:rsid w:val="007E07C8"/>
    <w:rsid w:val="007E08F2"/>
    <w:rsid w:val="007E0991"/>
    <w:rsid w:val="007E23FB"/>
    <w:rsid w:val="007E31CA"/>
    <w:rsid w:val="007E41D4"/>
    <w:rsid w:val="007E43FB"/>
    <w:rsid w:val="007E58F1"/>
    <w:rsid w:val="007E6A58"/>
    <w:rsid w:val="007E736F"/>
    <w:rsid w:val="007E7C10"/>
    <w:rsid w:val="007E7C88"/>
    <w:rsid w:val="007E7FDF"/>
    <w:rsid w:val="007F07CB"/>
    <w:rsid w:val="007F0A4F"/>
    <w:rsid w:val="007F0E73"/>
    <w:rsid w:val="007F0EFA"/>
    <w:rsid w:val="007F1968"/>
    <w:rsid w:val="007F20B9"/>
    <w:rsid w:val="007F3157"/>
    <w:rsid w:val="007F31E8"/>
    <w:rsid w:val="007F3C2F"/>
    <w:rsid w:val="007F4CF7"/>
    <w:rsid w:val="007F62FC"/>
    <w:rsid w:val="007F64C5"/>
    <w:rsid w:val="007F6851"/>
    <w:rsid w:val="007F71E8"/>
    <w:rsid w:val="007F781D"/>
    <w:rsid w:val="007F7959"/>
    <w:rsid w:val="00800A6C"/>
    <w:rsid w:val="008023F0"/>
    <w:rsid w:val="00803B21"/>
    <w:rsid w:val="0080570B"/>
    <w:rsid w:val="00807364"/>
    <w:rsid w:val="00810616"/>
    <w:rsid w:val="00811AE3"/>
    <w:rsid w:val="0081369A"/>
    <w:rsid w:val="00813B7B"/>
    <w:rsid w:val="00813DC6"/>
    <w:rsid w:val="008141A2"/>
    <w:rsid w:val="00816C89"/>
    <w:rsid w:val="00817818"/>
    <w:rsid w:val="008203EB"/>
    <w:rsid w:val="008205A4"/>
    <w:rsid w:val="00821C23"/>
    <w:rsid w:val="00821DD4"/>
    <w:rsid w:val="008223BF"/>
    <w:rsid w:val="00822A70"/>
    <w:rsid w:val="008232A1"/>
    <w:rsid w:val="0082352F"/>
    <w:rsid w:val="008236DB"/>
    <w:rsid w:val="00823DBC"/>
    <w:rsid w:val="00824410"/>
    <w:rsid w:val="00824944"/>
    <w:rsid w:val="008259ED"/>
    <w:rsid w:val="00825DC8"/>
    <w:rsid w:val="00830120"/>
    <w:rsid w:val="008301BC"/>
    <w:rsid w:val="00830346"/>
    <w:rsid w:val="00830853"/>
    <w:rsid w:val="00830CC1"/>
    <w:rsid w:val="00831288"/>
    <w:rsid w:val="00832E6E"/>
    <w:rsid w:val="008331C8"/>
    <w:rsid w:val="0083361B"/>
    <w:rsid w:val="00834071"/>
    <w:rsid w:val="008350FC"/>
    <w:rsid w:val="00835218"/>
    <w:rsid w:val="00835D21"/>
    <w:rsid w:val="0083741F"/>
    <w:rsid w:val="00840901"/>
    <w:rsid w:val="00840AD2"/>
    <w:rsid w:val="00840C83"/>
    <w:rsid w:val="00840DFC"/>
    <w:rsid w:val="008414D8"/>
    <w:rsid w:val="00841660"/>
    <w:rsid w:val="0084286B"/>
    <w:rsid w:val="00842C68"/>
    <w:rsid w:val="00843248"/>
    <w:rsid w:val="008439C7"/>
    <w:rsid w:val="0084418B"/>
    <w:rsid w:val="008441FC"/>
    <w:rsid w:val="008447D4"/>
    <w:rsid w:val="00845CDA"/>
    <w:rsid w:val="00845ED1"/>
    <w:rsid w:val="0084610C"/>
    <w:rsid w:val="00850477"/>
    <w:rsid w:val="00851009"/>
    <w:rsid w:val="00851CFF"/>
    <w:rsid w:val="00851FED"/>
    <w:rsid w:val="008546CF"/>
    <w:rsid w:val="00856086"/>
    <w:rsid w:val="00856DD1"/>
    <w:rsid w:val="008604F9"/>
    <w:rsid w:val="008608B2"/>
    <w:rsid w:val="00861A46"/>
    <w:rsid w:val="00862773"/>
    <w:rsid w:val="00862880"/>
    <w:rsid w:val="00864231"/>
    <w:rsid w:val="008658BC"/>
    <w:rsid w:val="008659ED"/>
    <w:rsid w:val="0086677D"/>
    <w:rsid w:val="008668A1"/>
    <w:rsid w:val="00866E37"/>
    <w:rsid w:val="00871691"/>
    <w:rsid w:val="00871BC4"/>
    <w:rsid w:val="008720EA"/>
    <w:rsid w:val="008730EF"/>
    <w:rsid w:val="00873F70"/>
    <w:rsid w:val="00874558"/>
    <w:rsid w:val="00877581"/>
    <w:rsid w:val="00877ACE"/>
    <w:rsid w:val="00877BAF"/>
    <w:rsid w:val="00877D45"/>
    <w:rsid w:val="00881E9A"/>
    <w:rsid w:val="0088277A"/>
    <w:rsid w:val="00883DF4"/>
    <w:rsid w:val="00884652"/>
    <w:rsid w:val="00885F2E"/>
    <w:rsid w:val="00886102"/>
    <w:rsid w:val="0088643B"/>
    <w:rsid w:val="00886885"/>
    <w:rsid w:val="0088729F"/>
    <w:rsid w:val="00890864"/>
    <w:rsid w:val="008908D9"/>
    <w:rsid w:val="008922F0"/>
    <w:rsid w:val="008927CE"/>
    <w:rsid w:val="00893992"/>
    <w:rsid w:val="00896DFA"/>
    <w:rsid w:val="0089746F"/>
    <w:rsid w:val="00897807"/>
    <w:rsid w:val="008A01F4"/>
    <w:rsid w:val="008A037E"/>
    <w:rsid w:val="008A0509"/>
    <w:rsid w:val="008A0F1D"/>
    <w:rsid w:val="008A1257"/>
    <w:rsid w:val="008A1335"/>
    <w:rsid w:val="008A20D3"/>
    <w:rsid w:val="008A43D6"/>
    <w:rsid w:val="008A48A3"/>
    <w:rsid w:val="008A5E79"/>
    <w:rsid w:val="008A6370"/>
    <w:rsid w:val="008A63D5"/>
    <w:rsid w:val="008A6874"/>
    <w:rsid w:val="008A70C2"/>
    <w:rsid w:val="008B0126"/>
    <w:rsid w:val="008B06C5"/>
    <w:rsid w:val="008B0E3C"/>
    <w:rsid w:val="008B3233"/>
    <w:rsid w:val="008B3C72"/>
    <w:rsid w:val="008B43DC"/>
    <w:rsid w:val="008B60C2"/>
    <w:rsid w:val="008B6868"/>
    <w:rsid w:val="008B7FB7"/>
    <w:rsid w:val="008C091C"/>
    <w:rsid w:val="008C1380"/>
    <w:rsid w:val="008C1F0F"/>
    <w:rsid w:val="008C1F3D"/>
    <w:rsid w:val="008C238C"/>
    <w:rsid w:val="008C2857"/>
    <w:rsid w:val="008C2DAD"/>
    <w:rsid w:val="008C2ECC"/>
    <w:rsid w:val="008C33B0"/>
    <w:rsid w:val="008C3DBC"/>
    <w:rsid w:val="008C47B2"/>
    <w:rsid w:val="008C4EF2"/>
    <w:rsid w:val="008C590B"/>
    <w:rsid w:val="008C5A0A"/>
    <w:rsid w:val="008C640B"/>
    <w:rsid w:val="008C6423"/>
    <w:rsid w:val="008C6B99"/>
    <w:rsid w:val="008C6D25"/>
    <w:rsid w:val="008C70FF"/>
    <w:rsid w:val="008C7E44"/>
    <w:rsid w:val="008D003E"/>
    <w:rsid w:val="008D0162"/>
    <w:rsid w:val="008D11E0"/>
    <w:rsid w:val="008D2011"/>
    <w:rsid w:val="008D2569"/>
    <w:rsid w:val="008D2763"/>
    <w:rsid w:val="008D3387"/>
    <w:rsid w:val="008D344C"/>
    <w:rsid w:val="008D38DB"/>
    <w:rsid w:val="008D4947"/>
    <w:rsid w:val="008D4A11"/>
    <w:rsid w:val="008D5E85"/>
    <w:rsid w:val="008D6B7B"/>
    <w:rsid w:val="008E00E6"/>
    <w:rsid w:val="008E0ACA"/>
    <w:rsid w:val="008E285F"/>
    <w:rsid w:val="008E4B1C"/>
    <w:rsid w:val="008E4DFE"/>
    <w:rsid w:val="008E588E"/>
    <w:rsid w:val="008E60AE"/>
    <w:rsid w:val="008E7E73"/>
    <w:rsid w:val="008E7EA1"/>
    <w:rsid w:val="008F0833"/>
    <w:rsid w:val="008F1ECE"/>
    <w:rsid w:val="008F3389"/>
    <w:rsid w:val="008F4C00"/>
    <w:rsid w:val="008F4D54"/>
    <w:rsid w:val="008F5D86"/>
    <w:rsid w:val="008F6E57"/>
    <w:rsid w:val="008F6FFE"/>
    <w:rsid w:val="008F7C7A"/>
    <w:rsid w:val="009004B0"/>
    <w:rsid w:val="009019EC"/>
    <w:rsid w:val="00902090"/>
    <w:rsid w:val="009034BA"/>
    <w:rsid w:val="00903611"/>
    <w:rsid w:val="00903EE0"/>
    <w:rsid w:val="009056A9"/>
    <w:rsid w:val="0090767B"/>
    <w:rsid w:val="0091053C"/>
    <w:rsid w:val="00910EFB"/>
    <w:rsid w:val="00911332"/>
    <w:rsid w:val="00911955"/>
    <w:rsid w:val="009121E1"/>
    <w:rsid w:val="00913A3A"/>
    <w:rsid w:val="00913C84"/>
    <w:rsid w:val="009141A9"/>
    <w:rsid w:val="0091484A"/>
    <w:rsid w:val="00916049"/>
    <w:rsid w:val="00920846"/>
    <w:rsid w:val="00920EC6"/>
    <w:rsid w:val="00921781"/>
    <w:rsid w:val="00921AF5"/>
    <w:rsid w:val="00922AEE"/>
    <w:rsid w:val="00922D07"/>
    <w:rsid w:val="0092352E"/>
    <w:rsid w:val="00923E0B"/>
    <w:rsid w:val="009243C1"/>
    <w:rsid w:val="00924B97"/>
    <w:rsid w:val="0092509F"/>
    <w:rsid w:val="00925506"/>
    <w:rsid w:val="009274BB"/>
    <w:rsid w:val="009309F0"/>
    <w:rsid w:val="00930A79"/>
    <w:rsid w:val="00931E13"/>
    <w:rsid w:val="00932038"/>
    <w:rsid w:val="00932C02"/>
    <w:rsid w:val="00933078"/>
    <w:rsid w:val="00933566"/>
    <w:rsid w:val="00933A21"/>
    <w:rsid w:val="0093437B"/>
    <w:rsid w:val="00934ACE"/>
    <w:rsid w:val="00935860"/>
    <w:rsid w:val="009364C1"/>
    <w:rsid w:val="00940AA9"/>
    <w:rsid w:val="009418DB"/>
    <w:rsid w:val="00942B13"/>
    <w:rsid w:val="00942F33"/>
    <w:rsid w:val="0094300A"/>
    <w:rsid w:val="0094310F"/>
    <w:rsid w:val="009436E6"/>
    <w:rsid w:val="009439F1"/>
    <w:rsid w:val="00943D22"/>
    <w:rsid w:val="00945358"/>
    <w:rsid w:val="0094575E"/>
    <w:rsid w:val="009457DC"/>
    <w:rsid w:val="00945B23"/>
    <w:rsid w:val="0094638C"/>
    <w:rsid w:val="00947117"/>
    <w:rsid w:val="00950C49"/>
    <w:rsid w:val="00950F41"/>
    <w:rsid w:val="009514C2"/>
    <w:rsid w:val="00951894"/>
    <w:rsid w:val="00951D41"/>
    <w:rsid w:val="0095205F"/>
    <w:rsid w:val="00952AF6"/>
    <w:rsid w:val="00952F4E"/>
    <w:rsid w:val="009545D0"/>
    <w:rsid w:val="00954A9C"/>
    <w:rsid w:val="00954D5E"/>
    <w:rsid w:val="00954DFC"/>
    <w:rsid w:val="00956A7E"/>
    <w:rsid w:val="00957D38"/>
    <w:rsid w:val="0096018E"/>
    <w:rsid w:val="00960BDE"/>
    <w:rsid w:val="00961C02"/>
    <w:rsid w:val="0096451A"/>
    <w:rsid w:val="0096485D"/>
    <w:rsid w:val="0096506E"/>
    <w:rsid w:val="00966545"/>
    <w:rsid w:val="00966BD2"/>
    <w:rsid w:val="00966E70"/>
    <w:rsid w:val="00967325"/>
    <w:rsid w:val="0097077B"/>
    <w:rsid w:val="00971C7E"/>
    <w:rsid w:val="00971E26"/>
    <w:rsid w:val="0097257C"/>
    <w:rsid w:val="00972855"/>
    <w:rsid w:val="00972F62"/>
    <w:rsid w:val="009732CE"/>
    <w:rsid w:val="009733AA"/>
    <w:rsid w:val="00973A12"/>
    <w:rsid w:val="00975001"/>
    <w:rsid w:val="009755FD"/>
    <w:rsid w:val="009767B7"/>
    <w:rsid w:val="00976B48"/>
    <w:rsid w:val="00976D17"/>
    <w:rsid w:val="00977202"/>
    <w:rsid w:val="00977944"/>
    <w:rsid w:val="00977FF6"/>
    <w:rsid w:val="00980211"/>
    <w:rsid w:val="00981AC5"/>
    <w:rsid w:val="00981C0D"/>
    <w:rsid w:val="00982922"/>
    <w:rsid w:val="00982AF6"/>
    <w:rsid w:val="00984A73"/>
    <w:rsid w:val="00986741"/>
    <w:rsid w:val="00986BBD"/>
    <w:rsid w:val="00990228"/>
    <w:rsid w:val="009908AA"/>
    <w:rsid w:val="00991202"/>
    <w:rsid w:val="00991422"/>
    <w:rsid w:val="00992BF3"/>
    <w:rsid w:val="00992DDA"/>
    <w:rsid w:val="00994153"/>
    <w:rsid w:val="00994704"/>
    <w:rsid w:val="009955E7"/>
    <w:rsid w:val="0099766E"/>
    <w:rsid w:val="009A01C4"/>
    <w:rsid w:val="009A0D8B"/>
    <w:rsid w:val="009A248D"/>
    <w:rsid w:val="009A2ACF"/>
    <w:rsid w:val="009A417D"/>
    <w:rsid w:val="009A4986"/>
    <w:rsid w:val="009A58FE"/>
    <w:rsid w:val="009A685A"/>
    <w:rsid w:val="009B0746"/>
    <w:rsid w:val="009B07F6"/>
    <w:rsid w:val="009B0C13"/>
    <w:rsid w:val="009B1603"/>
    <w:rsid w:val="009B20B9"/>
    <w:rsid w:val="009B2A5D"/>
    <w:rsid w:val="009B2F82"/>
    <w:rsid w:val="009B3E1C"/>
    <w:rsid w:val="009B4AA1"/>
    <w:rsid w:val="009B546F"/>
    <w:rsid w:val="009B724D"/>
    <w:rsid w:val="009C17E8"/>
    <w:rsid w:val="009C29AD"/>
    <w:rsid w:val="009C3B1D"/>
    <w:rsid w:val="009C3F04"/>
    <w:rsid w:val="009C3F06"/>
    <w:rsid w:val="009C4C7C"/>
    <w:rsid w:val="009C52E9"/>
    <w:rsid w:val="009C56AD"/>
    <w:rsid w:val="009C59FC"/>
    <w:rsid w:val="009C61F3"/>
    <w:rsid w:val="009C7707"/>
    <w:rsid w:val="009C776C"/>
    <w:rsid w:val="009D0BA4"/>
    <w:rsid w:val="009D12DC"/>
    <w:rsid w:val="009D1A24"/>
    <w:rsid w:val="009D1C98"/>
    <w:rsid w:val="009D24AA"/>
    <w:rsid w:val="009D2A82"/>
    <w:rsid w:val="009D2F55"/>
    <w:rsid w:val="009D347F"/>
    <w:rsid w:val="009D422D"/>
    <w:rsid w:val="009D46F7"/>
    <w:rsid w:val="009D492B"/>
    <w:rsid w:val="009D4BCD"/>
    <w:rsid w:val="009D6105"/>
    <w:rsid w:val="009D79ED"/>
    <w:rsid w:val="009D7A59"/>
    <w:rsid w:val="009D7CAE"/>
    <w:rsid w:val="009D7E1B"/>
    <w:rsid w:val="009E0392"/>
    <w:rsid w:val="009E054E"/>
    <w:rsid w:val="009E20DF"/>
    <w:rsid w:val="009E2211"/>
    <w:rsid w:val="009E3A9A"/>
    <w:rsid w:val="009E4E69"/>
    <w:rsid w:val="009E5DDA"/>
    <w:rsid w:val="009E6A60"/>
    <w:rsid w:val="009E6FDA"/>
    <w:rsid w:val="009E7902"/>
    <w:rsid w:val="009E7986"/>
    <w:rsid w:val="009E7D24"/>
    <w:rsid w:val="009F0196"/>
    <w:rsid w:val="009F0C1B"/>
    <w:rsid w:val="009F1045"/>
    <w:rsid w:val="009F133A"/>
    <w:rsid w:val="009F1533"/>
    <w:rsid w:val="009F18AA"/>
    <w:rsid w:val="009F1A8B"/>
    <w:rsid w:val="009F26DB"/>
    <w:rsid w:val="009F2A07"/>
    <w:rsid w:val="009F2DCE"/>
    <w:rsid w:val="009F3E9C"/>
    <w:rsid w:val="009F4D97"/>
    <w:rsid w:val="009F5349"/>
    <w:rsid w:val="009F5406"/>
    <w:rsid w:val="009F54B3"/>
    <w:rsid w:val="009F565A"/>
    <w:rsid w:val="009F7196"/>
    <w:rsid w:val="009F7417"/>
    <w:rsid w:val="00A0168A"/>
    <w:rsid w:val="00A01ADD"/>
    <w:rsid w:val="00A01D41"/>
    <w:rsid w:val="00A01FDE"/>
    <w:rsid w:val="00A028E1"/>
    <w:rsid w:val="00A02DFF"/>
    <w:rsid w:val="00A0448D"/>
    <w:rsid w:val="00A04672"/>
    <w:rsid w:val="00A04794"/>
    <w:rsid w:val="00A04ADA"/>
    <w:rsid w:val="00A05A81"/>
    <w:rsid w:val="00A05B24"/>
    <w:rsid w:val="00A05F66"/>
    <w:rsid w:val="00A065D7"/>
    <w:rsid w:val="00A0662C"/>
    <w:rsid w:val="00A06BCF"/>
    <w:rsid w:val="00A070D7"/>
    <w:rsid w:val="00A105CF"/>
    <w:rsid w:val="00A10975"/>
    <w:rsid w:val="00A11474"/>
    <w:rsid w:val="00A1217F"/>
    <w:rsid w:val="00A12735"/>
    <w:rsid w:val="00A133F1"/>
    <w:rsid w:val="00A13569"/>
    <w:rsid w:val="00A13F69"/>
    <w:rsid w:val="00A146FC"/>
    <w:rsid w:val="00A14964"/>
    <w:rsid w:val="00A14D69"/>
    <w:rsid w:val="00A16B98"/>
    <w:rsid w:val="00A17664"/>
    <w:rsid w:val="00A17AA8"/>
    <w:rsid w:val="00A20361"/>
    <w:rsid w:val="00A20A1D"/>
    <w:rsid w:val="00A23AD9"/>
    <w:rsid w:val="00A23F89"/>
    <w:rsid w:val="00A240E9"/>
    <w:rsid w:val="00A242C6"/>
    <w:rsid w:val="00A24611"/>
    <w:rsid w:val="00A24B83"/>
    <w:rsid w:val="00A26391"/>
    <w:rsid w:val="00A272DD"/>
    <w:rsid w:val="00A3005D"/>
    <w:rsid w:val="00A307F9"/>
    <w:rsid w:val="00A3140B"/>
    <w:rsid w:val="00A31E3C"/>
    <w:rsid w:val="00A31FD8"/>
    <w:rsid w:val="00A33C24"/>
    <w:rsid w:val="00A33FF7"/>
    <w:rsid w:val="00A349E1"/>
    <w:rsid w:val="00A34AA6"/>
    <w:rsid w:val="00A351C8"/>
    <w:rsid w:val="00A353EE"/>
    <w:rsid w:val="00A356CD"/>
    <w:rsid w:val="00A356DF"/>
    <w:rsid w:val="00A35DFC"/>
    <w:rsid w:val="00A37C22"/>
    <w:rsid w:val="00A401C0"/>
    <w:rsid w:val="00A41001"/>
    <w:rsid w:val="00A422E3"/>
    <w:rsid w:val="00A42628"/>
    <w:rsid w:val="00A42813"/>
    <w:rsid w:val="00A43541"/>
    <w:rsid w:val="00A437E7"/>
    <w:rsid w:val="00A4412E"/>
    <w:rsid w:val="00A449C2"/>
    <w:rsid w:val="00A44AB4"/>
    <w:rsid w:val="00A44B00"/>
    <w:rsid w:val="00A44D81"/>
    <w:rsid w:val="00A45190"/>
    <w:rsid w:val="00A4533A"/>
    <w:rsid w:val="00A4580D"/>
    <w:rsid w:val="00A45A2F"/>
    <w:rsid w:val="00A46072"/>
    <w:rsid w:val="00A4724A"/>
    <w:rsid w:val="00A47254"/>
    <w:rsid w:val="00A47CCB"/>
    <w:rsid w:val="00A47DFB"/>
    <w:rsid w:val="00A500D6"/>
    <w:rsid w:val="00A515DB"/>
    <w:rsid w:val="00A51ED4"/>
    <w:rsid w:val="00A54401"/>
    <w:rsid w:val="00A54471"/>
    <w:rsid w:val="00A54F5C"/>
    <w:rsid w:val="00A55694"/>
    <w:rsid w:val="00A557A9"/>
    <w:rsid w:val="00A56342"/>
    <w:rsid w:val="00A5752F"/>
    <w:rsid w:val="00A57F4B"/>
    <w:rsid w:val="00A62D91"/>
    <w:rsid w:val="00A633CE"/>
    <w:rsid w:val="00A642E3"/>
    <w:rsid w:val="00A64331"/>
    <w:rsid w:val="00A64531"/>
    <w:rsid w:val="00A64FF3"/>
    <w:rsid w:val="00A6500E"/>
    <w:rsid w:val="00A65EFB"/>
    <w:rsid w:val="00A6671F"/>
    <w:rsid w:val="00A66B28"/>
    <w:rsid w:val="00A66B8A"/>
    <w:rsid w:val="00A705F7"/>
    <w:rsid w:val="00A70954"/>
    <w:rsid w:val="00A70EDC"/>
    <w:rsid w:val="00A716ED"/>
    <w:rsid w:val="00A71889"/>
    <w:rsid w:val="00A71B81"/>
    <w:rsid w:val="00A7214D"/>
    <w:rsid w:val="00A726C4"/>
    <w:rsid w:val="00A73CAA"/>
    <w:rsid w:val="00A742BA"/>
    <w:rsid w:val="00A74855"/>
    <w:rsid w:val="00A74D96"/>
    <w:rsid w:val="00A7560D"/>
    <w:rsid w:val="00A75F0A"/>
    <w:rsid w:val="00A7602F"/>
    <w:rsid w:val="00A773CC"/>
    <w:rsid w:val="00A77B0A"/>
    <w:rsid w:val="00A818A2"/>
    <w:rsid w:val="00A84230"/>
    <w:rsid w:val="00A8545B"/>
    <w:rsid w:val="00A868DC"/>
    <w:rsid w:val="00A86A0C"/>
    <w:rsid w:val="00A927C2"/>
    <w:rsid w:val="00A9280F"/>
    <w:rsid w:val="00A92CD2"/>
    <w:rsid w:val="00A936C1"/>
    <w:rsid w:val="00A953CB"/>
    <w:rsid w:val="00A95B71"/>
    <w:rsid w:val="00A9769B"/>
    <w:rsid w:val="00AA1C4D"/>
    <w:rsid w:val="00AA3538"/>
    <w:rsid w:val="00AA42A7"/>
    <w:rsid w:val="00AA42BE"/>
    <w:rsid w:val="00AA49D1"/>
    <w:rsid w:val="00AA6C00"/>
    <w:rsid w:val="00AA7308"/>
    <w:rsid w:val="00AA7337"/>
    <w:rsid w:val="00AA74C2"/>
    <w:rsid w:val="00AB119B"/>
    <w:rsid w:val="00AB1375"/>
    <w:rsid w:val="00AB14BC"/>
    <w:rsid w:val="00AB14F7"/>
    <w:rsid w:val="00AB1554"/>
    <w:rsid w:val="00AB16C3"/>
    <w:rsid w:val="00AB26BB"/>
    <w:rsid w:val="00AB493E"/>
    <w:rsid w:val="00AB56F4"/>
    <w:rsid w:val="00AB58A8"/>
    <w:rsid w:val="00AB5E1C"/>
    <w:rsid w:val="00AB5E62"/>
    <w:rsid w:val="00AB68F1"/>
    <w:rsid w:val="00AB7780"/>
    <w:rsid w:val="00AC07E2"/>
    <w:rsid w:val="00AC1564"/>
    <w:rsid w:val="00AC20E7"/>
    <w:rsid w:val="00AC2778"/>
    <w:rsid w:val="00AC3655"/>
    <w:rsid w:val="00AC3901"/>
    <w:rsid w:val="00AC3DA6"/>
    <w:rsid w:val="00AC4F11"/>
    <w:rsid w:val="00AC548D"/>
    <w:rsid w:val="00AC573B"/>
    <w:rsid w:val="00AC5C63"/>
    <w:rsid w:val="00AC5E8B"/>
    <w:rsid w:val="00AC64FA"/>
    <w:rsid w:val="00AC68DE"/>
    <w:rsid w:val="00AC68FC"/>
    <w:rsid w:val="00AC72E7"/>
    <w:rsid w:val="00AD16A7"/>
    <w:rsid w:val="00AD37D6"/>
    <w:rsid w:val="00AD3CD1"/>
    <w:rsid w:val="00AD41AD"/>
    <w:rsid w:val="00AD4912"/>
    <w:rsid w:val="00AD4C84"/>
    <w:rsid w:val="00AD66F5"/>
    <w:rsid w:val="00AD6737"/>
    <w:rsid w:val="00AD6741"/>
    <w:rsid w:val="00AD6CE5"/>
    <w:rsid w:val="00AD6E9E"/>
    <w:rsid w:val="00AE1CFC"/>
    <w:rsid w:val="00AE22DD"/>
    <w:rsid w:val="00AE2547"/>
    <w:rsid w:val="00AE2735"/>
    <w:rsid w:val="00AE3DB1"/>
    <w:rsid w:val="00AE3FC2"/>
    <w:rsid w:val="00AE43AF"/>
    <w:rsid w:val="00AE4D34"/>
    <w:rsid w:val="00AE5820"/>
    <w:rsid w:val="00AE5E86"/>
    <w:rsid w:val="00AE65E3"/>
    <w:rsid w:val="00AE728B"/>
    <w:rsid w:val="00AF041E"/>
    <w:rsid w:val="00AF0565"/>
    <w:rsid w:val="00AF0A54"/>
    <w:rsid w:val="00AF0B95"/>
    <w:rsid w:val="00AF0DE1"/>
    <w:rsid w:val="00AF118C"/>
    <w:rsid w:val="00AF243B"/>
    <w:rsid w:val="00AF255C"/>
    <w:rsid w:val="00AF3598"/>
    <w:rsid w:val="00AF57AD"/>
    <w:rsid w:val="00AF6360"/>
    <w:rsid w:val="00AF68DD"/>
    <w:rsid w:val="00B000F0"/>
    <w:rsid w:val="00B0078C"/>
    <w:rsid w:val="00B00B2F"/>
    <w:rsid w:val="00B01EC9"/>
    <w:rsid w:val="00B02852"/>
    <w:rsid w:val="00B031EF"/>
    <w:rsid w:val="00B03AEF"/>
    <w:rsid w:val="00B03BDA"/>
    <w:rsid w:val="00B03E57"/>
    <w:rsid w:val="00B03E7D"/>
    <w:rsid w:val="00B0550B"/>
    <w:rsid w:val="00B05D0D"/>
    <w:rsid w:val="00B05D14"/>
    <w:rsid w:val="00B05F2E"/>
    <w:rsid w:val="00B061BE"/>
    <w:rsid w:val="00B063B1"/>
    <w:rsid w:val="00B0663D"/>
    <w:rsid w:val="00B06973"/>
    <w:rsid w:val="00B07613"/>
    <w:rsid w:val="00B07C98"/>
    <w:rsid w:val="00B10319"/>
    <w:rsid w:val="00B10415"/>
    <w:rsid w:val="00B10A3C"/>
    <w:rsid w:val="00B111DE"/>
    <w:rsid w:val="00B11688"/>
    <w:rsid w:val="00B1176C"/>
    <w:rsid w:val="00B14A3C"/>
    <w:rsid w:val="00B16646"/>
    <w:rsid w:val="00B171A5"/>
    <w:rsid w:val="00B17CA7"/>
    <w:rsid w:val="00B204FF"/>
    <w:rsid w:val="00B2053F"/>
    <w:rsid w:val="00B20A07"/>
    <w:rsid w:val="00B20AF4"/>
    <w:rsid w:val="00B20E3A"/>
    <w:rsid w:val="00B20F16"/>
    <w:rsid w:val="00B21279"/>
    <w:rsid w:val="00B217B5"/>
    <w:rsid w:val="00B22E51"/>
    <w:rsid w:val="00B231A2"/>
    <w:rsid w:val="00B23944"/>
    <w:rsid w:val="00B23E5D"/>
    <w:rsid w:val="00B24C08"/>
    <w:rsid w:val="00B2513D"/>
    <w:rsid w:val="00B2516E"/>
    <w:rsid w:val="00B25575"/>
    <w:rsid w:val="00B2586D"/>
    <w:rsid w:val="00B26225"/>
    <w:rsid w:val="00B26C84"/>
    <w:rsid w:val="00B274D1"/>
    <w:rsid w:val="00B3069E"/>
    <w:rsid w:val="00B311CA"/>
    <w:rsid w:val="00B3128C"/>
    <w:rsid w:val="00B31EE3"/>
    <w:rsid w:val="00B3331B"/>
    <w:rsid w:val="00B3361C"/>
    <w:rsid w:val="00B33AC9"/>
    <w:rsid w:val="00B342D9"/>
    <w:rsid w:val="00B34797"/>
    <w:rsid w:val="00B34815"/>
    <w:rsid w:val="00B34A84"/>
    <w:rsid w:val="00B34D3D"/>
    <w:rsid w:val="00B353EF"/>
    <w:rsid w:val="00B35728"/>
    <w:rsid w:val="00B373BB"/>
    <w:rsid w:val="00B374E7"/>
    <w:rsid w:val="00B40421"/>
    <w:rsid w:val="00B4262E"/>
    <w:rsid w:val="00B43C0C"/>
    <w:rsid w:val="00B44773"/>
    <w:rsid w:val="00B45947"/>
    <w:rsid w:val="00B477B6"/>
    <w:rsid w:val="00B47B27"/>
    <w:rsid w:val="00B47BA1"/>
    <w:rsid w:val="00B50303"/>
    <w:rsid w:val="00B51E07"/>
    <w:rsid w:val="00B5224C"/>
    <w:rsid w:val="00B52D1E"/>
    <w:rsid w:val="00B53320"/>
    <w:rsid w:val="00B53C9F"/>
    <w:rsid w:val="00B546D0"/>
    <w:rsid w:val="00B54F30"/>
    <w:rsid w:val="00B55103"/>
    <w:rsid w:val="00B5516D"/>
    <w:rsid w:val="00B5660F"/>
    <w:rsid w:val="00B5753D"/>
    <w:rsid w:val="00B57635"/>
    <w:rsid w:val="00B6044D"/>
    <w:rsid w:val="00B60D0F"/>
    <w:rsid w:val="00B61AC5"/>
    <w:rsid w:val="00B62BE4"/>
    <w:rsid w:val="00B63457"/>
    <w:rsid w:val="00B6417A"/>
    <w:rsid w:val="00B6432A"/>
    <w:rsid w:val="00B645D4"/>
    <w:rsid w:val="00B648E6"/>
    <w:rsid w:val="00B651E1"/>
    <w:rsid w:val="00B659F7"/>
    <w:rsid w:val="00B65CDF"/>
    <w:rsid w:val="00B66A13"/>
    <w:rsid w:val="00B6717E"/>
    <w:rsid w:val="00B67355"/>
    <w:rsid w:val="00B70F9A"/>
    <w:rsid w:val="00B719AD"/>
    <w:rsid w:val="00B723FF"/>
    <w:rsid w:val="00B724E9"/>
    <w:rsid w:val="00B72629"/>
    <w:rsid w:val="00B7294B"/>
    <w:rsid w:val="00B72E72"/>
    <w:rsid w:val="00B74069"/>
    <w:rsid w:val="00B740D6"/>
    <w:rsid w:val="00B751B1"/>
    <w:rsid w:val="00B75312"/>
    <w:rsid w:val="00B80377"/>
    <w:rsid w:val="00B80DC6"/>
    <w:rsid w:val="00B822A9"/>
    <w:rsid w:val="00B82451"/>
    <w:rsid w:val="00B841BA"/>
    <w:rsid w:val="00B84752"/>
    <w:rsid w:val="00B8475E"/>
    <w:rsid w:val="00B8531B"/>
    <w:rsid w:val="00B8588F"/>
    <w:rsid w:val="00B859DE"/>
    <w:rsid w:val="00B8688C"/>
    <w:rsid w:val="00B869B2"/>
    <w:rsid w:val="00B86F08"/>
    <w:rsid w:val="00B90EB1"/>
    <w:rsid w:val="00B91CD0"/>
    <w:rsid w:val="00B92B4E"/>
    <w:rsid w:val="00B9321D"/>
    <w:rsid w:val="00B9373B"/>
    <w:rsid w:val="00B93F05"/>
    <w:rsid w:val="00B955A8"/>
    <w:rsid w:val="00B9723C"/>
    <w:rsid w:val="00B9741D"/>
    <w:rsid w:val="00B9761C"/>
    <w:rsid w:val="00B97E88"/>
    <w:rsid w:val="00BA019E"/>
    <w:rsid w:val="00BA161D"/>
    <w:rsid w:val="00BA1AD5"/>
    <w:rsid w:val="00BA22D7"/>
    <w:rsid w:val="00BA2ACF"/>
    <w:rsid w:val="00BA383A"/>
    <w:rsid w:val="00BA46F4"/>
    <w:rsid w:val="00BA4BA4"/>
    <w:rsid w:val="00BA5EA8"/>
    <w:rsid w:val="00BA65EF"/>
    <w:rsid w:val="00BA7572"/>
    <w:rsid w:val="00BB07B3"/>
    <w:rsid w:val="00BB089F"/>
    <w:rsid w:val="00BB1209"/>
    <w:rsid w:val="00BB1B9C"/>
    <w:rsid w:val="00BB1D9A"/>
    <w:rsid w:val="00BB1FCA"/>
    <w:rsid w:val="00BB2885"/>
    <w:rsid w:val="00BB3096"/>
    <w:rsid w:val="00BB3558"/>
    <w:rsid w:val="00BB3DA7"/>
    <w:rsid w:val="00BB50C9"/>
    <w:rsid w:val="00BB51C4"/>
    <w:rsid w:val="00BC0648"/>
    <w:rsid w:val="00BC176B"/>
    <w:rsid w:val="00BC2E49"/>
    <w:rsid w:val="00BC4A31"/>
    <w:rsid w:val="00BC549F"/>
    <w:rsid w:val="00BC64DE"/>
    <w:rsid w:val="00BD1A6D"/>
    <w:rsid w:val="00BD1E98"/>
    <w:rsid w:val="00BD2080"/>
    <w:rsid w:val="00BD2467"/>
    <w:rsid w:val="00BD3B9A"/>
    <w:rsid w:val="00BD4978"/>
    <w:rsid w:val="00BD5131"/>
    <w:rsid w:val="00BD5A17"/>
    <w:rsid w:val="00BD5BB0"/>
    <w:rsid w:val="00BE1ABA"/>
    <w:rsid w:val="00BE1C04"/>
    <w:rsid w:val="00BE1CE9"/>
    <w:rsid w:val="00BE2204"/>
    <w:rsid w:val="00BE3107"/>
    <w:rsid w:val="00BE3A6D"/>
    <w:rsid w:val="00BE44E4"/>
    <w:rsid w:val="00BE5017"/>
    <w:rsid w:val="00BE5A74"/>
    <w:rsid w:val="00BE5B99"/>
    <w:rsid w:val="00BE5BB1"/>
    <w:rsid w:val="00BE664E"/>
    <w:rsid w:val="00BE6657"/>
    <w:rsid w:val="00BE66F5"/>
    <w:rsid w:val="00BF060A"/>
    <w:rsid w:val="00BF0671"/>
    <w:rsid w:val="00BF0705"/>
    <w:rsid w:val="00BF1ACA"/>
    <w:rsid w:val="00BF2A50"/>
    <w:rsid w:val="00BF2A99"/>
    <w:rsid w:val="00BF39C3"/>
    <w:rsid w:val="00BF3AE1"/>
    <w:rsid w:val="00BF4A74"/>
    <w:rsid w:val="00BF505A"/>
    <w:rsid w:val="00BF6481"/>
    <w:rsid w:val="00BF740C"/>
    <w:rsid w:val="00BF75B2"/>
    <w:rsid w:val="00C01050"/>
    <w:rsid w:val="00C0162E"/>
    <w:rsid w:val="00C01D4E"/>
    <w:rsid w:val="00C034ED"/>
    <w:rsid w:val="00C05C2D"/>
    <w:rsid w:val="00C0610A"/>
    <w:rsid w:val="00C06BBA"/>
    <w:rsid w:val="00C07508"/>
    <w:rsid w:val="00C078C0"/>
    <w:rsid w:val="00C10EE7"/>
    <w:rsid w:val="00C10F78"/>
    <w:rsid w:val="00C11D7D"/>
    <w:rsid w:val="00C12131"/>
    <w:rsid w:val="00C12170"/>
    <w:rsid w:val="00C1219D"/>
    <w:rsid w:val="00C12759"/>
    <w:rsid w:val="00C12EBC"/>
    <w:rsid w:val="00C130AF"/>
    <w:rsid w:val="00C13D14"/>
    <w:rsid w:val="00C17323"/>
    <w:rsid w:val="00C176AC"/>
    <w:rsid w:val="00C17AFC"/>
    <w:rsid w:val="00C2075E"/>
    <w:rsid w:val="00C218C3"/>
    <w:rsid w:val="00C22395"/>
    <w:rsid w:val="00C24862"/>
    <w:rsid w:val="00C25598"/>
    <w:rsid w:val="00C27D50"/>
    <w:rsid w:val="00C27F9E"/>
    <w:rsid w:val="00C30015"/>
    <w:rsid w:val="00C305DE"/>
    <w:rsid w:val="00C30A29"/>
    <w:rsid w:val="00C30E2E"/>
    <w:rsid w:val="00C328F7"/>
    <w:rsid w:val="00C3391C"/>
    <w:rsid w:val="00C33E82"/>
    <w:rsid w:val="00C35388"/>
    <w:rsid w:val="00C36268"/>
    <w:rsid w:val="00C364FF"/>
    <w:rsid w:val="00C37B0F"/>
    <w:rsid w:val="00C37D2D"/>
    <w:rsid w:val="00C404A4"/>
    <w:rsid w:val="00C40B06"/>
    <w:rsid w:val="00C41496"/>
    <w:rsid w:val="00C4495C"/>
    <w:rsid w:val="00C465D8"/>
    <w:rsid w:val="00C503F2"/>
    <w:rsid w:val="00C50C46"/>
    <w:rsid w:val="00C50DAE"/>
    <w:rsid w:val="00C527B3"/>
    <w:rsid w:val="00C52AF9"/>
    <w:rsid w:val="00C53211"/>
    <w:rsid w:val="00C5516A"/>
    <w:rsid w:val="00C570B9"/>
    <w:rsid w:val="00C57326"/>
    <w:rsid w:val="00C60DFB"/>
    <w:rsid w:val="00C61C5A"/>
    <w:rsid w:val="00C61E63"/>
    <w:rsid w:val="00C63D6B"/>
    <w:rsid w:val="00C64C29"/>
    <w:rsid w:val="00C650A0"/>
    <w:rsid w:val="00C66A03"/>
    <w:rsid w:val="00C66CFE"/>
    <w:rsid w:val="00C67A9B"/>
    <w:rsid w:val="00C70B95"/>
    <w:rsid w:val="00C72222"/>
    <w:rsid w:val="00C722F3"/>
    <w:rsid w:val="00C732F3"/>
    <w:rsid w:val="00C73719"/>
    <w:rsid w:val="00C75829"/>
    <w:rsid w:val="00C75AA8"/>
    <w:rsid w:val="00C76076"/>
    <w:rsid w:val="00C76518"/>
    <w:rsid w:val="00C76A08"/>
    <w:rsid w:val="00C76A58"/>
    <w:rsid w:val="00C76B62"/>
    <w:rsid w:val="00C80E49"/>
    <w:rsid w:val="00C813CD"/>
    <w:rsid w:val="00C814AA"/>
    <w:rsid w:val="00C8171F"/>
    <w:rsid w:val="00C81C13"/>
    <w:rsid w:val="00C82219"/>
    <w:rsid w:val="00C84F7E"/>
    <w:rsid w:val="00C85B95"/>
    <w:rsid w:val="00C866D5"/>
    <w:rsid w:val="00C87FF1"/>
    <w:rsid w:val="00C91F07"/>
    <w:rsid w:val="00C929A1"/>
    <w:rsid w:val="00C92A20"/>
    <w:rsid w:val="00C93072"/>
    <w:rsid w:val="00C9308A"/>
    <w:rsid w:val="00C9343A"/>
    <w:rsid w:val="00C93EA7"/>
    <w:rsid w:val="00C94B5A"/>
    <w:rsid w:val="00C9517D"/>
    <w:rsid w:val="00C962A1"/>
    <w:rsid w:val="00C96DBE"/>
    <w:rsid w:val="00C97E48"/>
    <w:rsid w:val="00CA12E9"/>
    <w:rsid w:val="00CA1644"/>
    <w:rsid w:val="00CA308D"/>
    <w:rsid w:val="00CA3241"/>
    <w:rsid w:val="00CA540A"/>
    <w:rsid w:val="00CA6415"/>
    <w:rsid w:val="00CA6856"/>
    <w:rsid w:val="00CA761A"/>
    <w:rsid w:val="00CA779A"/>
    <w:rsid w:val="00CA7DDD"/>
    <w:rsid w:val="00CB0548"/>
    <w:rsid w:val="00CB19B6"/>
    <w:rsid w:val="00CB29A1"/>
    <w:rsid w:val="00CB2FA7"/>
    <w:rsid w:val="00CB3050"/>
    <w:rsid w:val="00CB3907"/>
    <w:rsid w:val="00CB407A"/>
    <w:rsid w:val="00CB48AC"/>
    <w:rsid w:val="00CB4945"/>
    <w:rsid w:val="00CB4F5D"/>
    <w:rsid w:val="00CB5B3B"/>
    <w:rsid w:val="00CB5C16"/>
    <w:rsid w:val="00CB6EFF"/>
    <w:rsid w:val="00CC0199"/>
    <w:rsid w:val="00CC054A"/>
    <w:rsid w:val="00CC0E27"/>
    <w:rsid w:val="00CC12F3"/>
    <w:rsid w:val="00CC1734"/>
    <w:rsid w:val="00CC179C"/>
    <w:rsid w:val="00CC1D24"/>
    <w:rsid w:val="00CC1EDA"/>
    <w:rsid w:val="00CC2909"/>
    <w:rsid w:val="00CC36EE"/>
    <w:rsid w:val="00CC493C"/>
    <w:rsid w:val="00CC5B7F"/>
    <w:rsid w:val="00CC5D7C"/>
    <w:rsid w:val="00CC6026"/>
    <w:rsid w:val="00CD0C58"/>
    <w:rsid w:val="00CD108E"/>
    <w:rsid w:val="00CD196B"/>
    <w:rsid w:val="00CD241B"/>
    <w:rsid w:val="00CD2CDB"/>
    <w:rsid w:val="00CD3BA2"/>
    <w:rsid w:val="00CD3F05"/>
    <w:rsid w:val="00CD798E"/>
    <w:rsid w:val="00CE0085"/>
    <w:rsid w:val="00CE02DF"/>
    <w:rsid w:val="00CE0E8D"/>
    <w:rsid w:val="00CE2562"/>
    <w:rsid w:val="00CE2A4A"/>
    <w:rsid w:val="00CE2B04"/>
    <w:rsid w:val="00CE4EDD"/>
    <w:rsid w:val="00CE5F90"/>
    <w:rsid w:val="00CE610F"/>
    <w:rsid w:val="00CE6A75"/>
    <w:rsid w:val="00CE7260"/>
    <w:rsid w:val="00CF0CE9"/>
    <w:rsid w:val="00CF0F0D"/>
    <w:rsid w:val="00CF2BE6"/>
    <w:rsid w:val="00CF2F25"/>
    <w:rsid w:val="00CF48DB"/>
    <w:rsid w:val="00CF4F85"/>
    <w:rsid w:val="00CF5237"/>
    <w:rsid w:val="00CF5C9C"/>
    <w:rsid w:val="00CF68C7"/>
    <w:rsid w:val="00CF6C64"/>
    <w:rsid w:val="00CF6DA2"/>
    <w:rsid w:val="00CF7404"/>
    <w:rsid w:val="00D018D1"/>
    <w:rsid w:val="00D02C9A"/>
    <w:rsid w:val="00D038F1"/>
    <w:rsid w:val="00D03A3C"/>
    <w:rsid w:val="00D04134"/>
    <w:rsid w:val="00D048EF"/>
    <w:rsid w:val="00D06507"/>
    <w:rsid w:val="00D06A66"/>
    <w:rsid w:val="00D07544"/>
    <w:rsid w:val="00D07A62"/>
    <w:rsid w:val="00D10518"/>
    <w:rsid w:val="00D11D40"/>
    <w:rsid w:val="00D12F1E"/>
    <w:rsid w:val="00D13A01"/>
    <w:rsid w:val="00D13C85"/>
    <w:rsid w:val="00D13D82"/>
    <w:rsid w:val="00D13E30"/>
    <w:rsid w:val="00D14499"/>
    <w:rsid w:val="00D14839"/>
    <w:rsid w:val="00D14E47"/>
    <w:rsid w:val="00D15E7F"/>
    <w:rsid w:val="00D161C6"/>
    <w:rsid w:val="00D163FD"/>
    <w:rsid w:val="00D16530"/>
    <w:rsid w:val="00D1664F"/>
    <w:rsid w:val="00D16BCF"/>
    <w:rsid w:val="00D20427"/>
    <w:rsid w:val="00D22500"/>
    <w:rsid w:val="00D24104"/>
    <w:rsid w:val="00D24406"/>
    <w:rsid w:val="00D24DDB"/>
    <w:rsid w:val="00D2524F"/>
    <w:rsid w:val="00D258A6"/>
    <w:rsid w:val="00D25EC9"/>
    <w:rsid w:val="00D2764D"/>
    <w:rsid w:val="00D30D24"/>
    <w:rsid w:val="00D30F3C"/>
    <w:rsid w:val="00D31FFC"/>
    <w:rsid w:val="00D3258D"/>
    <w:rsid w:val="00D328BB"/>
    <w:rsid w:val="00D32954"/>
    <w:rsid w:val="00D33546"/>
    <w:rsid w:val="00D33AC9"/>
    <w:rsid w:val="00D35588"/>
    <w:rsid w:val="00D356EE"/>
    <w:rsid w:val="00D35A30"/>
    <w:rsid w:val="00D36888"/>
    <w:rsid w:val="00D36B36"/>
    <w:rsid w:val="00D37B47"/>
    <w:rsid w:val="00D42A5B"/>
    <w:rsid w:val="00D42E48"/>
    <w:rsid w:val="00D434E6"/>
    <w:rsid w:val="00D43F9F"/>
    <w:rsid w:val="00D44AB9"/>
    <w:rsid w:val="00D46A28"/>
    <w:rsid w:val="00D50473"/>
    <w:rsid w:val="00D5087B"/>
    <w:rsid w:val="00D52625"/>
    <w:rsid w:val="00D529E0"/>
    <w:rsid w:val="00D53C18"/>
    <w:rsid w:val="00D55B7D"/>
    <w:rsid w:val="00D60B0E"/>
    <w:rsid w:val="00D6147C"/>
    <w:rsid w:val="00D61568"/>
    <w:rsid w:val="00D62BF3"/>
    <w:rsid w:val="00D62DF4"/>
    <w:rsid w:val="00D639BB"/>
    <w:rsid w:val="00D647DE"/>
    <w:rsid w:val="00D64DE8"/>
    <w:rsid w:val="00D64F1A"/>
    <w:rsid w:val="00D65193"/>
    <w:rsid w:val="00D653D7"/>
    <w:rsid w:val="00D65E9A"/>
    <w:rsid w:val="00D70BAF"/>
    <w:rsid w:val="00D70CA1"/>
    <w:rsid w:val="00D71170"/>
    <w:rsid w:val="00D716D6"/>
    <w:rsid w:val="00D71FDE"/>
    <w:rsid w:val="00D72212"/>
    <w:rsid w:val="00D72E68"/>
    <w:rsid w:val="00D739F1"/>
    <w:rsid w:val="00D740FB"/>
    <w:rsid w:val="00D744A8"/>
    <w:rsid w:val="00D74579"/>
    <w:rsid w:val="00D749F5"/>
    <w:rsid w:val="00D74C02"/>
    <w:rsid w:val="00D76F7F"/>
    <w:rsid w:val="00D770DB"/>
    <w:rsid w:val="00D77E30"/>
    <w:rsid w:val="00D80769"/>
    <w:rsid w:val="00D807BC"/>
    <w:rsid w:val="00D813D4"/>
    <w:rsid w:val="00D8213D"/>
    <w:rsid w:val="00D829CC"/>
    <w:rsid w:val="00D83609"/>
    <w:rsid w:val="00D84814"/>
    <w:rsid w:val="00D853A9"/>
    <w:rsid w:val="00D87909"/>
    <w:rsid w:val="00D90430"/>
    <w:rsid w:val="00D90C9B"/>
    <w:rsid w:val="00D91FE3"/>
    <w:rsid w:val="00D9263D"/>
    <w:rsid w:val="00D9394B"/>
    <w:rsid w:val="00D94A84"/>
    <w:rsid w:val="00D95011"/>
    <w:rsid w:val="00D9541A"/>
    <w:rsid w:val="00D95D52"/>
    <w:rsid w:val="00D96073"/>
    <w:rsid w:val="00D960C4"/>
    <w:rsid w:val="00D96217"/>
    <w:rsid w:val="00D96A3D"/>
    <w:rsid w:val="00D96F94"/>
    <w:rsid w:val="00D97F16"/>
    <w:rsid w:val="00DA1E7A"/>
    <w:rsid w:val="00DA2051"/>
    <w:rsid w:val="00DA2D5A"/>
    <w:rsid w:val="00DA2F01"/>
    <w:rsid w:val="00DA3724"/>
    <w:rsid w:val="00DA3D45"/>
    <w:rsid w:val="00DA507A"/>
    <w:rsid w:val="00DA6E00"/>
    <w:rsid w:val="00DA7DF3"/>
    <w:rsid w:val="00DB04D6"/>
    <w:rsid w:val="00DB0589"/>
    <w:rsid w:val="00DB08C1"/>
    <w:rsid w:val="00DB15A7"/>
    <w:rsid w:val="00DB15DD"/>
    <w:rsid w:val="00DB2142"/>
    <w:rsid w:val="00DB2221"/>
    <w:rsid w:val="00DB29DF"/>
    <w:rsid w:val="00DB47B1"/>
    <w:rsid w:val="00DB4B8F"/>
    <w:rsid w:val="00DB57BD"/>
    <w:rsid w:val="00DB6112"/>
    <w:rsid w:val="00DB62B1"/>
    <w:rsid w:val="00DB66B8"/>
    <w:rsid w:val="00DC1268"/>
    <w:rsid w:val="00DC156D"/>
    <w:rsid w:val="00DC39D1"/>
    <w:rsid w:val="00DC4CF6"/>
    <w:rsid w:val="00DC4E59"/>
    <w:rsid w:val="00DC52F3"/>
    <w:rsid w:val="00DC5F91"/>
    <w:rsid w:val="00DC5FB9"/>
    <w:rsid w:val="00DC61D9"/>
    <w:rsid w:val="00DC6FC7"/>
    <w:rsid w:val="00DC74BF"/>
    <w:rsid w:val="00DD0B4F"/>
    <w:rsid w:val="00DD0C37"/>
    <w:rsid w:val="00DD11D3"/>
    <w:rsid w:val="00DD1B67"/>
    <w:rsid w:val="00DD46FC"/>
    <w:rsid w:val="00DD4A33"/>
    <w:rsid w:val="00DD4D49"/>
    <w:rsid w:val="00DD4F89"/>
    <w:rsid w:val="00DD5D1C"/>
    <w:rsid w:val="00DD5EA9"/>
    <w:rsid w:val="00DD603C"/>
    <w:rsid w:val="00DD68BC"/>
    <w:rsid w:val="00DE2423"/>
    <w:rsid w:val="00DE5323"/>
    <w:rsid w:val="00DE5EA5"/>
    <w:rsid w:val="00DE62CA"/>
    <w:rsid w:val="00DE6356"/>
    <w:rsid w:val="00DE6D55"/>
    <w:rsid w:val="00DF0C9F"/>
    <w:rsid w:val="00DF11D4"/>
    <w:rsid w:val="00DF12B5"/>
    <w:rsid w:val="00DF18A5"/>
    <w:rsid w:val="00DF46E6"/>
    <w:rsid w:val="00DF5531"/>
    <w:rsid w:val="00DF5834"/>
    <w:rsid w:val="00DF630E"/>
    <w:rsid w:val="00DF65F7"/>
    <w:rsid w:val="00DF6B76"/>
    <w:rsid w:val="00DF7FA5"/>
    <w:rsid w:val="00E00197"/>
    <w:rsid w:val="00E0049A"/>
    <w:rsid w:val="00E00803"/>
    <w:rsid w:val="00E0168A"/>
    <w:rsid w:val="00E01D87"/>
    <w:rsid w:val="00E01F32"/>
    <w:rsid w:val="00E02764"/>
    <w:rsid w:val="00E02F1F"/>
    <w:rsid w:val="00E0317B"/>
    <w:rsid w:val="00E04489"/>
    <w:rsid w:val="00E07E52"/>
    <w:rsid w:val="00E100B5"/>
    <w:rsid w:val="00E103DC"/>
    <w:rsid w:val="00E10A0D"/>
    <w:rsid w:val="00E10F8B"/>
    <w:rsid w:val="00E11553"/>
    <w:rsid w:val="00E119B8"/>
    <w:rsid w:val="00E136B9"/>
    <w:rsid w:val="00E13706"/>
    <w:rsid w:val="00E13CD6"/>
    <w:rsid w:val="00E14CF1"/>
    <w:rsid w:val="00E165A1"/>
    <w:rsid w:val="00E165F2"/>
    <w:rsid w:val="00E16895"/>
    <w:rsid w:val="00E169DC"/>
    <w:rsid w:val="00E17E65"/>
    <w:rsid w:val="00E200DE"/>
    <w:rsid w:val="00E22A53"/>
    <w:rsid w:val="00E22BB0"/>
    <w:rsid w:val="00E22C22"/>
    <w:rsid w:val="00E239E5"/>
    <w:rsid w:val="00E23C02"/>
    <w:rsid w:val="00E23DFA"/>
    <w:rsid w:val="00E25596"/>
    <w:rsid w:val="00E25827"/>
    <w:rsid w:val="00E258D4"/>
    <w:rsid w:val="00E26236"/>
    <w:rsid w:val="00E2625E"/>
    <w:rsid w:val="00E306DC"/>
    <w:rsid w:val="00E31224"/>
    <w:rsid w:val="00E31AA2"/>
    <w:rsid w:val="00E31CC3"/>
    <w:rsid w:val="00E322FE"/>
    <w:rsid w:val="00E32C9D"/>
    <w:rsid w:val="00E32E2C"/>
    <w:rsid w:val="00E34149"/>
    <w:rsid w:val="00E3449E"/>
    <w:rsid w:val="00E34965"/>
    <w:rsid w:val="00E34EE8"/>
    <w:rsid w:val="00E35EF3"/>
    <w:rsid w:val="00E364E4"/>
    <w:rsid w:val="00E37D94"/>
    <w:rsid w:val="00E37E1B"/>
    <w:rsid w:val="00E40CF2"/>
    <w:rsid w:val="00E418D4"/>
    <w:rsid w:val="00E41F36"/>
    <w:rsid w:val="00E42443"/>
    <w:rsid w:val="00E42D48"/>
    <w:rsid w:val="00E43824"/>
    <w:rsid w:val="00E43CA9"/>
    <w:rsid w:val="00E44AFB"/>
    <w:rsid w:val="00E44DB7"/>
    <w:rsid w:val="00E45353"/>
    <w:rsid w:val="00E4585A"/>
    <w:rsid w:val="00E458FE"/>
    <w:rsid w:val="00E45B63"/>
    <w:rsid w:val="00E460C4"/>
    <w:rsid w:val="00E5339B"/>
    <w:rsid w:val="00E53F81"/>
    <w:rsid w:val="00E5419B"/>
    <w:rsid w:val="00E5468E"/>
    <w:rsid w:val="00E5482D"/>
    <w:rsid w:val="00E54B46"/>
    <w:rsid w:val="00E55DF8"/>
    <w:rsid w:val="00E5740A"/>
    <w:rsid w:val="00E5752E"/>
    <w:rsid w:val="00E577F2"/>
    <w:rsid w:val="00E61E01"/>
    <w:rsid w:val="00E62211"/>
    <w:rsid w:val="00E63734"/>
    <w:rsid w:val="00E64295"/>
    <w:rsid w:val="00E648E0"/>
    <w:rsid w:val="00E64C47"/>
    <w:rsid w:val="00E653D3"/>
    <w:rsid w:val="00E65409"/>
    <w:rsid w:val="00E661F6"/>
    <w:rsid w:val="00E66A23"/>
    <w:rsid w:val="00E67446"/>
    <w:rsid w:val="00E7003C"/>
    <w:rsid w:val="00E71671"/>
    <w:rsid w:val="00E7183B"/>
    <w:rsid w:val="00E721A6"/>
    <w:rsid w:val="00E72839"/>
    <w:rsid w:val="00E73309"/>
    <w:rsid w:val="00E7484F"/>
    <w:rsid w:val="00E763D8"/>
    <w:rsid w:val="00E76772"/>
    <w:rsid w:val="00E76CA6"/>
    <w:rsid w:val="00E7707A"/>
    <w:rsid w:val="00E770E1"/>
    <w:rsid w:val="00E77932"/>
    <w:rsid w:val="00E81A51"/>
    <w:rsid w:val="00E81B1B"/>
    <w:rsid w:val="00E81E45"/>
    <w:rsid w:val="00E82CA9"/>
    <w:rsid w:val="00E84289"/>
    <w:rsid w:val="00E84DAA"/>
    <w:rsid w:val="00E85ED8"/>
    <w:rsid w:val="00E85F18"/>
    <w:rsid w:val="00E8626A"/>
    <w:rsid w:val="00E86424"/>
    <w:rsid w:val="00E8681F"/>
    <w:rsid w:val="00E86BFF"/>
    <w:rsid w:val="00E87F2A"/>
    <w:rsid w:val="00E90508"/>
    <w:rsid w:val="00E9239D"/>
    <w:rsid w:val="00E9258B"/>
    <w:rsid w:val="00E93C1D"/>
    <w:rsid w:val="00E941C5"/>
    <w:rsid w:val="00E94F55"/>
    <w:rsid w:val="00E956D6"/>
    <w:rsid w:val="00E95DDA"/>
    <w:rsid w:val="00E965D4"/>
    <w:rsid w:val="00E96658"/>
    <w:rsid w:val="00E96C47"/>
    <w:rsid w:val="00E97441"/>
    <w:rsid w:val="00E97CC6"/>
    <w:rsid w:val="00EA08BD"/>
    <w:rsid w:val="00EA0B6B"/>
    <w:rsid w:val="00EA15CE"/>
    <w:rsid w:val="00EA1F4D"/>
    <w:rsid w:val="00EA30A2"/>
    <w:rsid w:val="00EA38C8"/>
    <w:rsid w:val="00EA4C3E"/>
    <w:rsid w:val="00EA5571"/>
    <w:rsid w:val="00EA6103"/>
    <w:rsid w:val="00EA61AA"/>
    <w:rsid w:val="00EA7102"/>
    <w:rsid w:val="00EA7155"/>
    <w:rsid w:val="00EB0557"/>
    <w:rsid w:val="00EB096B"/>
    <w:rsid w:val="00EB1214"/>
    <w:rsid w:val="00EB1601"/>
    <w:rsid w:val="00EB1FA8"/>
    <w:rsid w:val="00EB2356"/>
    <w:rsid w:val="00EB2649"/>
    <w:rsid w:val="00EB3608"/>
    <w:rsid w:val="00EB38E4"/>
    <w:rsid w:val="00EB3CC8"/>
    <w:rsid w:val="00EB3D31"/>
    <w:rsid w:val="00EB4941"/>
    <w:rsid w:val="00EB542B"/>
    <w:rsid w:val="00EB6FF3"/>
    <w:rsid w:val="00EB7CEA"/>
    <w:rsid w:val="00EB7FC1"/>
    <w:rsid w:val="00EC02B8"/>
    <w:rsid w:val="00EC0556"/>
    <w:rsid w:val="00EC16AB"/>
    <w:rsid w:val="00EC1945"/>
    <w:rsid w:val="00EC3640"/>
    <w:rsid w:val="00EC3818"/>
    <w:rsid w:val="00EC3D9E"/>
    <w:rsid w:val="00EC410D"/>
    <w:rsid w:val="00EC501A"/>
    <w:rsid w:val="00EC55FB"/>
    <w:rsid w:val="00EC65F5"/>
    <w:rsid w:val="00EC6BEF"/>
    <w:rsid w:val="00EC6E71"/>
    <w:rsid w:val="00ED1455"/>
    <w:rsid w:val="00ED43AA"/>
    <w:rsid w:val="00ED558E"/>
    <w:rsid w:val="00ED6A4A"/>
    <w:rsid w:val="00EE07C6"/>
    <w:rsid w:val="00EE08EA"/>
    <w:rsid w:val="00EE08FE"/>
    <w:rsid w:val="00EE0F6A"/>
    <w:rsid w:val="00EE1F35"/>
    <w:rsid w:val="00EE24EA"/>
    <w:rsid w:val="00EE3636"/>
    <w:rsid w:val="00EE4216"/>
    <w:rsid w:val="00EE5203"/>
    <w:rsid w:val="00EE60C2"/>
    <w:rsid w:val="00EE616F"/>
    <w:rsid w:val="00EE6255"/>
    <w:rsid w:val="00EE7840"/>
    <w:rsid w:val="00EE7ACC"/>
    <w:rsid w:val="00EF0B39"/>
    <w:rsid w:val="00EF202A"/>
    <w:rsid w:val="00EF297E"/>
    <w:rsid w:val="00EF3410"/>
    <w:rsid w:val="00EF4744"/>
    <w:rsid w:val="00EF4B7C"/>
    <w:rsid w:val="00EF7352"/>
    <w:rsid w:val="00EF774C"/>
    <w:rsid w:val="00EF7B2E"/>
    <w:rsid w:val="00F00AAD"/>
    <w:rsid w:val="00F00D05"/>
    <w:rsid w:val="00F03066"/>
    <w:rsid w:val="00F03889"/>
    <w:rsid w:val="00F0476D"/>
    <w:rsid w:val="00F05A3A"/>
    <w:rsid w:val="00F061AD"/>
    <w:rsid w:val="00F06549"/>
    <w:rsid w:val="00F06BFA"/>
    <w:rsid w:val="00F07EA8"/>
    <w:rsid w:val="00F1084A"/>
    <w:rsid w:val="00F11415"/>
    <w:rsid w:val="00F11503"/>
    <w:rsid w:val="00F11CA1"/>
    <w:rsid w:val="00F11FB6"/>
    <w:rsid w:val="00F12012"/>
    <w:rsid w:val="00F1252F"/>
    <w:rsid w:val="00F14013"/>
    <w:rsid w:val="00F14F70"/>
    <w:rsid w:val="00F157E6"/>
    <w:rsid w:val="00F1743A"/>
    <w:rsid w:val="00F17661"/>
    <w:rsid w:val="00F17850"/>
    <w:rsid w:val="00F202EE"/>
    <w:rsid w:val="00F206AC"/>
    <w:rsid w:val="00F209C5"/>
    <w:rsid w:val="00F21103"/>
    <w:rsid w:val="00F215D9"/>
    <w:rsid w:val="00F2344E"/>
    <w:rsid w:val="00F23662"/>
    <w:rsid w:val="00F23C38"/>
    <w:rsid w:val="00F23DC7"/>
    <w:rsid w:val="00F23FDD"/>
    <w:rsid w:val="00F24371"/>
    <w:rsid w:val="00F25C37"/>
    <w:rsid w:val="00F26B7C"/>
    <w:rsid w:val="00F27382"/>
    <w:rsid w:val="00F27C77"/>
    <w:rsid w:val="00F30028"/>
    <w:rsid w:val="00F312E0"/>
    <w:rsid w:val="00F31478"/>
    <w:rsid w:val="00F317F1"/>
    <w:rsid w:val="00F32596"/>
    <w:rsid w:val="00F340AF"/>
    <w:rsid w:val="00F34A7B"/>
    <w:rsid w:val="00F35C9B"/>
    <w:rsid w:val="00F35FF1"/>
    <w:rsid w:val="00F3725F"/>
    <w:rsid w:val="00F374EF"/>
    <w:rsid w:val="00F41054"/>
    <w:rsid w:val="00F412AD"/>
    <w:rsid w:val="00F41570"/>
    <w:rsid w:val="00F41898"/>
    <w:rsid w:val="00F43718"/>
    <w:rsid w:val="00F448A0"/>
    <w:rsid w:val="00F44D9E"/>
    <w:rsid w:val="00F45E8A"/>
    <w:rsid w:val="00F47F39"/>
    <w:rsid w:val="00F5143D"/>
    <w:rsid w:val="00F5153A"/>
    <w:rsid w:val="00F52231"/>
    <w:rsid w:val="00F525A7"/>
    <w:rsid w:val="00F52DAC"/>
    <w:rsid w:val="00F53FA5"/>
    <w:rsid w:val="00F57208"/>
    <w:rsid w:val="00F615FB"/>
    <w:rsid w:val="00F6325E"/>
    <w:rsid w:val="00F632D7"/>
    <w:rsid w:val="00F63863"/>
    <w:rsid w:val="00F64286"/>
    <w:rsid w:val="00F64836"/>
    <w:rsid w:val="00F65426"/>
    <w:rsid w:val="00F65CD6"/>
    <w:rsid w:val="00F661FC"/>
    <w:rsid w:val="00F66651"/>
    <w:rsid w:val="00F66E8C"/>
    <w:rsid w:val="00F67503"/>
    <w:rsid w:val="00F67CD3"/>
    <w:rsid w:val="00F7000F"/>
    <w:rsid w:val="00F70030"/>
    <w:rsid w:val="00F70C2D"/>
    <w:rsid w:val="00F70DE5"/>
    <w:rsid w:val="00F70F3F"/>
    <w:rsid w:val="00F72C53"/>
    <w:rsid w:val="00F737F6"/>
    <w:rsid w:val="00F74304"/>
    <w:rsid w:val="00F74A43"/>
    <w:rsid w:val="00F751B9"/>
    <w:rsid w:val="00F7522D"/>
    <w:rsid w:val="00F76B7D"/>
    <w:rsid w:val="00F77838"/>
    <w:rsid w:val="00F77BF3"/>
    <w:rsid w:val="00F8312F"/>
    <w:rsid w:val="00F836F6"/>
    <w:rsid w:val="00F83BA9"/>
    <w:rsid w:val="00F847F6"/>
    <w:rsid w:val="00F84A6D"/>
    <w:rsid w:val="00F853C9"/>
    <w:rsid w:val="00F85D7F"/>
    <w:rsid w:val="00F86DE4"/>
    <w:rsid w:val="00F870AB"/>
    <w:rsid w:val="00F8719A"/>
    <w:rsid w:val="00F87750"/>
    <w:rsid w:val="00F878B5"/>
    <w:rsid w:val="00F90171"/>
    <w:rsid w:val="00F9077A"/>
    <w:rsid w:val="00F90FFE"/>
    <w:rsid w:val="00F91FE2"/>
    <w:rsid w:val="00F925C0"/>
    <w:rsid w:val="00F926A7"/>
    <w:rsid w:val="00F92B14"/>
    <w:rsid w:val="00F930CB"/>
    <w:rsid w:val="00F93813"/>
    <w:rsid w:val="00F93D8D"/>
    <w:rsid w:val="00F94469"/>
    <w:rsid w:val="00F94B86"/>
    <w:rsid w:val="00F95A89"/>
    <w:rsid w:val="00F96C6D"/>
    <w:rsid w:val="00F977C5"/>
    <w:rsid w:val="00F9799A"/>
    <w:rsid w:val="00FA13BE"/>
    <w:rsid w:val="00FA28D1"/>
    <w:rsid w:val="00FA3869"/>
    <w:rsid w:val="00FA3B72"/>
    <w:rsid w:val="00FA40B3"/>
    <w:rsid w:val="00FA4DCD"/>
    <w:rsid w:val="00FA5951"/>
    <w:rsid w:val="00FA60DC"/>
    <w:rsid w:val="00FA6841"/>
    <w:rsid w:val="00FA743F"/>
    <w:rsid w:val="00FA7670"/>
    <w:rsid w:val="00FA7CD1"/>
    <w:rsid w:val="00FB0655"/>
    <w:rsid w:val="00FB095B"/>
    <w:rsid w:val="00FB0D81"/>
    <w:rsid w:val="00FB10F6"/>
    <w:rsid w:val="00FB2106"/>
    <w:rsid w:val="00FB2626"/>
    <w:rsid w:val="00FB38CC"/>
    <w:rsid w:val="00FB4681"/>
    <w:rsid w:val="00FB5FB5"/>
    <w:rsid w:val="00FB6228"/>
    <w:rsid w:val="00FB65CE"/>
    <w:rsid w:val="00FB689F"/>
    <w:rsid w:val="00FB7FD4"/>
    <w:rsid w:val="00FC0A9F"/>
    <w:rsid w:val="00FC1551"/>
    <w:rsid w:val="00FC1D6A"/>
    <w:rsid w:val="00FC2F98"/>
    <w:rsid w:val="00FC3461"/>
    <w:rsid w:val="00FC3C88"/>
    <w:rsid w:val="00FC3E08"/>
    <w:rsid w:val="00FC3F8F"/>
    <w:rsid w:val="00FC4033"/>
    <w:rsid w:val="00FC64B4"/>
    <w:rsid w:val="00FC6937"/>
    <w:rsid w:val="00FD14CA"/>
    <w:rsid w:val="00FD213F"/>
    <w:rsid w:val="00FD24C0"/>
    <w:rsid w:val="00FD25FD"/>
    <w:rsid w:val="00FD28E9"/>
    <w:rsid w:val="00FD2BF9"/>
    <w:rsid w:val="00FD3670"/>
    <w:rsid w:val="00FD3A3C"/>
    <w:rsid w:val="00FD3AD6"/>
    <w:rsid w:val="00FD4AAF"/>
    <w:rsid w:val="00FD500A"/>
    <w:rsid w:val="00FD6414"/>
    <w:rsid w:val="00FD7132"/>
    <w:rsid w:val="00FD761A"/>
    <w:rsid w:val="00FD7D36"/>
    <w:rsid w:val="00FE0658"/>
    <w:rsid w:val="00FE11B0"/>
    <w:rsid w:val="00FE22DB"/>
    <w:rsid w:val="00FE3D87"/>
    <w:rsid w:val="00FE45D8"/>
    <w:rsid w:val="00FE51F6"/>
    <w:rsid w:val="00FE55A2"/>
    <w:rsid w:val="00FE5B9B"/>
    <w:rsid w:val="00FE5FB2"/>
    <w:rsid w:val="00FE65F0"/>
    <w:rsid w:val="00FE6766"/>
    <w:rsid w:val="00FE6B2D"/>
    <w:rsid w:val="00FE75C7"/>
    <w:rsid w:val="00FF099B"/>
    <w:rsid w:val="00FF134D"/>
    <w:rsid w:val="00FF3113"/>
    <w:rsid w:val="00FF34DC"/>
    <w:rsid w:val="00FF3A29"/>
    <w:rsid w:val="00FF4461"/>
    <w:rsid w:val="00FF63D6"/>
    <w:rsid w:val="00FF67C1"/>
    <w:rsid w:val="00FF701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0ED86"/>
  <w15:docId w15:val="{D27975F8-290F-AF45-9AFE-4C5719570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10EDA"/>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410EDA"/>
    <w:pPr>
      <w:keepNext/>
      <w:keepLines/>
      <w:spacing w:before="40"/>
      <w:outlineLvl w:val="1"/>
    </w:pPr>
    <w:rPr>
      <w:rFonts w:asciiTheme="majorHAnsi" w:eastAsiaTheme="majorEastAsia" w:hAnsiTheme="majorHAnsi" w:cstheme="majorBidi"/>
      <w:b/>
      <w:color w:val="000000" w:themeColor="text1"/>
      <w:sz w:val="28"/>
      <w:szCs w:val="26"/>
    </w:rPr>
  </w:style>
  <w:style w:type="paragraph" w:styleId="Heading3">
    <w:name w:val="heading 3"/>
    <w:basedOn w:val="Normal"/>
    <w:next w:val="Normal"/>
    <w:link w:val="Heading3Char"/>
    <w:uiPriority w:val="9"/>
    <w:unhideWhenUsed/>
    <w:qFormat/>
    <w:rsid w:val="00410EDA"/>
    <w:pPr>
      <w:keepNext/>
      <w:keepLines/>
      <w:spacing w:before="40"/>
      <w:outlineLvl w:val="2"/>
    </w:pPr>
    <w:rPr>
      <w:rFonts w:asciiTheme="majorHAnsi" w:eastAsiaTheme="majorEastAsia" w:hAnsiTheme="majorHAnsi" w:cstheme="majorBidi"/>
      <w:color w:val="000000" w:themeColor="text1"/>
      <w:sz w:val="28"/>
    </w:rPr>
  </w:style>
  <w:style w:type="paragraph" w:styleId="Heading4">
    <w:name w:val="heading 4"/>
    <w:basedOn w:val="Normal"/>
    <w:next w:val="Normal"/>
    <w:link w:val="Heading4Char"/>
    <w:uiPriority w:val="9"/>
    <w:semiHidden/>
    <w:unhideWhenUsed/>
    <w:qFormat/>
    <w:rsid w:val="00410EDA"/>
    <w:pPr>
      <w:keepNext/>
      <w:keepLines/>
      <w:spacing w:before="4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3019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30194"/>
    <w:rPr>
      <w:rFonts w:ascii="Calibri" w:hAnsi="Calibri" w:cs="Calibri"/>
      <w:lang w:val="en-US"/>
    </w:rPr>
  </w:style>
  <w:style w:type="paragraph" w:customStyle="1" w:styleId="EndNoteBibliography">
    <w:name w:val="EndNote Bibliography"/>
    <w:basedOn w:val="Normal"/>
    <w:link w:val="EndNoteBibliographyChar"/>
    <w:rsid w:val="00030194"/>
    <w:pPr>
      <w:spacing w:line="360" w:lineRule="auto"/>
      <w:jc w:val="both"/>
    </w:pPr>
    <w:rPr>
      <w:rFonts w:ascii="Calibri" w:hAnsi="Calibri" w:cs="Calibri"/>
    </w:rPr>
  </w:style>
  <w:style w:type="character" w:customStyle="1" w:styleId="EndNoteBibliographyChar">
    <w:name w:val="EndNote Bibliography Char"/>
    <w:basedOn w:val="DefaultParagraphFont"/>
    <w:link w:val="EndNoteBibliography"/>
    <w:rsid w:val="00030194"/>
    <w:rPr>
      <w:rFonts w:ascii="Calibri" w:hAnsi="Calibri" w:cs="Calibri"/>
      <w:lang w:val="en-US"/>
    </w:rPr>
  </w:style>
  <w:style w:type="character" w:customStyle="1" w:styleId="Heading2Char">
    <w:name w:val="Heading 2 Char"/>
    <w:basedOn w:val="DefaultParagraphFont"/>
    <w:link w:val="Heading2"/>
    <w:uiPriority w:val="9"/>
    <w:rsid w:val="00410EDA"/>
    <w:rPr>
      <w:rFonts w:asciiTheme="majorHAnsi" w:eastAsiaTheme="majorEastAsia" w:hAnsiTheme="majorHAnsi" w:cstheme="majorBidi"/>
      <w:b/>
      <w:color w:val="000000" w:themeColor="text1"/>
      <w:sz w:val="28"/>
      <w:szCs w:val="26"/>
    </w:rPr>
  </w:style>
  <w:style w:type="character" w:customStyle="1" w:styleId="Heading3Char">
    <w:name w:val="Heading 3 Char"/>
    <w:basedOn w:val="DefaultParagraphFont"/>
    <w:link w:val="Heading3"/>
    <w:uiPriority w:val="9"/>
    <w:rsid w:val="00410EDA"/>
    <w:rPr>
      <w:rFonts w:asciiTheme="majorHAnsi" w:eastAsiaTheme="majorEastAsia" w:hAnsiTheme="majorHAnsi" w:cstheme="majorBidi"/>
      <w:color w:val="000000" w:themeColor="text1"/>
      <w:sz w:val="28"/>
    </w:rPr>
  </w:style>
  <w:style w:type="paragraph" w:styleId="BalloonText">
    <w:name w:val="Balloon Text"/>
    <w:basedOn w:val="Normal"/>
    <w:link w:val="BalloonTextChar"/>
    <w:uiPriority w:val="99"/>
    <w:semiHidden/>
    <w:unhideWhenUsed/>
    <w:rsid w:val="009B4A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B4AA1"/>
    <w:rPr>
      <w:rFonts w:ascii="Times New Roman" w:hAnsi="Times New Roman" w:cs="Times New Roman"/>
      <w:sz w:val="18"/>
      <w:szCs w:val="18"/>
    </w:rPr>
  </w:style>
  <w:style w:type="paragraph" w:styleId="ListParagraph">
    <w:name w:val="List Paragraph"/>
    <w:basedOn w:val="Normal"/>
    <w:uiPriority w:val="34"/>
    <w:qFormat/>
    <w:rsid w:val="009B4AA1"/>
    <w:pPr>
      <w:ind w:left="720"/>
      <w:contextualSpacing/>
    </w:pPr>
  </w:style>
  <w:style w:type="character" w:styleId="Hyperlink">
    <w:name w:val="Hyperlink"/>
    <w:basedOn w:val="DefaultParagraphFont"/>
    <w:uiPriority w:val="99"/>
    <w:unhideWhenUsed/>
    <w:rsid w:val="0079404C"/>
    <w:rPr>
      <w:color w:val="0563C1" w:themeColor="hyperlink"/>
      <w:u w:val="single"/>
    </w:rPr>
  </w:style>
  <w:style w:type="character" w:customStyle="1" w:styleId="UnresolvedMention1">
    <w:name w:val="Unresolved Mention1"/>
    <w:basedOn w:val="DefaultParagraphFont"/>
    <w:uiPriority w:val="99"/>
    <w:semiHidden/>
    <w:unhideWhenUsed/>
    <w:rsid w:val="0079404C"/>
    <w:rPr>
      <w:color w:val="605E5C"/>
      <w:shd w:val="clear" w:color="auto" w:fill="E1DFDD"/>
    </w:rPr>
  </w:style>
  <w:style w:type="paragraph" w:styleId="NormalWeb">
    <w:name w:val="Normal (Web)"/>
    <w:basedOn w:val="Normal"/>
    <w:uiPriority w:val="99"/>
    <w:unhideWhenUsed/>
    <w:rsid w:val="00817818"/>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2A5816"/>
    <w:rPr>
      <w:sz w:val="16"/>
      <w:szCs w:val="16"/>
    </w:rPr>
  </w:style>
  <w:style w:type="paragraph" w:styleId="CommentText">
    <w:name w:val="annotation text"/>
    <w:basedOn w:val="Normal"/>
    <w:link w:val="CommentTextChar"/>
    <w:uiPriority w:val="99"/>
    <w:unhideWhenUsed/>
    <w:rsid w:val="002A5816"/>
    <w:rPr>
      <w:sz w:val="20"/>
      <w:szCs w:val="20"/>
    </w:rPr>
  </w:style>
  <w:style w:type="character" w:customStyle="1" w:styleId="CommentTextChar">
    <w:name w:val="Comment Text Char"/>
    <w:basedOn w:val="DefaultParagraphFont"/>
    <w:link w:val="CommentText"/>
    <w:uiPriority w:val="99"/>
    <w:rsid w:val="002A5816"/>
    <w:rPr>
      <w:sz w:val="20"/>
      <w:szCs w:val="20"/>
    </w:rPr>
  </w:style>
  <w:style w:type="paragraph" w:styleId="CommentSubject">
    <w:name w:val="annotation subject"/>
    <w:basedOn w:val="CommentText"/>
    <w:next w:val="CommentText"/>
    <w:link w:val="CommentSubjectChar"/>
    <w:uiPriority w:val="99"/>
    <w:semiHidden/>
    <w:unhideWhenUsed/>
    <w:rsid w:val="002A5816"/>
    <w:rPr>
      <w:b/>
      <w:bCs/>
    </w:rPr>
  </w:style>
  <w:style w:type="character" w:customStyle="1" w:styleId="CommentSubjectChar">
    <w:name w:val="Comment Subject Char"/>
    <w:basedOn w:val="CommentTextChar"/>
    <w:link w:val="CommentSubject"/>
    <w:uiPriority w:val="99"/>
    <w:semiHidden/>
    <w:rsid w:val="002A5816"/>
    <w:rPr>
      <w:b/>
      <w:bCs/>
      <w:sz w:val="20"/>
      <w:szCs w:val="20"/>
    </w:rPr>
  </w:style>
  <w:style w:type="character" w:customStyle="1" w:styleId="Heading1Char">
    <w:name w:val="Heading 1 Char"/>
    <w:basedOn w:val="DefaultParagraphFont"/>
    <w:link w:val="Heading1"/>
    <w:uiPriority w:val="9"/>
    <w:rsid w:val="00410EDA"/>
    <w:rPr>
      <w:rFonts w:asciiTheme="majorHAnsi" w:eastAsiaTheme="majorEastAsia" w:hAnsiTheme="majorHAnsi" w:cstheme="majorBidi"/>
      <w:b/>
      <w:color w:val="000000" w:themeColor="text1"/>
      <w:sz w:val="32"/>
      <w:szCs w:val="32"/>
    </w:rPr>
  </w:style>
  <w:style w:type="paragraph" w:styleId="Revision">
    <w:name w:val="Revision"/>
    <w:hidden/>
    <w:uiPriority w:val="99"/>
    <w:semiHidden/>
    <w:rsid w:val="00DB15DD"/>
  </w:style>
  <w:style w:type="character" w:customStyle="1" w:styleId="Heading4Char">
    <w:name w:val="Heading 4 Char"/>
    <w:basedOn w:val="DefaultParagraphFont"/>
    <w:link w:val="Heading4"/>
    <w:uiPriority w:val="9"/>
    <w:semiHidden/>
    <w:rsid w:val="00410EDA"/>
    <w:rPr>
      <w:rFonts w:asciiTheme="majorHAnsi" w:eastAsiaTheme="majorEastAsia" w:hAnsiTheme="majorHAnsi" w:cstheme="majorBidi"/>
      <w:i/>
      <w:iCs/>
      <w:color w:val="000000" w:themeColor="text1"/>
    </w:rPr>
  </w:style>
  <w:style w:type="character" w:styleId="Strong">
    <w:name w:val="Strong"/>
    <w:basedOn w:val="DefaultParagraphFont"/>
    <w:uiPriority w:val="22"/>
    <w:qFormat/>
    <w:rsid w:val="007E7C88"/>
    <w:rPr>
      <w:b/>
      <w:bCs/>
    </w:rPr>
  </w:style>
  <w:style w:type="paragraph" w:styleId="ListBullet">
    <w:name w:val="List Bullet"/>
    <w:basedOn w:val="Normal"/>
    <w:uiPriority w:val="99"/>
    <w:unhideWhenUsed/>
    <w:rsid w:val="008C6423"/>
    <w:pPr>
      <w:numPr>
        <w:numId w:val="5"/>
      </w:numPr>
      <w:contextualSpacing/>
    </w:pPr>
  </w:style>
  <w:style w:type="paragraph" w:styleId="Header">
    <w:name w:val="header"/>
    <w:basedOn w:val="Normal"/>
    <w:link w:val="HeaderChar"/>
    <w:uiPriority w:val="99"/>
    <w:unhideWhenUsed/>
    <w:rsid w:val="000C6B57"/>
    <w:pPr>
      <w:tabs>
        <w:tab w:val="center" w:pos="4680"/>
        <w:tab w:val="right" w:pos="9360"/>
      </w:tabs>
    </w:pPr>
  </w:style>
  <w:style w:type="character" w:customStyle="1" w:styleId="HeaderChar">
    <w:name w:val="Header Char"/>
    <w:basedOn w:val="DefaultParagraphFont"/>
    <w:link w:val="Header"/>
    <w:uiPriority w:val="99"/>
    <w:rsid w:val="000C6B57"/>
    <w:rPr>
      <w:lang w:val="en-US"/>
    </w:rPr>
  </w:style>
  <w:style w:type="paragraph" w:styleId="Footer">
    <w:name w:val="footer"/>
    <w:basedOn w:val="Normal"/>
    <w:link w:val="FooterChar"/>
    <w:uiPriority w:val="99"/>
    <w:unhideWhenUsed/>
    <w:rsid w:val="000C6B57"/>
    <w:pPr>
      <w:tabs>
        <w:tab w:val="center" w:pos="4680"/>
        <w:tab w:val="right" w:pos="9360"/>
      </w:tabs>
    </w:pPr>
  </w:style>
  <w:style w:type="character" w:customStyle="1" w:styleId="FooterChar">
    <w:name w:val="Footer Char"/>
    <w:basedOn w:val="DefaultParagraphFont"/>
    <w:link w:val="Footer"/>
    <w:uiPriority w:val="99"/>
    <w:rsid w:val="000C6B57"/>
    <w:rPr>
      <w:lang w:val="en-US"/>
    </w:rPr>
  </w:style>
  <w:style w:type="character" w:styleId="LineNumber">
    <w:name w:val="line number"/>
    <w:basedOn w:val="DefaultParagraphFont"/>
    <w:uiPriority w:val="99"/>
    <w:semiHidden/>
    <w:unhideWhenUsed/>
    <w:rsid w:val="000C6B57"/>
  </w:style>
  <w:style w:type="character" w:styleId="UnresolvedMention">
    <w:name w:val="Unresolved Mention"/>
    <w:basedOn w:val="DefaultParagraphFont"/>
    <w:uiPriority w:val="99"/>
    <w:semiHidden/>
    <w:unhideWhenUsed/>
    <w:rsid w:val="003F6BCA"/>
    <w:rPr>
      <w:color w:val="605E5C"/>
      <w:shd w:val="clear" w:color="auto" w:fill="E1DFDD"/>
    </w:rPr>
  </w:style>
  <w:style w:type="character" w:styleId="FollowedHyperlink">
    <w:name w:val="FollowedHyperlink"/>
    <w:basedOn w:val="DefaultParagraphFont"/>
    <w:uiPriority w:val="99"/>
    <w:semiHidden/>
    <w:unhideWhenUsed/>
    <w:rsid w:val="009309F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16174">
      <w:bodyDiv w:val="1"/>
      <w:marLeft w:val="0"/>
      <w:marRight w:val="0"/>
      <w:marTop w:val="0"/>
      <w:marBottom w:val="0"/>
      <w:divBdr>
        <w:top w:val="none" w:sz="0" w:space="0" w:color="auto"/>
        <w:left w:val="none" w:sz="0" w:space="0" w:color="auto"/>
        <w:bottom w:val="none" w:sz="0" w:space="0" w:color="auto"/>
        <w:right w:val="none" w:sz="0" w:space="0" w:color="auto"/>
      </w:divBdr>
    </w:div>
    <w:div w:id="266617591">
      <w:bodyDiv w:val="1"/>
      <w:marLeft w:val="0"/>
      <w:marRight w:val="0"/>
      <w:marTop w:val="0"/>
      <w:marBottom w:val="0"/>
      <w:divBdr>
        <w:top w:val="none" w:sz="0" w:space="0" w:color="auto"/>
        <w:left w:val="none" w:sz="0" w:space="0" w:color="auto"/>
        <w:bottom w:val="none" w:sz="0" w:space="0" w:color="auto"/>
        <w:right w:val="none" w:sz="0" w:space="0" w:color="auto"/>
      </w:divBdr>
    </w:div>
    <w:div w:id="453715733">
      <w:bodyDiv w:val="1"/>
      <w:marLeft w:val="0"/>
      <w:marRight w:val="0"/>
      <w:marTop w:val="0"/>
      <w:marBottom w:val="0"/>
      <w:divBdr>
        <w:top w:val="none" w:sz="0" w:space="0" w:color="auto"/>
        <w:left w:val="none" w:sz="0" w:space="0" w:color="auto"/>
        <w:bottom w:val="none" w:sz="0" w:space="0" w:color="auto"/>
        <w:right w:val="none" w:sz="0" w:space="0" w:color="auto"/>
      </w:divBdr>
    </w:div>
    <w:div w:id="612785761">
      <w:bodyDiv w:val="1"/>
      <w:marLeft w:val="0"/>
      <w:marRight w:val="0"/>
      <w:marTop w:val="0"/>
      <w:marBottom w:val="0"/>
      <w:divBdr>
        <w:top w:val="none" w:sz="0" w:space="0" w:color="auto"/>
        <w:left w:val="none" w:sz="0" w:space="0" w:color="auto"/>
        <w:bottom w:val="none" w:sz="0" w:space="0" w:color="auto"/>
        <w:right w:val="none" w:sz="0" w:space="0" w:color="auto"/>
      </w:divBdr>
      <w:divsChild>
        <w:div w:id="1196427866">
          <w:marLeft w:val="0"/>
          <w:marRight w:val="0"/>
          <w:marTop w:val="0"/>
          <w:marBottom w:val="0"/>
          <w:divBdr>
            <w:top w:val="none" w:sz="0" w:space="0" w:color="auto"/>
            <w:left w:val="none" w:sz="0" w:space="0" w:color="auto"/>
            <w:bottom w:val="none" w:sz="0" w:space="0" w:color="auto"/>
            <w:right w:val="none" w:sz="0" w:space="0" w:color="auto"/>
          </w:divBdr>
        </w:div>
        <w:div w:id="1503398914">
          <w:marLeft w:val="0"/>
          <w:marRight w:val="0"/>
          <w:marTop w:val="0"/>
          <w:marBottom w:val="0"/>
          <w:divBdr>
            <w:top w:val="none" w:sz="0" w:space="0" w:color="auto"/>
            <w:left w:val="none" w:sz="0" w:space="0" w:color="auto"/>
            <w:bottom w:val="none" w:sz="0" w:space="0" w:color="auto"/>
            <w:right w:val="none" w:sz="0" w:space="0" w:color="auto"/>
          </w:divBdr>
        </w:div>
      </w:divsChild>
    </w:div>
    <w:div w:id="741635733">
      <w:bodyDiv w:val="1"/>
      <w:marLeft w:val="0"/>
      <w:marRight w:val="0"/>
      <w:marTop w:val="0"/>
      <w:marBottom w:val="0"/>
      <w:divBdr>
        <w:top w:val="none" w:sz="0" w:space="0" w:color="auto"/>
        <w:left w:val="none" w:sz="0" w:space="0" w:color="auto"/>
        <w:bottom w:val="none" w:sz="0" w:space="0" w:color="auto"/>
        <w:right w:val="none" w:sz="0" w:space="0" w:color="auto"/>
      </w:divBdr>
    </w:div>
    <w:div w:id="760954285">
      <w:bodyDiv w:val="1"/>
      <w:marLeft w:val="0"/>
      <w:marRight w:val="0"/>
      <w:marTop w:val="0"/>
      <w:marBottom w:val="0"/>
      <w:divBdr>
        <w:top w:val="none" w:sz="0" w:space="0" w:color="auto"/>
        <w:left w:val="none" w:sz="0" w:space="0" w:color="auto"/>
        <w:bottom w:val="none" w:sz="0" w:space="0" w:color="auto"/>
        <w:right w:val="none" w:sz="0" w:space="0" w:color="auto"/>
      </w:divBdr>
    </w:div>
    <w:div w:id="832183508">
      <w:bodyDiv w:val="1"/>
      <w:marLeft w:val="0"/>
      <w:marRight w:val="0"/>
      <w:marTop w:val="0"/>
      <w:marBottom w:val="0"/>
      <w:divBdr>
        <w:top w:val="none" w:sz="0" w:space="0" w:color="auto"/>
        <w:left w:val="none" w:sz="0" w:space="0" w:color="auto"/>
        <w:bottom w:val="none" w:sz="0" w:space="0" w:color="auto"/>
        <w:right w:val="none" w:sz="0" w:space="0" w:color="auto"/>
      </w:divBdr>
    </w:div>
    <w:div w:id="900867434">
      <w:bodyDiv w:val="1"/>
      <w:marLeft w:val="0"/>
      <w:marRight w:val="0"/>
      <w:marTop w:val="0"/>
      <w:marBottom w:val="0"/>
      <w:divBdr>
        <w:top w:val="none" w:sz="0" w:space="0" w:color="auto"/>
        <w:left w:val="none" w:sz="0" w:space="0" w:color="auto"/>
        <w:bottom w:val="none" w:sz="0" w:space="0" w:color="auto"/>
        <w:right w:val="none" w:sz="0" w:space="0" w:color="auto"/>
      </w:divBdr>
      <w:divsChild>
        <w:div w:id="311257053">
          <w:marLeft w:val="0"/>
          <w:marRight w:val="0"/>
          <w:marTop w:val="0"/>
          <w:marBottom w:val="0"/>
          <w:divBdr>
            <w:top w:val="none" w:sz="0" w:space="0" w:color="auto"/>
            <w:left w:val="none" w:sz="0" w:space="0" w:color="auto"/>
            <w:bottom w:val="none" w:sz="0" w:space="0" w:color="auto"/>
            <w:right w:val="none" w:sz="0" w:space="0" w:color="auto"/>
          </w:divBdr>
          <w:divsChild>
            <w:div w:id="1656298001">
              <w:marLeft w:val="0"/>
              <w:marRight w:val="0"/>
              <w:marTop w:val="0"/>
              <w:marBottom w:val="0"/>
              <w:divBdr>
                <w:top w:val="none" w:sz="0" w:space="0" w:color="auto"/>
                <w:left w:val="none" w:sz="0" w:space="0" w:color="auto"/>
                <w:bottom w:val="none" w:sz="0" w:space="0" w:color="auto"/>
                <w:right w:val="none" w:sz="0" w:space="0" w:color="auto"/>
              </w:divBdr>
              <w:divsChild>
                <w:div w:id="752432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790155">
      <w:bodyDiv w:val="1"/>
      <w:marLeft w:val="0"/>
      <w:marRight w:val="0"/>
      <w:marTop w:val="0"/>
      <w:marBottom w:val="0"/>
      <w:divBdr>
        <w:top w:val="none" w:sz="0" w:space="0" w:color="auto"/>
        <w:left w:val="none" w:sz="0" w:space="0" w:color="auto"/>
        <w:bottom w:val="none" w:sz="0" w:space="0" w:color="auto"/>
        <w:right w:val="none" w:sz="0" w:space="0" w:color="auto"/>
      </w:divBdr>
      <w:divsChild>
        <w:div w:id="1900314141">
          <w:marLeft w:val="0"/>
          <w:marRight w:val="0"/>
          <w:marTop w:val="0"/>
          <w:marBottom w:val="0"/>
          <w:divBdr>
            <w:top w:val="none" w:sz="0" w:space="0" w:color="auto"/>
            <w:left w:val="none" w:sz="0" w:space="0" w:color="auto"/>
            <w:bottom w:val="none" w:sz="0" w:space="0" w:color="auto"/>
            <w:right w:val="none" w:sz="0" w:space="0" w:color="auto"/>
          </w:divBdr>
          <w:divsChild>
            <w:div w:id="622344719">
              <w:marLeft w:val="0"/>
              <w:marRight w:val="0"/>
              <w:marTop w:val="0"/>
              <w:marBottom w:val="0"/>
              <w:divBdr>
                <w:top w:val="none" w:sz="0" w:space="0" w:color="auto"/>
                <w:left w:val="none" w:sz="0" w:space="0" w:color="auto"/>
                <w:bottom w:val="none" w:sz="0" w:space="0" w:color="auto"/>
                <w:right w:val="none" w:sz="0" w:space="0" w:color="auto"/>
              </w:divBdr>
              <w:divsChild>
                <w:div w:id="33530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101282">
      <w:bodyDiv w:val="1"/>
      <w:marLeft w:val="0"/>
      <w:marRight w:val="0"/>
      <w:marTop w:val="0"/>
      <w:marBottom w:val="0"/>
      <w:divBdr>
        <w:top w:val="none" w:sz="0" w:space="0" w:color="auto"/>
        <w:left w:val="none" w:sz="0" w:space="0" w:color="auto"/>
        <w:bottom w:val="none" w:sz="0" w:space="0" w:color="auto"/>
        <w:right w:val="none" w:sz="0" w:space="0" w:color="auto"/>
      </w:divBdr>
      <w:divsChild>
        <w:div w:id="33896298">
          <w:marLeft w:val="0"/>
          <w:marRight w:val="0"/>
          <w:marTop w:val="0"/>
          <w:marBottom w:val="0"/>
          <w:divBdr>
            <w:top w:val="none" w:sz="0" w:space="0" w:color="auto"/>
            <w:left w:val="none" w:sz="0" w:space="0" w:color="auto"/>
            <w:bottom w:val="none" w:sz="0" w:space="0" w:color="auto"/>
            <w:right w:val="none" w:sz="0" w:space="0" w:color="auto"/>
          </w:divBdr>
          <w:divsChild>
            <w:div w:id="9916402">
              <w:marLeft w:val="0"/>
              <w:marRight w:val="0"/>
              <w:marTop w:val="0"/>
              <w:marBottom w:val="0"/>
              <w:divBdr>
                <w:top w:val="none" w:sz="0" w:space="0" w:color="auto"/>
                <w:left w:val="none" w:sz="0" w:space="0" w:color="auto"/>
                <w:bottom w:val="none" w:sz="0" w:space="0" w:color="auto"/>
                <w:right w:val="none" w:sz="0" w:space="0" w:color="auto"/>
              </w:divBdr>
              <w:divsChild>
                <w:div w:id="63990756">
                  <w:marLeft w:val="0"/>
                  <w:marRight w:val="0"/>
                  <w:marTop w:val="0"/>
                  <w:marBottom w:val="0"/>
                  <w:divBdr>
                    <w:top w:val="none" w:sz="0" w:space="0" w:color="auto"/>
                    <w:left w:val="none" w:sz="0" w:space="0" w:color="auto"/>
                    <w:bottom w:val="none" w:sz="0" w:space="0" w:color="auto"/>
                    <w:right w:val="none" w:sz="0" w:space="0" w:color="auto"/>
                  </w:divBdr>
                </w:div>
                <w:div w:id="953902157">
                  <w:marLeft w:val="0"/>
                  <w:marRight w:val="0"/>
                  <w:marTop w:val="0"/>
                  <w:marBottom w:val="0"/>
                  <w:divBdr>
                    <w:top w:val="none" w:sz="0" w:space="0" w:color="auto"/>
                    <w:left w:val="none" w:sz="0" w:space="0" w:color="auto"/>
                    <w:bottom w:val="none" w:sz="0" w:space="0" w:color="auto"/>
                    <w:right w:val="none" w:sz="0" w:space="0" w:color="auto"/>
                  </w:divBdr>
                </w:div>
              </w:divsChild>
            </w:div>
            <w:div w:id="433941531">
              <w:marLeft w:val="0"/>
              <w:marRight w:val="0"/>
              <w:marTop w:val="0"/>
              <w:marBottom w:val="0"/>
              <w:divBdr>
                <w:top w:val="none" w:sz="0" w:space="0" w:color="auto"/>
                <w:left w:val="none" w:sz="0" w:space="0" w:color="auto"/>
                <w:bottom w:val="none" w:sz="0" w:space="0" w:color="auto"/>
                <w:right w:val="none" w:sz="0" w:space="0" w:color="auto"/>
              </w:divBdr>
              <w:divsChild>
                <w:div w:id="612595367">
                  <w:marLeft w:val="0"/>
                  <w:marRight w:val="0"/>
                  <w:marTop w:val="0"/>
                  <w:marBottom w:val="0"/>
                  <w:divBdr>
                    <w:top w:val="none" w:sz="0" w:space="0" w:color="auto"/>
                    <w:left w:val="none" w:sz="0" w:space="0" w:color="auto"/>
                    <w:bottom w:val="none" w:sz="0" w:space="0" w:color="auto"/>
                    <w:right w:val="none" w:sz="0" w:space="0" w:color="auto"/>
                  </w:divBdr>
                </w:div>
              </w:divsChild>
            </w:div>
            <w:div w:id="1650748701">
              <w:marLeft w:val="0"/>
              <w:marRight w:val="0"/>
              <w:marTop w:val="0"/>
              <w:marBottom w:val="0"/>
              <w:divBdr>
                <w:top w:val="none" w:sz="0" w:space="0" w:color="auto"/>
                <w:left w:val="none" w:sz="0" w:space="0" w:color="auto"/>
                <w:bottom w:val="none" w:sz="0" w:space="0" w:color="auto"/>
                <w:right w:val="none" w:sz="0" w:space="0" w:color="auto"/>
              </w:divBdr>
              <w:divsChild>
                <w:div w:id="51592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926142">
          <w:marLeft w:val="0"/>
          <w:marRight w:val="0"/>
          <w:marTop w:val="0"/>
          <w:marBottom w:val="0"/>
          <w:divBdr>
            <w:top w:val="none" w:sz="0" w:space="0" w:color="auto"/>
            <w:left w:val="none" w:sz="0" w:space="0" w:color="auto"/>
            <w:bottom w:val="none" w:sz="0" w:space="0" w:color="auto"/>
            <w:right w:val="none" w:sz="0" w:space="0" w:color="auto"/>
          </w:divBdr>
          <w:divsChild>
            <w:div w:id="1187326459">
              <w:marLeft w:val="0"/>
              <w:marRight w:val="0"/>
              <w:marTop w:val="0"/>
              <w:marBottom w:val="0"/>
              <w:divBdr>
                <w:top w:val="none" w:sz="0" w:space="0" w:color="auto"/>
                <w:left w:val="none" w:sz="0" w:space="0" w:color="auto"/>
                <w:bottom w:val="none" w:sz="0" w:space="0" w:color="auto"/>
                <w:right w:val="none" w:sz="0" w:space="0" w:color="auto"/>
              </w:divBdr>
              <w:divsChild>
                <w:div w:id="197081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037905">
      <w:bodyDiv w:val="1"/>
      <w:marLeft w:val="0"/>
      <w:marRight w:val="0"/>
      <w:marTop w:val="0"/>
      <w:marBottom w:val="0"/>
      <w:divBdr>
        <w:top w:val="none" w:sz="0" w:space="0" w:color="auto"/>
        <w:left w:val="none" w:sz="0" w:space="0" w:color="auto"/>
        <w:bottom w:val="none" w:sz="0" w:space="0" w:color="auto"/>
        <w:right w:val="none" w:sz="0" w:space="0" w:color="auto"/>
      </w:divBdr>
    </w:div>
    <w:div w:id="1463307283">
      <w:bodyDiv w:val="1"/>
      <w:marLeft w:val="0"/>
      <w:marRight w:val="0"/>
      <w:marTop w:val="0"/>
      <w:marBottom w:val="0"/>
      <w:divBdr>
        <w:top w:val="none" w:sz="0" w:space="0" w:color="auto"/>
        <w:left w:val="none" w:sz="0" w:space="0" w:color="auto"/>
        <w:bottom w:val="none" w:sz="0" w:space="0" w:color="auto"/>
        <w:right w:val="none" w:sz="0" w:space="0" w:color="auto"/>
      </w:divBdr>
      <w:divsChild>
        <w:div w:id="1312365228">
          <w:marLeft w:val="0"/>
          <w:marRight w:val="0"/>
          <w:marTop w:val="0"/>
          <w:marBottom w:val="0"/>
          <w:divBdr>
            <w:top w:val="none" w:sz="0" w:space="0" w:color="auto"/>
            <w:left w:val="none" w:sz="0" w:space="0" w:color="auto"/>
            <w:bottom w:val="none" w:sz="0" w:space="0" w:color="auto"/>
            <w:right w:val="none" w:sz="0" w:space="0" w:color="auto"/>
          </w:divBdr>
          <w:divsChild>
            <w:div w:id="809371150">
              <w:marLeft w:val="0"/>
              <w:marRight w:val="0"/>
              <w:marTop w:val="0"/>
              <w:marBottom w:val="0"/>
              <w:divBdr>
                <w:top w:val="none" w:sz="0" w:space="0" w:color="auto"/>
                <w:left w:val="none" w:sz="0" w:space="0" w:color="auto"/>
                <w:bottom w:val="none" w:sz="0" w:space="0" w:color="auto"/>
                <w:right w:val="none" w:sz="0" w:space="0" w:color="auto"/>
              </w:divBdr>
              <w:divsChild>
                <w:div w:id="63074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334644">
      <w:bodyDiv w:val="1"/>
      <w:marLeft w:val="0"/>
      <w:marRight w:val="0"/>
      <w:marTop w:val="0"/>
      <w:marBottom w:val="0"/>
      <w:divBdr>
        <w:top w:val="none" w:sz="0" w:space="0" w:color="auto"/>
        <w:left w:val="none" w:sz="0" w:space="0" w:color="auto"/>
        <w:bottom w:val="none" w:sz="0" w:space="0" w:color="auto"/>
        <w:right w:val="none" w:sz="0" w:space="0" w:color="auto"/>
      </w:divBdr>
      <w:divsChild>
        <w:div w:id="154303956">
          <w:marLeft w:val="0"/>
          <w:marRight w:val="0"/>
          <w:marTop w:val="0"/>
          <w:marBottom w:val="0"/>
          <w:divBdr>
            <w:top w:val="none" w:sz="0" w:space="0" w:color="auto"/>
            <w:left w:val="none" w:sz="0" w:space="0" w:color="auto"/>
            <w:bottom w:val="none" w:sz="0" w:space="0" w:color="auto"/>
            <w:right w:val="none" w:sz="0" w:space="0" w:color="auto"/>
          </w:divBdr>
          <w:divsChild>
            <w:div w:id="1981156360">
              <w:marLeft w:val="0"/>
              <w:marRight w:val="0"/>
              <w:marTop w:val="0"/>
              <w:marBottom w:val="0"/>
              <w:divBdr>
                <w:top w:val="none" w:sz="0" w:space="0" w:color="auto"/>
                <w:left w:val="none" w:sz="0" w:space="0" w:color="auto"/>
                <w:bottom w:val="none" w:sz="0" w:space="0" w:color="auto"/>
                <w:right w:val="none" w:sz="0" w:space="0" w:color="auto"/>
              </w:divBdr>
              <w:divsChild>
                <w:div w:id="1366642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926256">
      <w:bodyDiv w:val="1"/>
      <w:marLeft w:val="0"/>
      <w:marRight w:val="0"/>
      <w:marTop w:val="0"/>
      <w:marBottom w:val="0"/>
      <w:divBdr>
        <w:top w:val="none" w:sz="0" w:space="0" w:color="auto"/>
        <w:left w:val="none" w:sz="0" w:space="0" w:color="auto"/>
        <w:bottom w:val="none" w:sz="0" w:space="0" w:color="auto"/>
        <w:right w:val="none" w:sz="0" w:space="0" w:color="auto"/>
      </w:divBdr>
      <w:divsChild>
        <w:div w:id="1021710820">
          <w:marLeft w:val="0"/>
          <w:marRight w:val="0"/>
          <w:marTop w:val="0"/>
          <w:marBottom w:val="0"/>
          <w:divBdr>
            <w:top w:val="none" w:sz="0" w:space="0" w:color="auto"/>
            <w:left w:val="none" w:sz="0" w:space="0" w:color="auto"/>
            <w:bottom w:val="none" w:sz="0" w:space="0" w:color="auto"/>
            <w:right w:val="none" w:sz="0" w:space="0" w:color="auto"/>
          </w:divBdr>
          <w:divsChild>
            <w:div w:id="1837499417">
              <w:marLeft w:val="0"/>
              <w:marRight w:val="0"/>
              <w:marTop w:val="0"/>
              <w:marBottom w:val="0"/>
              <w:divBdr>
                <w:top w:val="none" w:sz="0" w:space="0" w:color="auto"/>
                <w:left w:val="none" w:sz="0" w:space="0" w:color="auto"/>
                <w:bottom w:val="none" w:sz="0" w:space="0" w:color="auto"/>
                <w:right w:val="none" w:sz="0" w:space="0" w:color="auto"/>
              </w:divBdr>
              <w:divsChild>
                <w:div w:id="154961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68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assembly/GCF_000001635.2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44E3D-F9A0-440F-8EC6-C4B9C1165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777</Words>
  <Characters>16279</Characters>
  <Application>Microsoft Office Word</Application>
  <DocSecurity>0</DocSecurity>
  <Lines>266</Lines>
  <Paragraphs>45</Paragraphs>
  <ScaleCrop>false</ScaleCrop>
  <HeadingPairs>
    <vt:vector size="2" baseType="variant">
      <vt:variant>
        <vt:lpstr>Title</vt:lpstr>
      </vt:variant>
      <vt:variant>
        <vt:i4>1</vt:i4>
      </vt:variant>
    </vt:vector>
  </HeadingPairs>
  <TitlesOfParts>
    <vt:vector size="1" baseType="lpstr">
      <vt:lpstr/>
    </vt:vector>
  </TitlesOfParts>
  <Company>WA Health</Company>
  <LinksUpToDate>false</LinksUpToDate>
  <CharactersWithSpaces>1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Hughes</dc:creator>
  <cp:keywords/>
  <dc:description/>
  <cp:lastModifiedBy>Laurence Cheung</cp:lastModifiedBy>
  <cp:revision>4</cp:revision>
  <dcterms:created xsi:type="dcterms:W3CDTF">2026-02-25T22:41:00Z</dcterms:created>
  <dcterms:modified xsi:type="dcterms:W3CDTF">2026-02-28T07:52:00Z</dcterms:modified>
</cp:coreProperties>
</file>